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41091" w14:textId="0302951C" w:rsidR="007922CD" w:rsidRPr="008B6CB2" w:rsidRDefault="008D53B4" w:rsidP="008D53B4">
      <w:pPr>
        <w:pStyle w:val="Heading1"/>
      </w:pPr>
      <w:r w:rsidRPr="008B6CB2">
        <w:t>Supplementary file</w:t>
      </w:r>
    </w:p>
    <w:p w14:paraId="4CD84622" w14:textId="3392E21B" w:rsidR="008D53B4" w:rsidRPr="008B6CB2" w:rsidRDefault="008D53B4" w:rsidP="008D53B4">
      <w:pPr>
        <w:pStyle w:val="Heading2"/>
        <w:rPr>
          <w:b w:val="0"/>
          <w:bCs/>
        </w:rPr>
      </w:pPr>
      <w:r w:rsidRPr="008B6CB2">
        <w:rPr>
          <w:rStyle w:val="TitleChar"/>
          <w:rFonts w:eastAsiaTheme="majorEastAsia" w:cs="Times New Roman"/>
          <w:bCs/>
          <w:szCs w:val="24"/>
        </w:rPr>
        <w:t>Table S1</w:t>
      </w:r>
      <w:r w:rsidRPr="008B6CB2">
        <w:t xml:space="preserve">. </w:t>
      </w:r>
      <w:r w:rsidRPr="008B6CB2">
        <w:rPr>
          <w:b w:val="0"/>
          <w:bCs/>
        </w:rPr>
        <w:t>Model comparison examining the three-way interaction effects</w:t>
      </w:r>
    </w:p>
    <w:tbl>
      <w:tblPr>
        <w:tblStyle w:val="TableGrid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844"/>
        <w:gridCol w:w="456"/>
        <w:gridCol w:w="787"/>
        <w:gridCol w:w="636"/>
        <w:gridCol w:w="1167"/>
        <w:gridCol w:w="1143"/>
        <w:gridCol w:w="1143"/>
      </w:tblGrid>
      <w:tr w:rsidR="008B6CB2" w:rsidRPr="008B6CB2" w14:paraId="3CE05200" w14:textId="77777777" w:rsidTr="005120AE">
        <w:trPr>
          <w:trHeight w:val="20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</w:tcPr>
          <w:p w14:paraId="09600CA3" w14:textId="66E0190B" w:rsidR="008D7170" w:rsidRPr="008B6CB2" w:rsidRDefault="008D7170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Outcome and moderato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73D9" w14:textId="3E2DA5EB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333C" w14:textId="784309ED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df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851C0" w14:textId="3EE0B5F8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χ</w:t>
            </w:r>
            <w:r w:rsidRPr="008B6CB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4FB21" w14:textId="4DB1C216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i/>
                <w:iCs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0CAA" w14:textId="376F9B69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LL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989E9" w14:textId="4FA9E7AE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AIC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C734E" w14:textId="4429E490" w:rsidR="008D7170" w:rsidRPr="008B6CB2" w:rsidRDefault="008D7170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BIC</w:t>
            </w:r>
          </w:p>
        </w:tc>
      </w:tr>
      <w:tr w:rsidR="008B6CB2" w:rsidRPr="008B6CB2" w14:paraId="55009327" w14:textId="77777777" w:rsidTr="005120AE">
        <w:trPr>
          <w:trHeight w:val="20"/>
        </w:trPr>
        <w:tc>
          <w:tcPr>
            <w:tcW w:w="3744" w:type="dxa"/>
            <w:tcBorders>
              <w:top w:val="single" w:sz="4" w:space="0" w:color="auto"/>
            </w:tcBorders>
          </w:tcPr>
          <w:p w14:paraId="04B69B9A" w14:textId="56AE898D" w:rsidR="00767A3A" w:rsidRPr="008B6CB2" w:rsidRDefault="00767A3A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Weekly drinking quantity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C7C0F00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6E586BB5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128F092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2AA1E795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03E111A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0822E159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3D2BD113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</w:tr>
      <w:tr w:rsidR="008B6CB2" w:rsidRPr="008B6CB2" w14:paraId="1B331EDE" w14:textId="77777777" w:rsidTr="005120AE">
        <w:trPr>
          <w:trHeight w:val="20"/>
        </w:trPr>
        <w:tc>
          <w:tcPr>
            <w:tcW w:w="3744" w:type="dxa"/>
          </w:tcPr>
          <w:p w14:paraId="7D4489E6" w14:textId="23813210" w:rsidR="00767A3A" w:rsidRPr="008B6CB2" w:rsidRDefault="00767A3A" w:rsidP="000C3341">
            <w:pPr>
              <w:spacing w:line="240" w:lineRule="auto"/>
              <w:ind w:firstLine="247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Baseline AUDIT</w:t>
            </w:r>
          </w:p>
        </w:tc>
        <w:tc>
          <w:tcPr>
            <w:tcW w:w="844" w:type="dxa"/>
            <w:vAlign w:val="center"/>
          </w:tcPr>
          <w:p w14:paraId="496B4AFE" w14:textId="238A2F78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3428D7A7" w14:textId="074BCEAA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1DE5F24B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198CEBCF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4E3F1F64" w14:textId="0243F3FD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82.85</w:t>
            </w:r>
          </w:p>
        </w:tc>
        <w:tc>
          <w:tcPr>
            <w:tcW w:w="1143" w:type="dxa"/>
            <w:vAlign w:val="center"/>
          </w:tcPr>
          <w:p w14:paraId="66A42C32" w14:textId="03F3F0CA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13.70</w:t>
            </w:r>
          </w:p>
        </w:tc>
        <w:tc>
          <w:tcPr>
            <w:tcW w:w="1143" w:type="dxa"/>
            <w:vAlign w:val="center"/>
          </w:tcPr>
          <w:p w14:paraId="43407772" w14:textId="4069363C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37.15</w:t>
            </w:r>
          </w:p>
        </w:tc>
      </w:tr>
      <w:tr w:rsidR="008B6CB2" w:rsidRPr="008B6CB2" w14:paraId="7E8056D0" w14:textId="77777777" w:rsidTr="005120AE">
        <w:trPr>
          <w:trHeight w:val="20"/>
        </w:trPr>
        <w:tc>
          <w:tcPr>
            <w:tcW w:w="3744" w:type="dxa"/>
          </w:tcPr>
          <w:p w14:paraId="0DD2C690" w14:textId="77777777" w:rsidR="00767A3A" w:rsidRPr="008B6CB2" w:rsidRDefault="00767A3A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844" w:type="dxa"/>
            <w:vAlign w:val="center"/>
          </w:tcPr>
          <w:p w14:paraId="6A18284D" w14:textId="1F528181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3BCEEF55" w14:textId="3B3EFF6A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0CC07629" w14:textId="7AD95F45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4.41</w:t>
            </w:r>
          </w:p>
        </w:tc>
        <w:tc>
          <w:tcPr>
            <w:tcW w:w="636" w:type="dxa"/>
            <w:vAlign w:val="center"/>
          </w:tcPr>
          <w:p w14:paraId="4E81B40C" w14:textId="0028CB23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22</w:t>
            </w:r>
          </w:p>
        </w:tc>
        <w:tc>
          <w:tcPr>
            <w:tcW w:w="1167" w:type="dxa"/>
            <w:vAlign w:val="center"/>
          </w:tcPr>
          <w:p w14:paraId="60E51031" w14:textId="3805B4F0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80.65</w:t>
            </w:r>
          </w:p>
        </w:tc>
        <w:tc>
          <w:tcPr>
            <w:tcW w:w="1143" w:type="dxa"/>
            <w:vAlign w:val="center"/>
          </w:tcPr>
          <w:p w14:paraId="4EAB0DDA" w14:textId="4DFB3002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15.29</w:t>
            </w:r>
          </w:p>
        </w:tc>
        <w:tc>
          <w:tcPr>
            <w:tcW w:w="1143" w:type="dxa"/>
            <w:vAlign w:val="center"/>
          </w:tcPr>
          <w:p w14:paraId="133F4D2C" w14:textId="386D9644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54.17</w:t>
            </w:r>
          </w:p>
        </w:tc>
      </w:tr>
      <w:tr w:rsidR="008B6CB2" w:rsidRPr="008B6CB2" w14:paraId="3AA860A5" w14:textId="77777777" w:rsidTr="005120AE">
        <w:trPr>
          <w:trHeight w:val="20"/>
        </w:trPr>
        <w:tc>
          <w:tcPr>
            <w:tcW w:w="3744" w:type="dxa"/>
          </w:tcPr>
          <w:p w14:paraId="35A89995" w14:textId="5F2A8ADD" w:rsidR="00767A3A" w:rsidRPr="008B6CB2" w:rsidRDefault="00767A3A" w:rsidP="000C3341">
            <w:pPr>
              <w:spacing w:line="240" w:lineRule="auto"/>
              <w:ind w:firstLine="247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Positive AOE</w:t>
            </w:r>
          </w:p>
        </w:tc>
        <w:tc>
          <w:tcPr>
            <w:tcW w:w="844" w:type="dxa"/>
            <w:vAlign w:val="center"/>
          </w:tcPr>
          <w:p w14:paraId="2018C5BE" w14:textId="7E1E2A28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7166D0FA" w14:textId="6644339E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106C078D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1B6A6219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5B42238F" w14:textId="617D3499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169.71</w:t>
            </w:r>
          </w:p>
        </w:tc>
        <w:tc>
          <w:tcPr>
            <w:tcW w:w="1143" w:type="dxa"/>
            <w:vAlign w:val="center"/>
          </w:tcPr>
          <w:p w14:paraId="135B13EC" w14:textId="1B57C99F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87.42</w:t>
            </w:r>
          </w:p>
        </w:tc>
        <w:tc>
          <w:tcPr>
            <w:tcW w:w="1143" w:type="dxa"/>
            <w:vAlign w:val="center"/>
          </w:tcPr>
          <w:p w14:paraId="2817F896" w14:textId="11DE8BCB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511.07</w:t>
            </w:r>
          </w:p>
        </w:tc>
      </w:tr>
      <w:tr w:rsidR="008B6CB2" w:rsidRPr="008B6CB2" w14:paraId="6017EEF1" w14:textId="77777777" w:rsidTr="005120AE">
        <w:trPr>
          <w:trHeight w:val="20"/>
        </w:trPr>
        <w:tc>
          <w:tcPr>
            <w:tcW w:w="3744" w:type="dxa"/>
          </w:tcPr>
          <w:p w14:paraId="3B6A81E8" w14:textId="77777777" w:rsidR="00767A3A" w:rsidRPr="008B6CB2" w:rsidRDefault="00767A3A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844" w:type="dxa"/>
            <w:vAlign w:val="center"/>
          </w:tcPr>
          <w:p w14:paraId="00067BF3" w14:textId="21A5929C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13CDC484" w14:textId="67F6366C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57F8A803" w14:textId="6B92BF93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.19</w:t>
            </w:r>
          </w:p>
        </w:tc>
        <w:tc>
          <w:tcPr>
            <w:tcW w:w="636" w:type="dxa"/>
            <w:vAlign w:val="center"/>
          </w:tcPr>
          <w:p w14:paraId="79525B17" w14:textId="77CC4B48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76</w:t>
            </w:r>
          </w:p>
        </w:tc>
        <w:tc>
          <w:tcPr>
            <w:tcW w:w="1167" w:type="dxa"/>
            <w:vAlign w:val="center"/>
          </w:tcPr>
          <w:p w14:paraId="677D6D7A" w14:textId="7371041C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169.11</w:t>
            </w:r>
          </w:p>
        </w:tc>
        <w:tc>
          <w:tcPr>
            <w:tcW w:w="1143" w:type="dxa"/>
            <w:vAlign w:val="center"/>
          </w:tcPr>
          <w:p w14:paraId="51DDBF5B" w14:textId="51B7A939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92.23</w:t>
            </w:r>
          </w:p>
        </w:tc>
        <w:tc>
          <w:tcPr>
            <w:tcW w:w="1143" w:type="dxa"/>
            <w:vAlign w:val="center"/>
          </w:tcPr>
          <w:p w14:paraId="4302DE53" w14:textId="0DE3BDB6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531.34</w:t>
            </w:r>
          </w:p>
        </w:tc>
      </w:tr>
      <w:tr w:rsidR="008B6CB2" w:rsidRPr="008B6CB2" w14:paraId="2A05DB97" w14:textId="77777777" w:rsidTr="005120AE">
        <w:trPr>
          <w:trHeight w:val="20"/>
        </w:trPr>
        <w:tc>
          <w:tcPr>
            <w:tcW w:w="3744" w:type="dxa"/>
          </w:tcPr>
          <w:p w14:paraId="4E1F823A" w14:textId="74F1A5F6" w:rsidR="00767A3A" w:rsidRPr="008B6CB2" w:rsidRDefault="00767A3A" w:rsidP="000C3341">
            <w:pPr>
              <w:spacing w:line="240" w:lineRule="auto"/>
              <w:ind w:firstLine="247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 xml:space="preserve">Negative </w:t>
            </w:r>
            <w:r w:rsidRPr="008B6CB2">
              <w:rPr>
                <w:rFonts w:ascii="Times New Roman" w:eastAsiaTheme="minorEastAsia" w:hAnsi="Times New Roman" w:cs="Times New Roman"/>
                <w:sz w:val="24"/>
                <w:lang w:eastAsia="ja-JP"/>
              </w:rPr>
              <w:t>AOE</w:t>
            </w:r>
          </w:p>
        </w:tc>
        <w:tc>
          <w:tcPr>
            <w:tcW w:w="844" w:type="dxa"/>
            <w:vAlign w:val="center"/>
          </w:tcPr>
          <w:p w14:paraId="29D3B939" w14:textId="7578CD11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3A75847E" w14:textId="36600B60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4968A5DF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4EB03C85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5A0E925B" w14:textId="1DA121A4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167.97</w:t>
            </w:r>
          </w:p>
        </w:tc>
        <w:tc>
          <w:tcPr>
            <w:tcW w:w="1143" w:type="dxa"/>
            <w:vAlign w:val="center"/>
          </w:tcPr>
          <w:p w14:paraId="7C11974E" w14:textId="49945A28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83.94</w:t>
            </w:r>
          </w:p>
        </w:tc>
        <w:tc>
          <w:tcPr>
            <w:tcW w:w="1143" w:type="dxa"/>
            <w:vAlign w:val="center"/>
          </w:tcPr>
          <w:p w14:paraId="49E67AE7" w14:textId="5B53989B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507.59</w:t>
            </w:r>
          </w:p>
        </w:tc>
      </w:tr>
      <w:tr w:rsidR="008B6CB2" w:rsidRPr="008B6CB2" w14:paraId="683875F5" w14:textId="77777777" w:rsidTr="005120AE">
        <w:trPr>
          <w:trHeight w:val="20"/>
        </w:trPr>
        <w:tc>
          <w:tcPr>
            <w:tcW w:w="3744" w:type="dxa"/>
          </w:tcPr>
          <w:p w14:paraId="38B7A75D" w14:textId="77777777" w:rsidR="00767A3A" w:rsidRPr="008B6CB2" w:rsidRDefault="00767A3A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844" w:type="dxa"/>
            <w:vAlign w:val="center"/>
          </w:tcPr>
          <w:p w14:paraId="789C712D" w14:textId="3112579D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24AEB5BF" w14:textId="27B7EBB1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5D7F3787" w14:textId="55D9ADFB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4.87</w:t>
            </w:r>
          </w:p>
        </w:tc>
        <w:tc>
          <w:tcPr>
            <w:tcW w:w="636" w:type="dxa"/>
            <w:vAlign w:val="center"/>
          </w:tcPr>
          <w:p w14:paraId="74821965" w14:textId="1AF4575E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18</w:t>
            </w:r>
          </w:p>
        </w:tc>
        <w:tc>
          <w:tcPr>
            <w:tcW w:w="1167" w:type="dxa"/>
            <w:vAlign w:val="center"/>
          </w:tcPr>
          <w:p w14:paraId="3E153259" w14:textId="2AC87B2E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165.53</w:t>
            </w:r>
          </w:p>
        </w:tc>
        <w:tc>
          <w:tcPr>
            <w:tcW w:w="1143" w:type="dxa"/>
            <w:vAlign w:val="center"/>
          </w:tcPr>
          <w:p w14:paraId="4E396782" w14:textId="682A58DE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85.06</w:t>
            </w:r>
          </w:p>
        </w:tc>
        <w:tc>
          <w:tcPr>
            <w:tcW w:w="1143" w:type="dxa"/>
            <w:vAlign w:val="center"/>
          </w:tcPr>
          <w:p w14:paraId="0B44C4A4" w14:textId="3BA02F9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524.17</w:t>
            </w:r>
          </w:p>
        </w:tc>
      </w:tr>
      <w:tr w:rsidR="008B6CB2" w:rsidRPr="008B6CB2" w14:paraId="5C5822BD" w14:textId="77777777" w:rsidTr="005120AE">
        <w:trPr>
          <w:trHeight w:val="20"/>
        </w:trPr>
        <w:tc>
          <w:tcPr>
            <w:tcW w:w="3744" w:type="dxa"/>
          </w:tcPr>
          <w:p w14:paraId="467A6A2F" w14:textId="0B4E7FC3" w:rsidR="00767A3A" w:rsidRPr="008B6CB2" w:rsidRDefault="00767A3A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Weekly abstinent days</w:t>
            </w:r>
          </w:p>
        </w:tc>
        <w:tc>
          <w:tcPr>
            <w:tcW w:w="844" w:type="dxa"/>
            <w:vAlign w:val="center"/>
          </w:tcPr>
          <w:p w14:paraId="61486929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456" w:type="dxa"/>
            <w:vAlign w:val="center"/>
          </w:tcPr>
          <w:p w14:paraId="31F72CCD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787" w:type="dxa"/>
            <w:vAlign w:val="center"/>
          </w:tcPr>
          <w:p w14:paraId="727E8551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7ACD7440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36F1B6F5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43" w:type="dxa"/>
            <w:vAlign w:val="center"/>
          </w:tcPr>
          <w:p w14:paraId="7204AAA5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43" w:type="dxa"/>
            <w:vAlign w:val="center"/>
          </w:tcPr>
          <w:p w14:paraId="38136D62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</w:tr>
      <w:tr w:rsidR="008B6CB2" w:rsidRPr="008B6CB2" w14:paraId="0E49243C" w14:textId="77777777" w:rsidTr="005120AE">
        <w:trPr>
          <w:trHeight w:val="20"/>
        </w:trPr>
        <w:tc>
          <w:tcPr>
            <w:tcW w:w="3744" w:type="dxa"/>
          </w:tcPr>
          <w:p w14:paraId="21A46FC1" w14:textId="7B16BF4B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Baseline AUDIT</w:t>
            </w:r>
          </w:p>
        </w:tc>
        <w:tc>
          <w:tcPr>
            <w:tcW w:w="844" w:type="dxa"/>
            <w:vAlign w:val="center"/>
          </w:tcPr>
          <w:p w14:paraId="3C601236" w14:textId="47C347F8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4CA765F4" w14:textId="29ACCA5D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4CFF0E4B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6FD4261D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38C722B1" w14:textId="64DC206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47.33</w:t>
            </w:r>
          </w:p>
        </w:tc>
        <w:tc>
          <w:tcPr>
            <w:tcW w:w="1143" w:type="dxa"/>
            <w:vAlign w:val="center"/>
          </w:tcPr>
          <w:p w14:paraId="4A8AB964" w14:textId="6BD33E3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142.66</w:t>
            </w:r>
          </w:p>
        </w:tc>
        <w:tc>
          <w:tcPr>
            <w:tcW w:w="1143" w:type="dxa"/>
            <w:vAlign w:val="center"/>
          </w:tcPr>
          <w:p w14:paraId="46F70A0B" w14:textId="2205E1E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66.11</w:t>
            </w:r>
          </w:p>
        </w:tc>
      </w:tr>
      <w:tr w:rsidR="008B6CB2" w:rsidRPr="008B6CB2" w14:paraId="2DC99F36" w14:textId="77777777" w:rsidTr="005120AE">
        <w:trPr>
          <w:trHeight w:val="20"/>
        </w:trPr>
        <w:tc>
          <w:tcPr>
            <w:tcW w:w="3744" w:type="dxa"/>
          </w:tcPr>
          <w:p w14:paraId="0A167962" w14:textId="77777777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1B3B6DCF" w14:textId="56B8176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51F0636F" w14:textId="6F65FAD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0E236CDF" w14:textId="36550E0E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.30</w:t>
            </w:r>
          </w:p>
        </w:tc>
        <w:tc>
          <w:tcPr>
            <w:tcW w:w="636" w:type="dxa"/>
            <w:vAlign w:val="center"/>
          </w:tcPr>
          <w:p w14:paraId="00146ECC" w14:textId="780903FA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51</w:t>
            </w:r>
          </w:p>
        </w:tc>
        <w:tc>
          <w:tcPr>
            <w:tcW w:w="1167" w:type="dxa"/>
            <w:vAlign w:val="center"/>
          </w:tcPr>
          <w:p w14:paraId="2AEB3C09" w14:textId="0CEA864F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46.18</w:t>
            </w:r>
          </w:p>
        </w:tc>
        <w:tc>
          <w:tcPr>
            <w:tcW w:w="1143" w:type="dxa"/>
            <w:vAlign w:val="center"/>
          </w:tcPr>
          <w:p w14:paraId="1D6AFA64" w14:textId="1C2F3B2D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146.36</w:t>
            </w:r>
          </w:p>
        </w:tc>
        <w:tc>
          <w:tcPr>
            <w:tcW w:w="1143" w:type="dxa"/>
            <w:vAlign w:val="center"/>
          </w:tcPr>
          <w:p w14:paraId="2C149CA1" w14:textId="5AFDE2D8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85.24</w:t>
            </w:r>
          </w:p>
        </w:tc>
      </w:tr>
      <w:tr w:rsidR="008B6CB2" w:rsidRPr="008B6CB2" w14:paraId="7D609E2B" w14:textId="77777777" w:rsidTr="005120AE">
        <w:trPr>
          <w:trHeight w:val="20"/>
        </w:trPr>
        <w:tc>
          <w:tcPr>
            <w:tcW w:w="3744" w:type="dxa"/>
          </w:tcPr>
          <w:p w14:paraId="1538C9DF" w14:textId="794CD663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Positive AOE</w:t>
            </w:r>
          </w:p>
        </w:tc>
        <w:tc>
          <w:tcPr>
            <w:tcW w:w="844" w:type="dxa"/>
            <w:vAlign w:val="center"/>
          </w:tcPr>
          <w:p w14:paraId="3EA5261C" w14:textId="3400049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60B3DF8E" w14:textId="7FBCED31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6F942D30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22968C24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048B04BE" w14:textId="0DE476ED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87.03</w:t>
            </w:r>
          </w:p>
        </w:tc>
        <w:tc>
          <w:tcPr>
            <w:tcW w:w="1143" w:type="dxa"/>
            <w:vAlign w:val="center"/>
          </w:tcPr>
          <w:p w14:paraId="6441A152" w14:textId="10B31AF9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22.06</w:t>
            </w:r>
          </w:p>
        </w:tc>
        <w:tc>
          <w:tcPr>
            <w:tcW w:w="1143" w:type="dxa"/>
            <w:vAlign w:val="center"/>
          </w:tcPr>
          <w:p w14:paraId="44D6BEC0" w14:textId="421E70C3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45.71</w:t>
            </w:r>
          </w:p>
        </w:tc>
      </w:tr>
      <w:tr w:rsidR="008B6CB2" w:rsidRPr="008B6CB2" w14:paraId="17D0AF7F" w14:textId="77777777" w:rsidTr="005120AE">
        <w:trPr>
          <w:trHeight w:val="20"/>
        </w:trPr>
        <w:tc>
          <w:tcPr>
            <w:tcW w:w="3744" w:type="dxa"/>
          </w:tcPr>
          <w:p w14:paraId="66E87453" w14:textId="77777777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7EC37209" w14:textId="24D8CC6C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2AFAB3F7" w14:textId="2C270E1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6ED6C566" w14:textId="7153A346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.56</w:t>
            </w:r>
          </w:p>
        </w:tc>
        <w:tc>
          <w:tcPr>
            <w:tcW w:w="636" w:type="dxa"/>
            <w:vAlign w:val="center"/>
          </w:tcPr>
          <w:p w14:paraId="405FBC83" w14:textId="30ABB35C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47</w:t>
            </w:r>
          </w:p>
        </w:tc>
        <w:tc>
          <w:tcPr>
            <w:tcW w:w="1167" w:type="dxa"/>
            <w:vAlign w:val="center"/>
          </w:tcPr>
          <w:p w14:paraId="33CFBB24" w14:textId="460C9EDF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85.75</w:t>
            </w:r>
          </w:p>
        </w:tc>
        <w:tc>
          <w:tcPr>
            <w:tcW w:w="1143" w:type="dxa"/>
            <w:vAlign w:val="center"/>
          </w:tcPr>
          <w:p w14:paraId="434B2DD8" w14:textId="6D37B1AB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25.50</w:t>
            </w:r>
          </w:p>
        </w:tc>
        <w:tc>
          <w:tcPr>
            <w:tcW w:w="1143" w:type="dxa"/>
            <w:vAlign w:val="center"/>
          </w:tcPr>
          <w:p w14:paraId="362A822C" w14:textId="0CA7D31A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64.61</w:t>
            </w:r>
          </w:p>
        </w:tc>
      </w:tr>
      <w:tr w:rsidR="008B6CB2" w:rsidRPr="008B6CB2" w14:paraId="351C20D9" w14:textId="77777777" w:rsidTr="005120AE">
        <w:trPr>
          <w:trHeight w:val="20"/>
        </w:trPr>
        <w:tc>
          <w:tcPr>
            <w:tcW w:w="3744" w:type="dxa"/>
          </w:tcPr>
          <w:p w14:paraId="50B70D34" w14:textId="37EF9FD0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Negative AOE</w:t>
            </w:r>
          </w:p>
        </w:tc>
        <w:tc>
          <w:tcPr>
            <w:tcW w:w="844" w:type="dxa"/>
            <w:vAlign w:val="center"/>
          </w:tcPr>
          <w:p w14:paraId="19826659" w14:textId="2B8F442F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3A9D31BC" w14:textId="32377925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3B89C520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2F5C2F92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7E99D0CC" w14:textId="152F5184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86.51</w:t>
            </w:r>
          </w:p>
        </w:tc>
        <w:tc>
          <w:tcPr>
            <w:tcW w:w="1143" w:type="dxa"/>
            <w:vAlign w:val="center"/>
          </w:tcPr>
          <w:p w14:paraId="6DEC1D5D" w14:textId="5356FCF5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21.03</w:t>
            </w:r>
          </w:p>
        </w:tc>
        <w:tc>
          <w:tcPr>
            <w:tcW w:w="1143" w:type="dxa"/>
            <w:vAlign w:val="center"/>
          </w:tcPr>
          <w:p w14:paraId="162F7159" w14:textId="4B33323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44.68</w:t>
            </w:r>
          </w:p>
        </w:tc>
      </w:tr>
      <w:tr w:rsidR="008B6CB2" w:rsidRPr="008B6CB2" w14:paraId="443B912A" w14:textId="77777777" w:rsidTr="005120AE">
        <w:trPr>
          <w:trHeight w:val="20"/>
        </w:trPr>
        <w:tc>
          <w:tcPr>
            <w:tcW w:w="3744" w:type="dxa"/>
          </w:tcPr>
          <w:p w14:paraId="3C926775" w14:textId="77777777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5797B990" w14:textId="06199749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72B69CC8" w14:textId="1ECD8D4F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62A98BD5" w14:textId="4EB2D59B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4.77</w:t>
            </w:r>
          </w:p>
        </w:tc>
        <w:tc>
          <w:tcPr>
            <w:tcW w:w="636" w:type="dxa"/>
            <w:vAlign w:val="center"/>
          </w:tcPr>
          <w:p w14:paraId="1D6648DE" w14:textId="3DB98735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19</w:t>
            </w:r>
          </w:p>
        </w:tc>
        <w:tc>
          <w:tcPr>
            <w:tcW w:w="1167" w:type="dxa"/>
            <w:vAlign w:val="center"/>
          </w:tcPr>
          <w:p w14:paraId="780621FF" w14:textId="1184C550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84.13</w:t>
            </w:r>
          </w:p>
        </w:tc>
        <w:tc>
          <w:tcPr>
            <w:tcW w:w="1143" w:type="dxa"/>
            <w:vAlign w:val="center"/>
          </w:tcPr>
          <w:p w14:paraId="1E531A11" w14:textId="2D92455C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22.26</w:t>
            </w:r>
          </w:p>
        </w:tc>
        <w:tc>
          <w:tcPr>
            <w:tcW w:w="1143" w:type="dxa"/>
            <w:vAlign w:val="center"/>
          </w:tcPr>
          <w:p w14:paraId="751BBD56" w14:textId="5F7BB635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361.38</w:t>
            </w:r>
          </w:p>
        </w:tc>
      </w:tr>
      <w:tr w:rsidR="008B6CB2" w:rsidRPr="008B6CB2" w14:paraId="74A9A581" w14:textId="77777777" w:rsidTr="005120AE">
        <w:trPr>
          <w:trHeight w:val="20"/>
        </w:trPr>
        <w:tc>
          <w:tcPr>
            <w:tcW w:w="3744" w:type="dxa"/>
          </w:tcPr>
          <w:p w14:paraId="1ECCB5E4" w14:textId="2809FCA7" w:rsidR="00767A3A" w:rsidRPr="008B6CB2" w:rsidRDefault="00767A3A" w:rsidP="000C3341">
            <w:pPr>
              <w:spacing w:line="240" w:lineRule="auto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Largest drinking quantity in one day</w:t>
            </w:r>
          </w:p>
        </w:tc>
        <w:tc>
          <w:tcPr>
            <w:tcW w:w="844" w:type="dxa"/>
            <w:vAlign w:val="center"/>
          </w:tcPr>
          <w:p w14:paraId="2E6A9BEF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456" w:type="dxa"/>
            <w:vAlign w:val="center"/>
          </w:tcPr>
          <w:p w14:paraId="4AECEAD4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787" w:type="dxa"/>
            <w:vAlign w:val="center"/>
          </w:tcPr>
          <w:p w14:paraId="7DF99A08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6B972EFF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21F2E3DA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43" w:type="dxa"/>
            <w:vAlign w:val="center"/>
          </w:tcPr>
          <w:p w14:paraId="7E1BD55E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43" w:type="dxa"/>
            <w:vAlign w:val="center"/>
          </w:tcPr>
          <w:p w14:paraId="0CD579AD" w14:textId="77777777" w:rsidR="00767A3A" w:rsidRPr="008B6CB2" w:rsidRDefault="00767A3A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</w:tr>
      <w:tr w:rsidR="008B6CB2" w:rsidRPr="008B6CB2" w14:paraId="2C19C1B4" w14:textId="77777777" w:rsidTr="005120AE">
        <w:trPr>
          <w:trHeight w:val="20"/>
        </w:trPr>
        <w:tc>
          <w:tcPr>
            <w:tcW w:w="3744" w:type="dxa"/>
          </w:tcPr>
          <w:p w14:paraId="1100267C" w14:textId="277DCB23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Baseline AUDIT</w:t>
            </w:r>
          </w:p>
        </w:tc>
        <w:tc>
          <w:tcPr>
            <w:tcW w:w="844" w:type="dxa"/>
            <w:vAlign w:val="center"/>
          </w:tcPr>
          <w:p w14:paraId="4DD10B95" w14:textId="65653E2E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67B6373B" w14:textId="220C7401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5471C60C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2BC79E9D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241CC83A" w14:textId="7E2FD699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816.39</w:t>
            </w:r>
          </w:p>
        </w:tc>
        <w:tc>
          <w:tcPr>
            <w:tcW w:w="1143" w:type="dxa"/>
            <w:vAlign w:val="center"/>
          </w:tcPr>
          <w:p w14:paraId="7F3A0EB7" w14:textId="0C4896CF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680.79</w:t>
            </w:r>
          </w:p>
        </w:tc>
        <w:tc>
          <w:tcPr>
            <w:tcW w:w="1143" w:type="dxa"/>
            <w:vAlign w:val="center"/>
          </w:tcPr>
          <w:p w14:paraId="715384C7" w14:textId="57CE33FA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804.23</w:t>
            </w:r>
          </w:p>
        </w:tc>
      </w:tr>
      <w:tr w:rsidR="008B6CB2" w:rsidRPr="008B6CB2" w14:paraId="63745CF6" w14:textId="77777777" w:rsidTr="005120AE">
        <w:trPr>
          <w:trHeight w:val="20"/>
        </w:trPr>
        <w:tc>
          <w:tcPr>
            <w:tcW w:w="3744" w:type="dxa"/>
          </w:tcPr>
          <w:p w14:paraId="18DF0AA5" w14:textId="77777777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3FA82AEB" w14:textId="1CACE12D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31833E15" w14:textId="530E1508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12F174C3" w14:textId="5DC72DAE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636" w:type="dxa"/>
            <w:vAlign w:val="center"/>
          </w:tcPr>
          <w:p w14:paraId="54191B1B" w14:textId="3D3043A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1167" w:type="dxa"/>
            <w:vAlign w:val="center"/>
          </w:tcPr>
          <w:p w14:paraId="6231B279" w14:textId="7FA03688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816.06</w:t>
            </w:r>
          </w:p>
        </w:tc>
        <w:tc>
          <w:tcPr>
            <w:tcW w:w="1143" w:type="dxa"/>
            <w:vAlign w:val="center"/>
          </w:tcPr>
          <w:p w14:paraId="2798B9BB" w14:textId="4058E994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686.12</w:t>
            </w:r>
          </w:p>
        </w:tc>
        <w:tc>
          <w:tcPr>
            <w:tcW w:w="1143" w:type="dxa"/>
            <w:vAlign w:val="center"/>
          </w:tcPr>
          <w:p w14:paraId="2919F262" w14:textId="2E05BB71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825.00</w:t>
            </w:r>
          </w:p>
        </w:tc>
      </w:tr>
      <w:tr w:rsidR="008B6CB2" w:rsidRPr="008B6CB2" w14:paraId="5975C353" w14:textId="77777777" w:rsidTr="005120AE">
        <w:trPr>
          <w:trHeight w:val="20"/>
        </w:trPr>
        <w:tc>
          <w:tcPr>
            <w:tcW w:w="3744" w:type="dxa"/>
          </w:tcPr>
          <w:p w14:paraId="074A247D" w14:textId="745B861A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Positive AOE</w:t>
            </w:r>
          </w:p>
        </w:tc>
        <w:tc>
          <w:tcPr>
            <w:tcW w:w="844" w:type="dxa"/>
            <w:vAlign w:val="center"/>
          </w:tcPr>
          <w:p w14:paraId="42669385" w14:textId="41D267ED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7436336C" w14:textId="4D39376F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5E5FBBD4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636" w:type="dxa"/>
            <w:vAlign w:val="center"/>
          </w:tcPr>
          <w:p w14:paraId="19B5AF20" w14:textId="7777777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</w:p>
        </w:tc>
        <w:tc>
          <w:tcPr>
            <w:tcW w:w="1167" w:type="dxa"/>
            <w:vAlign w:val="center"/>
          </w:tcPr>
          <w:p w14:paraId="6A0C22CF" w14:textId="04AF294E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838.84</w:t>
            </w:r>
          </w:p>
        </w:tc>
        <w:tc>
          <w:tcPr>
            <w:tcW w:w="1143" w:type="dxa"/>
            <w:vAlign w:val="center"/>
          </w:tcPr>
          <w:p w14:paraId="6EA04446" w14:textId="4ED053FA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725.68</w:t>
            </w:r>
          </w:p>
        </w:tc>
        <w:tc>
          <w:tcPr>
            <w:tcW w:w="1143" w:type="dxa"/>
            <w:vAlign w:val="center"/>
          </w:tcPr>
          <w:p w14:paraId="156832E9" w14:textId="293271F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849.34</w:t>
            </w:r>
          </w:p>
        </w:tc>
      </w:tr>
      <w:tr w:rsidR="008B6CB2" w:rsidRPr="008B6CB2" w14:paraId="3A67AC03" w14:textId="77777777" w:rsidTr="005120AE">
        <w:trPr>
          <w:trHeight w:val="20"/>
        </w:trPr>
        <w:tc>
          <w:tcPr>
            <w:tcW w:w="3744" w:type="dxa"/>
          </w:tcPr>
          <w:p w14:paraId="5A5BD647" w14:textId="77777777" w:rsidR="000C3341" w:rsidRPr="008B6CB2" w:rsidRDefault="000C3341" w:rsidP="000C3341">
            <w:pPr>
              <w:spacing w:line="240" w:lineRule="auto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103854A9" w14:textId="0F4AE9E6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5C149C54" w14:textId="40B4F587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1DBE208E" w14:textId="2348CA7E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3.37</w:t>
            </w:r>
          </w:p>
        </w:tc>
        <w:tc>
          <w:tcPr>
            <w:tcW w:w="636" w:type="dxa"/>
            <w:vAlign w:val="center"/>
          </w:tcPr>
          <w:p w14:paraId="21F3997E" w14:textId="3A8D0EA1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34</w:t>
            </w:r>
          </w:p>
        </w:tc>
        <w:tc>
          <w:tcPr>
            <w:tcW w:w="1167" w:type="dxa"/>
            <w:vAlign w:val="center"/>
          </w:tcPr>
          <w:p w14:paraId="19542934" w14:textId="5076FB9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837.16</w:t>
            </w:r>
          </w:p>
        </w:tc>
        <w:tc>
          <w:tcPr>
            <w:tcW w:w="1143" w:type="dxa"/>
            <w:vAlign w:val="center"/>
          </w:tcPr>
          <w:p w14:paraId="4CBD6CBB" w14:textId="7F9DFC02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728.32</w:t>
            </w:r>
          </w:p>
        </w:tc>
        <w:tc>
          <w:tcPr>
            <w:tcW w:w="1143" w:type="dxa"/>
            <w:vAlign w:val="center"/>
          </w:tcPr>
          <w:p w14:paraId="1A012EA8" w14:textId="6AD9CF1C" w:rsidR="000C3341" w:rsidRPr="008B6CB2" w:rsidRDefault="000C3341" w:rsidP="000C3341">
            <w:pPr>
              <w:spacing w:line="240" w:lineRule="auto"/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867.43</w:t>
            </w:r>
          </w:p>
        </w:tc>
      </w:tr>
      <w:tr w:rsidR="008B6CB2" w:rsidRPr="008B6CB2" w14:paraId="6681687A" w14:textId="77777777" w:rsidTr="005120AE">
        <w:trPr>
          <w:trHeight w:val="20"/>
        </w:trPr>
        <w:tc>
          <w:tcPr>
            <w:tcW w:w="3744" w:type="dxa"/>
          </w:tcPr>
          <w:p w14:paraId="05276C32" w14:textId="76348C74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Negative AOE</w:t>
            </w:r>
          </w:p>
        </w:tc>
        <w:tc>
          <w:tcPr>
            <w:tcW w:w="844" w:type="dxa"/>
            <w:vAlign w:val="center"/>
          </w:tcPr>
          <w:p w14:paraId="546E75CE" w14:textId="5716A2B4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2CAA5028" w14:textId="793C25C3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1CD1CCB9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dxa"/>
            <w:vAlign w:val="center"/>
          </w:tcPr>
          <w:p w14:paraId="37A7A5E8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Align w:val="center"/>
          </w:tcPr>
          <w:p w14:paraId="359480CF" w14:textId="13F5599A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843.62</w:t>
            </w:r>
          </w:p>
        </w:tc>
        <w:tc>
          <w:tcPr>
            <w:tcW w:w="1143" w:type="dxa"/>
            <w:vAlign w:val="center"/>
          </w:tcPr>
          <w:p w14:paraId="1D1E62A3" w14:textId="412AADDC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735.24</w:t>
            </w:r>
          </w:p>
        </w:tc>
        <w:tc>
          <w:tcPr>
            <w:tcW w:w="1143" w:type="dxa"/>
            <w:vAlign w:val="center"/>
          </w:tcPr>
          <w:p w14:paraId="31BACE19" w14:textId="725C4EA8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858.90</w:t>
            </w:r>
          </w:p>
        </w:tc>
      </w:tr>
      <w:tr w:rsidR="008B6CB2" w:rsidRPr="008B6CB2" w14:paraId="739C836E" w14:textId="77777777" w:rsidTr="005120AE">
        <w:trPr>
          <w:trHeight w:val="20"/>
        </w:trPr>
        <w:tc>
          <w:tcPr>
            <w:tcW w:w="3744" w:type="dxa"/>
          </w:tcPr>
          <w:p w14:paraId="0A7AED07" w14:textId="77777777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28E3E71B" w14:textId="1A6CC6A2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4A25CE2D" w14:textId="1381B55C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2763663F" w14:textId="7A325D2E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.28</w:t>
            </w:r>
          </w:p>
        </w:tc>
        <w:tc>
          <w:tcPr>
            <w:tcW w:w="636" w:type="dxa"/>
            <w:vAlign w:val="center"/>
          </w:tcPr>
          <w:p w14:paraId="2B5646D2" w14:textId="102337AF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73</w:t>
            </w:r>
          </w:p>
        </w:tc>
        <w:tc>
          <w:tcPr>
            <w:tcW w:w="1167" w:type="dxa"/>
            <w:vAlign w:val="center"/>
          </w:tcPr>
          <w:p w14:paraId="27E7A827" w14:textId="7CF841A7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842.98</w:t>
            </w:r>
          </w:p>
        </w:tc>
        <w:tc>
          <w:tcPr>
            <w:tcW w:w="1143" w:type="dxa"/>
            <w:vAlign w:val="center"/>
          </w:tcPr>
          <w:p w14:paraId="7D2AAD0A" w14:textId="550A7152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739.96</w:t>
            </w:r>
          </w:p>
        </w:tc>
        <w:tc>
          <w:tcPr>
            <w:tcW w:w="1143" w:type="dxa"/>
            <w:vAlign w:val="center"/>
          </w:tcPr>
          <w:p w14:paraId="693D66C5" w14:textId="62551907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879.08</w:t>
            </w:r>
          </w:p>
        </w:tc>
      </w:tr>
      <w:tr w:rsidR="008B6CB2" w:rsidRPr="008B6CB2" w14:paraId="226F0ABD" w14:textId="77777777" w:rsidTr="005120AE">
        <w:trPr>
          <w:trHeight w:val="20"/>
        </w:trPr>
        <w:tc>
          <w:tcPr>
            <w:tcW w:w="3744" w:type="dxa"/>
          </w:tcPr>
          <w:p w14:paraId="0BF92819" w14:textId="60DD3BB3" w:rsidR="000C3341" w:rsidRPr="008B6CB2" w:rsidRDefault="000C3341" w:rsidP="000C3341">
            <w:pPr>
              <w:spacing w:line="0" w:lineRule="atLeast"/>
              <w:ind w:firstLine="0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Alcohol-related consequences</w:t>
            </w:r>
          </w:p>
        </w:tc>
        <w:tc>
          <w:tcPr>
            <w:tcW w:w="844" w:type="dxa"/>
            <w:vAlign w:val="center"/>
          </w:tcPr>
          <w:p w14:paraId="7083F9E1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" w:type="dxa"/>
            <w:vAlign w:val="center"/>
          </w:tcPr>
          <w:p w14:paraId="121632CA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vAlign w:val="center"/>
          </w:tcPr>
          <w:p w14:paraId="78A72135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dxa"/>
            <w:vAlign w:val="center"/>
          </w:tcPr>
          <w:p w14:paraId="3EB1E670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Align w:val="center"/>
          </w:tcPr>
          <w:p w14:paraId="49E23E03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3" w:type="dxa"/>
            <w:vAlign w:val="center"/>
          </w:tcPr>
          <w:p w14:paraId="0771E571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3" w:type="dxa"/>
            <w:vAlign w:val="center"/>
          </w:tcPr>
          <w:p w14:paraId="377BC631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B6CB2" w:rsidRPr="008B6CB2" w14:paraId="74D26A48" w14:textId="77777777" w:rsidTr="005120AE">
        <w:trPr>
          <w:trHeight w:val="20"/>
        </w:trPr>
        <w:tc>
          <w:tcPr>
            <w:tcW w:w="3744" w:type="dxa"/>
          </w:tcPr>
          <w:p w14:paraId="7FAA4F1C" w14:textId="65A1CB75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Baseline AUDIT</w:t>
            </w:r>
          </w:p>
        </w:tc>
        <w:tc>
          <w:tcPr>
            <w:tcW w:w="844" w:type="dxa"/>
            <w:vAlign w:val="center"/>
          </w:tcPr>
          <w:p w14:paraId="43A9F064" w14:textId="7BC5B3E3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6977F2AF" w14:textId="21E085A9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39A612EB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dxa"/>
            <w:vAlign w:val="center"/>
          </w:tcPr>
          <w:p w14:paraId="33309810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Align w:val="center"/>
          </w:tcPr>
          <w:p w14:paraId="6A467DB8" w14:textId="00BC6B5B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962.52</w:t>
            </w:r>
          </w:p>
        </w:tc>
        <w:tc>
          <w:tcPr>
            <w:tcW w:w="1143" w:type="dxa"/>
            <w:vAlign w:val="center"/>
          </w:tcPr>
          <w:p w14:paraId="2D51E8DE" w14:textId="14C61774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973.04</w:t>
            </w:r>
          </w:p>
        </w:tc>
        <w:tc>
          <w:tcPr>
            <w:tcW w:w="1143" w:type="dxa"/>
            <w:vAlign w:val="center"/>
          </w:tcPr>
          <w:p w14:paraId="3A5F4B24" w14:textId="2F5FEB1C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096.49</w:t>
            </w:r>
          </w:p>
        </w:tc>
      </w:tr>
      <w:tr w:rsidR="008B6CB2" w:rsidRPr="008B6CB2" w14:paraId="1973DF70" w14:textId="77777777" w:rsidTr="005120AE">
        <w:trPr>
          <w:trHeight w:val="20"/>
        </w:trPr>
        <w:tc>
          <w:tcPr>
            <w:tcW w:w="3744" w:type="dxa"/>
          </w:tcPr>
          <w:p w14:paraId="33AFEB3C" w14:textId="77777777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7EE02C84" w14:textId="6A9300A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7918CE58" w14:textId="3D74691B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47B0F2B1" w14:textId="31BE0EB7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6.06</w:t>
            </w:r>
          </w:p>
        </w:tc>
        <w:tc>
          <w:tcPr>
            <w:tcW w:w="636" w:type="dxa"/>
            <w:vAlign w:val="center"/>
          </w:tcPr>
          <w:p w14:paraId="6A5B395B" w14:textId="1C7988C7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11</w:t>
            </w:r>
          </w:p>
        </w:tc>
        <w:tc>
          <w:tcPr>
            <w:tcW w:w="1167" w:type="dxa"/>
            <w:vAlign w:val="center"/>
          </w:tcPr>
          <w:p w14:paraId="48B435B8" w14:textId="5E5D51D9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959.49</w:t>
            </w:r>
          </w:p>
        </w:tc>
        <w:tc>
          <w:tcPr>
            <w:tcW w:w="1143" w:type="dxa"/>
            <w:vAlign w:val="center"/>
          </w:tcPr>
          <w:p w14:paraId="447DAFA2" w14:textId="019F1BC8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972.99</w:t>
            </w:r>
          </w:p>
        </w:tc>
        <w:tc>
          <w:tcPr>
            <w:tcW w:w="1143" w:type="dxa"/>
            <w:vAlign w:val="center"/>
          </w:tcPr>
          <w:p w14:paraId="24C7A0E3" w14:textId="5DF65CE8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111.87</w:t>
            </w:r>
          </w:p>
        </w:tc>
      </w:tr>
      <w:tr w:rsidR="008B6CB2" w:rsidRPr="008B6CB2" w14:paraId="6DF9BB80" w14:textId="77777777" w:rsidTr="005120AE">
        <w:trPr>
          <w:trHeight w:val="20"/>
        </w:trPr>
        <w:tc>
          <w:tcPr>
            <w:tcW w:w="3744" w:type="dxa"/>
          </w:tcPr>
          <w:p w14:paraId="4ADCBCE4" w14:textId="0B072AB6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Positive AOE</w:t>
            </w:r>
          </w:p>
        </w:tc>
        <w:tc>
          <w:tcPr>
            <w:tcW w:w="844" w:type="dxa"/>
            <w:vAlign w:val="center"/>
          </w:tcPr>
          <w:p w14:paraId="11476474" w14:textId="4A90EB11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7AE55FA6" w14:textId="35F0F9F1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4C935545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dxa"/>
            <w:vAlign w:val="center"/>
          </w:tcPr>
          <w:p w14:paraId="4B3B1C8B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Align w:val="center"/>
          </w:tcPr>
          <w:p w14:paraId="35C2F097" w14:textId="25DA66CA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37.92</w:t>
            </w:r>
          </w:p>
        </w:tc>
        <w:tc>
          <w:tcPr>
            <w:tcW w:w="1143" w:type="dxa"/>
            <w:vAlign w:val="center"/>
          </w:tcPr>
          <w:p w14:paraId="1294A082" w14:textId="691B5FA8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123.83</w:t>
            </w:r>
          </w:p>
        </w:tc>
        <w:tc>
          <w:tcPr>
            <w:tcW w:w="1143" w:type="dxa"/>
            <w:vAlign w:val="center"/>
          </w:tcPr>
          <w:p w14:paraId="6ADE51EC" w14:textId="58D40BA0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47.49</w:t>
            </w:r>
          </w:p>
        </w:tc>
      </w:tr>
      <w:tr w:rsidR="008B6CB2" w:rsidRPr="008B6CB2" w14:paraId="482097E0" w14:textId="77777777" w:rsidTr="005120AE">
        <w:trPr>
          <w:trHeight w:val="20"/>
        </w:trPr>
        <w:tc>
          <w:tcPr>
            <w:tcW w:w="3744" w:type="dxa"/>
          </w:tcPr>
          <w:p w14:paraId="1D13CC05" w14:textId="77777777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vAlign w:val="center"/>
          </w:tcPr>
          <w:p w14:paraId="1B86AD31" w14:textId="3496C53E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vAlign w:val="center"/>
          </w:tcPr>
          <w:p w14:paraId="18AEEE52" w14:textId="78B150D0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vAlign w:val="center"/>
          </w:tcPr>
          <w:p w14:paraId="09F97824" w14:textId="744157E1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8.03</w:t>
            </w:r>
          </w:p>
        </w:tc>
        <w:tc>
          <w:tcPr>
            <w:tcW w:w="636" w:type="dxa"/>
            <w:vAlign w:val="center"/>
          </w:tcPr>
          <w:p w14:paraId="4282A0F8" w14:textId="7EA9E066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045</w:t>
            </w:r>
          </w:p>
        </w:tc>
        <w:tc>
          <w:tcPr>
            <w:tcW w:w="1167" w:type="dxa"/>
            <w:vAlign w:val="center"/>
          </w:tcPr>
          <w:p w14:paraId="28662429" w14:textId="6F0DC1CB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33.90</w:t>
            </w:r>
          </w:p>
        </w:tc>
        <w:tc>
          <w:tcPr>
            <w:tcW w:w="1143" w:type="dxa"/>
            <w:vAlign w:val="center"/>
          </w:tcPr>
          <w:p w14:paraId="7185F91B" w14:textId="3A55E2AC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121.80</w:t>
            </w:r>
          </w:p>
        </w:tc>
        <w:tc>
          <w:tcPr>
            <w:tcW w:w="1143" w:type="dxa"/>
            <w:vAlign w:val="center"/>
          </w:tcPr>
          <w:p w14:paraId="3BB27433" w14:textId="6D5F4572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60.91</w:t>
            </w:r>
          </w:p>
        </w:tc>
      </w:tr>
      <w:tr w:rsidR="008B6CB2" w:rsidRPr="008B6CB2" w14:paraId="52CB8C14" w14:textId="77777777" w:rsidTr="005120AE">
        <w:trPr>
          <w:trHeight w:val="20"/>
        </w:trPr>
        <w:tc>
          <w:tcPr>
            <w:tcW w:w="3744" w:type="dxa"/>
          </w:tcPr>
          <w:p w14:paraId="6A764D0E" w14:textId="2CFE4E7A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Negative AOE</w:t>
            </w:r>
          </w:p>
        </w:tc>
        <w:tc>
          <w:tcPr>
            <w:tcW w:w="844" w:type="dxa"/>
            <w:vAlign w:val="center"/>
          </w:tcPr>
          <w:p w14:paraId="5776F092" w14:textId="4D57C5C5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56" w:type="dxa"/>
            <w:vAlign w:val="center"/>
          </w:tcPr>
          <w:p w14:paraId="08F7ECC1" w14:textId="45763998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787" w:type="dxa"/>
            <w:vAlign w:val="center"/>
          </w:tcPr>
          <w:p w14:paraId="2A42682E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6" w:type="dxa"/>
            <w:vAlign w:val="center"/>
          </w:tcPr>
          <w:p w14:paraId="50A36BCD" w14:textId="77777777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Align w:val="center"/>
          </w:tcPr>
          <w:p w14:paraId="286B6F11" w14:textId="401D9253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15.44</w:t>
            </w:r>
          </w:p>
        </w:tc>
        <w:tc>
          <w:tcPr>
            <w:tcW w:w="1143" w:type="dxa"/>
            <w:vAlign w:val="center"/>
          </w:tcPr>
          <w:p w14:paraId="3C909F9D" w14:textId="68558C8F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078.88</w:t>
            </w:r>
          </w:p>
        </w:tc>
        <w:tc>
          <w:tcPr>
            <w:tcW w:w="1143" w:type="dxa"/>
            <w:vAlign w:val="center"/>
          </w:tcPr>
          <w:p w14:paraId="13482BF8" w14:textId="46A06348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02.53</w:t>
            </w:r>
          </w:p>
        </w:tc>
      </w:tr>
      <w:tr w:rsidR="008B6CB2" w:rsidRPr="008B6CB2" w14:paraId="21DFC5E8" w14:textId="77777777" w:rsidTr="005120AE">
        <w:trPr>
          <w:trHeight w:val="20"/>
        </w:trPr>
        <w:tc>
          <w:tcPr>
            <w:tcW w:w="3744" w:type="dxa"/>
            <w:tcBorders>
              <w:bottom w:val="single" w:sz="4" w:space="0" w:color="auto"/>
            </w:tcBorders>
          </w:tcPr>
          <w:p w14:paraId="393D7E94" w14:textId="77777777" w:rsidR="000C3341" w:rsidRPr="008B6CB2" w:rsidRDefault="000C3341" w:rsidP="000C3341">
            <w:pPr>
              <w:spacing w:line="0" w:lineRule="atLeast"/>
              <w:ind w:firstLine="247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72DC85D" w14:textId="3B4AE8FD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26C4E0A" w14:textId="638C43C6" w:rsidR="000C3341" w:rsidRPr="008B6CB2" w:rsidRDefault="000C3341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FFA763B" w14:textId="717AC084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6966970" w14:textId="57E106D4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9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357BA6B" w14:textId="4C17E184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015.16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77974E58" w14:textId="5F0D9463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084.3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02A57E02" w14:textId="0436DA6C" w:rsidR="000C3341" w:rsidRPr="008B6CB2" w:rsidRDefault="005120AE" w:rsidP="000C3341">
            <w:pPr>
              <w:spacing w:line="0" w:lineRule="atLeast"/>
              <w:ind w:firstLine="0"/>
              <w:jc w:val="center"/>
              <w:rPr>
                <w:rFonts w:ascii="Times New Roman" w:hAnsi="Times New Roman" w:cs="Times New Roman"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223.43</w:t>
            </w:r>
          </w:p>
        </w:tc>
      </w:tr>
    </w:tbl>
    <w:p w14:paraId="10EF0B52" w14:textId="7F7B4AA2" w:rsidR="008D7170" w:rsidRPr="008B6CB2" w:rsidRDefault="008D7170" w:rsidP="008D7170">
      <w:pPr>
        <w:pStyle w:val="NoSpacing"/>
        <w:contextualSpacing/>
        <w:rPr>
          <w:rFonts w:cs="Times New Roman"/>
        </w:rPr>
      </w:pPr>
      <w:r w:rsidRPr="008B6CB2">
        <w:rPr>
          <w:rFonts w:cs="Times New Roman"/>
          <w:i/>
          <w:iCs/>
        </w:rPr>
        <w:t>Note.</w:t>
      </w:r>
      <w:r w:rsidRPr="008B6CB2">
        <w:rPr>
          <w:rFonts w:cs="Times New Roman"/>
        </w:rPr>
        <w:t xml:space="preserve"> Model 1 includes </w:t>
      </w:r>
      <w:r w:rsidR="00525B36" w:rsidRPr="008B6CB2">
        <w:rPr>
          <w:rFonts w:cs="Times New Roman"/>
        </w:rPr>
        <w:t>the</w:t>
      </w:r>
      <w:r w:rsidRPr="008B6CB2">
        <w:rPr>
          <w:rFonts w:cs="Times New Roman"/>
        </w:rPr>
        <w:t xml:space="preserve"> main effects and two-way interaction effects of condition, </w:t>
      </w:r>
      <w:proofErr w:type="gramStart"/>
      <w:r w:rsidRPr="008B6CB2">
        <w:rPr>
          <w:rFonts w:cs="Times New Roman"/>
        </w:rPr>
        <w:t>time</w:t>
      </w:r>
      <w:proofErr w:type="gramEnd"/>
      <w:r w:rsidRPr="008B6CB2">
        <w:rPr>
          <w:rFonts w:cs="Times New Roman"/>
        </w:rPr>
        <w:t xml:space="preserve"> and </w:t>
      </w:r>
      <w:r w:rsidR="00525B36" w:rsidRPr="008B6CB2">
        <w:rPr>
          <w:rFonts w:cs="Times New Roman"/>
        </w:rPr>
        <w:t xml:space="preserve">the </w:t>
      </w:r>
      <w:r w:rsidRPr="008B6CB2">
        <w:rPr>
          <w:rFonts w:cs="Times New Roman"/>
        </w:rPr>
        <w:t xml:space="preserve">moderator. Model 2 includes the condition × time × moderator interaction </w:t>
      </w:r>
      <w:r w:rsidR="00525B36" w:rsidRPr="008B6CB2">
        <w:rPr>
          <w:rFonts w:cs="Times New Roman"/>
        </w:rPr>
        <w:t xml:space="preserve">effect </w:t>
      </w:r>
      <w:r w:rsidRPr="008B6CB2">
        <w:rPr>
          <w:rFonts w:cs="Times New Roman"/>
        </w:rPr>
        <w:t>in addition to the effects in Model 1. AIC = Akaike information criterion. AOE = Alcohol outcome expectancies. AUDIT = Alcohol use disorder identification test. BIC = Bayesian information criterion.</w:t>
      </w:r>
      <w:r w:rsidR="00525B36" w:rsidRPr="008B6CB2">
        <w:rPr>
          <w:rFonts w:cs="Times New Roman"/>
        </w:rPr>
        <w:t xml:space="preserve"> </w:t>
      </w:r>
      <w:r w:rsidRPr="008B6CB2">
        <w:rPr>
          <w:rFonts w:cs="Times New Roman"/>
        </w:rPr>
        <w:t>LL = Log likelihood.</w:t>
      </w:r>
    </w:p>
    <w:p w14:paraId="151F0AEC" w14:textId="06823095" w:rsidR="00A871D0" w:rsidRPr="008B6CB2" w:rsidRDefault="00A871D0">
      <w:pPr>
        <w:spacing w:after="160" w:line="259" w:lineRule="auto"/>
        <w:ind w:firstLine="0"/>
        <w:contextualSpacing w:val="0"/>
        <w:rPr>
          <w:rFonts w:eastAsiaTheme="majorEastAsia" w:cstheme="majorBidi"/>
          <w:b/>
          <w:kern w:val="2"/>
          <w:szCs w:val="26"/>
          <w:lang w:eastAsia="ja-JP"/>
        </w:rPr>
      </w:pPr>
    </w:p>
    <w:p w14:paraId="1B14A4CD" w14:textId="77777777" w:rsidR="00767A3A" w:rsidRPr="008B6CB2" w:rsidRDefault="00767A3A">
      <w:pPr>
        <w:spacing w:after="160" w:line="259" w:lineRule="auto"/>
        <w:ind w:firstLine="0"/>
        <w:contextualSpacing w:val="0"/>
        <w:rPr>
          <w:rStyle w:val="TitleChar"/>
          <w:rFonts w:eastAsiaTheme="majorEastAsia" w:cs="Times New Roman"/>
          <w:b/>
          <w:bCs/>
          <w:kern w:val="2"/>
          <w:szCs w:val="24"/>
          <w:lang w:eastAsia="ja-JP"/>
        </w:rPr>
      </w:pPr>
      <w:r w:rsidRPr="008B6CB2">
        <w:rPr>
          <w:rStyle w:val="TitleChar"/>
          <w:rFonts w:eastAsiaTheme="majorEastAsia" w:cs="Times New Roman"/>
          <w:bCs/>
          <w:szCs w:val="24"/>
        </w:rPr>
        <w:br w:type="page"/>
      </w:r>
    </w:p>
    <w:p w14:paraId="517B51F4" w14:textId="1C467644" w:rsidR="00A871D0" w:rsidRPr="008B6CB2" w:rsidRDefault="00A871D0" w:rsidP="00A871D0">
      <w:pPr>
        <w:pStyle w:val="Heading2"/>
        <w:rPr>
          <w:b w:val="0"/>
          <w:bCs/>
        </w:rPr>
      </w:pPr>
      <w:r w:rsidRPr="008B6CB2">
        <w:rPr>
          <w:rStyle w:val="TitleChar"/>
          <w:rFonts w:eastAsiaTheme="majorEastAsia" w:cs="Times New Roman"/>
          <w:bCs/>
          <w:szCs w:val="24"/>
        </w:rPr>
        <w:lastRenderedPageBreak/>
        <w:t>Table S2</w:t>
      </w:r>
      <w:r w:rsidRPr="008B6CB2">
        <w:t xml:space="preserve">. </w:t>
      </w:r>
      <w:r w:rsidRPr="008B6CB2">
        <w:rPr>
          <w:b w:val="0"/>
          <w:bCs/>
        </w:rPr>
        <w:t xml:space="preserve">Interaction effects on alcohol-related consequences at the six-month follow-up examining the </w:t>
      </w:r>
      <w:r w:rsidR="00525B36" w:rsidRPr="008B6CB2">
        <w:rPr>
          <w:b w:val="0"/>
          <w:bCs/>
        </w:rPr>
        <w:t>moderation</w:t>
      </w:r>
      <w:r w:rsidRPr="008B6CB2">
        <w:rPr>
          <w:b w:val="0"/>
          <w:bCs/>
        </w:rPr>
        <w:t xml:space="preserve">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850"/>
        <w:gridCol w:w="850"/>
        <w:gridCol w:w="794"/>
        <w:gridCol w:w="850"/>
        <w:gridCol w:w="680"/>
        <w:gridCol w:w="964"/>
        <w:gridCol w:w="1417"/>
      </w:tblGrid>
      <w:tr w:rsidR="008B6CB2" w:rsidRPr="008B6CB2" w14:paraId="74C80198" w14:textId="77777777" w:rsidTr="00627599"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390F6" w14:textId="4C31A406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008A" w14:textId="276E5286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A796F" w14:textId="4E609813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18638" w14:textId="6AB6EFFC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6E596" w14:textId="072183A5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A420" w14:textId="2BC4166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4A66" w14:textId="1C9C2F82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8B6CB2">
              <w:rPr>
                <w:rFonts w:ascii="Times New Roman" w:hAnsi="Times New Roman" w:cs="Times New Roman"/>
                <w:i/>
                <w:iCs/>
                <w:sz w:val="24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FEAE" w14:textId="2ED749A5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8B6CB2" w:rsidRPr="008B6CB2" w14:paraId="15F22A1A" w14:textId="77777777" w:rsidTr="00627599"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37F220C0" w14:textId="39DCF081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Condition × Time × Positive AO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EDF3B64" w14:textId="6C03546F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F65CC5" w14:textId="56CB22C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A51CB8E" w14:textId="4A022141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7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EFAE631" w14:textId="4EC2A935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2.6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5A5DDD4F" w14:textId="1CE233FE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00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E001509" w14:textId="2CF153AB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33E558" w14:textId="41238A08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--</w:t>
            </w:r>
          </w:p>
        </w:tc>
      </w:tr>
      <w:tr w:rsidR="008B6CB2" w:rsidRPr="008B6CB2" w14:paraId="5A242317" w14:textId="77777777" w:rsidTr="00627599">
        <w:tc>
          <w:tcPr>
            <w:tcW w:w="3515" w:type="dxa"/>
            <w:vAlign w:val="center"/>
          </w:tcPr>
          <w:p w14:paraId="08FD5E5F" w14:textId="5F69DCE1" w:rsidR="00627599" w:rsidRPr="008B6CB2" w:rsidRDefault="00912E13" w:rsidP="00627599">
            <w:pPr>
              <w:spacing w:after="160" w:line="259" w:lineRule="auto"/>
              <w:ind w:firstLine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Among h</w:t>
            </w:r>
            <w:r w:rsidR="00627599" w:rsidRPr="008B6CB2">
              <w:rPr>
                <w:rFonts w:ascii="Times New Roman" w:hAnsi="Times New Roman" w:cs="Times New Roman"/>
                <w:sz w:val="24"/>
              </w:rPr>
              <w:t>igh positive AOE</w:t>
            </w:r>
          </w:p>
        </w:tc>
        <w:tc>
          <w:tcPr>
            <w:tcW w:w="850" w:type="dxa"/>
            <w:vAlign w:val="center"/>
          </w:tcPr>
          <w:p w14:paraId="7B1A2A84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0" w:type="dxa"/>
            <w:vAlign w:val="center"/>
          </w:tcPr>
          <w:p w14:paraId="35DDF926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94" w:type="dxa"/>
            <w:vAlign w:val="center"/>
          </w:tcPr>
          <w:p w14:paraId="1FABEF90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0" w:type="dxa"/>
            <w:vAlign w:val="center"/>
          </w:tcPr>
          <w:p w14:paraId="2212291A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80" w:type="dxa"/>
            <w:vAlign w:val="center"/>
          </w:tcPr>
          <w:p w14:paraId="2DBF905B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64" w:type="dxa"/>
            <w:vAlign w:val="center"/>
          </w:tcPr>
          <w:p w14:paraId="2911B898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7E36847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B6CB2" w:rsidRPr="008B6CB2" w14:paraId="40DA736E" w14:textId="77777777" w:rsidTr="00627599">
        <w:tc>
          <w:tcPr>
            <w:tcW w:w="3515" w:type="dxa"/>
            <w:vAlign w:val="center"/>
          </w:tcPr>
          <w:p w14:paraId="37630525" w14:textId="6A68C1E2" w:rsidR="00627599" w:rsidRPr="008B6CB2" w:rsidRDefault="00627599" w:rsidP="000C3341">
            <w:pPr>
              <w:spacing w:after="160" w:line="259" w:lineRule="auto"/>
              <w:ind w:firstLine="157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Condition × Time</w:t>
            </w:r>
          </w:p>
        </w:tc>
        <w:tc>
          <w:tcPr>
            <w:tcW w:w="850" w:type="dxa"/>
            <w:vAlign w:val="center"/>
          </w:tcPr>
          <w:p w14:paraId="6CC92379" w14:textId="3329B25C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0.17</w:t>
            </w:r>
          </w:p>
        </w:tc>
        <w:tc>
          <w:tcPr>
            <w:tcW w:w="850" w:type="dxa"/>
            <w:vAlign w:val="center"/>
          </w:tcPr>
          <w:p w14:paraId="7B62BA49" w14:textId="61AC429F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159180ED" w14:textId="2884A761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340</w:t>
            </w:r>
          </w:p>
        </w:tc>
        <w:tc>
          <w:tcPr>
            <w:tcW w:w="850" w:type="dxa"/>
            <w:vAlign w:val="center"/>
          </w:tcPr>
          <w:p w14:paraId="0A0BC810" w14:textId="0415F102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1.54</w:t>
            </w:r>
          </w:p>
        </w:tc>
        <w:tc>
          <w:tcPr>
            <w:tcW w:w="680" w:type="dxa"/>
            <w:vAlign w:val="center"/>
          </w:tcPr>
          <w:p w14:paraId="0106B7A0" w14:textId="58CB991D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13</w:t>
            </w:r>
          </w:p>
        </w:tc>
        <w:tc>
          <w:tcPr>
            <w:tcW w:w="964" w:type="dxa"/>
            <w:vAlign w:val="center"/>
          </w:tcPr>
          <w:p w14:paraId="79BF363C" w14:textId="15BDE101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0.29</w:t>
            </w:r>
          </w:p>
        </w:tc>
        <w:tc>
          <w:tcPr>
            <w:tcW w:w="1417" w:type="dxa"/>
            <w:vAlign w:val="center"/>
          </w:tcPr>
          <w:p w14:paraId="37909615" w14:textId="306D9352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0.65, 0.08</w:t>
            </w:r>
          </w:p>
        </w:tc>
      </w:tr>
      <w:tr w:rsidR="008B6CB2" w:rsidRPr="008B6CB2" w14:paraId="47D8F8A6" w14:textId="77777777" w:rsidTr="00627599">
        <w:tc>
          <w:tcPr>
            <w:tcW w:w="3515" w:type="dxa"/>
            <w:vAlign w:val="center"/>
          </w:tcPr>
          <w:p w14:paraId="62FAF3F5" w14:textId="555FC065" w:rsidR="00627599" w:rsidRPr="008B6CB2" w:rsidRDefault="00912E13" w:rsidP="00627599">
            <w:pPr>
              <w:spacing w:after="160" w:line="259" w:lineRule="auto"/>
              <w:ind w:firstLine="0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Among l</w:t>
            </w:r>
            <w:r w:rsidR="00627599" w:rsidRPr="008B6CB2">
              <w:rPr>
                <w:rFonts w:ascii="Times New Roman" w:hAnsi="Times New Roman" w:cs="Times New Roman"/>
                <w:sz w:val="24"/>
              </w:rPr>
              <w:t>ow positive AOE</w:t>
            </w:r>
          </w:p>
        </w:tc>
        <w:tc>
          <w:tcPr>
            <w:tcW w:w="850" w:type="dxa"/>
            <w:vAlign w:val="center"/>
          </w:tcPr>
          <w:p w14:paraId="506DF451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0" w:type="dxa"/>
            <w:vAlign w:val="center"/>
          </w:tcPr>
          <w:p w14:paraId="25429A00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94" w:type="dxa"/>
            <w:vAlign w:val="center"/>
          </w:tcPr>
          <w:p w14:paraId="071AABEC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0" w:type="dxa"/>
            <w:vAlign w:val="center"/>
          </w:tcPr>
          <w:p w14:paraId="25423FDF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80" w:type="dxa"/>
            <w:vAlign w:val="center"/>
          </w:tcPr>
          <w:p w14:paraId="79991E42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64" w:type="dxa"/>
            <w:vAlign w:val="center"/>
          </w:tcPr>
          <w:p w14:paraId="022AB86D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3BF1D72F" w14:textId="777777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B6CB2" w:rsidRPr="008B6CB2" w14:paraId="3D2C7204" w14:textId="77777777" w:rsidTr="00627599">
        <w:tc>
          <w:tcPr>
            <w:tcW w:w="3515" w:type="dxa"/>
            <w:vAlign w:val="center"/>
          </w:tcPr>
          <w:p w14:paraId="44B353C1" w14:textId="4CED4944" w:rsidR="00627599" w:rsidRPr="008B6CB2" w:rsidRDefault="00627599" w:rsidP="000C3341">
            <w:pPr>
              <w:spacing w:after="160" w:line="259" w:lineRule="auto"/>
              <w:ind w:firstLine="157"/>
              <w:contextualSpacing w:val="0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Condition × Time</w:t>
            </w:r>
          </w:p>
        </w:tc>
        <w:tc>
          <w:tcPr>
            <w:tcW w:w="850" w:type="dxa"/>
            <w:vAlign w:val="center"/>
          </w:tcPr>
          <w:p w14:paraId="2EA0DC2B" w14:textId="325B6C6C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850" w:type="dxa"/>
            <w:vAlign w:val="center"/>
          </w:tcPr>
          <w:p w14:paraId="6C2B3B47" w14:textId="785B2A9F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794" w:type="dxa"/>
            <w:vAlign w:val="center"/>
          </w:tcPr>
          <w:p w14:paraId="518E14F1" w14:textId="5C7F093A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379</w:t>
            </w:r>
          </w:p>
        </w:tc>
        <w:tc>
          <w:tcPr>
            <w:tcW w:w="850" w:type="dxa"/>
            <w:vAlign w:val="center"/>
          </w:tcPr>
          <w:p w14:paraId="52C64F05" w14:textId="1091CC77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680" w:type="dxa"/>
            <w:vAlign w:val="center"/>
          </w:tcPr>
          <w:p w14:paraId="1CD25B1E" w14:textId="445DB544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.35</w:t>
            </w:r>
          </w:p>
        </w:tc>
        <w:tc>
          <w:tcPr>
            <w:tcW w:w="964" w:type="dxa"/>
            <w:vAlign w:val="center"/>
          </w:tcPr>
          <w:p w14:paraId="4CFE61BE" w14:textId="59FFC8D8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1417" w:type="dxa"/>
            <w:vAlign w:val="center"/>
          </w:tcPr>
          <w:p w14:paraId="55F899AD" w14:textId="44C8E9D3" w:rsidR="00627599" w:rsidRPr="008B6CB2" w:rsidRDefault="00627599" w:rsidP="00627599">
            <w:pPr>
              <w:spacing w:after="160" w:line="259" w:lineRule="auto"/>
              <w:ind w:firstLine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6CB2">
              <w:rPr>
                <w:rFonts w:ascii="Times New Roman" w:hAnsi="Times New Roman" w:cs="Times New Roman"/>
                <w:sz w:val="24"/>
              </w:rPr>
              <w:t>−0.17, 0.47</w:t>
            </w:r>
          </w:p>
        </w:tc>
      </w:tr>
    </w:tbl>
    <w:p w14:paraId="799A1B0F" w14:textId="30B709FD" w:rsidR="00A871D0" w:rsidRPr="008B6CB2" w:rsidRDefault="00627599">
      <w:pPr>
        <w:spacing w:after="160" w:line="259" w:lineRule="auto"/>
        <w:ind w:firstLine="0"/>
        <w:contextualSpacing w:val="0"/>
        <w:rPr>
          <w:rFonts w:eastAsiaTheme="majorEastAsia" w:cstheme="majorBidi"/>
          <w:kern w:val="2"/>
          <w:szCs w:val="26"/>
          <w:lang w:eastAsia="ja-JP"/>
        </w:rPr>
      </w:pPr>
      <w:r w:rsidRPr="008B6CB2">
        <w:rPr>
          <w:i/>
          <w:iCs/>
        </w:rPr>
        <w:t>Note.</w:t>
      </w:r>
      <w:r w:rsidRPr="008B6CB2">
        <w:t xml:space="preserve"> AOE = Alcohol outcome expectancies.</w:t>
      </w:r>
      <w:r w:rsidR="00525B36" w:rsidRPr="008B6CB2">
        <w:t xml:space="preserve"> CI = Confidence interval. SE = Standard error.</w:t>
      </w:r>
      <w:r w:rsidR="00A871D0" w:rsidRPr="008B6CB2">
        <w:br w:type="page"/>
      </w:r>
    </w:p>
    <w:p w14:paraId="0338C89B" w14:textId="53648861" w:rsidR="008D53B4" w:rsidRPr="008B6CB2" w:rsidRDefault="007427D8" w:rsidP="000C3341">
      <w:r w:rsidRPr="008B6CB2">
        <w:rPr>
          <w:noProof/>
        </w:rPr>
        <w:lastRenderedPageBreak/>
        <w:drawing>
          <wp:inline distT="0" distB="0" distL="0" distR="0" wp14:anchorId="34E54FDA" wp14:editId="4C758462">
            <wp:extent cx="6400800" cy="6400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D587A" w14:textId="6FA42D06" w:rsidR="00A871D0" w:rsidRPr="008B6CB2" w:rsidRDefault="00A871D0" w:rsidP="00A871D0">
      <w:pPr>
        <w:pStyle w:val="Heading2"/>
        <w:rPr>
          <w:b w:val="0"/>
          <w:bCs/>
        </w:rPr>
      </w:pPr>
      <w:r w:rsidRPr="008B6CB2">
        <w:rPr>
          <w:rFonts w:eastAsia="MS Mincho"/>
        </w:rPr>
        <w:t xml:space="preserve">Figure S1. </w:t>
      </w:r>
      <w:r w:rsidRPr="008B6CB2">
        <w:rPr>
          <w:b w:val="0"/>
          <w:bCs/>
        </w:rPr>
        <w:t>Simple slope analysis of participants’ alcohol-related consequences by positive alcohol outcome (AO) expectancies at the baseline and six-month follow-up</w:t>
      </w:r>
      <w:r w:rsidR="007427D8" w:rsidRPr="008B6CB2">
        <w:rPr>
          <w:b w:val="0"/>
          <w:bCs/>
        </w:rPr>
        <w:t xml:space="preserve">. </w:t>
      </w:r>
      <w:r w:rsidR="00684B3B" w:rsidRPr="008B6CB2">
        <w:rPr>
          <w:b w:val="0"/>
          <w:bCs/>
        </w:rPr>
        <w:t>Dots and e</w:t>
      </w:r>
      <w:r w:rsidR="007427D8" w:rsidRPr="008B6CB2">
        <w:rPr>
          <w:b w:val="0"/>
          <w:bCs/>
        </w:rPr>
        <w:t>rror bars represent the</w:t>
      </w:r>
      <w:r w:rsidR="00684B3B" w:rsidRPr="008B6CB2">
        <w:rPr>
          <w:b w:val="0"/>
          <w:bCs/>
        </w:rPr>
        <w:t xml:space="preserve"> mean and</w:t>
      </w:r>
      <w:r w:rsidR="007427D8" w:rsidRPr="008B6CB2">
        <w:rPr>
          <w:b w:val="0"/>
          <w:bCs/>
        </w:rPr>
        <w:t xml:space="preserve"> standard error of the alcohol-related consequences</w:t>
      </w:r>
      <w:r w:rsidR="00684B3B" w:rsidRPr="008B6CB2">
        <w:rPr>
          <w:b w:val="0"/>
          <w:bCs/>
        </w:rPr>
        <w:t>, respectively</w:t>
      </w:r>
      <w:r w:rsidR="007427D8" w:rsidRPr="008B6CB2">
        <w:rPr>
          <w:b w:val="0"/>
          <w:bCs/>
        </w:rPr>
        <w:t>.</w:t>
      </w:r>
    </w:p>
    <w:sectPr w:rsidR="00A871D0" w:rsidRPr="008B6CB2" w:rsidSect="00767A3A">
      <w:headerReference w:type="default" r:id="rId9"/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61C14" w14:textId="77777777" w:rsidR="000F6303" w:rsidRDefault="000F6303" w:rsidP="004A1B75">
      <w:pPr>
        <w:spacing w:line="240" w:lineRule="auto"/>
      </w:pPr>
      <w:r>
        <w:separator/>
      </w:r>
    </w:p>
  </w:endnote>
  <w:endnote w:type="continuationSeparator" w:id="0">
    <w:p w14:paraId="38AD102B" w14:textId="77777777" w:rsidR="000F6303" w:rsidRDefault="000F6303" w:rsidP="004A1B75">
      <w:pPr>
        <w:spacing w:line="240" w:lineRule="auto"/>
      </w:pPr>
      <w:r>
        <w:continuationSeparator/>
      </w:r>
    </w:p>
  </w:endnote>
  <w:endnote w:type="continuationNotice" w:id="1">
    <w:p w14:paraId="7FE392D7" w14:textId="77777777" w:rsidR="000F6303" w:rsidRDefault="000F630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DBF93" w14:textId="6CD3CADC" w:rsidR="002C0F3D" w:rsidRPr="005C380A" w:rsidRDefault="002C0F3D" w:rsidP="00D40F44">
    <w:pPr>
      <w:pStyle w:val="Footer"/>
      <w:ind w:firstLine="0"/>
    </w:pPr>
  </w:p>
  <w:p w14:paraId="736B69B4" w14:textId="77777777" w:rsidR="002C0F3D" w:rsidRPr="005C380A" w:rsidRDefault="002C0F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E1FC4" w14:textId="77777777" w:rsidR="000F6303" w:rsidRDefault="000F6303" w:rsidP="004A1B75">
      <w:pPr>
        <w:spacing w:line="240" w:lineRule="auto"/>
      </w:pPr>
      <w:r>
        <w:separator/>
      </w:r>
    </w:p>
  </w:footnote>
  <w:footnote w:type="continuationSeparator" w:id="0">
    <w:p w14:paraId="235D12BA" w14:textId="77777777" w:rsidR="000F6303" w:rsidRDefault="000F6303" w:rsidP="004A1B75">
      <w:pPr>
        <w:spacing w:line="240" w:lineRule="auto"/>
      </w:pPr>
      <w:r>
        <w:continuationSeparator/>
      </w:r>
    </w:p>
  </w:footnote>
  <w:footnote w:type="continuationNotice" w:id="1">
    <w:p w14:paraId="6C3F4A60" w14:textId="77777777" w:rsidR="000F6303" w:rsidRDefault="000F630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AEC21" w14:textId="6F2FD8D1" w:rsidR="002C0F3D" w:rsidRPr="005C380A" w:rsidRDefault="002C0F3D" w:rsidP="00437183">
    <w:pPr>
      <w:pStyle w:val="Header"/>
      <w:jc w:val="right"/>
    </w:pPr>
    <w:r w:rsidRPr="005C380A">
      <w:rPr>
        <w:rFonts w:cs="Times New Roman"/>
      </w:rPr>
      <w:t>Web intervention for adults with problem drink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1EA2D30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FE10704"/>
    <w:multiLevelType w:val="hybridMultilevel"/>
    <w:tmpl w:val="D43A7382"/>
    <w:lvl w:ilvl="0" w:tplc="3E884A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8E4EE7"/>
    <w:multiLevelType w:val="hybridMultilevel"/>
    <w:tmpl w:val="5B80D4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B449EC"/>
    <w:multiLevelType w:val="hybridMultilevel"/>
    <w:tmpl w:val="6C9E6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removePersonalInformation/>
  <w:removeDateAndTime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WwsDQyNjY3NzazMDFX0lEKTi0uzszPAymwsKgFAEBDDGEtAAAA"/>
  </w:docVars>
  <w:rsids>
    <w:rsidRoot w:val="005045BD"/>
    <w:rsid w:val="000004E5"/>
    <w:rsid w:val="00000BE8"/>
    <w:rsid w:val="00000E43"/>
    <w:rsid w:val="00001781"/>
    <w:rsid w:val="0000183E"/>
    <w:rsid w:val="0000186F"/>
    <w:rsid w:val="0000250E"/>
    <w:rsid w:val="00002A8D"/>
    <w:rsid w:val="00003580"/>
    <w:rsid w:val="00003C5B"/>
    <w:rsid w:val="00003DBC"/>
    <w:rsid w:val="0000479A"/>
    <w:rsid w:val="0000487C"/>
    <w:rsid w:val="000051B7"/>
    <w:rsid w:val="000051FC"/>
    <w:rsid w:val="0000525A"/>
    <w:rsid w:val="000052FE"/>
    <w:rsid w:val="000053EC"/>
    <w:rsid w:val="000053F1"/>
    <w:rsid w:val="00005A44"/>
    <w:rsid w:val="00005F79"/>
    <w:rsid w:val="00006192"/>
    <w:rsid w:val="00006412"/>
    <w:rsid w:val="00006434"/>
    <w:rsid w:val="000064FE"/>
    <w:rsid w:val="000065CB"/>
    <w:rsid w:val="0000663E"/>
    <w:rsid w:val="00006A1A"/>
    <w:rsid w:val="00006BE5"/>
    <w:rsid w:val="000074F9"/>
    <w:rsid w:val="00007506"/>
    <w:rsid w:val="00007672"/>
    <w:rsid w:val="00007705"/>
    <w:rsid w:val="00010263"/>
    <w:rsid w:val="00010B3E"/>
    <w:rsid w:val="00011B59"/>
    <w:rsid w:val="00011CA3"/>
    <w:rsid w:val="00011CE5"/>
    <w:rsid w:val="00011EC8"/>
    <w:rsid w:val="00012002"/>
    <w:rsid w:val="00012006"/>
    <w:rsid w:val="00012248"/>
    <w:rsid w:val="0001290C"/>
    <w:rsid w:val="0001294C"/>
    <w:rsid w:val="00012A57"/>
    <w:rsid w:val="00012FEE"/>
    <w:rsid w:val="0001345C"/>
    <w:rsid w:val="00013612"/>
    <w:rsid w:val="0001384A"/>
    <w:rsid w:val="00013E68"/>
    <w:rsid w:val="00013ECF"/>
    <w:rsid w:val="00014258"/>
    <w:rsid w:val="000149A8"/>
    <w:rsid w:val="00014A9E"/>
    <w:rsid w:val="00014CC6"/>
    <w:rsid w:val="00014CF3"/>
    <w:rsid w:val="000157BD"/>
    <w:rsid w:val="00016141"/>
    <w:rsid w:val="00016954"/>
    <w:rsid w:val="00016EEA"/>
    <w:rsid w:val="00017ABD"/>
    <w:rsid w:val="00017C9A"/>
    <w:rsid w:val="00017D39"/>
    <w:rsid w:val="00020600"/>
    <w:rsid w:val="000208C6"/>
    <w:rsid w:val="00020C47"/>
    <w:rsid w:val="00020D23"/>
    <w:rsid w:val="00020D65"/>
    <w:rsid w:val="00020FC8"/>
    <w:rsid w:val="00021533"/>
    <w:rsid w:val="000215EA"/>
    <w:rsid w:val="00021855"/>
    <w:rsid w:val="00021C8A"/>
    <w:rsid w:val="00021DDF"/>
    <w:rsid w:val="00022035"/>
    <w:rsid w:val="0002207A"/>
    <w:rsid w:val="00022740"/>
    <w:rsid w:val="000229D7"/>
    <w:rsid w:val="00023095"/>
    <w:rsid w:val="0002371B"/>
    <w:rsid w:val="00023B27"/>
    <w:rsid w:val="00023CD6"/>
    <w:rsid w:val="00023DE4"/>
    <w:rsid w:val="0002471A"/>
    <w:rsid w:val="00024ECC"/>
    <w:rsid w:val="00024FD0"/>
    <w:rsid w:val="00025126"/>
    <w:rsid w:val="000251D7"/>
    <w:rsid w:val="0002534C"/>
    <w:rsid w:val="00026AF8"/>
    <w:rsid w:val="00026F06"/>
    <w:rsid w:val="0002723E"/>
    <w:rsid w:val="00027B91"/>
    <w:rsid w:val="00030142"/>
    <w:rsid w:val="000301D0"/>
    <w:rsid w:val="00030688"/>
    <w:rsid w:val="000306FF"/>
    <w:rsid w:val="00030C6A"/>
    <w:rsid w:val="00030EAF"/>
    <w:rsid w:val="00031244"/>
    <w:rsid w:val="0003158A"/>
    <w:rsid w:val="0003196B"/>
    <w:rsid w:val="000319A5"/>
    <w:rsid w:val="00031C73"/>
    <w:rsid w:val="00031D2A"/>
    <w:rsid w:val="00031E09"/>
    <w:rsid w:val="00031FDC"/>
    <w:rsid w:val="00032F0A"/>
    <w:rsid w:val="00033135"/>
    <w:rsid w:val="000332BB"/>
    <w:rsid w:val="0003339B"/>
    <w:rsid w:val="00033880"/>
    <w:rsid w:val="00033905"/>
    <w:rsid w:val="0003442A"/>
    <w:rsid w:val="00034461"/>
    <w:rsid w:val="00034DC1"/>
    <w:rsid w:val="00034F68"/>
    <w:rsid w:val="0003568C"/>
    <w:rsid w:val="0003589E"/>
    <w:rsid w:val="00035B8A"/>
    <w:rsid w:val="00035F64"/>
    <w:rsid w:val="0003635F"/>
    <w:rsid w:val="00036475"/>
    <w:rsid w:val="0003649A"/>
    <w:rsid w:val="0003670A"/>
    <w:rsid w:val="000367C4"/>
    <w:rsid w:val="000369BA"/>
    <w:rsid w:val="00036A21"/>
    <w:rsid w:val="00037035"/>
    <w:rsid w:val="000371B5"/>
    <w:rsid w:val="000371D6"/>
    <w:rsid w:val="00037964"/>
    <w:rsid w:val="00037C46"/>
    <w:rsid w:val="00037F1C"/>
    <w:rsid w:val="0004025C"/>
    <w:rsid w:val="00040396"/>
    <w:rsid w:val="00040579"/>
    <w:rsid w:val="000406CD"/>
    <w:rsid w:val="00040C34"/>
    <w:rsid w:val="00040C6F"/>
    <w:rsid w:val="0004107F"/>
    <w:rsid w:val="00041617"/>
    <w:rsid w:val="00041B19"/>
    <w:rsid w:val="00041E62"/>
    <w:rsid w:val="00041EED"/>
    <w:rsid w:val="000424A3"/>
    <w:rsid w:val="00042DFB"/>
    <w:rsid w:val="000431DA"/>
    <w:rsid w:val="000433E9"/>
    <w:rsid w:val="00043853"/>
    <w:rsid w:val="00043F48"/>
    <w:rsid w:val="00044172"/>
    <w:rsid w:val="00044397"/>
    <w:rsid w:val="00044EF7"/>
    <w:rsid w:val="000453A1"/>
    <w:rsid w:val="0004589D"/>
    <w:rsid w:val="00045A74"/>
    <w:rsid w:val="00045EFA"/>
    <w:rsid w:val="000460E5"/>
    <w:rsid w:val="0004612F"/>
    <w:rsid w:val="00046230"/>
    <w:rsid w:val="00046394"/>
    <w:rsid w:val="00046664"/>
    <w:rsid w:val="00046790"/>
    <w:rsid w:val="000467FA"/>
    <w:rsid w:val="00047550"/>
    <w:rsid w:val="00047700"/>
    <w:rsid w:val="00047BC7"/>
    <w:rsid w:val="00047C0F"/>
    <w:rsid w:val="00047FBE"/>
    <w:rsid w:val="00050210"/>
    <w:rsid w:val="000505C5"/>
    <w:rsid w:val="000506BA"/>
    <w:rsid w:val="00050BB0"/>
    <w:rsid w:val="0005114C"/>
    <w:rsid w:val="00051325"/>
    <w:rsid w:val="0005143C"/>
    <w:rsid w:val="000514D4"/>
    <w:rsid w:val="000516D5"/>
    <w:rsid w:val="00051978"/>
    <w:rsid w:val="00051AD6"/>
    <w:rsid w:val="0005244A"/>
    <w:rsid w:val="00052648"/>
    <w:rsid w:val="00052D1D"/>
    <w:rsid w:val="0005342A"/>
    <w:rsid w:val="00053665"/>
    <w:rsid w:val="000539C2"/>
    <w:rsid w:val="0005503D"/>
    <w:rsid w:val="00055505"/>
    <w:rsid w:val="00055582"/>
    <w:rsid w:val="000557D9"/>
    <w:rsid w:val="00055950"/>
    <w:rsid w:val="00055A58"/>
    <w:rsid w:val="00056EC0"/>
    <w:rsid w:val="0005740A"/>
    <w:rsid w:val="0005796F"/>
    <w:rsid w:val="00057DD5"/>
    <w:rsid w:val="00060290"/>
    <w:rsid w:val="00060371"/>
    <w:rsid w:val="00060897"/>
    <w:rsid w:val="00060DB9"/>
    <w:rsid w:val="00061CE8"/>
    <w:rsid w:val="00061EFB"/>
    <w:rsid w:val="00061F63"/>
    <w:rsid w:val="00062CA9"/>
    <w:rsid w:val="00062F64"/>
    <w:rsid w:val="00063862"/>
    <w:rsid w:val="0006421E"/>
    <w:rsid w:val="00064CAD"/>
    <w:rsid w:val="00064FC5"/>
    <w:rsid w:val="0006518A"/>
    <w:rsid w:val="000651F5"/>
    <w:rsid w:val="000652BE"/>
    <w:rsid w:val="000655BB"/>
    <w:rsid w:val="000656FA"/>
    <w:rsid w:val="00065E30"/>
    <w:rsid w:val="000663B3"/>
    <w:rsid w:val="000665EE"/>
    <w:rsid w:val="000666EC"/>
    <w:rsid w:val="00066AF5"/>
    <w:rsid w:val="000677BC"/>
    <w:rsid w:val="00067925"/>
    <w:rsid w:val="00067C94"/>
    <w:rsid w:val="00067D90"/>
    <w:rsid w:val="00067DD2"/>
    <w:rsid w:val="0007037B"/>
    <w:rsid w:val="00070454"/>
    <w:rsid w:val="000709C2"/>
    <w:rsid w:val="000712D2"/>
    <w:rsid w:val="00071480"/>
    <w:rsid w:val="00071575"/>
    <w:rsid w:val="000734AA"/>
    <w:rsid w:val="00073CC3"/>
    <w:rsid w:val="00074185"/>
    <w:rsid w:val="000742A1"/>
    <w:rsid w:val="00074522"/>
    <w:rsid w:val="0007453E"/>
    <w:rsid w:val="00074CD4"/>
    <w:rsid w:val="000755E4"/>
    <w:rsid w:val="00075AC9"/>
    <w:rsid w:val="00075EAD"/>
    <w:rsid w:val="000761CF"/>
    <w:rsid w:val="00076299"/>
    <w:rsid w:val="00076430"/>
    <w:rsid w:val="0007651F"/>
    <w:rsid w:val="000776B9"/>
    <w:rsid w:val="00077A02"/>
    <w:rsid w:val="00080995"/>
    <w:rsid w:val="000812E3"/>
    <w:rsid w:val="00081919"/>
    <w:rsid w:val="00081BCD"/>
    <w:rsid w:val="00081C9B"/>
    <w:rsid w:val="00081E0A"/>
    <w:rsid w:val="00081EC1"/>
    <w:rsid w:val="00081F1D"/>
    <w:rsid w:val="000825DB"/>
    <w:rsid w:val="00082B40"/>
    <w:rsid w:val="00082CB3"/>
    <w:rsid w:val="00082F6E"/>
    <w:rsid w:val="000836D5"/>
    <w:rsid w:val="00083A8D"/>
    <w:rsid w:val="00083E46"/>
    <w:rsid w:val="00083FC7"/>
    <w:rsid w:val="00084142"/>
    <w:rsid w:val="00084222"/>
    <w:rsid w:val="00084D9F"/>
    <w:rsid w:val="00085A1E"/>
    <w:rsid w:val="00085C7F"/>
    <w:rsid w:val="00085C96"/>
    <w:rsid w:val="00085EAE"/>
    <w:rsid w:val="00085EE5"/>
    <w:rsid w:val="000860FB"/>
    <w:rsid w:val="00086261"/>
    <w:rsid w:val="0008642E"/>
    <w:rsid w:val="0008644C"/>
    <w:rsid w:val="00086676"/>
    <w:rsid w:val="00086A48"/>
    <w:rsid w:val="00086F72"/>
    <w:rsid w:val="00087B16"/>
    <w:rsid w:val="00087B88"/>
    <w:rsid w:val="00087C55"/>
    <w:rsid w:val="00087CDB"/>
    <w:rsid w:val="00090676"/>
    <w:rsid w:val="00090CC0"/>
    <w:rsid w:val="00090D30"/>
    <w:rsid w:val="00091167"/>
    <w:rsid w:val="000911A1"/>
    <w:rsid w:val="0009141D"/>
    <w:rsid w:val="0009179A"/>
    <w:rsid w:val="000920A8"/>
    <w:rsid w:val="00092432"/>
    <w:rsid w:val="000924BA"/>
    <w:rsid w:val="00092E6B"/>
    <w:rsid w:val="00093447"/>
    <w:rsid w:val="0009375E"/>
    <w:rsid w:val="000938D7"/>
    <w:rsid w:val="000942B7"/>
    <w:rsid w:val="00094B63"/>
    <w:rsid w:val="000955CD"/>
    <w:rsid w:val="00095C45"/>
    <w:rsid w:val="00095CD4"/>
    <w:rsid w:val="00096496"/>
    <w:rsid w:val="000965D7"/>
    <w:rsid w:val="00096944"/>
    <w:rsid w:val="00096DC6"/>
    <w:rsid w:val="00096E95"/>
    <w:rsid w:val="00097007"/>
    <w:rsid w:val="000973C3"/>
    <w:rsid w:val="00097836"/>
    <w:rsid w:val="000A0C7E"/>
    <w:rsid w:val="000A0D2B"/>
    <w:rsid w:val="000A145F"/>
    <w:rsid w:val="000A149F"/>
    <w:rsid w:val="000A1554"/>
    <w:rsid w:val="000A1738"/>
    <w:rsid w:val="000A1BD7"/>
    <w:rsid w:val="000A1E79"/>
    <w:rsid w:val="000A2308"/>
    <w:rsid w:val="000A2399"/>
    <w:rsid w:val="000A26D5"/>
    <w:rsid w:val="000A2A3F"/>
    <w:rsid w:val="000A2C72"/>
    <w:rsid w:val="000A2C97"/>
    <w:rsid w:val="000A2C9A"/>
    <w:rsid w:val="000A2EDA"/>
    <w:rsid w:val="000A2F80"/>
    <w:rsid w:val="000A333E"/>
    <w:rsid w:val="000A3553"/>
    <w:rsid w:val="000A3709"/>
    <w:rsid w:val="000A3F9B"/>
    <w:rsid w:val="000A41EA"/>
    <w:rsid w:val="000A44B2"/>
    <w:rsid w:val="000A4541"/>
    <w:rsid w:val="000A538A"/>
    <w:rsid w:val="000A538D"/>
    <w:rsid w:val="000A539D"/>
    <w:rsid w:val="000A5AA4"/>
    <w:rsid w:val="000A5ECB"/>
    <w:rsid w:val="000A6756"/>
    <w:rsid w:val="000A6AA9"/>
    <w:rsid w:val="000A7087"/>
    <w:rsid w:val="000A737D"/>
    <w:rsid w:val="000A7979"/>
    <w:rsid w:val="000A79DC"/>
    <w:rsid w:val="000B00E8"/>
    <w:rsid w:val="000B0550"/>
    <w:rsid w:val="000B0A97"/>
    <w:rsid w:val="000B0B48"/>
    <w:rsid w:val="000B0CF3"/>
    <w:rsid w:val="000B130A"/>
    <w:rsid w:val="000B1417"/>
    <w:rsid w:val="000B1D9A"/>
    <w:rsid w:val="000B2021"/>
    <w:rsid w:val="000B2443"/>
    <w:rsid w:val="000B2B9E"/>
    <w:rsid w:val="000B2BB6"/>
    <w:rsid w:val="000B2D83"/>
    <w:rsid w:val="000B2DD2"/>
    <w:rsid w:val="000B2F6F"/>
    <w:rsid w:val="000B2FA6"/>
    <w:rsid w:val="000B3929"/>
    <w:rsid w:val="000B5045"/>
    <w:rsid w:val="000B5703"/>
    <w:rsid w:val="000B5711"/>
    <w:rsid w:val="000B5BAF"/>
    <w:rsid w:val="000B5DD1"/>
    <w:rsid w:val="000B776A"/>
    <w:rsid w:val="000C02BF"/>
    <w:rsid w:val="000C0D0C"/>
    <w:rsid w:val="000C0DCE"/>
    <w:rsid w:val="000C10A3"/>
    <w:rsid w:val="000C1183"/>
    <w:rsid w:val="000C200E"/>
    <w:rsid w:val="000C29F1"/>
    <w:rsid w:val="000C2ADF"/>
    <w:rsid w:val="000C2BC0"/>
    <w:rsid w:val="000C2E11"/>
    <w:rsid w:val="000C3341"/>
    <w:rsid w:val="000C34C9"/>
    <w:rsid w:val="000C3CE3"/>
    <w:rsid w:val="000C3E80"/>
    <w:rsid w:val="000C3EC3"/>
    <w:rsid w:val="000C496D"/>
    <w:rsid w:val="000C560E"/>
    <w:rsid w:val="000C5B17"/>
    <w:rsid w:val="000C5DD4"/>
    <w:rsid w:val="000C5ECA"/>
    <w:rsid w:val="000C62C6"/>
    <w:rsid w:val="000C65B6"/>
    <w:rsid w:val="000C6D55"/>
    <w:rsid w:val="000C746C"/>
    <w:rsid w:val="000C7BB4"/>
    <w:rsid w:val="000C7F2C"/>
    <w:rsid w:val="000D02EC"/>
    <w:rsid w:val="000D0560"/>
    <w:rsid w:val="000D08B4"/>
    <w:rsid w:val="000D08B9"/>
    <w:rsid w:val="000D0A90"/>
    <w:rsid w:val="000D0B33"/>
    <w:rsid w:val="000D0F08"/>
    <w:rsid w:val="000D142A"/>
    <w:rsid w:val="000D1511"/>
    <w:rsid w:val="000D17FE"/>
    <w:rsid w:val="000D205D"/>
    <w:rsid w:val="000D23B0"/>
    <w:rsid w:val="000D25ED"/>
    <w:rsid w:val="000D26F3"/>
    <w:rsid w:val="000D2BA5"/>
    <w:rsid w:val="000D3158"/>
    <w:rsid w:val="000D38DA"/>
    <w:rsid w:val="000D41EE"/>
    <w:rsid w:val="000D4AB6"/>
    <w:rsid w:val="000D4AD1"/>
    <w:rsid w:val="000D5369"/>
    <w:rsid w:val="000D58B8"/>
    <w:rsid w:val="000D5918"/>
    <w:rsid w:val="000D5D56"/>
    <w:rsid w:val="000D645B"/>
    <w:rsid w:val="000D7235"/>
    <w:rsid w:val="000D728D"/>
    <w:rsid w:val="000D7861"/>
    <w:rsid w:val="000E00D3"/>
    <w:rsid w:val="000E01D5"/>
    <w:rsid w:val="000E0D17"/>
    <w:rsid w:val="000E179A"/>
    <w:rsid w:val="000E1F8B"/>
    <w:rsid w:val="000E1FAC"/>
    <w:rsid w:val="000E24B2"/>
    <w:rsid w:val="000E26D6"/>
    <w:rsid w:val="000E29BD"/>
    <w:rsid w:val="000E2AEF"/>
    <w:rsid w:val="000E33F6"/>
    <w:rsid w:val="000E37F9"/>
    <w:rsid w:val="000E3E75"/>
    <w:rsid w:val="000E4397"/>
    <w:rsid w:val="000E44E6"/>
    <w:rsid w:val="000E4DEE"/>
    <w:rsid w:val="000E4FD4"/>
    <w:rsid w:val="000E54F4"/>
    <w:rsid w:val="000E5DA9"/>
    <w:rsid w:val="000E6505"/>
    <w:rsid w:val="000E65DC"/>
    <w:rsid w:val="000E6685"/>
    <w:rsid w:val="000E68D6"/>
    <w:rsid w:val="000E6AEB"/>
    <w:rsid w:val="000E7054"/>
    <w:rsid w:val="000E72DA"/>
    <w:rsid w:val="000E78D5"/>
    <w:rsid w:val="000E7CE2"/>
    <w:rsid w:val="000F058E"/>
    <w:rsid w:val="000F10ED"/>
    <w:rsid w:val="000F1379"/>
    <w:rsid w:val="000F172F"/>
    <w:rsid w:val="000F1912"/>
    <w:rsid w:val="000F1A9A"/>
    <w:rsid w:val="000F1BAE"/>
    <w:rsid w:val="000F1FBA"/>
    <w:rsid w:val="000F201E"/>
    <w:rsid w:val="000F2053"/>
    <w:rsid w:val="000F20C7"/>
    <w:rsid w:val="000F2143"/>
    <w:rsid w:val="000F2D7F"/>
    <w:rsid w:val="000F2F14"/>
    <w:rsid w:val="000F2FCA"/>
    <w:rsid w:val="000F329A"/>
    <w:rsid w:val="000F3FB7"/>
    <w:rsid w:val="000F42EF"/>
    <w:rsid w:val="000F4B38"/>
    <w:rsid w:val="000F4BD3"/>
    <w:rsid w:val="000F5528"/>
    <w:rsid w:val="000F566B"/>
    <w:rsid w:val="000F5A0A"/>
    <w:rsid w:val="000F5FDB"/>
    <w:rsid w:val="000F6303"/>
    <w:rsid w:val="000F63C0"/>
    <w:rsid w:val="000F63F6"/>
    <w:rsid w:val="000F6520"/>
    <w:rsid w:val="000F7761"/>
    <w:rsid w:val="000F7969"/>
    <w:rsid w:val="001003E8"/>
    <w:rsid w:val="00100884"/>
    <w:rsid w:val="00100E00"/>
    <w:rsid w:val="00100EDD"/>
    <w:rsid w:val="001015F0"/>
    <w:rsid w:val="00101784"/>
    <w:rsid w:val="00101B6E"/>
    <w:rsid w:val="0010215F"/>
    <w:rsid w:val="001022AC"/>
    <w:rsid w:val="00102503"/>
    <w:rsid w:val="00102A74"/>
    <w:rsid w:val="00103105"/>
    <w:rsid w:val="001032A0"/>
    <w:rsid w:val="00103617"/>
    <w:rsid w:val="00103DF0"/>
    <w:rsid w:val="0010435C"/>
    <w:rsid w:val="001043DF"/>
    <w:rsid w:val="00104973"/>
    <w:rsid w:val="001050D8"/>
    <w:rsid w:val="001058F7"/>
    <w:rsid w:val="0010662F"/>
    <w:rsid w:val="00106D50"/>
    <w:rsid w:val="0010783D"/>
    <w:rsid w:val="00107FA4"/>
    <w:rsid w:val="001116E1"/>
    <w:rsid w:val="001124CF"/>
    <w:rsid w:val="001125F1"/>
    <w:rsid w:val="0011290E"/>
    <w:rsid w:val="00112960"/>
    <w:rsid w:val="00112D33"/>
    <w:rsid w:val="001130AC"/>
    <w:rsid w:val="00113D97"/>
    <w:rsid w:val="0011416F"/>
    <w:rsid w:val="00114C08"/>
    <w:rsid w:val="00114DB5"/>
    <w:rsid w:val="0011506E"/>
    <w:rsid w:val="001150BE"/>
    <w:rsid w:val="0011516F"/>
    <w:rsid w:val="00115701"/>
    <w:rsid w:val="00115812"/>
    <w:rsid w:val="00115B74"/>
    <w:rsid w:val="001160FD"/>
    <w:rsid w:val="00116975"/>
    <w:rsid w:val="00116A01"/>
    <w:rsid w:val="00116E25"/>
    <w:rsid w:val="00116E86"/>
    <w:rsid w:val="00117197"/>
    <w:rsid w:val="00117280"/>
    <w:rsid w:val="001174B4"/>
    <w:rsid w:val="00117593"/>
    <w:rsid w:val="00117CB1"/>
    <w:rsid w:val="00117F91"/>
    <w:rsid w:val="00120446"/>
    <w:rsid w:val="00120515"/>
    <w:rsid w:val="00120E14"/>
    <w:rsid w:val="00121658"/>
    <w:rsid w:val="00121839"/>
    <w:rsid w:val="001221DC"/>
    <w:rsid w:val="00122ED1"/>
    <w:rsid w:val="001231B2"/>
    <w:rsid w:val="0012371E"/>
    <w:rsid w:val="00123AAF"/>
    <w:rsid w:val="00123C85"/>
    <w:rsid w:val="0012417C"/>
    <w:rsid w:val="00124777"/>
    <w:rsid w:val="0012494C"/>
    <w:rsid w:val="0012517D"/>
    <w:rsid w:val="001252A1"/>
    <w:rsid w:val="0012553F"/>
    <w:rsid w:val="00125A4F"/>
    <w:rsid w:val="00126659"/>
    <w:rsid w:val="001266F1"/>
    <w:rsid w:val="00126753"/>
    <w:rsid w:val="00126E3F"/>
    <w:rsid w:val="00126E5D"/>
    <w:rsid w:val="00127331"/>
    <w:rsid w:val="001275D8"/>
    <w:rsid w:val="001277D6"/>
    <w:rsid w:val="00127BF2"/>
    <w:rsid w:val="00127CE1"/>
    <w:rsid w:val="00130A75"/>
    <w:rsid w:val="00130AEF"/>
    <w:rsid w:val="00130DBD"/>
    <w:rsid w:val="001313E8"/>
    <w:rsid w:val="00131468"/>
    <w:rsid w:val="001314B0"/>
    <w:rsid w:val="00131E1D"/>
    <w:rsid w:val="00131EE4"/>
    <w:rsid w:val="001322B6"/>
    <w:rsid w:val="001323F8"/>
    <w:rsid w:val="00133AD9"/>
    <w:rsid w:val="001341B3"/>
    <w:rsid w:val="00134256"/>
    <w:rsid w:val="001348CC"/>
    <w:rsid w:val="00134999"/>
    <w:rsid w:val="001354DE"/>
    <w:rsid w:val="00135778"/>
    <w:rsid w:val="00135907"/>
    <w:rsid w:val="00135A8A"/>
    <w:rsid w:val="00135E3A"/>
    <w:rsid w:val="00135F7B"/>
    <w:rsid w:val="00136609"/>
    <w:rsid w:val="00136884"/>
    <w:rsid w:val="00136954"/>
    <w:rsid w:val="001371CD"/>
    <w:rsid w:val="0013736B"/>
    <w:rsid w:val="0013745F"/>
    <w:rsid w:val="00137837"/>
    <w:rsid w:val="00137EB6"/>
    <w:rsid w:val="00140017"/>
    <w:rsid w:val="00140132"/>
    <w:rsid w:val="00140561"/>
    <w:rsid w:val="001405C1"/>
    <w:rsid w:val="001406DB"/>
    <w:rsid w:val="001411B1"/>
    <w:rsid w:val="00141CF3"/>
    <w:rsid w:val="0014231E"/>
    <w:rsid w:val="001431D1"/>
    <w:rsid w:val="00143E24"/>
    <w:rsid w:val="0014495E"/>
    <w:rsid w:val="00144D8D"/>
    <w:rsid w:val="00145404"/>
    <w:rsid w:val="001457D3"/>
    <w:rsid w:val="00145886"/>
    <w:rsid w:val="00145BF4"/>
    <w:rsid w:val="00145C64"/>
    <w:rsid w:val="00146366"/>
    <w:rsid w:val="001464F4"/>
    <w:rsid w:val="001465F9"/>
    <w:rsid w:val="00146D28"/>
    <w:rsid w:val="00146D59"/>
    <w:rsid w:val="00146E0C"/>
    <w:rsid w:val="00146F9B"/>
    <w:rsid w:val="001477F7"/>
    <w:rsid w:val="0014789B"/>
    <w:rsid w:val="00147B2E"/>
    <w:rsid w:val="0015023A"/>
    <w:rsid w:val="00150270"/>
    <w:rsid w:val="00150B81"/>
    <w:rsid w:val="00151018"/>
    <w:rsid w:val="001516E8"/>
    <w:rsid w:val="00151E15"/>
    <w:rsid w:val="00151E2A"/>
    <w:rsid w:val="00151FB0"/>
    <w:rsid w:val="0015211B"/>
    <w:rsid w:val="00152792"/>
    <w:rsid w:val="00152B75"/>
    <w:rsid w:val="00152BD7"/>
    <w:rsid w:val="00152C17"/>
    <w:rsid w:val="00152DDB"/>
    <w:rsid w:val="00152FA7"/>
    <w:rsid w:val="001534DE"/>
    <w:rsid w:val="0015378C"/>
    <w:rsid w:val="00153F77"/>
    <w:rsid w:val="00153FAF"/>
    <w:rsid w:val="001547C6"/>
    <w:rsid w:val="00154FC3"/>
    <w:rsid w:val="00155742"/>
    <w:rsid w:val="00155913"/>
    <w:rsid w:val="00155C04"/>
    <w:rsid w:val="00155D46"/>
    <w:rsid w:val="00156470"/>
    <w:rsid w:val="0015671C"/>
    <w:rsid w:val="00156812"/>
    <w:rsid w:val="00156A33"/>
    <w:rsid w:val="00156B50"/>
    <w:rsid w:val="00156B57"/>
    <w:rsid w:val="0015762D"/>
    <w:rsid w:val="00157716"/>
    <w:rsid w:val="00157D42"/>
    <w:rsid w:val="00157DFE"/>
    <w:rsid w:val="00157F89"/>
    <w:rsid w:val="00157FB0"/>
    <w:rsid w:val="00160688"/>
    <w:rsid w:val="00161033"/>
    <w:rsid w:val="0016146C"/>
    <w:rsid w:val="001614C4"/>
    <w:rsid w:val="001626FB"/>
    <w:rsid w:val="00163579"/>
    <w:rsid w:val="001635F0"/>
    <w:rsid w:val="00163C59"/>
    <w:rsid w:val="00164160"/>
    <w:rsid w:val="001644BC"/>
    <w:rsid w:val="001646B8"/>
    <w:rsid w:val="001648A4"/>
    <w:rsid w:val="0016492D"/>
    <w:rsid w:val="00164DD6"/>
    <w:rsid w:val="00165168"/>
    <w:rsid w:val="0016550C"/>
    <w:rsid w:val="00165875"/>
    <w:rsid w:val="00165D0B"/>
    <w:rsid w:val="00165D64"/>
    <w:rsid w:val="00165E6D"/>
    <w:rsid w:val="00165EF5"/>
    <w:rsid w:val="00166002"/>
    <w:rsid w:val="00166225"/>
    <w:rsid w:val="001662A0"/>
    <w:rsid w:val="00166B61"/>
    <w:rsid w:val="00166C77"/>
    <w:rsid w:val="00167007"/>
    <w:rsid w:val="00167A37"/>
    <w:rsid w:val="0017025B"/>
    <w:rsid w:val="00170274"/>
    <w:rsid w:val="001703CB"/>
    <w:rsid w:val="00170A72"/>
    <w:rsid w:val="00170CD8"/>
    <w:rsid w:val="00171229"/>
    <w:rsid w:val="00171F5E"/>
    <w:rsid w:val="0017214D"/>
    <w:rsid w:val="001726BD"/>
    <w:rsid w:val="001728A1"/>
    <w:rsid w:val="00174F75"/>
    <w:rsid w:val="00174FDB"/>
    <w:rsid w:val="001753D2"/>
    <w:rsid w:val="001754B4"/>
    <w:rsid w:val="00175805"/>
    <w:rsid w:val="001761D0"/>
    <w:rsid w:val="001761E1"/>
    <w:rsid w:val="0017663D"/>
    <w:rsid w:val="00176A49"/>
    <w:rsid w:val="001770C7"/>
    <w:rsid w:val="00177100"/>
    <w:rsid w:val="00177125"/>
    <w:rsid w:val="001771B3"/>
    <w:rsid w:val="001771F4"/>
    <w:rsid w:val="00180D4A"/>
    <w:rsid w:val="00180D77"/>
    <w:rsid w:val="001812E6"/>
    <w:rsid w:val="0018188D"/>
    <w:rsid w:val="00181A0E"/>
    <w:rsid w:val="00182383"/>
    <w:rsid w:val="00182A2B"/>
    <w:rsid w:val="00182A7C"/>
    <w:rsid w:val="00182BF2"/>
    <w:rsid w:val="00183683"/>
    <w:rsid w:val="00183935"/>
    <w:rsid w:val="001842A3"/>
    <w:rsid w:val="00184F26"/>
    <w:rsid w:val="0018600B"/>
    <w:rsid w:val="00186111"/>
    <w:rsid w:val="00186B18"/>
    <w:rsid w:val="00187525"/>
    <w:rsid w:val="00187586"/>
    <w:rsid w:val="00187D1A"/>
    <w:rsid w:val="00190136"/>
    <w:rsid w:val="001910F1"/>
    <w:rsid w:val="0019244D"/>
    <w:rsid w:val="001925AD"/>
    <w:rsid w:val="0019274D"/>
    <w:rsid w:val="00192C6A"/>
    <w:rsid w:val="00192CBF"/>
    <w:rsid w:val="001933E9"/>
    <w:rsid w:val="00193B90"/>
    <w:rsid w:val="00193F94"/>
    <w:rsid w:val="00194523"/>
    <w:rsid w:val="001947EB"/>
    <w:rsid w:val="00194945"/>
    <w:rsid w:val="00195A35"/>
    <w:rsid w:val="00195B00"/>
    <w:rsid w:val="00195C17"/>
    <w:rsid w:val="0019651C"/>
    <w:rsid w:val="00196E09"/>
    <w:rsid w:val="001970B4"/>
    <w:rsid w:val="00197F5E"/>
    <w:rsid w:val="001A02BA"/>
    <w:rsid w:val="001A04D4"/>
    <w:rsid w:val="001A114E"/>
    <w:rsid w:val="001A154E"/>
    <w:rsid w:val="001A1BE3"/>
    <w:rsid w:val="001A1CAF"/>
    <w:rsid w:val="001A1CC9"/>
    <w:rsid w:val="001A1F8D"/>
    <w:rsid w:val="001A2046"/>
    <w:rsid w:val="001A23C5"/>
    <w:rsid w:val="001A306D"/>
    <w:rsid w:val="001A3338"/>
    <w:rsid w:val="001A33DA"/>
    <w:rsid w:val="001A3683"/>
    <w:rsid w:val="001A38DC"/>
    <w:rsid w:val="001A3908"/>
    <w:rsid w:val="001A3B6E"/>
    <w:rsid w:val="001A3B9F"/>
    <w:rsid w:val="001A3F60"/>
    <w:rsid w:val="001A40EB"/>
    <w:rsid w:val="001A4150"/>
    <w:rsid w:val="001A457D"/>
    <w:rsid w:val="001A5373"/>
    <w:rsid w:val="001A5BC8"/>
    <w:rsid w:val="001A5FAD"/>
    <w:rsid w:val="001A617D"/>
    <w:rsid w:val="001A6230"/>
    <w:rsid w:val="001A69A1"/>
    <w:rsid w:val="001A6D6B"/>
    <w:rsid w:val="001A7618"/>
    <w:rsid w:val="001A78E8"/>
    <w:rsid w:val="001A790A"/>
    <w:rsid w:val="001A7A2B"/>
    <w:rsid w:val="001B0277"/>
    <w:rsid w:val="001B0838"/>
    <w:rsid w:val="001B0C70"/>
    <w:rsid w:val="001B0EA2"/>
    <w:rsid w:val="001B16AC"/>
    <w:rsid w:val="001B19FA"/>
    <w:rsid w:val="001B1A9B"/>
    <w:rsid w:val="001B203D"/>
    <w:rsid w:val="001B2E75"/>
    <w:rsid w:val="001B2E76"/>
    <w:rsid w:val="001B30C7"/>
    <w:rsid w:val="001B31CA"/>
    <w:rsid w:val="001B3C1F"/>
    <w:rsid w:val="001B3EDE"/>
    <w:rsid w:val="001B4577"/>
    <w:rsid w:val="001B4951"/>
    <w:rsid w:val="001B4B3C"/>
    <w:rsid w:val="001B4C11"/>
    <w:rsid w:val="001B50E5"/>
    <w:rsid w:val="001B5357"/>
    <w:rsid w:val="001B53F6"/>
    <w:rsid w:val="001B5882"/>
    <w:rsid w:val="001B5C5F"/>
    <w:rsid w:val="001B64CA"/>
    <w:rsid w:val="001B6544"/>
    <w:rsid w:val="001B6726"/>
    <w:rsid w:val="001B70CC"/>
    <w:rsid w:val="001B7DC5"/>
    <w:rsid w:val="001C003E"/>
    <w:rsid w:val="001C045D"/>
    <w:rsid w:val="001C0BB2"/>
    <w:rsid w:val="001C0CA3"/>
    <w:rsid w:val="001C0FC9"/>
    <w:rsid w:val="001C132C"/>
    <w:rsid w:val="001C16C1"/>
    <w:rsid w:val="001C1A96"/>
    <w:rsid w:val="001C1B2B"/>
    <w:rsid w:val="001C1CF3"/>
    <w:rsid w:val="001C1E99"/>
    <w:rsid w:val="001C1F12"/>
    <w:rsid w:val="001C223B"/>
    <w:rsid w:val="001C2359"/>
    <w:rsid w:val="001C23D2"/>
    <w:rsid w:val="001C28E6"/>
    <w:rsid w:val="001C4609"/>
    <w:rsid w:val="001C4AA6"/>
    <w:rsid w:val="001C4AF8"/>
    <w:rsid w:val="001C50D6"/>
    <w:rsid w:val="001C52F1"/>
    <w:rsid w:val="001C5502"/>
    <w:rsid w:val="001C5717"/>
    <w:rsid w:val="001C62BA"/>
    <w:rsid w:val="001C6B0C"/>
    <w:rsid w:val="001C75F5"/>
    <w:rsid w:val="001D01FB"/>
    <w:rsid w:val="001D053D"/>
    <w:rsid w:val="001D12BB"/>
    <w:rsid w:val="001D16A9"/>
    <w:rsid w:val="001D31AC"/>
    <w:rsid w:val="001D335E"/>
    <w:rsid w:val="001D367A"/>
    <w:rsid w:val="001D387A"/>
    <w:rsid w:val="001D38D5"/>
    <w:rsid w:val="001D3B01"/>
    <w:rsid w:val="001D4353"/>
    <w:rsid w:val="001D4521"/>
    <w:rsid w:val="001D4AC9"/>
    <w:rsid w:val="001D4AD7"/>
    <w:rsid w:val="001D4FB4"/>
    <w:rsid w:val="001D50B6"/>
    <w:rsid w:val="001D51BE"/>
    <w:rsid w:val="001D568F"/>
    <w:rsid w:val="001D577F"/>
    <w:rsid w:val="001D5CA5"/>
    <w:rsid w:val="001D5D94"/>
    <w:rsid w:val="001D5EAA"/>
    <w:rsid w:val="001D5ECF"/>
    <w:rsid w:val="001D5EEE"/>
    <w:rsid w:val="001D6104"/>
    <w:rsid w:val="001D6DD6"/>
    <w:rsid w:val="001D74AB"/>
    <w:rsid w:val="001D7688"/>
    <w:rsid w:val="001D78A5"/>
    <w:rsid w:val="001D7936"/>
    <w:rsid w:val="001D79E2"/>
    <w:rsid w:val="001D7C04"/>
    <w:rsid w:val="001D7C40"/>
    <w:rsid w:val="001D7C48"/>
    <w:rsid w:val="001D7F05"/>
    <w:rsid w:val="001D7F8D"/>
    <w:rsid w:val="001E0106"/>
    <w:rsid w:val="001E0590"/>
    <w:rsid w:val="001E0F04"/>
    <w:rsid w:val="001E1135"/>
    <w:rsid w:val="001E14F5"/>
    <w:rsid w:val="001E17FA"/>
    <w:rsid w:val="001E1903"/>
    <w:rsid w:val="001E2AAB"/>
    <w:rsid w:val="001E3736"/>
    <w:rsid w:val="001E380F"/>
    <w:rsid w:val="001E41B4"/>
    <w:rsid w:val="001E4EA0"/>
    <w:rsid w:val="001E5405"/>
    <w:rsid w:val="001E62AE"/>
    <w:rsid w:val="001E6A92"/>
    <w:rsid w:val="001E7540"/>
    <w:rsid w:val="001E7F84"/>
    <w:rsid w:val="001F0A4A"/>
    <w:rsid w:val="001F0A4C"/>
    <w:rsid w:val="001F11DC"/>
    <w:rsid w:val="001F1236"/>
    <w:rsid w:val="001F135D"/>
    <w:rsid w:val="001F14AF"/>
    <w:rsid w:val="001F15C4"/>
    <w:rsid w:val="001F1C0D"/>
    <w:rsid w:val="001F1D4C"/>
    <w:rsid w:val="001F1F45"/>
    <w:rsid w:val="001F2219"/>
    <w:rsid w:val="001F2482"/>
    <w:rsid w:val="001F2BFC"/>
    <w:rsid w:val="001F3158"/>
    <w:rsid w:val="001F357B"/>
    <w:rsid w:val="001F36F8"/>
    <w:rsid w:val="001F387C"/>
    <w:rsid w:val="001F3CD6"/>
    <w:rsid w:val="001F4302"/>
    <w:rsid w:val="001F4454"/>
    <w:rsid w:val="001F465C"/>
    <w:rsid w:val="001F4EFB"/>
    <w:rsid w:val="001F5823"/>
    <w:rsid w:val="001F5F31"/>
    <w:rsid w:val="001F62E9"/>
    <w:rsid w:val="001F637F"/>
    <w:rsid w:val="001F647D"/>
    <w:rsid w:val="001F6487"/>
    <w:rsid w:val="001F6805"/>
    <w:rsid w:val="001F745F"/>
    <w:rsid w:val="001F7461"/>
    <w:rsid w:val="001F750C"/>
    <w:rsid w:val="001F755B"/>
    <w:rsid w:val="001F7B48"/>
    <w:rsid w:val="001F7EC7"/>
    <w:rsid w:val="0020006F"/>
    <w:rsid w:val="002006A6"/>
    <w:rsid w:val="00200B02"/>
    <w:rsid w:val="00200F65"/>
    <w:rsid w:val="00201098"/>
    <w:rsid w:val="00201BC7"/>
    <w:rsid w:val="00201CAB"/>
    <w:rsid w:val="002021CD"/>
    <w:rsid w:val="00202589"/>
    <w:rsid w:val="00202649"/>
    <w:rsid w:val="00202EAF"/>
    <w:rsid w:val="00202EBA"/>
    <w:rsid w:val="00203106"/>
    <w:rsid w:val="002035C8"/>
    <w:rsid w:val="00203BD1"/>
    <w:rsid w:val="00203C6F"/>
    <w:rsid w:val="00203D6D"/>
    <w:rsid w:val="0020545A"/>
    <w:rsid w:val="00205687"/>
    <w:rsid w:val="002059A4"/>
    <w:rsid w:val="00205BAC"/>
    <w:rsid w:val="00206031"/>
    <w:rsid w:val="002064BB"/>
    <w:rsid w:val="002066D5"/>
    <w:rsid w:val="00207213"/>
    <w:rsid w:val="00207468"/>
    <w:rsid w:val="002078A6"/>
    <w:rsid w:val="00207CE6"/>
    <w:rsid w:val="00210399"/>
    <w:rsid w:val="002103BB"/>
    <w:rsid w:val="0021075E"/>
    <w:rsid w:val="00210EA3"/>
    <w:rsid w:val="00210EF6"/>
    <w:rsid w:val="002110B4"/>
    <w:rsid w:val="00211145"/>
    <w:rsid w:val="00211278"/>
    <w:rsid w:val="0021139E"/>
    <w:rsid w:val="00211DC5"/>
    <w:rsid w:val="0021215A"/>
    <w:rsid w:val="002125AA"/>
    <w:rsid w:val="002125E0"/>
    <w:rsid w:val="002128B0"/>
    <w:rsid w:val="00212B36"/>
    <w:rsid w:val="00212BB8"/>
    <w:rsid w:val="00213030"/>
    <w:rsid w:val="00213261"/>
    <w:rsid w:val="00214221"/>
    <w:rsid w:val="00214247"/>
    <w:rsid w:val="0021452C"/>
    <w:rsid w:val="00214531"/>
    <w:rsid w:val="002145D7"/>
    <w:rsid w:val="00214D94"/>
    <w:rsid w:val="00214DE3"/>
    <w:rsid w:val="002164F6"/>
    <w:rsid w:val="0021662C"/>
    <w:rsid w:val="0021663E"/>
    <w:rsid w:val="00216A2E"/>
    <w:rsid w:val="00216B5C"/>
    <w:rsid w:val="00217200"/>
    <w:rsid w:val="0021723F"/>
    <w:rsid w:val="0021731F"/>
    <w:rsid w:val="002175D9"/>
    <w:rsid w:val="002179AD"/>
    <w:rsid w:val="002179FA"/>
    <w:rsid w:val="00217C57"/>
    <w:rsid w:val="00217F91"/>
    <w:rsid w:val="0022043D"/>
    <w:rsid w:val="00220619"/>
    <w:rsid w:val="00220846"/>
    <w:rsid w:val="00220B87"/>
    <w:rsid w:val="0022159C"/>
    <w:rsid w:val="00221C80"/>
    <w:rsid w:val="00221E6C"/>
    <w:rsid w:val="00221F44"/>
    <w:rsid w:val="002222A2"/>
    <w:rsid w:val="00222810"/>
    <w:rsid w:val="002229C4"/>
    <w:rsid w:val="00222F54"/>
    <w:rsid w:val="00223346"/>
    <w:rsid w:val="00223793"/>
    <w:rsid w:val="0022394A"/>
    <w:rsid w:val="00223A2B"/>
    <w:rsid w:val="00223D67"/>
    <w:rsid w:val="00223FD2"/>
    <w:rsid w:val="00224444"/>
    <w:rsid w:val="002248CF"/>
    <w:rsid w:val="00224D1E"/>
    <w:rsid w:val="002252A5"/>
    <w:rsid w:val="00225E5F"/>
    <w:rsid w:val="002262E7"/>
    <w:rsid w:val="0022631B"/>
    <w:rsid w:val="002269EF"/>
    <w:rsid w:val="00226D84"/>
    <w:rsid w:val="00226F54"/>
    <w:rsid w:val="0022751B"/>
    <w:rsid w:val="0022759E"/>
    <w:rsid w:val="00227715"/>
    <w:rsid w:val="00227742"/>
    <w:rsid w:val="00227AEA"/>
    <w:rsid w:val="00227B81"/>
    <w:rsid w:val="00227BE7"/>
    <w:rsid w:val="00227BEA"/>
    <w:rsid w:val="00227DF9"/>
    <w:rsid w:val="0023089F"/>
    <w:rsid w:val="00231F44"/>
    <w:rsid w:val="00231FD9"/>
    <w:rsid w:val="00232120"/>
    <w:rsid w:val="002324FE"/>
    <w:rsid w:val="00232870"/>
    <w:rsid w:val="00232F8A"/>
    <w:rsid w:val="00232FB3"/>
    <w:rsid w:val="002331FC"/>
    <w:rsid w:val="0023330A"/>
    <w:rsid w:val="00233FF5"/>
    <w:rsid w:val="002349D0"/>
    <w:rsid w:val="002351F5"/>
    <w:rsid w:val="00235282"/>
    <w:rsid w:val="00235EFB"/>
    <w:rsid w:val="00236054"/>
    <w:rsid w:val="00236253"/>
    <w:rsid w:val="00236295"/>
    <w:rsid w:val="00237191"/>
    <w:rsid w:val="0023774D"/>
    <w:rsid w:val="00237A47"/>
    <w:rsid w:val="00237E83"/>
    <w:rsid w:val="00240273"/>
    <w:rsid w:val="00240902"/>
    <w:rsid w:val="0024101B"/>
    <w:rsid w:val="00241342"/>
    <w:rsid w:val="0024135E"/>
    <w:rsid w:val="00241A90"/>
    <w:rsid w:val="00241D73"/>
    <w:rsid w:val="0024221F"/>
    <w:rsid w:val="00242A68"/>
    <w:rsid w:val="00242C74"/>
    <w:rsid w:val="0024313E"/>
    <w:rsid w:val="00243FDB"/>
    <w:rsid w:val="0024423E"/>
    <w:rsid w:val="002445E9"/>
    <w:rsid w:val="00244767"/>
    <w:rsid w:val="00244782"/>
    <w:rsid w:val="00244E69"/>
    <w:rsid w:val="00245CFD"/>
    <w:rsid w:val="00245F6E"/>
    <w:rsid w:val="00245FA7"/>
    <w:rsid w:val="002463D3"/>
    <w:rsid w:val="00246AC5"/>
    <w:rsid w:val="00246D56"/>
    <w:rsid w:val="00246E1A"/>
    <w:rsid w:val="00247260"/>
    <w:rsid w:val="00250170"/>
    <w:rsid w:val="00250174"/>
    <w:rsid w:val="00250302"/>
    <w:rsid w:val="002505AC"/>
    <w:rsid w:val="00250614"/>
    <w:rsid w:val="00250A01"/>
    <w:rsid w:val="00250DC7"/>
    <w:rsid w:val="00250F0B"/>
    <w:rsid w:val="002515B4"/>
    <w:rsid w:val="00251782"/>
    <w:rsid w:val="002520CD"/>
    <w:rsid w:val="0025221E"/>
    <w:rsid w:val="00252597"/>
    <w:rsid w:val="00252F91"/>
    <w:rsid w:val="00252FA8"/>
    <w:rsid w:val="00253887"/>
    <w:rsid w:val="00253D64"/>
    <w:rsid w:val="002542E0"/>
    <w:rsid w:val="00254B7D"/>
    <w:rsid w:val="00254DDB"/>
    <w:rsid w:val="0025517F"/>
    <w:rsid w:val="00255492"/>
    <w:rsid w:val="002554DC"/>
    <w:rsid w:val="0025597C"/>
    <w:rsid w:val="00255BE6"/>
    <w:rsid w:val="00255E91"/>
    <w:rsid w:val="00255EA3"/>
    <w:rsid w:val="00256049"/>
    <w:rsid w:val="0025684A"/>
    <w:rsid w:val="00257531"/>
    <w:rsid w:val="002577E2"/>
    <w:rsid w:val="002578FD"/>
    <w:rsid w:val="00257C53"/>
    <w:rsid w:val="00257F4C"/>
    <w:rsid w:val="002607AE"/>
    <w:rsid w:val="00260AA8"/>
    <w:rsid w:val="00261056"/>
    <w:rsid w:val="002611F6"/>
    <w:rsid w:val="00261687"/>
    <w:rsid w:val="002618A8"/>
    <w:rsid w:val="00261BD6"/>
    <w:rsid w:val="00261DFC"/>
    <w:rsid w:val="00262163"/>
    <w:rsid w:val="00262641"/>
    <w:rsid w:val="00262898"/>
    <w:rsid w:val="00263229"/>
    <w:rsid w:val="0026364B"/>
    <w:rsid w:val="00264725"/>
    <w:rsid w:val="0026492C"/>
    <w:rsid w:val="00264D70"/>
    <w:rsid w:val="00264D75"/>
    <w:rsid w:val="00265167"/>
    <w:rsid w:val="002651B1"/>
    <w:rsid w:val="00265714"/>
    <w:rsid w:val="00265AC2"/>
    <w:rsid w:val="00266FF9"/>
    <w:rsid w:val="00267194"/>
    <w:rsid w:val="00267485"/>
    <w:rsid w:val="00267B2E"/>
    <w:rsid w:val="00267D68"/>
    <w:rsid w:val="00267F3F"/>
    <w:rsid w:val="00267FD9"/>
    <w:rsid w:val="0027102D"/>
    <w:rsid w:val="002711B2"/>
    <w:rsid w:val="00271820"/>
    <w:rsid w:val="00271F6F"/>
    <w:rsid w:val="002720DC"/>
    <w:rsid w:val="002722D6"/>
    <w:rsid w:val="002730A1"/>
    <w:rsid w:val="00273336"/>
    <w:rsid w:val="00273786"/>
    <w:rsid w:val="0027395D"/>
    <w:rsid w:val="00273D0D"/>
    <w:rsid w:val="00274068"/>
    <w:rsid w:val="002740E4"/>
    <w:rsid w:val="00274124"/>
    <w:rsid w:val="0027424E"/>
    <w:rsid w:val="00274745"/>
    <w:rsid w:val="0027486E"/>
    <w:rsid w:val="00274D3B"/>
    <w:rsid w:val="00275087"/>
    <w:rsid w:val="002758A3"/>
    <w:rsid w:val="00275E24"/>
    <w:rsid w:val="00275E8B"/>
    <w:rsid w:val="00276244"/>
    <w:rsid w:val="002765D4"/>
    <w:rsid w:val="002768D1"/>
    <w:rsid w:val="00276E63"/>
    <w:rsid w:val="002772BF"/>
    <w:rsid w:val="00277523"/>
    <w:rsid w:val="0028021D"/>
    <w:rsid w:val="0028058A"/>
    <w:rsid w:val="0028065D"/>
    <w:rsid w:val="0028070C"/>
    <w:rsid w:val="00280B8C"/>
    <w:rsid w:val="00280EB3"/>
    <w:rsid w:val="00280EC1"/>
    <w:rsid w:val="002810A1"/>
    <w:rsid w:val="002812AC"/>
    <w:rsid w:val="00281507"/>
    <w:rsid w:val="00281744"/>
    <w:rsid w:val="00281A34"/>
    <w:rsid w:val="00282057"/>
    <w:rsid w:val="00282284"/>
    <w:rsid w:val="002827F5"/>
    <w:rsid w:val="00282AAB"/>
    <w:rsid w:val="00283544"/>
    <w:rsid w:val="00284528"/>
    <w:rsid w:val="002848D6"/>
    <w:rsid w:val="002849E9"/>
    <w:rsid w:val="00284D22"/>
    <w:rsid w:val="0028573E"/>
    <w:rsid w:val="002857FE"/>
    <w:rsid w:val="00285B21"/>
    <w:rsid w:val="002860D0"/>
    <w:rsid w:val="002861AD"/>
    <w:rsid w:val="0028655D"/>
    <w:rsid w:val="00286A21"/>
    <w:rsid w:val="00287114"/>
    <w:rsid w:val="00287603"/>
    <w:rsid w:val="00287638"/>
    <w:rsid w:val="00290255"/>
    <w:rsid w:val="002902CE"/>
    <w:rsid w:val="002903D2"/>
    <w:rsid w:val="002909B5"/>
    <w:rsid w:val="00290F32"/>
    <w:rsid w:val="00291022"/>
    <w:rsid w:val="00291702"/>
    <w:rsid w:val="002918CD"/>
    <w:rsid w:val="00291C81"/>
    <w:rsid w:val="00292D37"/>
    <w:rsid w:val="00292EF2"/>
    <w:rsid w:val="00292F7C"/>
    <w:rsid w:val="002934ED"/>
    <w:rsid w:val="00293D87"/>
    <w:rsid w:val="00293E25"/>
    <w:rsid w:val="002945F9"/>
    <w:rsid w:val="00294AEA"/>
    <w:rsid w:val="00294F39"/>
    <w:rsid w:val="002957F8"/>
    <w:rsid w:val="00295832"/>
    <w:rsid w:val="002958B2"/>
    <w:rsid w:val="00295982"/>
    <w:rsid w:val="00295B9A"/>
    <w:rsid w:val="00295D59"/>
    <w:rsid w:val="0029602B"/>
    <w:rsid w:val="00296162"/>
    <w:rsid w:val="00297000"/>
    <w:rsid w:val="00297127"/>
    <w:rsid w:val="002971CA"/>
    <w:rsid w:val="002971D7"/>
    <w:rsid w:val="0029725C"/>
    <w:rsid w:val="00297285"/>
    <w:rsid w:val="00297502"/>
    <w:rsid w:val="00297DF0"/>
    <w:rsid w:val="002A006B"/>
    <w:rsid w:val="002A085F"/>
    <w:rsid w:val="002A10F4"/>
    <w:rsid w:val="002A1796"/>
    <w:rsid w:val="002A1812"/>
    <w:rsid w:val="002A1AF9"/>
    <w:rsid w:val="002A1B43"/>
    <w:rsid w:val="002A1C8A"/>
    <w:rsid w:val="002A32A7"/>
    <w:rsid w:val="002A3A58"/>
    <w:rsid w:val="002A41BB"/>
    <w:rsid w:val="002A4B5E"/>
    <w:rsid w:val="002A52FD"/>
    <w:rsid w:val="002A5748"/>
    <w:rsid w:val="002A5913"/>
    <w:rsid w:val="002A5EC1"/>
    <w:rsid w:val="002A6067"/>
    <w:rsid w:val="002A631F"/>
    <w:rsid w:val="002A63FF"/>
    <w:rsid w:val="002A642F"/>
    <w:rsid w:val="002A6551"/>
    <w:rsid w:val="002A691D"/>
    <w:rsid w:val="002A6A69"/>
    <w:rsid w:val="002A6D41"/>
    <w:rsid w:val="002A7223"/>
    <w:rsid w:val="002A73AA"/>
    <w:rsid w:val="002A7568"/>
    <w:rsid w:val="002A7655"/>
    <w:rsid w:val="002A7863"/>
    <w:rsid w:val="002A7A6A"/>
    <w:rsid w:val="002A7AEC"/>
    <w:rsid w:val="002A7EA1"/>
    <w:rsid w:val="002A7F1C"/>
    <w:rsid w:val="002B023D"/>
    <w:rsid w:val="002B033C"/>
    <w:rsid w:val="002B05FE"/>
    <w:rsid w:val="002B083D"/>
    <w:rsid w:val="002B1789"/>
    <w:rsid w:val="002B1C72"/>
    <w:rsid w:val="002B1CD2"/>
    <w:rsid w:val="002B28FF"/>
    <w:rsid w:val="002B2B3D"/>
    <w:rsid w:val="002B2F2F"/>
    <w:rsid w:val="002B389A"/>
    <w:rsid w:val="002B3C16"/>
    <w:rsid w:val="002B5176"/>
    <w:rsid w:val="002B53C6"/>
    <w:rsid w:val="002B55BB"/>
    <w:rsid w:val="002B665B"/>
    <w:rsid w:val="002B6EB2"/>
    <w:rsid w:val="002B76C7"/>
    <w:rsid w:val="002B7719"/>
    <w:rsid w:val="002C0BC4"/>
    <w:rsid w:val="002C0F3D"/>
    <w:rsid w:val="002C10FA"/>
    <w:rsid w:val="002C1338"/>
    <w:rsid w:val="002C14B5"/>
    <w:rsid w:val="002C1895"/>
    <w:rsid w:val="002C1C88"/>
    <w:rsid w:val="002C1FF3"/>
    <w:rsid w:val="002C201F"/>
    <w:rsid w:val="002C216E"/>
    <w:rsid w:val="002C2467"/>
    <w:rsid w:val="002C259A"/>
    <w:rsid w:val="002C25D3"/>
    <w:rsid w:val="002C2D23"/>
    <w:rsid w:val="002C38F6"/>
    <w:rsid w:val="002C3C50"/>
    <w:rsid w:val="002C3E6A"/>
    <w:rsid w:val="002C4069"/>
    <w:rsid w:val="002C453D"/>
    <w:rsid w:val="002C46F3"/>
    <w:rsid w:val="002C47AD"/>
    <w:rsid w:val="002C48B8"/>
    <w:rsid w:val="002C4DF4"/>
    <w:rsid w:val="002C5488"/>
    <w:rsid w:val="002C572E"/>
    <w:rsid w:val="002C5DFB"/>
    <w:rsid w:val="002C5F04"/>
    <w:rsid w:val="002C62F1"/>
    <w:rsid w:val="002C6D71"/>
    <w:rsid w:val="002C6F82"/>
    <w:rsid w:val="002C6FD6"/>
    <w:rsid w:val="002C7753"/>
    <w:rsid w:val="002C7FE2"/>
    <w:rsid w:val="002D075D"/>
    <w:rsid w:val="002D07FA"/>
    <w:rsid w:val="002D0A37"/>
    <w:rsid w:val="002D0B60"/>
    <w:rsid w:val="002D0DD4"/>
    <w:rsid w:val="002D10E4"/>
    <w:rsid w:val="002D122F"/>
    <w:rsid w:val="002D1527"/>
    <w:rsid w:val="002D170B"/>
    <w:rsid w:val="002D253B"/>
    <w:rsid w:val="002D2B1D"/>
    <w:rsid w:val="002D2C12"/>
    <w:rsid w:val="002D313A"/>
    <w:rsid w:val="002D3C28"/>
    <w:rsid w:val="002D4319"/>
    <w:rsid w:val="002D44C6"/>
    <w:rsid w:val="002D464D"/>
    <w:rsid w:val="002D50DE"/>
    <w:rsid w:val="002D5F44"/>
    <w:rsid w:val="002D61B7"/>
    <w:rsid w:val="002D62BC"/>
    <w:rsid w:val="002D6376"/>
    <w:rsid w:val="002D66BE"/>
    <w:rsid w:val="002D6AFF"/>
    <w:rsid w:val="002D6D59"/>
    <w:rsid w:val="002D70D6"/>
    <w:rsid w:val="002D746C"/>
    <w:rsid w:val="002D7656"/>
    <w:rsid w:val="002D76DB"/>
    <w:rsid w:val="002D78DE"/>
    <w:rsid w:val="002D792A"/>
    <w:rsid w:val="002D7C03"/>
    <w:rsid w:val="002E0428"/>
    <w:rsid w:val="002E062C"/>
    <w:rsid w:val="002E0C0C"/>
    <w:rsid w:val="002E1060"/>
    <w:rsid w:val="002E1440"/>
    <w:rsid w:val="002E36D6"/>
    <w:rsid w:val="002E4B2B"/>
    <w:rsid w:val="002E4E73"/>
    <w:rsid w:val="002E50CB"/>
    <w:rsid w:val="002E54A8"/>
    <w:rsid w:val="002E5A42"/>
    <w:rsid w:val="002E5DE4"/>
    <w:rsid w:val="002E6143"/>
    <w:rsid w:val="002E628E"/>
    <w:rsid w:val="002E6750"/>
    <w:rsid w:val="002E74B1"/>
    <w:rsid w:val="002E78B9"/>
    <w:rsid w:val="002E7DC6"/>
    <w:rsid w:val="002F00FD"/>
    <w:rsid w:val="002F0C62"/>
    <w:rsid w:val="002F1159"/>
    <w:rsid w:val="002F1B43"/>
    <w:rsid w:val="002F2122"/>
    <w:rsid w:val="002F27B7"/>
    <w:rsid w:val="002F2FD7"/>
    <w:rsid w:val="002F30C8"/>
    <w:rsid w:val="002F3522"/>
    <w:rsid w:val="002F3808"/>
    <w:rsid w:val="002F3AC0"/>
    <w:rsid w:val="002F3F82"/>
    <w:rsid w:val="002F4405"/>
    <w:rsid w:val="002F4468"/>
    <w:rsid w:val="002F469B"/>
    <w:rsid w:val="002F49B9"/>
    <w:rsid w:val="002F4DD9"/>
    <w:rsid w:val="002F50BE"/>
    <w:rsid w:val="002F523D"/>
    <w:rsid w:val="002F52C8"/>
    <w:rsid w:val="002F53A2"/>
    <w:rsid w:val="002F5955"/>
    <w:rsid w:val="002F6256"/>
    <w:rsid w:val="002F647E"/>
    <w:rsid w:val="002F6ACB"/>
    <w:rsid w:val="002F6BE5"/>
    <w:rsid w:val="002F6DD4"/>
    <w:rsid w:val="002F7A41"/>
    <w:rsid w:val="002F7BCB"/>
    <w:rsid w:val="002F7D7B"/>
    <w:rsid w:val="00300244"/>
    <w:rsid w:val="00300318"/>
    <w:rsid w:val="003011BD"/>
    <w:rsid w:val="00301544"/>
    <w:rsid w:val="003018FF"/>
    <w:rsid w:val="003019B7"/>
    <w:rsid w:val="00302075"/>
    <w:rsid w:val="0030208C"/>
    <w:rsid w:val="0030286F"/>
    <w:rsid w:val="00302F1D"/>
    <w:rsid w:val="003036EA"/>
    <w:rsid w:val="003045BC"/>
    <w:rsid w:val="0030522B"/>
    <w:rsid w:val="003055E1"/>
    <w:rsid w:val="00305A18"/>
    <w:rsid w:val="00306008"/>
    <w:rsid w:val="00306A1F"/>
    <w:rsid w:val="00306B9D"/>
    <w:rsid w:val="00306C30"/>
    <w:rsid w:val="00307006"/>
    <w:rsid w:val="00307537"/>
    <w:rsid w:val="003076B3"/>
    <w:rsid w:val="00307974"/>
    <w:rsid w:val="00307B80"/>
    <w:rsid w:val="00307D07"/>
    <w:rsid w:val="00307DD7"/>
    <w:rsid w:val="00310588"/>
    <w:rsid w:val="00310768"/>
    <w:rsid w:val="00310CD8"/>
    <w:rsid w:val="00310E77"/>
    <w:rsid w:val="00310F1E"/>
    <w:rsid w:val="00310FA1"/>
    <w:rsid w:val="003111C2"/>
    <w:rsid w:val="003112E2"/>
    <w:rsid w:val="0031133F"/>
    <w:rsid w:val="003113F2"/>
    <w:rsid w:val="003114EA"/>
    <w:rsid w:val="00311919"/>
    <w:rsid w:val="0031192D"/>
    <w:rsid w:val="00311AD0"/>
    <w:rsid w:val="00311D43"/>
    <w:rsid w:val="00311D76"/>
    <w:rsid w:val="00311DB9"/>
    <w:rsid w:val="00312264"/>
    <w:rsid w:val="0031243D"/>
    <w:rsid w:val="00312529"/>
    <w:rsid w:val="00312FE3"/>
    <w:rsid w:val="003130D5"/>
    <w:rsid w:val="00313229"/>
    <w:rsid w:val="00313688"/>
    <w:rsid w:val="0031435C"/>
    <w:rsid w:val="00314567"/>
    <w:rsid w:val="003145EC"/>
    <w:rsid w:val="003147F9"/>
    <w:rsid w:val="00314F71"/>
    <w:rsid w:val="00314FA9"/>
    <w:rsid w:val="0031559B"/>
    <w:rsid w:val="00315C37"/>
    <w:rsid w:val="00315E6D"/>
    <w:rsid w:val="003166AA"/>
    <w:rsid w:val="00316835"/>
    <w:rsid w:val="00316CF5"/>
    <w:rsid w:val="003171DE"/>
    <w:rsid w:val="0031787F"/>
    <w:rsid w:val="00317A90"/>
    <w:rsid w:val="00317D64"/>
    <w:rsid w:val="00317F70"/>
    <w:rsid w:val="00320796"/>
    <w:rsid w:val="003207F2"/>
    <w:rsid w:val="003209BC"/>
    <w:rsid w:val="00320E35"/>
    <w:rsid w:val="00320FB4"/>
    <w:rsid w:val="0032168D"/>
    <w:rsid w:val="00321EB9"/>
    <w:rsid w:val="00322984"/>
    <w:rsid w:val="00322AA2"/>
    <w:rsid w:val="00322CB9"/>
    <w:rsid w:val="00322E0D"/>
    <w:rsid w:val="0032380D"/>
    <w:rsid w:val="00323898"/>
    <w:rsid w:val="00323ACF"/>
    <w:rsid w:val="00323BD5"/>
    <w:rsid w:val="00324450"/>
    <w:rsid w:val="00324A87"/>
    <w:rsid w:val="00324AD5"/>
    <w:rsid w:val="00325563"/>
    <w:rsid w:val="003255BD"/>
    <w:rsid w:val="00325707"/>
    <w:rsid w:val="00325993"/>
    <w:rsid w:val="00325ED7"/>
    <w:rsid w:val="003267EE"/>
    <w:rsid w:val="00326982"/>
    <w:rsid w:val="0032740E"/>
    <w:rsid w:val="00327CA6"/>
    <w:rsid w:val="00327DCC"/>
    <w:rsid w:val="00327F3F"/>
    <w:rsid w:val="00330925"/>
    <w:rsid w:val="00330FD6"/>
    <w:rsid w:val="00331070"/>
    <w:rsid w:val="0033156A"/>
    <w:rsid w:val="003316EB"/>
    <w:rsid w:val="003318CE"/>
    <w:rsid w:val="0033190F"/>
    <w:rsid w:val="00331A1D"/>
    <w:rsid w:val="00331D8A"/>
    <w:rsid w:val="00331E45"/>
    <w:rsid w:val="00332010"/>
    <w:rsid w:val="00332019"/>
    <w:rsid w:val="0033282E"/>
    <w:rsid w:val="00332CE0"/>
    <w:rsid w:val="00332F2E"/>
    <w:rsid w:val="003336FC"/>
    <w:rsid w:val="003345C4"/>
    <w:rsid w:val="00335354"/>
    <w:rsid w:val="003354C5"/>
    <w:rsid w:val="00335673"/>
    <w:rsid w:val="00335879"/>
    <w:rsid w:val="003358BD"/>
    <w:rsid w:val="00335D60"/>
    <w:rsid w:val="00336048"/>
    <w:rsid w:val="0033609F"/>
    <w:rsid w:val="0033631C"/>
    <w:rsid w:val="00336558"/>
    <w:rsid w:val="003365B4"/>
    <w:rsid w:val="003366C2"/>
    <w:rsid w:val="003367A7"/>
    <w:rsid w:val="00336915"/>
    <w:rsid w:val="00336DE7"/>
    <w:rsid w:val="00336FA0"/>
    <w:rsid w:val="0033727A"/>
    <w:rsid w:val="00337E1E"/>
    <w:rsid w:val="00340241"/>
    <w:rsid w:val="003404AE"/>
    <w:rsid w:val="0034063D"/>
    <w:rsid w:val="0034144A"/>
    <w:rsid w:val="00341545"/>
    <w:rsid w:val="003418D9"/>
    <w:rsid w:val="0034194C"/>
    <w:rsid w:val="00341EF8"/>
    <w:rsid w:val="0034249F"/>
    <w:rsid w:val="00342955"/>
    <w:rsid w:val="00342D96"/>
    <w:rsid w:val="0034374B"/>
    <w:rsid w:val="00343DBD"/>
    <w:rsid w:val="00343DF8"/>
    <w:rsid w:val="00344169"/>
    <w:rsid w:val="00344356"/>
    <w:rsid w:val="0034459C"/>
    <w:rsid w:val="0034489C"/>
    <w:rsid w:val="003455CF"/>
    <w:rsid w:val="00346864"/>
    <w:rsid w:val="00346AF3"/>
    <w:rsid w:val="00346DB7"/>
    <w:rsid w:val="0034746A"/>
    <w:rsid w:val="0034756F"/>
    <w:rsid w:val="00347C64"/>
    <w:rsid w:val="00347DFF"/>
    <w:rsid w:val="00347F17"/>
    <w:rsid w:val="0035025E"/>
    <w:rsid w:val="00350309"/>
    <w:rsid w:val="00350468"/>
    <w:rsid w:val="00350618"/>
    <w:rsid w:val="00350B52"/>
    <w:rsid w:val="00350EC1"/>
    <w:rsid w:val="00351169"/>
    <w:rsid w:val="00351673"/>
    <w:rsid w:val="00351696"/>
    <w:rsid w:val="00351D4B"/>
    <w:rsid w:val="003520FC"/>
    <w:rsid w:val="00352180"/>
    <w:rsid w:val="00352434"/>
    <w:rsid w:val="003524BA"/>
    <w:rsid w:val="00352525"/>
    <w:rsid w:val="00352583"/>
    <w:rsid w:val="0035273E"/>
    <w:rsid w:val="00352863"/>
    <w:rsid w:val="00352EAC"/>
    <w:rsid w:val="0035313E"/>
    <w:rsid w:val="0035321D"/>
    <w:rsid w:val="00353D58"/>
    <w:rsid w:val="00354922"/>
    <w:rsid w:val="003549EC"/>
    <w:rsid w:val="00354FFE"/>
    <w:rsid w:val="003559FE"/>
    <w:rsid w:val="003563C1"/>
    <w:rsid w:val="00356E9E"/>
    <w:rsid w:val="0035713B"/>
    <w:rsid w:val="00357354"/>
    <w:rsid w:val="00357AC9"/>
    <w:rsid w:val="00357D79"/>
    <w:rsid w:val="003600F4"/>
    <w:rsid w:val="00360D23"/>
    <w:rsid w:val="003610D9"/>
    <w:rsid w:val="003615DA"/>
    <w:rsid w:val="003617C6"/>
    <w:rsid w:val="0036198A"/>
    <w:rsid w:val="003621D4"/>
    <w:rsid w:val="0036229F"/>
    <w:rsid w:val="0036239D"/>
    <w:rsid w:val="00362498"/>
    <w:rsid w:val="00362785"/>
    <w:rsid w:val="00362942"/>
    <w:rsid w:val="00362D78"/>
    <w:rsid w:val="003632B1"/>
    <w:rsid w:val="00363771"/>
    <w:rsid w:val="003638C2"/>
    <w:rsid w:val="00363A1F"/>
    <w:rsid w:val="00363DB3"/>
    <w:rsid w:val="00363E3A"/>
    <w:rsid w:val="003645E8"/>
    <w:rsid w:val="00364994"/>
    <w:rsid w:val="00365B5F"/>
    <w:rsid w:val="00366057"/>
    <w:rsid w:val="00366131"/>
    <w:rsid w:val="003666CA"/>
    <w:rsid w:val="00366A24"/>
    <w:rsid w:val="00366EB7"/>
    <w:rsid w:val="00367248"/>
    <w:rsid w:val="00367692"/>
    <w:rsid w:val="00367A2D"/>
    <w:rsid w:val="003702AB"/>
    <w:rsid w:val="00370386"/>
    <w:rsid w:val="00370638"/>
    <w:rsid w:val="003708C8"/>
    <w:rsid w:val="00370AA4"/>
    <w:rsid w:val="00370CE6"/>
    <w:rsid w:val="00370DF5"/>
    <w:rsid w:val="0037146D"/>
    <w:rsid w:val="003715A3"/>
    <w:rsid w:val="00371805"/>
    <w:rsid w:val="0037192F"/>
    <w:rsid w:val="00371CDD"/>
    <w:rsid w:val="00372137"/>
    <w:rsid w:val="00372681"/>
    <w:rsid w:val="0037278E"/>
    <w:rsid w:val="00372EEC"/>
    <w:rsid w:val="00373677"/>
    <w:rsid w:val="0037372B"/>
    <w:rsid w:val="0037393D"/>
    <w:rsid w:val="00373DB5"/>
    <w:rsid w:val="003740CD"/>
    <w:rsid w:val="0037453D"/>
    <w:rsid w:val="00375161"/>
    <w:rsid w:val="00375600"/>
    <w:rsid w:val="00375D97"/>
    <w:rsid w:val="00375FD2"/>
    <w:rsid w:val="003760B8"/>
    <w:rsid w:val="003766E2"/>
    <w:rsid w:val="00376906"/>
    <w:rsid w:val="00376A9C"/>
    <w:rsid w:val="00376B24"/>
    <w:rsid w:val="00376D1B"/>
    <w:rsid w:val="00377668"/>
    <w:rsid w:val="00377CEA"/>
    <w:rsid w:val="00380118"/>
    <w:rsid w:val="0038011C"/>
    <w:rsid w:val="0038048C"/>
    <w:rsid w:val="00380791"/>
    <w:rsid w:val="0038093D"/>
    <w:rsid w:val="00380C42"/>
    <w:rsid w:val="00380F00"/>
    <w:rsid w:val="00381049"/>
    <w:rsid w:val="00381063"/>
    <w:rsid w:val="003812C1"/>
    <w:rsid w:val="0038140F"/>
    <w:rsid w:val="00381CCE"/>
    <w:rsid w:val="00382C09"/>
    <w:rsid w:val="00382CF7"/>
    <w:rsid w:val="003831F8"/>
    <w:rsid w:val="003833BD"/>
    <w:rsid w:val="00383C71"/>
    <w:rsid w:val="00383EF4"/>
    <w:rsid w:val="00384040"/>
    <w:rsid w:val="00384652"/>
    <w:rsid w:val="00384738"/>
    <w:rsid w:val="003850DC"/>
    <w:rsid w:val="00385339"/>
    <w:rsid w:val="00385871"/>
    <w:rsid w:val="00385884"/>
    <w:rsid w:val="00386052"/>
    <w:rsid w:val="003863F6"/>
    <w:rsid w:val="003866E0"/>
    <w:rsid w:val="00387B09"/>
    <w:rsid w:val="00390CE2"/>
    <w:rsid w:val="003918A8"/>
    <w:rsid w:val="00391ACC"/>
    <w:rsid w:val="00391F10"/>
    <w:rsid w:val="00392C6C"/>
    <w:rsid w:val="00393285"/>
    <w:rsid w:val="003932FF"/>
    <w:rsid w:val="003934D9"/>
    <w:rsid w:val="00393537"/>
    <w:rsid w:val="00394401"/>
    <w:rsid w:val="00394973"/>
    <w:rsid w:val="003962E6"/>
    <w:rsid w:val="003965EC"/>
    <w:rsid w:val="0039687E"/>
    <w:rsid w:val="00396A1E"/>
    <w:rsid w:val="00396E12"/>
    <w:rsid w:val="0039736F"/>
    <w:rsid w:val="00397D4D"/>
    <w:rsid w:val="003A0413"/>
    <w:rsid w:val="003A07BB"/>
    <w:rsid w:val="003A0D83"/>
    <w:rsid w:val="003A1140"/>
    <w:rsid w:val="003A13AB"/>
    <w:rsid w:val="003A1638"/>
    <w:rsid w:val="003A18A4"/>
    <w:rsid w:val="003A1D20"/>
    <w:rsid w:val="003A2C18"/>
    <w:rsid w:val="003A309D"/>
    <w:rsid w:val="003A375C"/>
    <w:rsid w:val="003A37BA"/>
    <w:rsid w:val="003A444F"/>
    <w:rsid w:val="003A4832"/>
    <w:rsid w:val="003A48E4"/>
    <w:rsid w:val="003A4B7C"/>
    <w:rsid w:val="003A4CE0"/>
    <w:rsid w:val="003A5B42"/>
    <w:rsid w:val="003A61C4"/>
    <w:rsid w:val="003A65E2"/>
    <w:rsid w:val="003A66AE"/>
    <w:rsid w:val="003A6A8A"/>
    <w:rsid w:val="003A6AB4"/>
    <w:rsid w:val="003A70FD"/>
    <w:rsid w:val="003A71BC"/>
    <w:rsid w:val="003A7709"/>
    <w:rsid w:val="003A77F9"/>
    <w:rsid w:val="003A79A5"/>
    <w:rsid w:val="003A7ABA"/>
    <w:rsid w:val="003B0D63"/>
    <w:rsid w:val="003B0F6A"/>
    <w:rsid w:val="003B1372"/>
    <w:rsid w:val="003B18A2"/>
    <w:rsid w:val="003B1D7D"/>
    <w:rsid w:val="003B2406"/>
    <w:rsid w:val="003B25CA"/>
    <w:rsid w:val="003B355F"/>
    <w:rsid w:val="003B3704"/>
    <w:rsid w:val="003B3B88"/>
    <w:rsid w:val="003B3EB4"/>
    <w:rsid w:val="003B4D6A"/>
    <w:rsid w:val="003B4EAB"/>
    <w:rsid w:val="003B51FF"/>
    <w:rsid w:val="003B5380"/>
    <w:rsid w:val="003B563C"/>
    <w:rsid w:val="003B5707"/>
    <w:rsid w:val="003B5AF4"/>
    <w:rsid w:val="003B5C1E"/>
    <w:rsid w:val="003B5E8E"/>
    <w:rsid w:val="003B6772"/>
    <w:rsid w:val="003B6793"/>
    <w:rsid w:val="003B6C64"/>
    <w:rsid w:val="003B6DBC"/>
    <w:rsid w:val="003B6F4C"/>
    <w:rsid w:val="003B7092"/>
    <w:rsid w:val="003B71F4"/>
    <w:rsid w:val="003B7498"/>
    <w:rsid w:val="003B75EE"/>
    <w:rsid w:val="003B779D"/>
    <w:rsid w:val="003B7888"/>
    <w:rsid w:val="003C01CF"/>
    <w:rsid w:val="003C0717"/>
    <w:rsid w:val="003C07EF"/>
    <w:rsid w:val="003C082A"/>
    <w:rsid w:val="003C092C"/>
    <w:rsid w:val="003C111C"/>
    <w:rsid w:val="003C1998"/>
    <w:rsid w:val="003C1C0A"/>
    <w:rsid w:val="003C2C66"/>
    <w:rsid w:val="003C2C84"/>
    <w:rsid w:val="003C2D67"/>
    <w:rsid w:val="003C3165"/>
    <w:rsid w:val="003C3195"/>
    <w:rsid w:val="003C32B3"/>
    <w:rsid w:val="003C332C"/>
    <w:rsid w:val="003C3599"/>
    <w:rsid w:val="003C38F2"/>
    <w:rsid w:val="003C3A31"/>
    <w:rsid w:val="003C3BB4"/>
    <w:rsid w:val="003C3D57"/>
    <w:rsid w:val="003C3EE8"/>
    <w:rsid w:val="003C4564"/>
    <w:rsid w:val="003C45F0"/>
    <w:rsid w:val="003C45F2"/>
    <w:rsid w:val="003C4685"/>
    <w:rsid w:val="003C482E"/>
    <w:rsid w:val="003C485F"/>
    <w:rsid w:val="003C4A80"/>
    <w:rsid w:val="003C4ACE"/>
    <w:rsid w:val="003C4F94"/>
    <w:rsid w:val="003C501A"/>
    <w:rsid w:val="003C5172"/>
    <w:rsid w:val="003C55DC"/>
    <w:rsid w:val="003C5610"/>
    <w:rsid w:val="003C5E24"/>
    <w:rsid w:val="003C64D7"/>
    <w:rsid w:val="003C6CA9"/>
    <w:rsid w:val="003C76D0"/>
    <w:rsid w:val="003C7943"/>
    <w:rsid w:val="003C7EBA"/>
    <w:rsid w:val="003D04D6"/>
    <w:rsid w:val="003D0B7F"/>
    <w:rsid w:val="003D0DEE"/>
    <w:rsid w:val="003D10EF"/>
    <w:rsid w:val="003D10F1"/>
    <w:rsid w:val="003D2231"/>
    <w:rsid w:val="003D2500"/>
    <w:rsid w:val="003D2D78"/>
    <w:rsid w:val="003D3376"/>
    <w:rsid w:val="003D367D"/>
    <w:rsid w:val="003D37CA"/>
    <w:rsid w:val="003D3B64"/>
    <w:rsid w:val="003D3B70"/>
    <w:rsid w:val="003D4079"/>
    <w:rsid w:val="003D4BC8"/>
    <w:rsid w:val="003D56EB"/>
    <w:rsid w:val="003D5906"/>
    <w:rsid w:val="003D6004"/>
    <w:rsid w:val="003D6441"/>
    <w:rsid w:val="003D6AFD"/>
    <w:rsid w:val="003D6C82"/>
    <w:rsid w:val="003D76C7"/>
    <w:rsid w:val="003D786C"/>
    <w:rsid w:val="003D7FCF"/>
    <w:rsid w:val="003E008A"/>
    <w:rsid w:val="003E012D"/>
    <w:rsid w:val="003E0556"/>
    <w:rsid w:val="003E0883"/>
    <w:rsid w:val="003E11E9"/>
    <w:rsid w:val="003E1C8E"/>
    <w:rsid w:val="003E21A4"/>
    <w:rsid w:val="003E2E29"/>
    <w:rsid w:val="003E31E4"/>
    <w:rsid w:val="003E325C"/>
    <w:rsid w:val="003E3805"/>
    <w:rsid w:val="003E3E79"/>
    <w:rsid w:val="003E3EC2"/>
    <w:rsid w:val="003E422F"/>
    <w:rsid w:val="003E424F"/>
    <w:rsid w:val="003E4751"/>
    <w:rsid w:val="003E4811"/>
    <w:rsid w:val="003E4CB7"/>
    <w:rsid w:val="003E4D28"/>
    <w:rsid w:val="003E55E2"/>
    <w:rsid w:val="003E58BD"/>
    <w:rsid w:val="003E58E7"/>
    <w:rsid w:val="003E5954"/>
    <w:rsid w:val="003E6E8A"/>
    <w:rsid w:val="003E707A"/>
    <w:rsid w:val="003E711C"/>
    <w:rsid w:val="003E718C"/>
    <w:rsid w:val="003E7A69"/>
    <w:rsid w:val="003E7B46"/>
    <w:rsid w:val="003E7D93"/>
    <w:rsid w:val="003F0226"/>
    <w:rsid w:val="003F0E39"/>
    <w:rsid w:val="003F12E4"/>
    <w:rsid w:val="003F199E"/>
    <w:rsid w:val="003F1DE0"/>
    <w:rsid w:val="003F25DB"/>
    <w:rsid w:val="003F293B"/>
    <w:rsid w:val="003F2C99"/>
    <w:rsid w:val="003F2CC3"/>
    <w:rsid w:val="003F2E00"/>
    <w:rsid w:val="003F34B9"/>
    <w:rsid w:val="003F352B"/>
    <w:rsid w:val="003F3552"/>
    <w:rsid w:val="003F3CD6"/>
    <w:rsid w:val="003F4313"/>
    <w:rsid w:val="003F46A5"/>
    <w:rsid w:val="003F4C2B"/>
    <w:rsid w:val="003F4DFE"/>
    <w:rsid w:val="003F4F20"/>
    <w:rsid w:val="003F53BE"/>
    <w:rsid w:val="003F58D1"/>
    <w:rsid w:val="003F5996"/>
    <w:rsid w:val="003F64AA"/>
    <w:rsid w:val="003F666F"/>
    <w:rsid w:val="003F6BE2"/>
    <w:rsid w:val="003F7657"/>
    <w:rsid w:val="003F7C7D"/>
    <w:rsid w:val="003F7CFD"/>
    <w:rsid w:val="003F7E99"/>
    <w:rsid w:val="003F7F91"/>
    <w:rsid w:val="00400928"/>
    <w:rsid w:val="00400A47"/>
    <w:rsid w:val="00400AF9"/>
    <w:rsid w:val="00400D38"/>
    <w:rsid w:val="004010AC"/>
    <w:rsid w:val="0040143C"/>
    <w:rsid w:val="00401647"/>
    <w:rsid w:val="00401675"/>
    <w:rsid w:val="00401885"/>
    <w:rsid w:val="00401A59"/>
    <w:rsid w:val="00401F63"/>
    <w:rsid w:val="004024FC"/>
    <w:rsid w:val="00402C00"/>
    <w:rsid w:val="0040300A"/>
    <w:rsid w:val="004035AA"/>
    <w:rsid w:val="00403675"/>
    <w:rsid w:val="0040381F"/>
    <w:rsid w:val="00404028"/>
    <w:rsid w:val="004041D6"/>
    <w:rsid w:val="00404233"/>
    <w:rsid w:val="00404392"/>
    <w:rsid w:val="0040482D"/>
    <w:rsid w:val="00404855"/>
    <w:rsid w:val="00404C1C"/>
    <w:rsid w:val="00404C4A"/>
    <w:rsid w:val="00404EDF"/>
    <w:rsid w:val="0040515A"/>
    <w:rsid w:val="00405C57"/>
    <w:rsid w:val="00405D94"/>
    <w:rsid w:val="004062D5"/>
    <w:rsid w:val="00406402"/>
    <w:rsid w:val="0040667F"/>
    <w:rsid w:val="00406E40"/>
    <w:rsid w:val="00407CDD"/>
    <w:rsid w:val="00407F57"/>
    <w:rsid w:val="004102B0"/>
    <w:rsid w:val="00410867"/>
    <w:rsid w:val="004108A0"/>
    <w:rsid w:val="00410AB4"/>
    <w:rsid w:val="00410CE7"/>
    <w:rsid w:val="004111E8"/>
    <w:rsid w:val="00411A18"/>
    <w:rsid w:val="00411CC2"/>
    <w:rsid w:val="00411F98"/>
    <w:rsid w:val="004120E3"/>
    <w:rsid w:val="004128DA"/>
    <w:rsid w:val="00412B9D"/>
    <w:rsid w:val="00412C2C"/>
    <w:rsid w:val="00412F5C"/>
    <w:rsid w:val="004130CD"/>
    <w:rsid w:val="00413350"/>
    <w:rsid w:val="00413879"/>
    <w:rsid w:val="00413A37"/>
    <w:rsid w:val="004140E7"/>
    <w:rsid w:val="00414EE4"/>
    <w:rsid w:val="00415209"/>
    <w:rsid w:val="00415BBC"/>
    <w:rsid w:val="00415D29"/>
    <w:rsid w:val="00416498"/>
    <w:rsid w:val="00416746"/>
    <w:rsid w:val="00416A77"/>
    <w:rsid w:val="00416E7B"/>
    <w:rsid w:val="00416F10"/>
    <w:rsid w:val="004172BB"/>
    <w:rsid w:val="00420414"/>
    <w:rsid w:val="0042069D"/>
    <w:rsid w:val="004209F6"/>
    <w:rsid w:val="00420C76"/>
    <w:rsid w:val="004217FC"/>
    <w:rsid w:val="00422734"/>
    <w:rsid w:val="00422AB4"/>
    <w:rsid w:val="00422FD2"/>
    <w:rsid w:val="0042349D"/>
    <w:rsid w:val="004237D4"/>
    <w:rsid w:val="00423D14"/>
    <w:rsid w:val="00424170"/>
    <w:rsid w:val="00424355"/>
    <w:rsid w:val="00424443"/>
    <w:rsid w:val="00424606"/>
    <w:rsid w:val="00424ED1"/>
    <w:rsid w:val="00424F3F"/>
    <w:rsid w:val="00424F6E"/>
    <w:rsid w:val="004250B3"/>
    <w:rsid w:val="0042601D"/>
    <w:rsid w:val="00426448"/>
    <w:rsid w:val="004267FF"/>
    <w:rsid w:val="00426B69"/>
    <w:rsid w:val="00426EC6"/>
    <w:rsid w:val="004271C4"/>
    <w:rsid w:val="004275F8"/>
    <w:rsid w:val="00427801"/>
    <w:rsid w:val="004304F2"/>
    <w:rsid w:val="00430618"/>
    <w:rsid w:val="0043112D"/>
    <w:rsid w:val="0043134D"/>
    <w:rsid w:val="00431A1D"/>
    <w:rsid w:val="00431C49"/>
    <w:rsid w:val="00431D1D"/>
    <w:rsid w:val="00431E4D"/>
    <w:rsid w:val="004321AD"/>
    <w:rsid w:val="00432752"/>
    <w:rsid w:val="004327C0"/>
    <w:rsid w:val="00432A28"/>
    <w:rsid w:val="00432CB4"/>
    <w:rsid w:val="0043336B"/>
    <w:rsid w:val="00433510"/>
    <w:rsid w:val="0043428D"/>
    <w:rsid w:val="004342DB"/>
    <w:rsid w:val="00434D66"/>
    <w:rsid w:val="00435559"/>
    <w:rsid w:val="00435D2D"/>
    <w:rsid w:val="00435F2D"/>
    <w:rsid w:val="004361AE"/>
    <w:rsid w:val="00437183"/>
    <w:rsid w:val="00437780"/>
    <w:rsid w:val="00437ABC"/>
    <w:rsid w:val="00437B21"/>
    <w:rsid w:val="00437CFA"/>
    <w:rsid w:val="00437ED3"/>
    <w:rsid w:val="00440038"/>
    <w:rsid w:val="004403A9"/>
    <w:rsid w:val="0044063B"/>
    <w:rsid w:val="0044080E"/>
    <w:rsid w:val="004411A0"/>
    <w:rsid w:val="004414BC"/>
    <w:rsid w:val="00441926"/>
    <w:rsid w:val="00441C54"/>
    <w:rsid w:val="004423E8"/>
    <w:rsid w:val="004436D7"/>
    <w:rsid w:val="00443839"/>
    <w:rsid w:val="00443B58"/>
    <w:rsid w:val="004447F0"/>
    <w:rsid w:val="004451BD"/>
    <w:rsid w:val="00445A84"/>
    <w:rsid w:val="00445F08"/>
    <w:rsid w:val="00445F17"/>
    <w:rsid w:val="0044630D"/>
    <w:rsid w:val="00446A45"/>
    <w:rsid w:val="0044701D"/>
    <w:rsid w:val="004471AE"/>
    <w:rsid w:val="0044745C"/>
    <w:rsid w:val="004476DE"/>
    <w:rsid w:val="00447999"/>
    <w:rsid w:val="004479F2"/>
    <w:rsid w:val="00447C27"/>
    <w:rsid w:val="00447CDB"/>
    <w:rsid w:val="00447D02"/>
    <w:rsid w:val="004501A9"/>
    <w:rsid w:val="004501E3"/>
    <w:rsid w:val="004509C4"/>
    <w:rsid w:val="00450A4A"/>
    <w:rsid w:val="00450D94"/>
    <w:rsid w:val="004511AD"/>
    <w:rsid w:val="00451369"/>
    <w:rsid w:val="00451614"/>
    <w:rsid w:val="004520E0"/>
    <w:rsid w:val="00452796"/>
    <w:rsid w:val="00452925"/>
    <w:rsid w:val="0045313B"/>
    <w:rsid w:val="004537AC"/>
    <w:rsid w:val="00453C16"/>
    <w:rsid w:val="00453CCE"/>
    <w:rsid w:val="00453D77"/>
    <w:rsid w:val="004540EE"/>
    <w:rsid w:val="00454174"/>
    <w:rsid w:val="004545C1"/>
    <w:rsid w:val="004549F3"/>
    <w:rsid w:val="00454DC1"/>
    <w:rsid w:val="00455C5D"/>
    <w:rsid w:val="00455D3A"/>
    <w:rsid w:val="004561FD"/>
    <w:rsid w:val="00456789"/>
    <w:rsid w:val="00456849"/>
    <w:rsid w:val="00456B78"/>
    <w:rsid w:val="00456C76"/>
    <w:rsid w:val="00456C8C"/>
    <w:rsid w:val="0045720D"/>
    <w:rsid w:val="00460123"/>
    <w:rsid w:val="004603AD"/>
    <w:rsid w:val="004604B7"/>
    <w:rsid w:val="00461120"/>
    <w:rsid w:val="0046142B"/>
    <w:rsid w:val="00461521"/>
    <w:rsid w:val="00461ED2"/>
    <w:rsid w:val="00462297"/>
    <w:rsid w:val="00462627"/>
    <w:rsid w:val="00462F2C"/>
    <w:rsid w:val="0046343C"/>
    <w:rsid w:val="004638EF"/>
    <w:rsid w:val="00465849"/>
    <w:rsid w:val="004659BD"/>
    <w:rsid w:val="00465B12"/>
    <w:rsid w:val="00466168"/>
    <w:rsid w:val="004665FA"/>
    <w:rsid w:val="00466909"/>
    <w:rsid w:val="004669D6"/>
    <w:rsid w:val="00466A08"/>
    <w:rsid w:val="00466A62"/>
    <w:rsid w:val="00467692"/>
    <w:rsid w:val="00467C0E"/>
    <w:rsid w:val="00467DC2"/>
    <w:rsid w:val="004700BA"/>
    <w:rsid w:val="00470877"/>
    <w:rsid w:val="0047091C"/>
    <w:rsid w:val="0047101A"/>
    <w:rsid w:val="0047117C"/>
    <w:rsid w:val="00471AFE"/>
    <w:rsid w:val="00471E94"/>
    <w:rsid w:val="00472074"/>
    <w:rsid w:val="0047214E"/>
    <w:rsid w:val="00472212"/>
    <w:rsid w:val="004724AF"/>
    <w:rsid w:val="00472B7B"/>
    <w:rsid w:val="00472C2E"/>
    <w:rsid w:val="00473056"/>
    <w:rsid w:val="0047394A"/>
    <w:rsid w:val="00473967"/>
    <w:rsid w:val="00473F57"/>
    <w:rsid w:val="004742A7"/>
    <w:rsid w:val="00474434"/>
    <w:rsid w:val="004746F3"/>
    <w:rsid w:val="004747BC"/>
    <w:rsid w:val="004751D9"/>
    <w:rsid w:val="004756B2"/>
    <w:rsid w:val="00475963"/>
    <w:rsid w:val="004763B6"/>
    <w:rsid w:val="0047651C"/>
    <w:rsid w:val="00476DCF"/>
    <w:rsid w:val="00476E3C"/>
    <w:rsid w:val="00477910"/>
    <w:rsid w:val="00477B09"/>
    <w:rsid w:val="0048000A"/>
    <w:rsid w:val="004804E3"/>
    <w:rsid w:val="004806F4"/>
    <w:rsid w:val="00480AE7"/>
    <w:rsid w:val="00481373"/>
    <w:rsid w:val="00481446"/>
    <w:rsid w:val="004818A3"/>
    <w:rsid w:val="00482310"/>
    <w:rsid w:val="004829A5"/>
    <w:rsid w:val="00482FB9"/>
    <w:rsid w:val="004833FE"/>
    <w:rsid w:val="004836A3"/>
    <w:rsid w:val="004837C9"/>
    <w:rsid w:val="00483873"/>
    <w:rsid w:val="00483B76"/>
    <w:rsid w:val="004842EF"/>
    <w:rsid w:val="00484395"/>
    <w:rsid w:val="0048476F"/>
    <w:rsid w:val="00484AD6"/>
    <w:rsid w:val="00485972"/>
    <w:rsid w:val="00486136"/>
    <w:rsid w:val="00486B50"/>
    <w:rsid w:val="00486ED9"/>
    <w:rsid w:val="004875F3"/>
    <w:rsid w:val="00487AEA"/>
    <w:rsid w:val="00487E73"/>
    <w:rsid w:val="00490363"/>
    <w:rsid w:val="00490A68"/>
    <w:rsid w:val="00490CF9"/>
    <w:rsid w:val="00490F21"/>
    <w:rsid w:val="004914C7"/>
    <w:rsid w:val="0049151D"/>
    <w:rsid w:val="00491583"/>
    <w:rsid w:val="00491FB4"/>
    <w:rsid w:val="00492632"/>
    <w:rsid w:val="0049268A"/>
    <w:rsid w:val="00492B91"/>
    <w:rsid w:val="00492BA7"/>
    <w:rsid w:val="00492D1D"/>
    <w:rsid w:val="00492F56"/>
    <w:rsid w:val="004932C2"/>
    <w:rsid w:val="0049425C"/>
    <w:rsid w:val="0049483A"/>
    <w:rsid w:val="004951AB"/>
    <w:rsid w:val="004954D7"/>
    <w:rsid w:val="00495642"/>
    <w:rsid w:val="0049568C"/>
    <w:rsid w:val="0049578C"/>
    <w:rsid w:val="00495A35"/>
    <w:rsid w:val="00495FF1"/>
    <w:rsid w:val="00496B8E"/>
    <w:rsid w:val="00497AC7"/>
    <w:rsid w:val="00497D4B"/>
    <w:rsid w:val="004A0312"/>
    <w:rsid w:val="004A19FF"/>
    <w:rsid w:val="004A1B75"/>
    <w:rsid w:val="004A1F72"/>
    <w:rsid w:val="004A2315"/>
    <w:rsid w:val="004A2512"/>
    <w:rsid w:val="004A268D"/>
    <w:rsid w:val="004A2B49"/>
    <w:rsid w:val="004A2B4E"/>
    <w:rsid w:val="004A2C79"/>
    <w:rsid w:val="004A2DCA"/>
    <w:rsid w:val="004A3E74"/>
    <w:rsid w:val="004A4469"/>
    <w:rsid w:val="004A5AEF"/>
    <w:rsid w:val="004A5C5F"/>
    <w:rsid w:val="004A6487"/>
    <w:rsid w:val="004A69AD"/>
    <w:rsid w:val="004A6A24"/>
    <w:rsid w:val="004A6B8E"/>
    <w:rsid w:val="004A6DA3"/>
    <w:rsid w:val="004A6E42"/>
    <w:rsid w:val="004A73B6"/>
    <w:rsid w:val="004A7BFB"/>
    <w:rsid w:val="004A7FDA"/>
    <w:rsid w:val="004B05BB"/>
    <w:rsid w:val="004B1678"/>
    <w:rsid w:val="004B19D2"/>
    <w:rsid w:val="004B1F4D"/>
    <w:rsid w:val="004B1FDA"/>
    <w:rsid w:val="004B2365"/>
    <w:rsid w:val="004B23B9"/>
    <w:rsid w:val="004B2FE4"/>
    <w:rsid w:val="004B3570"/>
    <w:rsid w:val="004B3ACD"/>
    <w:rsid w:val="004B425E"/>
    <w:rsid w:val="004B4D36"/>
    <w:rsid w:val="004B51F6"/>
    <w:rsid w:val="004B5BEB"/>
    <w:rsid w:val="004B6218"/>
    <w:rsid w:val="004B62D2"/>
    <w:rsid w:val="004B704B"/>
    <w:rsid w:val="004B74E9"/>
    <w:rsid w:val="004B7544"/>
    <w:rsid w:val="004B7A29"/>
    <w:rsid w:val="004C0083"/>
    <w:rsid w:val="004C0E66"/>
    <w:rsid w:val="004C1412"/>
    <w:rsid w:val="004C1415"/>
    <w:rsid w:val="004C1930"/>
    <w:rsid w:val="004C1A50"/>
    <w:rsid w:val="004C1C3A"/>
    <w:rsid w:val="004C226F"/>
    <w:rsid w:val="004C26BE"/>
    <w:rsid w:val="004C2B66"/>
    <w:rsid w:val="004C2FDA"/>
    <w:rsid w:val="004C3539"/>
    <w:rsid w:val="004C38F6"/>
    <w:rsid w:val="004C3AC6"/>
    <w:rsid w:val="004C3BB0"/>
    <w:rsid w:val="004C3C1A"/>
    <w:rsid w:val="004C3D58"/>
    <w:rsid w:val="004C49FB"/>
    <w:rsid w:val="004C54AD"/>
    <w:rsid w:val="004C5C3A"/>
    <w:rsid w:val="004C5D24"/>
    <w:rsid w:val="004C6738"/>
    <w:rsid w:val="004C68D2"/>
    <w:rsid w:val="004C7FB1"/>
    <w:rsid w:val="004D0F7B"/>
    <w:rsid w:val="004D1144"/>
    <w:rsid w:val="004D1665"/>
    <w:rsid w:val="004D1A8C"/>
    <w:rsid w:val="004D258C"/>
    <w:rsid w:val="004D3213"/>
    <w:rsid w:val="004D346D"/>
    <w:rsid w:val="004D35D6"/>
    <w:rsid w:val="004D3628"/>
    <w:rsid w:val="004D3B3F"/>
    <w:rsid w:val="004D3F4D"/>
    <w:rsid w:val="004D408E"/>
    <w:rsid w:val="004D4140"/>
    <w:rsid w:val="004D41C2"/>
    <w:rsid w:val="004D425B"/>
    <w:rsid w:val="004D468A"/>
    <w:rsid w:val="004D469E"/>
    <w:rsid w:val="004D4C06"/>
    <w:rsid w:val="004D4F63"/>
    <w:rsid w:val="004D7C16"/>
    <w:rsid w:val="004D7EB6"/>
    <w:rsid w:val="004E0C5E"/>
    <w:rsid w:val="004E0CF5"/>
    <w:rsid w:val="004E1515"/>
    <w:rsid w:val="004E1F8F"/>
    <w:rsid w:val="004E212C"/>
    <w:rsid w:val="004E23CA"/>
    <w:rsid w:val="004E2ECA"/>
    <w:rsid w:val="004E352E"/>
    <w:rsid w:val="004E3ABC"/>
    <w:rsid w:val="004E3E40"/>
    <w:rsid w:val="004E47EE"/>
    <w:rsid w:val="004E58D2"/>
    <w:rsid w:val="004E5B42"/>
    <w:rsid w:val="004E5D13"/>
    <w:rsid w:val="004E5D62"/>
    <w:rsid w:val="004E6628"/>
    <w:rsid w:val="004E6952"/>
    <w:rsid w:val="004E6A87"/>
    <w:rsid w:val="004E6E12"/>
    <w:rsid w:val="004E6EFD"/>
    <w:rsid w:val="004F02E0"/>
    <w:rsid w:val="004F0591"/>
    <w:rsid w:val="004F0AD1"/>
    <w:rsid w:val="004F10E4"/>
    <w:rsid w:val="004F15AA"/>
    <w:rsid w:val="004F15F9"/>
    <w:rsid w:val="004F1600"/>
    <w:rsid w:val="004F184E"/>
    <w:rsid w:val="004F1F84"/>
    <w:rsid w:val="004F26F1"/>
    <w:rsid w:val="004F2E2D"/>
    <w:rsid w:val="004F3019"/>
    <w:rsid w:val="004F35F9"/>
    <w:rsid w:val="004F3989"/>
    <w:rsid w:val="004F3ADB"/>
    <w:rsid w:val="004F3BCE"/>
    <w:rsid w:val="004F4730"/>
    <w:rsid w:val="004F51C6"/>
    <w:rsid w:val="004F5936"/>
    <w:rsid w:val="004F59BA"/>
    <w:rsid w:val="004F627B"/>
    <w:rsid w:val="004F628E"/>
    <w:rsid w:val="004F6B73"/>
    <w:rsid w:val="004F6BD5"/>
    <w:rsid w:val="004F7885"/>
    <w:rsid w:val="0050036B"/>
    <w:rsid w:val="00500621"/>
    <w:rsid w:val="00500C7B"/>
    <w:rsid w:val="00500D96"/>
    <w:rsid w:val="00501597"/>
    <w:rsid w:val="00501CEF"/>
    <w:rsid w:val="00501E51"/>
    <w:rsid w:val="0050256E"/>
    <w:rsid w:val="00502596"/>
    <w:rsid w:val="005025CE"/>
    <w:rsid w:val="0050275A"/>
    <w:rsid w:val="00502B65"/>
    <w:rsid w:val="00502BC9"/>
    <w:rsid w:val="0050304A"/>
    <w:rsid w:val="00503397"/>
    <w:rsid w:val="0050360D"/>
    <w:rsid w:val="005036B2"/>
    <w:rsid w:val="005037DC"/>
    <w:rsid w:val="005039E7"/>
    <w:rsid w:val="005043AF"/>
    <w:rsid w:val="005043FB"/>
    <w:rsid w:val="005045BD"/>
    <w:rsid w:val="00504A93"/>
    <w:rsid w:val="00504C81"/>
    <w:rsid w:val="00505B3F"/>
    <w:rsid w:val="005062DA"/>
    <w:rsid w:val="00506609"/>
    <w:rsid w:val="00506B99"/>
    <w:rsid w:val="00506C74"/>
    <w:rsid w:val="00506CA5"/>
    <w:rsid w:val="00506E40"/>
    <w:rsid w:val="00506F84"/>
    <w:rsid w:val="005104BD"/>
    <w:rsid w:val="00510849"/>
    <w:rsid w:val="0051100C"/>
    <w:rsid w:val="00511324"/>
    <w:rsid w:val="005117B8"/>
    <w:rsid w:val="005117F9"/>
    <w:rsid w:val="005118A1"/>
    <w:rsid w:val="00511D59"/>
    <w:rsid w:val="00511D9E"/>
    <w:rsid w:val="005120AE"/>
    <w:rsid w:val="005125DC"/>
    <w:rsid w:val="005136A0"/>
    <w:rsid w:val="00514426"/>
    <w:rsid w:val="0051471D"/>
    <w:rsid w:val="00514C17"/>
    <w:rsid w:val="00514EAC"/>
    <w:rsid w:val="00515137"/>
    <w:rsid w:val="00515B15"/>
    <w:rsid w:val="00515BF0"/>
    <w:rsid w:val="00515D7F"/>
    <w:rsid w:val="00515E1F"/>
    <w:rsid w:val="00515E37"/>
    <w:rsid w:val="00516781"/>
    <w:rsid w:val="00516AA2"/>
    <w:rsid w:val="00516EA8"/>
    <w:rsid w:val="00516F06"/>
    <w:rsid w:val="005171D4"/>
    <w:rsid w:val="005174A0"/>
    <w:rsid w:val="0051756E"/>
    <w:rsid w:val="005176D0"/>
    <w:rsid w:val="00517997"/>
    <w:rsid w:val="00517A57"/>
    <w:rsid w:val="00517FCC"/>
    <w:rsid w:val="00520133"/>
    <w:rsid w:val="00520317"/>
    <w:rsid w:val="00520F35"/>
    <w:rsid w:val="005212FE"/>
    <w:rsid w:val="005214E7"/>
    <w:rsid w:val="00521671"/>
    <w:rsid w:val="00521721"/>
    <w:rsid w:val="00522ECD"/>
    <w:rsid w:val="00522EEF"/>
    <w:rsid w:val="00522F64"/>
    <w:rsid w:val="00523115"/>
    <w:rsid w:val="00523DE6"/>
    <w:rsid w:val="00523EA5"/>
    <w:rsid w:val="005248CF"/>
    <w:rsid w:val="00524E41"/>
    <w:rsid w:val="0052504F"/>
    <w:rsid w:val="0052508C"/>
    <w:rsid w:val="00525106"/>
    <w:rsid w:val="00525A06"/>
    <w:rsid w:val="00525B36"/>
    <w:rsid w:val="00525C2A"/>
    <w:rsid w:val="00526301"/>
    <w:rsid w:val="00526372"/>
    <w:rsid w:val="00526502"/>
    <w:rsid w:val="00526646"/>
    <w:rsid w:val="00526A19"/>
    <w:rsid w:val="00527025"/>
    <w:rsid w:val="00527087"/>
    <w:rsid w:val="005274F1"/>
    <w:rsid w:val="0053041A"/>
    <w:rsid w:val="00530BDF"/>
    <w:rsid w:val="00530BE1"/>
    <w:rsid w:val="00531E9B"/>
    <w:rsid w:val="00531FD0"/>
    <w:rsid w:val="00532013"/>
    <w:rsid w:val="005323C2"/>
    <w:rsid w:val="00532B1A"/>
    <w:rsid w:val="00532F43"/>
    <w:rsid w:val="0053312E"/>
    <w:rsid w:val="00533662"/>
    <w:rsid w:val="005337C0"/>
    <w:rsid w:val="00533B48"/>
    <w:rsid w:val="00533DBA"/>
    <w:rsid w:val="0053431B"/>
    <w:rsid w:val="005343E2"/>
    <w:rsid w:val="005349F0"/>
    <w:rsid w:val="00534FEA"/>
    <w:rsid w:val="00535067"/>
    <w:rsid w:val="005350C1"/>
    <w:rsid w:val="005352BF"/>
    <w:rsid w:val="005352E4"/>
    <w:rsid w:val="00535788"/>
    <w:rsid w:val="005357DA"/>
    <w:rsid w:val="00535A9D"/>
    <w:rsid w:val="005365F6"/>
    <w:rsid w:val="00536ED4"/>
    <w:rsid w:val="00537C61"/>
    <w:rsid w:val="00537D0F"/>
    <w:rsid w:val="00540278"/>
    <w:rsid w:val="00540991"/>
    <w:rsid w:val="005409F6"/>
    <w:rsid w:val="00540BC7"/>
    <w:rsid w:val="00541772"/>
    <w:rsid w:val="00541958"/>
    <w:rsid w:val="00541BF2"/>
    <w:rsid w:val="005421F2"/>
    <w:rsid w:val="00542650"/>
    <w:rsid w:val="005428A6"/>
    <w:rsid w:val="00542C0E"/>
    <w:rsid w:val="00542D3A"/>
    <w:rsid w:val="0054365D"/>
    <w:rsid w:val="00543D6F"/>
    <w:rsid w:val="00543F48"/>
    <w:rsid w:val="0054403E"/>
    <w:rsid w:val="00544301"/>
    <w:rsid w:val="005443B9"/>
    <w:rsid w:val="00544438"/>
    <w:rsid w:val="00544759"/>
    <w:rsid w:val="00544E45"/>
    <w:rsid w:val="00544FA5"/>
    <w:rsid w:val="005451F5"/>
    <w:rsid w:val="005468BC"/>
    <w:rsid w:val="00546B6C"/>
    <w:rsid w:val="005470AE"/>
    <w:rsid w:val="005476E4"/>
    <w:rsid w:val="00547B13"/>
    <w:rsid w:val="00547E5F"/>
    <w:rsid w:val="0055033B"/>
    <w:rsid w:val="00550495"/>
    <w:rsid w:val="00550B16"/>
    <w:rsid w:val="00550B5A"/>
    <w:rsid w:val="005512A6"/>
    <w:rsid w:val="00551B3D"/>
    <w:rsid w:val="00551C73"/>
    <w:rsid w:val="00552889"/>
    <w:rsid w:val="005535B6"/>
    <w:rsid w:val="00554D6B"/>
    <w:rsid w:val="005551EB"/>
    <w:rsid w:val="0055560F"/>
    <w:rsid w:val="00555947"/>
    <w:rsid w:val="00555B4F"/>
    <w:rsid w:val="00556200"/>
    <w:rsid w:val="0055628E"/>
    <w:rsid w:val="00556462"/>
    <w:rsid w:val="0055666D"/>
    <w:rsid w:val="0055678B"/>
    <w:rsid w:val="00557051"/>
    <w:rsid w:val="0055722E"/>
    <w:rsid w:val="005573CB"/>
    <w:rsid w:val="0055770A"/>
    <w:rsid w:val="005617B6"/>
    <w:rsid w:val="00562572"/>
    <w:rsid w:val="005629AD"/>
    <w:rsid w:val="005630BE"/>
    <w:rsid w:val="00563803"/>
    <w:rsid w:val="00563E7B"/>
    <w:rsid w:val="00563EA0"/>
    <w:rsid w:val="0056438D"/>
    <w:rsid w:val="00565159"/>
    <w:rsid w:val="00565316"/>
    <w:rsid w:val="0056592C"/>
    <w:rsid w:val="00566A6B"/>
    <w:rsid w:val="00567021"/>
    <w:rsid w:val="0056709C"/>
    <w:rsid w:val="0056755A"/>
    <w:rsid w:val="00567F10"/>
    <w:rsid w:val="00567F27"/>
    <w:rsid w:val="00570A31"/>
    <w:rsid w:val="00570A9F"/>
    <w:rsid w:val="00570E10"/>
    <w:rsid w:val="0057152E"/>
    <w:rsid w:val="00571F8D"/>
    <w:rsid w:val="005721D8"/>
    <w:rsid w:val="0057228E"/>
    <w:rsid w:val="0057238B"/>
    <w:rsid w:val="0057263F"/>
    <w:rsid w:val="005726B9"/>
    <w:rsid w:val="00572E7A"/>
    <w:rsid w:val="00572FC8"/>
    <w:rsid w:val="005731F5"/>
    <w:rsid w:val="00573234"/>
    <w:rsid w:val="00573A4F"/>
    <w:rsid w:val="00573C9A"/>
    <w:rsid w:val="00573E97"/>
    <w:rsid w:val="00574570"/>
    <w:rsid w:val="00574969"/>
    <w:rsid w:val="00574A42"/>
    <w:rsid w:val="00574F2B"/>
    <w:rsid w:val="005750C7"/>
    <w:rsid w:val="005754D8"/>
    <w:rsid w:val="00575DFF"/>
    <w:rsid w:val="005766DF"/>
    <w:rsid w:val="00576FF0"/>
    <w:rsid w:val="00577378"/>
    <w:rsid w:val="00577562"/>
    <w:rsid w:val="00577B2E"/>
    <w:rsid w:val="00577BD6"/>
    <w:rsid w:val="00577F6B"/>
    <w:rsid w:val="0058015B"/>
    <w:rsid w:val="0058085C"/>
    <w:rsid w:val="00580A38"/>
    <w:rsid w:val="00580C6F"/>
    <w:rsid w:val="0058112B"/>
    <w:rsid w:val="00581295"/>
    <w:rsid w:val="00581F5A"/>
    <w:rsid w:val="0058202B"/>
    <w:rsid w:val="0058228F"/>
    <w:rsid w:val="00582347"/>
    <w:rsid w:val="00582667"/>
    <w:rsid w:val="005826C7"/>
    <w:rsid w:val="00582786"/>
    <w:rsid w:val="005827FA"/>
    <w:rsid w:val="00582FE6"/>
    <w:rsid w:val="00583BD4"/>
    <w:rsid w:val="00583C71"/>
    <w:rsid w:val="005840D6"/>
    <w:rsid w:val="00584179"/>
    <w:rsid w:val="0058428A"/>
    <w:rsid w:val="00584661"/>
    <w:rsid w:val="00584EBD"/>
    <w:rsid w:val="0058516D"/>
    <w:rsid w:val="00585455"/>
    <w:rsid w:val="00585B33"/>
    <w:rsid w:val="00585C43"/>
    <w:rsid w:val="00586460"/>
    <w:rsid w:val="005873A6"/>
    <w:rsid w:val="005874B4"/>
    <w:rsid w:val="00587A9F"/>
    <w:rsid w:val="00587C16"/>
    <w:rsid w:val="00587E61"/>
    <w:rsid w:val="005900E6"/>
    <w:rsid w:val="00590732"/>
    <w:rsid w:val="00590871"/>
    <w:rsid w:val="00590939"/>
    <w:rsid w:val="00590CCB"/>
    <w:rsid w:val="0059130F"/>
    <w:rsid w:val="0059192A"/>
    <w:rsid w:val="0059199B"/>
    <w:rsid w:val="00591BEE"/>
    <w:rsid w:val="005920A2"/>
    <w:rsid w:val="00592153"/>
    <w:rsid w:val="005923E5"/>
    <w:rsid w:val="00592598"/>
    <w:rsid w:val="0059286E"/>
    <w:rsid w:val="00592CE7"/>
    <w:rsid w:val="00593863"/>
    <w:rsid w:val="00594EF6"/>
    <w:rsid w:val="00595358"/>
    <w:rsid w:val="00595EE5"/>
    <w:rsid w:val="00595EEC"/>
    <w:rsid w:val="0059603A"/>
    <w:rsid w:val="00596323"/>
    <w:rsid w:val="005967B5"/>
    <w:rsid w:val="0059749C"/>
    <w:rsid w:val="00597652"/>
    <w:rsid w:val="005976E0"/>
    <w:rsid w:val="00597B5D"/>
    <w:rsid w:val="005A025B"/>
    <w:rsid w:val="005A043F"/>
    <w:rsid w:val="005A099E"/>
    <w:rsid w:val="005A0ED0"/>
    <w:rsid w:val="005A0FD0"/>
    <w:rsid w:val="005A1741"/>
    <w:rsid w:val="005A242D"/>
    <w:rsid w:val="005A2935"/>
    <w:rsid w:val="005A2A56"/>
    <w:rsid w:val="005A2FD1"/>
    <w:rsid w:val="005A308C"/>
    <w:rsid w:val="005A352F"/>
    <w:rsid w:val="005A3F55"/>
    <w:rsid w:val="005A3F74"/>
    <w:rsid w:val="005A412A"/>
    <w:rsid w:val="005A43EF"/>
    <w:rsid w:val="005A43FA"/>
    <w:rsid w:val="005A445F"/>
    <w:rsid w:val="005A4EDA"/>
    <w:rsid w:val="005A5E12"/>
    <w:rsid w:val="005A5EB6"/>
    <w:rsid w:val="005A6338"/>
    <w:rsid w:val="005A6656"/>
    <w:rsid w:val="005A6819"/>
    <w:rsid w:val="005A6982"/>
    <w:rsid w:val="005A712B"/>
    <w:rsid w:val="005A74E2"/>
    <w:rsid w:val="005A7A7D"/>
    <w:rsid w:val="005A7C57"/>
    <w:rsid w:val="005B01C9"/>
    <w:rsid w:val="005B0664"/>
    <w:rsid w:val="005B0B06"/>
    <w:rsid w:val="005B0DFB"/>
    <w:rsid w:val="005B141D"/>
    <w:rsid w:val="005B17D3"/>
    <w:rsid w:val="005B1DD4"/>
    <w:rsid w:val="005B22C4"/>
    <w:rsid w:val="005B2AD2"/>
    <w:rsid w:val="005B305F"/>
    <w:rsid w:val="005B3079"/>
    <w:rsid w:val="005B4440"/>
    <w:rsid w:val="005B4CC1"/>
    <w:rsid w:val="005B4DFA"/>
    <w:rsid w:val="005B5486"/>
    <w:rsid w:val="005B578D"/>
    <w:rsid w:val="005B58C9"/>
    <w:rsid w:val="005B60A8"/>
    <w:rsid w:val="005B6622"/>
    <w:rsid w:val="005B6DC7"/>
    <w:rsid w:val="005B6F77"/>
    <w:rsid w:val="005B72D8"/>
    <w:rsid w:val="005B7BD1"/>
    <w:rsid w:val="005B7E34"/>
    <w:rsid w:val="005C1C05"/>
    <w:rsid w:val="005C1E50"/>
    <w:rsid w:val="005C1F25"/>
    <w:rsid w:val="005C2520"/>
    <w:rsid w:val="005C2556"/>
    <w:rsid w:val="005C2D5C"/>
    <w:rsid w:val="005C2D6E"/>
    <w:rsid w:val="005C2EB8"/>
    <w:rsid w:val="005C2EF4"/>
    <w:rsid w:val="005C380A"/>
    <w:rsid w:val="005C3B6F"/>
    <w:rsid w:val="005C41C7"/>
    <w:rsid w:val="005C4BCB"/>
    <w:rsid w:val="005C4FF5"/>
    <w:rsid w:val="005C5B91"/>
    <w:rsid w:val="005C603B"/>
    <w:rsid w:val="005C63EA"/>
    <w:rsid w:val="005C64EA"/>
    <w:rsid w:val="005C660D"/>
    <w:rsid w:val="005C6817"/>
    <w:rsid w:val="005C6890"/>
    <w:rsid w:val="005C6AE0"/>
    <w:rsid w:val="005C6DA2"/>
    <w:rsid w:val="005C713D"/>
    <w:rsid w:val="005C748B"/>
    <w:rsid w:val="005C7873"/>
    <w:rsid w:val="005C7880"/>
    <w:rsid w:val="005C792F"/>
    <w:rsid w:val="005C7D76"/>
    <w:rsid w:val="005D05DE"/>
    <w:rsid w:val="005D0745"/>
    <w:rsid w:val="005D0919"/>
    <w:rsid w:val="005D09C8"/>
    <w:rsid w:val="005D0F52"/>
    <w:rsid w:val="005D111B"/>
    <w:rsid w:val="005D1247"/>
    <w:rsid w:val="005D14AE"/>
    <w:rsid w:val="005D154C"/>
    <w:rsid w:val="005D171C"/>
    <w:rsid w:val="005D23BF"/>
    <w:rsid w:val="005D2C67"/>
    <w:rsid w:val="005D2C82"/>
    <w:rsid w:val="005D3D07"/>
    <w:rsid w:val="005D3FD1"/>
    <w:rsid w:val="005D46AF"/>
    <w:rsid w:val="005D55B9"/>
    <w:rsid w:val="005D55FE"/>
    <w:rsid w:val="005D5B5D"/>
    <w:rsid w:val="005D6564"/>
    <w:rsid w:val="005D66FE"/>
    <w:rsid w:val="005D670E"/>
    <w:rsid w:val="005D6951"/>
    <w:rsid w:val="005D6FE0"/>
    <w:rsid w:val="005D7747"/>
    <w:rsid w:val="005D7C9A"/>
    <w:rsid w:val="005D7F06"/>
    <w:rsid w:val="005E00C8"/>
    <w:rsid w:val="005E0334"/>
    <w:rsid w:val="005E0D92"/>
    <w:rsid w:val="005E13FD"/>
    <w:rsid w:val="005E143E"/>
    <w:rsid w:val="005E18E0"/>
    <w:rsid w:val="005E1932"/>
    <w:rsid w:val="005E1ACB"/>
    <w:rsid w:val="005E2AFE"/>
    <w:rsid w:val="005E2B19"/>
    <w:rsid w:val="005E2F89"/>
    <w:rsid w:val="005E3330"/>
    <w:rsid w:val="005E3721"/>
    <w:rsid w:val="005E3BA9"/>
    <w:rsid w:val="005E3E10"/>
    <w:rsid w:val="005E3F76"/>
    <w:rsid w:val="005E43C7"/>
    <w:rsid w:val="005E43DC"/>
    <w:rsid w:val="005E4B8E"/>
    <w:rsid w:val="005E4D2C"/>
    <w:rsid w:val="005E5828"/>
    <w:rsid w:val="005E5CE8"/>
    <w:rsid w:val="005E5CEA"/>
    <w:rsid w:val="005E66A5"/>
    <w:rsid w:val="005E6717"/>
    <w:rsid w:val="005E6A49"/>
    <w:rsid w:val="005E6F39"/>
    <w:rsid w:val="005E72A2"/>
    <w:rsid w:val="005E74E6"/>
    <w:rsid w:val="005E74EB"/>
    <w:rsid w:val="005E7AB4"/>
    <w:rsid w:val="005E7D73"/>
    <w:rsid w:val="005F07B6"/>
    <w:rsid w:val="005F18F1"/>
    <w:rsid w:val="005F1A9D"/>
    <w:rsid w:val="005F252F"/>
    <w:rsid w:val="005F28D8"/>
    <w:rsid w:val="005F3142"/>
    <w:rsid w:val="005F3A5E"/>
    <w:rsid w:val="005F3C04"/>
    <w:rsid w:val="005F3D22"/>
    <w:rsid w:val="005F3D54"/>
    <w:rsid w:val="005F3DF0"/>
    <w:rsid w:val="005F40E9"/>
    <w:rsid w:val="005F4687"/>
    <w:rsid w:val="005F48FE"/>
    <w:rsid w:val="005F4AD7"/>
    <w:rsid w:val="005F4C44"/>
    <w:rsid w:val="005F504A"/>
    <w:rsid w:val="005F517E"/>
    <w:rsid w:val="005F58CF"/>
    <w:rsid w:val="005F5D11"/>
    <w:rsid w:val="005F60E5"/>
    <w:rsid w:val="005F6250"/>
    <w:rsid w:val="005F66F8"/>
    <w:rsid w:val="005F67AE"/>
    <w:rsid w:val="005F6F3D"/>
    <w:rsid w:val="005F77EA"/>
    <w:rsid w:val="005F7D50"/>
    <w:rsid w:val="0060077C"/>
    <w:rsid w:val="00600ACA"/>
    <w:rsid w:val="00600DB4"/>
    <w:rsid w:val="00601044"/>
    <w:rsid w:val="00601734"/>
    <w:rsid w:val="00601977"/>
    <w:rsid w:val="0060199E"/>
    <w:rsid w:val="00601C84"/>
    <w:rsid w:val="00601DA4"/>
    <w:rsid w:val="0060237D"/>
    <w:rsid w:val="0060248F"/>
    <w:rsid w:val="00602C3C"/>
    <w:rsid w:val="00602E79"/>
    <w:rsid w:val="00603005"/>
    <w:rsid w:val="00603650"/>
    <w:rsid w:val="00603691"/>
    <w:rsid w:val="00603A89"/>
    <w:rsid w:val="00603BDE"/>
    <w:rsid w:val="00604A4F"/>
    <w:rsid w:val="00604EAD"/>
    <w:rsid w:val="006050A6"/>
    <w:rsid w:val="00605658"/>
    <w:rsid w:val="0060577A"/>
    <w:rsid w:val="00605A7B"/>
    <w:rsid w:val="00605A94"/>
    <w:rsid w:val="00605E6C"/>
    <w:rsid w:val="00606025"/>
    <w:rsid w:val="00606236"/>
    <w:rsid w:val="00606238"/>
    <w:rsid w:val="0060669B"/>
    <w:rsid w:val="00607352"/>
    <w:rsid w:val="00607F77"/>
    <w:rsid w:val="00607F93"/>
    <w:rsid w:val="006105C4"/>
    <w:rsid w:val="00610ED3"/>
    <w:rsid w:val="00611564"/>
    <w:rsid w:val="006117D3"/>
    <w:rsid w:val="00611866"/>
    <w:rsid w:val="00611E59"/>
    <w:rsid w:val="0061296E"/>
    <w:rsid w:val="00612A7A"/>
    <w:rsid w:val="00613210"/>
    <w:rsid w:val="006135A1"/>
    <w:rsid w:val="00613871"/>
    <w:rsid w:val="00613A3F"/>
    <w:rsid w:val="00613BDA"/>
    <w:rsid w:val="00613CAB"/>
    <w:rsid w:val="00614034"/>
    <w:rsid w:val="00614098"/>
    <w:rsid w:val="00614365"/>
    <w:rsid w:val="00614F13"/>
    <w:rsid w:val="006152B8"/>
    <w:rsid w:val="00615A9C"/>
    <w:rsid w:val="00615B32"/>
    <w:rsid w:val="006160A9"/>
    <w:rsid w:val="006162BA"/>
    <w:rsid w:val="00616B79"/>
    <w:rsid w:val="00616B90"/>
    <w:rsid w:val="00616F1B"/>
    <w:rsid w:val="00617120"/>
    <w:rsid w:val="006172EB"/>
    <w:rsid w:val="00617EA3"/>
    <w:rsid w:val="00617F32"/>
    <w:rsid w:val="006201D1"/>
    <w:rsid w:val="006202EE"/>
    <w:rsid w:val="0062091E"/>
    <w:rsid w:val="00620C00"/>
    <w:rsid w:val="00620C01"/>
    <w:rsid w:val="006210D6"/>
    <w:rsid w:val="006212C3"/>
    <w:rsid w:val="00621762"/>
    <w:rsid w:val="0062198B"/>
    <w:rsid w:val="00621AA9"/>
    <w:rsid w:val="00621CF6"/>
    <w:rsid w:val="00621ECB"/>
    <w:rsid w:val="00622228"/>
    <w:rsid w:val="0062284B"/>
    <w:rsid w:val="00622B2A"/>
    <w:rsid w:val="00622D99"/>
    <w:rsid w:val="0062309F"/>
    <w:rsid w:val="00623623"/>
    <w:rsid w:val="0062366D"/>
    <w:rsid w:val="00623E9C"/>
    <w:rsid w:val="006240A3"/>
    <w:rsid w:val="006240C0"/>
    <w:rsid w:val="00624631"/>
    <w:rsid w:val="006247BA"/>
    <w:rsid w:val="00624F06"/>
    <w:rsid w:val="00624FA2"/>
    <w:rsid w:val="00625110"/>
    <w:rsid w:val="0062532B"/>
    <w:rsid w:val="00625419"/>
    <w:rsid w:val="00625648"/>
    <w:rsid w:val="0062580B"/>
    <w:rsid w:val="00625870"/>
    <w:rsid w:val="00626563"/>
    <w:rsid w:val="00627100"/>
    <w:rsid w:val="00627599"/>
    <w:rsid w:val="00627AE6"/>
    <w:rsid w:val="00627B57"/>
    <w:rsid w:val="00630F04"/>
    <w:rsid w:val="006311C4"/>
    <w:rsid w:val="006315C1"/>
    <w:rsid w:val="0063166B"/>
    <w:rsid w:val="006317AF"/>
    <w:rsid w:val="0063250F"/>
    <w:rsid w:val="006329D2"/>
    <w:rsid w:val="00632A87"/>
    <w:rsid w:val="00632E6F"/>
    <w:rsid w:val="00633044"/>
    <w:rsid w:val="0063365B"/>
    <w:rsid w:val="006338D1"/>
    <w:rsid w:val="0063395B"/>
    <w:rsid w:val="00633B82"/>
    <w:rsid w:val="00633DC1"/>
    <w:rsid w:val="00634123"/>
    <w:rsid w:val="0063414B"/>
    <w:rsid w:val="00634345"/>
    <w:rsid w:val="0063469B"/>
    <w:rsid w:val="00634D80"/>
    <w:rsid w:val="00635067"/>
    <w:rsid w:val="0063533A"/>
    <w:rsid w:val="00635938"/>
    <w:rsid w:val="00635E88"/>
    <w:rsid w:val="00636376"/>
    <w:rsid w:val="00636847"/>
    <w:rsid w:val="00636994"/>
    <w:rsid w:val="00636AA7"/>
    <w:rsid w:val="00636FCC"/>
    <w:rsid w:val="006373D0"/>
    <w:rsid w:val="0063772A"/>
    <w:rsid w:val="00637D48"/>
    <w:rsid w:val="006400C5"/>
    <w:rsid w:val="00640700"/>
    <w:rsid w:val="006414E9"/>
    <w:rsid w:val="0064160C"/>
    <w:rsid w:val="006418F1"/>
    <w:rsid w:val="00641939"/>
    <w:rsid w:val="00641A6D"/>
    <w:rsid w:val="006425CD"/>
    <w:rsid w:val="00642DF4"/>
    <w:rsid w:val="006430AA"/>
    <w:rsid w:val="0064380B"/>
    <w:rsid w:val="00643C4B"/>
    <w:rsid w:val="00644F16"/>
    <w:rsid w:val="00645358"/>
    <w:rsid w:val="006460DE"/>
    <w:rsid w:val="00646397"/>
    <w:rsid w:val="006463B3"/>
    <w:rsid w:val="0064671E"/>
    <w:rsid w:val="0064716E"/>
    <w:rsid w:val="0064723C"/>
    <w:rsid w:val="00647664"/>
    <w:rsid w:val="00647A6F"/>
    <w:rsid w:val="00647C67"/>
    <w:rsid w:val="00647DB1"/>
    <w:rsid w:val="0065034E"/>
    <w:rsid w:val="006507E4"/>
    <w:rsid w:val="00650A27"/>
    <w:rsid w:val="00650CF8"/>
    <w:rsid w:val="00650E4C"/>
    <w:rsid w:val="0065116E"/>
    <w:rsid w:val="0065120C"/>
    <w:rsid w:val="00651280"/>
    <w:rsid w:val="00651467"/>
    <w:rsid w:val="006515CA"/>
    <w:rsid w:val="00651B77"/>
    <w:rsid w:val="00652072"/>
    <w:rsid w:val="00652DFB"/>
    <w:rsid w:val="006532E6"/>
    <w:rsid w:val="00653814"/>
    <w:rsid w:val="00653D8A"/>
    <w:rsid w:val="00653F41"/>
    <w:rsid w:val="00654531"/>
    <w:rsid w:val="00654887"/>
    <w:rsid w:val="00654FD3"/>
    <w:rsid w:val="006555B9"/>
    <w:rsid w:val="00655642"/>
    <w:rsid w:val="0065567C"/>
    <w:rsid w:val="006557C4"/>
    <w:rsid w:val="0065599E"/>
    <w:rsid w:val="00655C90"/>
    <w:rsid w:val="00656B33"/>
    <w:rsid w:val="0065727B"/>
    <w:rsid w:val="0065732F"/>
    <w:rsid w:val="00657460"/>
    <w:rsid w:val="00657655"/>
    <w:rsid w:val="00657680"/>
    <w:rsid w:val="006577B0"/>
    <w:rsid w:val="0065795A"/>
    <w:rsid w:val="0066003C"/>
    <w:rsid w:val="00660206"/>
    <w:rsid w:val="006604A7"/>
    <w:rsid w:val="00660B66"/>
    <w:rsid w:val="00660CCD"/>
    <w:rsid w:val="006610B6"/>
    <w:rsid w:val="0066149E"/>
    <w:rsid w:val="00661999"/>
    <w:rsid w:val="00661A61"/>
    <w:rsid w:val="00661AE2"/>
    <w:rsid w:val="00661BA4"/>
    <w:rsid w:val="00662424"/>
    <w:rsid w:val="0066257D"/>
    <w:rsid w:val="00662F6C"/>
    <w:rsid w:val="006632E6"/>
    <w:rsid w:val="00663518"/>
    <w:rsid w:val="006639C4"/>
    <w:rsid w:val="00663B53"/>
    <w:rsid w:val="00663D66"/>
    <w:rsid w:val="00663EE9"/>
    <w:rsid w:val="006645DB"/>
    <w:rsid w:val="00664654"/>
    <w:rsid w:val="00664E7B"/>
    <w:rsid w:val="00664FEE"/>
    <w:rsid w:val="00665A7D"/>
    <w:rsid w:val="006670A0"/>
    <w:rsid w:val="00667102"/>
    <w:rsid w:val="00667EEA"/>
    <w:rsid w:val="0067018C"/>
    <w:rsid w:val="0067021A"/>
    <w:rsid w:val="006705A3"/>
    <w:rsid w:val="0067060E"/>
    <w:rsid w:val="00670F30"/>
    <w:rsid w:val="00671582"/>
    <w:rsid w:val="00671716"/>
    <w:rsid w:val="00671F66"/>
    <w:rsid w:val="006727B6"/>
    <w:rsid w:val="00672CCA"/>
    <w:rsid w:val="00672EE9"/>
    <w:rsid w:val="00672F2C"/>
    <w:rsid w:val="0067348A"/>
    <w:rsid w:val="0067348F"/>
    <w:rsid w:val="00673EEF"/>
    <w:rsid w:val="00674124"/>
    <w:rsid w:val="006741BD"/>
    <w:rsid w:val="00674236"/>
    <w:rsid w:val="006745A8"/>
    <w:rsid w:val="00674CB7"/>
    <w:rsid w:val="00674EAA"/>
    <w:rsid w:val="006754A9"/>
    <w:rsid w:val="00675837"/>
    <w:rsid w:val="0067593E"/>
    <w:rsid w:val="006759CE"/>
    <w:rsid w:val="00675B23"/>
    <w:rsid w:val="00675BAD"/>
    <w:rsid w:val="00676357"/>
    <w:rsid w:val="0067698E"/>
    <w:rsid w:val="00676A57"/>
    <w:rsid w:val="00676AA7"/>
    <w:rsid w:val="00676D97"/>
    <w:rsid w:val="00676EB5"/>
    <w:rsid w:val="006770C3"/>
    <w:rsid w:val="006772EA"/>
    <w:rsid w:val="006779B0"/>
    <w:rsid w:val="00680478"/>
    <w:rsid w:val="00680B0B"/>
    <w:rsid w:val="00680EC7"/>
    <w:rsid w:val="006810B5"/>
    <w:rsid w:val="006824C6"/>
    <w:rsid w:val="00682966"/>
    <w:rsid w:val="00682DFA"/>
    <w:rsid w:val="00683A0E"/>
    <w:rsid w:val="00683D31"/>
    <w:rsid w:val="00683FC1"/>
    <w:rsid w:val="006849EE"/>
    <w:rsid w:val="00684B3B"/>
    <w:rsid w:val="0068573A"/>
    <w:rsid w:val="00686225"/>
    <w:rsid w:val="00686A79"/>
    <w:rsid w:val="00686BFF"/>
    <w:rsid w:val="00686DFC"/>
    <w:rsid w:val="00686EED"/>
    <w:rsid w:val="00686F8C"/>
    <w:rsid w:val="00687F63"/>
    <w:rsid w:val="00691658"/>
    <w:rsid w:val="00691D6B"/>
    <w:rsid w:val="006922CE"/>
    <w:rsid w:val="00692F09"/>
    <w:rsid w:val="00692F14"/>
    <w:rsid w:val="0069342C"/>
    <w:rsid w:val="006939E6"/>
    <w:rsid w:val="00693C57"/>
    <w:rsid w:val="0069409F"/>
    <w:rsid w:val="006940C2"/>
    <w:rsid w:val="00694D03"/>
    <w:rsid w:val="00694FDA"/>
    <w:rsid w:val="00695209"/>
    <w:rsid w:val="006953AE"/>
    <w:rsid w:val="0069558C"/>
    <w:rsid w:val="00695A8D"/>
    <w:rsid w:val="00695FBF"/>
    <w:rsid w:val="006960D8"/>
    <w:rsid w:val="00696116"/>
    <w:rsid w:val="0069667D"/>
    <w:rsid w:val="00697526"/>
    <w:rsid w:val="00697B08"/>
    <w:rsid w:val="00697CF2"/>
    <w:rsid w:val="00697E0A"/>
    <w:rsid w:val="006A01C6"/>
    <w:rsid w:val="006A034E"/>
    <w:rsid w:val="006A0583"/>
    <w:rsid w:val="006A06C4"/>
    <w:rsid w:val="006A0E14"/>
    <w:rsid w:val="006A12AC"/>
    <w:rsid w:val="006A1862"/>
    <w:rsid w:val="006A2954"/>
    <w:rsid w:val="006A2FE2"/>
    <w:rsid w:val="006A2FE8"/>
    <w:rsid w:val="006A30A4"/>
    <w:rsid w:val="006A319C"/>
    <w:rsid w:val="006A3A6F"/>
    <w:rsid w:val="006A3C2B"/>
    <w:rsid w:val="006A451D"/>
    <w:rsid w:val="006A4CAB"/>
    <w:rsid w:val="006A4FAC"/>
    <w:rsid w:val="006A542E"/>
    <w:rsid w:val="006A5447"/>
    <w:rsid w:val="006A5716"/>
    <w:rsid w:val="006A579E"/>
    <w:rsid w:val="006A5C56"/>
    <w:rsid w:val="006A61A9"/>
    <w:rsid w:val="006A6780"/>
    <w:rsid w:val="006A685F"/>
    <w:rsid w:val="006A6A31"/>
    <w:rsid w:val="006A7D90"/>
    <w:rsid w:val="006B05A5"/>
    <w:rsid w:val="006B0964"/>
    <w:rsid w:val="006B0AE4"/>
    <w:rsid w:val="006B11ED"/>
    <w:rsid w:val="006B1816"/>
    <w:rsid w:val="006B1A90"/>
    <w:rsid w:val="006B2209"/>
    <w:rsid w:val="006B24EB"/>
    <w:rsid w:val="006B2B31"/>
    <w:rsid w:val="006B2CD9"/>
    <w:rsid w:val="006B2D09"/>
    <w:rsid w:val="006B358E"/>
    <w:rsid w:val="006B3660"/>
    <w:rsid w:val="006B410E"/>
    <w:rsid w:val="006B4286"/>
    <w:rsid w:val="006B4587"/>
    <w:rsid w:val="006B46B1"/>
    <w:rsid w:val="006B47BB"/>
    <w:rsid w:val="006B49C8"/>
    <w:rsid w:val="006B517A"/>
    <w:rsid w:val="006B524B"/>
    <w:rsid w:val="006B59FE"/>
    <w:rsid w:val="006B5D01"/>
    <w:rsid w:val="006B6976"/>
    <w:rsid w:val="006B6BB5"/>
    <w:rsid w:val="006B6C00"/>
    <w:rsid w:val="006B7C19"/>
    <w:rsid w:val="006C0CE0"/>
    <w:rsid w:val="006C1029"/>
    <w:rsid w:val="006C1F55"/>
    <w:rsid w:val="006C2260"/>
    <w:rsid w:val="006C2498"/>
    <w:rsid w:val="006C28F6"/>
    <w:rsid w:val="006C297B"/>
    <w:rsid w:val="006C29C8"/>
    <w:rsid w:val="006C348C"/>
    <w:rsid w:val="006C44A3"/>
    <w:rsid w:val="006C458A"/>
    <w:rsid w:val="006C4866"/>
    <w:rsid w:val="006C4ECC"/>
    <w:rsid w:val="006C5437"/>
    <w:rsid w:val="006C551B"/>
    <w:rsid w:val="006C609A"/>
    <w:rsid w:val="006C651E"/>
    <w:rsid w:val="006C6B17"/>
    <w:rsid w:val="006C6CDD"/>
    <w:rsid w:val="006C7438"/>
    <w:rsid w:val="006C75DB"/>
    <w:rsid w:val="006C7673"/>
    <w:rsid w:val="006C78E1"/>
    <w:rsid w:val="006C78E7"/>
    <w:rsid w:val="006C7A88"/>
    <w:rsid w:val="006C7B55"/>
    <w:rsid w:val="006C7DCD"/>
    <w:rsid w:val="006D0620"/>
    <w:rsid w:val="006D0B62"/>
    <w:rsid w:val="006D172A"/>
    <w:rsid w:val="006D17D8"/>
    <w:rsid w:val="006D1AA5"/>
    <w:rsid w:val="006D1B99"/>
    <w:rsid w:val="006D1F7C"/>
    <w:rsid w:val="006D2021"/>
    <w:rsid w:val="006D22AB"/>
    <w:rsid w:val="006D26A2"/>
    <w:rsid w:val="006D2BED"/>
    <w:rsid w:val="006D2E6A"/>
    <w:rsid w:val="006D2F7E"/>
    <w:rsid w:val="006D392A"/>
    <w:rsid w:val="006D3E3D"/>
    <w:rsid w:val="006D409F"/>
    <w:rsid w:val="006D48BD"/>
    <w:rsid w:val="006D4AE8"/>
    <w:rsid w:val="006D4D3C"/>
    <w:rsid w:val="006D509E"/>
    <w:rsid w:val="006D5375"/>
    <w:rsid w:val="006D54E1"/>
    <w:rsid w:val="006D55F2"/>
    <w:rsid w:val="006D5685"/>
    <w:rsid w:val="006D56DF"/>
    <w:rsid w:val="006D6079"/>
    <w:rsid w:val="006D6134"/>
    <w:rsid w:val="006D6A95"/>
    <w:rsid w:val="006D71F5"/>
    <w:rsid w:val="006D7211"/>
    <w:rsid w:val="006D7292"/>
    <w:rsid w:val="006D73F6"/>
    <w:rsid w:val="006D7513"/>
    <w:rsid w:val="006E05E9"/>
    <w:rsid w:val="006E0940"/>
    <w:rsid w:val="006E0EA2"/>
    <w:rsid w:val="006E1063"/>
    <w:rsid w:val="006E12BE"/>
    <w:rsid w:val="006E17BF"/>
    <w:rsid w:val="006E1DFD"/>
    <w:rsid w:val="006E2125"/>
    <w:rsid w:val="006E2164"/>
    <w:rsid w:val="006E2838"/>
    <w:rsid w:val="006E2CF3"/>
    <w:rsid w:val="006E39A2"/>
    <w:rsid w:val="006E3F3F"/>
    <w:rsid w:val="006E404E"/>
    <w:rsid w:val="006E413B"/>
    <w:rsid w:val="006E4312"/>
    <w:rsid w:val="006E43B3"/>
    <w:rsid w:val="006E4A28"/>
    <w:rsid w:val="006E4AF2"/>
    <w:rsid w:val="006E4ECE"/>
    <w:rsid w:val="006E50D9"/>
    <w:rsid w:val="006E51CF"/>
    <w:rsid w:val="006E52AE"/>
    <w:rsid w:val="006E52DC"/>
    <w:rsid w:val="006E5A21"/>
    <w:rsid w:val="006E640D"/>
    <w:rsid w:val="006E64FF"/>
    <w:rsid w:val="006E6624"/>
    <w:rsid w:val="006E675F"/>
    <w:rsid w:val="006E6D20"/>
    <w:rsid w:val="006E717F"/>
    <w:rsid w:val="006E7709"/>
    <w:rsid w:val="006E77FB"/>
    <w:rsid w:val="006E7A88"/>
    <w:rsid w:val="006F0085"/>
    <w:rsid w:val="006F0323"/>
    <w:rsid w:val="006F0374"/>
    <w:rsid w:val="006F03E8"/>
    <w:rsid w:val="006F07F2"/>
    <w:rsid w:val="006F0CBA"/>
    <w:rsid w:val="006F1123"/>
    <w:rsid w:val="006F1218"/>
    <w:rsid w:val="006F1ECB"/>
    <w:rsid w:val="006F2706"/>
    <w:rsid w:val="006F2851"/>
    <w:rsid w:val="006F2BCF"/>
    <w:rsid w:val="006F30A1"/>
    <w:rsid w:val="006F4043"/>
    <w:rsid w:val="006F40F8"/>
    <w:rsid w:val="006F467C"/>
    <w:rsid w:val="006F4739"/>
    <w:rsid w:val="006F5036"/>
    <w:rsid w:val="006F509F"/>
    <w:rsid w:val="006F55C3"/>
    <w:rsid w:val="006F565B"/>
    <w:rsid w:val="006F5AC1"/>
    <w:rsid w:val="006F6237"/>
    <w:rsid w:val="006F6484"/>
    <w:rsid w:val="006F6CB6"/>
    <w:rsid w:val="006F741D"/>
    <w:rsid w:val="006F7614"/>
    <w:rsid w:val="006F7736"/>
    <w:rsid w:val="006F7CB1"/>
    <w:rsid w:val="006F7E4F"/>
    <w:rsid w:val="0070047C"/>
    <w:rsid w:val="0070073C"/>
    <w:rsid w:val="007010EC"/>
    <w:rsid w:val="00701AE2"/>
    <w:rsid w:val="0070213C"/>
    <w:rsid w:val="00702C2B"/>
    <w:rsid w:val="007030A5"/>
    <w:rsid w:val="007030F7"/>
    <w:rsid w:val="00703641"/>
    <w:rsid w:val="00704360"/>
    <w:rsid w:val="00704848"/>
    <w:rsid w:val="0070484E"/>
    <w:rsid w:val="00705618"/>
    <w:rsid w:val="0070589E"/>
    <w:rsid w:val="00705B44"/>
    <w:rsid w:val="00706872"/>
    <w:rsid w:val="00706C71"/>
    <w:rsid w:val="00706D67"/>
    <w:rsid w:val="00707A31"/>
    <w:rsid w:val="00707AEC"/>
    <w:rsid w:val="007109EC"/>
    <w:rsid w:val="00710B83"/>
    <w:rsid w:val="007111FC"/>
    <w:rsid w:val="007119C5"/>
    <w:rsid w:val="00712404"/>
    <w:rsid w:val="00712A2E"/>
    <w:rsid w:val="00712ADB"/>
    <w:rsid w:val="00712B4D"/>
    <w:rsid w:val="00712C91"/>
    <w:rsid w:val="0071322E"/>
    <w:rsid w:val="0071325D"/>
    <w:rsid w:val="00713374"/>
    <w:rsid w:val="007133AC"/>
    <w:rsid w:val="00714134"/>
    <w:rsid w:val="007142A8"/>
    <w:rsid w:val="00714415"/>
    <w:rsid w:val="00714663"/>
    <w:rsid w:val="007149D0"/>
    <w:rsid w:val="00714C42"/>
    <w:rsid w:val="00714F63"/>
    <w:rsid w:val="007154B3"/>
    <w:rsid w:val="00715D2A"/>
    <w:rsid w:val="00715DCD"/>
    <w:rsid w:val="00716364"/>
    <w:rsid w:val="0071637A"/>
    <w:rsid w:val="00716859"/>
    <w:rsid w:val="00716D22"/>
    <w:rsid w:val="00717979"/>
    <w:rsid w:val="00717F5C"/>
    <w:rsid w:val="007201FA"/>
    <w:rsid w:val="007207CB"/>
    <w:rsid w:val="00720954"/>
    <w:rsid w:val="007219B1"/>
    <w:rsid w:val="00721F7C"/>
    <w:rsid w:val="00722406"/>
    <w:rsid w:val="007229AD"/>
    <w:rsid w:val="00722BBC"/>
    <w:rsid w:val="00722C7A"/>
    <w:rsid w:val="0072318C"/>
    <w:rsid w:val="007234AA"/>
    <w:rsid w:val="00723D2B"/>
    <w:rsid w:val="007244D6"/>
    <w:rsid w:val="007248B8"/>
    <w:rsid w:val="0072591A"/>
    <w:rsid w:val="00725E11"/>
    <w:rsid w:val="00725E20"/>
    <w:rsid w:val="00725EF9"/>
    <w:rsid w:val="00726105"/>
    <w:rsid w:val="0072632C"/>
    <w:rsid w:val="007263B1"/>
    <w:rsid w:val="0072679C"/>
    <w:rsid w:val="00726C2F"/>
    <w:rsid w:val="00726E44"/>
    <w:rsid w:val="007271C4"/>
    <w:rsid w:val="0072740A"/>
    <w:rsid w:val="0072773F"/>
    <w:rsid w:val="00727A44"/>
    <w:rsid w:val="00727CC5"/>
    <w:rsid w:val="007301C6"/>
    <w:rsid w:val="0073178C"/>
    <w:rsid w:val="00731CD4"/>
    <w:rsid w:val="0073260A"/>
    <w:rsid w:val="00732866"/>
    <w:rsid w:val="0073337E"/>
    <w:rsid w:val="00733B8E"/>
    <w:rsid w:val="00734428"/>
    <w:rsid w:val="00734A17"/>
    <w:rsid w:val="00735A10"/>
    <w:rsid w:val="00735FED"/>
    <w:rsid w:val="0073618F"/>
    <w:rsid w:val="00736810"/>
    <w:rsid w:val="0073694C"/>
    <w:rsid w:val="007373FA"/>
    <w:rsid w:val="00737B2D"/>
    <w:rsid w:val="00740445"/>
    <w:rsid w:val="007427D8"/>
    <w:rsid w:val="00742B34"/>
    <w:rsid w:val="00742BD8"/>
    <w:rsid w:val="00743810"/>
    <w:rsid w:val="00743DC2"/>
    <w:rsid w:val="00744ECE"/>
    <w:rsid w:val="0074506B"/>
    <w:rsid w:val="007454DC"/>
    <w:rsid w:val="0074572B"/>
    <w:rsid w:val="00745883"/>
    <w:rsid w:val="0074640C"/>
    <w:rsid w:val="007469A0"/>
    <w:rsid w:val="00746BB5"/>
    <w:rsid w:val="00746FC9"/>
    <w:rsid w:val="00747374"/>
    <w:rsid w:val="0074751E"/>
    <w:rsid w:val="00747689"/>
    <w:rsid w:val="0074774A"/>
    <w:rsid w:val="00747766"/>
    <w:rsid w:val="00747FE5"/>
    <w:rsid w:val="007500D8"/>
    <w:rsid w:val="007500E7"/>
    <w:rsid w:val="00751125"/>
    <w:rsid w:val="0075149F"/>
    <w:rsid w:val="00751545"/>
    <w:rsid w:val="007519BD"/>
    <w:rsid w:val="00751A14"/>
    <w:rsid w:val="00751DBF"/>
    <w:rsid w:val="00752064"/>
    <w:rsid w:val="007529EF"/>
    <w:rsid w:val="00752EC5"/>
    <w:rsid w:val="00752F12"/>
    <w:rsid w:val="00753003"/>
    <w:rsid w:val="0075371B"/>
    <w:rsid w:val="00753E56"/>
    <w:rsid w:val="0075480D"/>
    <w:rsid w:val="00754970"/>
    <w:rsid w:val="007556B8"/>
    <w:rsid w:val="0075572E"/>
    <w:rsid w:val="00755E0B"/>
    <w:rsid w:val="007560F6"/>
    <w:rsid w:val="0075620A"/>
    <w:rsid w:val="007562A1"/>
    <w:rsid w:val="007562FB"/>
    <w:rsid w:val="007563C6"/>
    <w:rsid w:val="007564EF"/>
    <w:rsid w:val="007566B0"/>
    <w:rsid w:val="00756B7D"/>
    <w:rsid w:val="00757072"/>
    <w:rsid w:val="007570D5"/>
    <w:rsid w:val="00757454"/>
    <w:rsid w:val="00757769"/>
    <w:rsid w:val="007577F6"/>
    <w:rsid w:val="0076069D"/>
    <w:rsid w:val="00761972"/>
    <w:rsid w:val="00762226"/>
    <w:rsid w:val="0076224C"/>
    <w:rsid w:val="007627FA"/>
    <w:rsid w:val="00762829"/>
    <w:rsid w:val="007629DB"/>
    <w:rsid w:val="00762AAE"/>
    <w:rsid w:val="00762C0E"/>
    <w:rsid w:val="00762DE5"/>
    <w:rsid w:val="00762E5A"/>
    <w:rsid w:val="007630B6"/>
    <w:rsid w:val="007631AD"/>
    <w:rsid w:val="0076495D"/>
    <w:rsid w:val="00764984"/>
    <w:rsid w:val="00764987"/>
    <w:rsid w:val="00764C0F"/>
    <w:rsid w:val="00764D8B"/>
    <w:rsid w:val="00765B5C"/>
    <w:rsid w:val="00765B86"/>
    <w:rsid w:val="0076655E"/>
    <w:rsid w:val="00766A98"/>
    <w:rsid w:val="00766F82"/>
    <w:rsid w:val="00767879"/>
    <w:rsid w:val="00767A3A"/>
    <w:rsid w:val="00770584"/>
    <w:rsid w:val="00770EDD"/>
    <w:rsid w:val="00771A16"/>
    <w:rsid w:val="007722BE"/>
    <w:rsid w:val="007723E8"/>
    <w:rsid w:val="007728FC"/>
    <w:rsid w:val="00772F6B"/>
    <w:rsid w:val="00773281"/>
    <w:rsid w:val="007737C0"/>
    <w:rsid w:val="00773886"/>
    <w:rsid w:val="00773A74"/>
    <w:rsid w:val="00774781"/>
    <w:rsid w:val="00774A96"/>
    <w:rsid w:val="00775193"/>
    <w:rsid w:val="00775D13"/>
    <w:rsid w:val="00776925"/>
    <w:rsid w:val="00776F70"/>
    <w:rsid w:val="007776BA"/>
    <w:rsid w:val="00777866"/>
    <w:rsid w:val="0077794A"/>
    <w:rsid w:val="00777E1D"/>
    <w:rsid w:val="00777EE6"/>
    <w:rsid w:val="00780917"/>
    <w:rsid w:val="00780E02"/>
    <w:rsid w:val="00780E6B"/>
    <w:rsid w:val="0078119C"/>
    <w:rsid w:val="007817A6"/>
    <w:rsid w:val="00781946"/>
    <w:rsid w:val="00781EA0"/>
    <w:rsid w:val="0078256C"/>
    <w:rsid w:val="0078294C"/>
    <w:rsid w:val="00783556"/>
    <w:rsid w:val="00783A6B"/>
    <w:rsid w:val="00783DBA"/>
    <w:rsid w:val="007842BE"/>
    <w:rsid w:val="00784B63"/>
    <w:rsid w:val="00784C6B"/>
    <w:rsid w:val="00784EED"/>
    <w:rsid w:val="007852C1"/>
    <w:rsid w:val="00785C7F"/>
    <w:rsid w:val="007868DE"/>
    <w:rsid w:val="00786994"/>
    <w:rsid w:val="00787744"/>
    <w:rsid w:val="007879D8"/>
    <w:rsid w:val="00787E28"/>
    <w:rsid w:val="007905F8"/>
    <w:rsid w:val="00790CC0"/>
    <w:rsid w:val="00791086"/>
    <w:rsid w:val="007915ED"/>
    <w:rsid w:val="007922CD"/>
    <w:rsid w:val="007926F0"/>
    <w:rsid w:val="00792989"/>
    <w:rsid w:val="007929BF"/>
    <w:rsid w:val="00792DCA"/>
    <w:rsid w:val="0079305B"/>
    <w:rsid w:val="00793B45"/>
    <w:rsid w:val="00793D95"/>
    <w:rsid w:val="00794244"/>
    <w:rsid w:val="007942C3"/>
    <w:rsid w:val="007943C2"/>
    <w:rsid w:val="00794550"/>
    <w:rsid w:val="00794861"/>
    <w:rsid w:val="00794E13"/>
    <w:rsid w:val="00794F3C"/>
    <w:rsid w:val="00795D14"/>
    <w:rsid w:val="00795FBA"/>
    <w:rsid w:val="00795FDE"/>
    <w:rsid w:val="007962EC"/>
    <w:rsid w:val="007963CB"/>
    <w:rsid w:val="00796C51"/>
    <w:rsid w:val="00797221"/>
    <w:rsid w:val="007972A3"/>
    <w:rsid w:val="00797401"/>
    <w:rsid w:val="007976C7"/>
    <w:rsid w:val="00797A2A"/>
    <w:rsid w:val="00797A5D"/>
    <w:rsid w:val="007A08EC"/>
    <w:rsid w:val="007A0AA9"/>
    <w:rsid w:val="007A0B35"/>
    <w:rsid w:val="007A141C"/>
    <w:rsid w:val="007A1A93"/>
    <w:rsid w:val="007A1B56"/>
    <w:rsid w:val="007A1D69"/>
    <w:rsid w:val="007A2003"/>
    <w:rsid w:val="007A226C"/>
    <w:rsid w:val="007A23E0"/>
    <w:rsid w:val="007A2839"/>
    <w:rsid w:val="007A29DA"/>
    <w:rsid w:val="007A2FDC"/>
    <w:rsid w:val="007A33B7"/>
    <w:rsid w:val="007A3739"/>
    <w:rsid w:val="007A3794"/>
    <w:rsid w:val="007A3AF6"/>
    <w:rsid w:val="007A3DCA"/>
    <w:rsid w:val="007A3E69"/>
    <w:rsid w:val="007A3FAC"/>
    <w:rsid w:val="007A43A2"/>
    <w:rsid w:val="007A43C0"/>
    <w:rsid w:val="007A4C38"/>
    <w:rsid w:val="007A5A8C"/>
    <w:rsid w:val="007A6CCE"/>
    <w:rsid w:val="007A6E69"/>
    <w:rsid w:val="007A6F15"/>
    <w:rsid w:val="007A7D42"/>
    <w:rsid w:val="007A7D62"/>
    <w:rsid w:val="007B0294"/>
    <w:rsid w:val="007B03C4"/>
    <w:rsid w:val="007B1339"/>
    <w:rsid w:val="007B148B"/>
    <w:rsid w:val="007B16F5"/>
    <w:rsid w:val="007B17FD"/>
    <w:rsid w:val="007B18D0"/>
    <w:rsid w:val="007B217A"/>
    <w:rsid w:val="007B284C"/>
    <w:rsid w:val="007B2D86"/>
    <w:rsid w:val="007B3005"/>
    <w:rsid w:val="007B37A7"/>
    <w:rsid w:val="007B38AE"/>
    <w:rsid w:val="007B3CEA"/>
    <w:rsid w:val="007B40A2"/>
    <w:rsid w:val="007B42BA"/>
    <w:rsid w:val="007B4488"/>
    <w:rsid w:val="007B44ED"/>
    <w:rsid w:val="007B4826"/>
    <w:rsid w:val="007B49A3"/>
    <w:rsid w:val="007B4EC9"/>
    <w:rsid w:val="007B5662"/>
    <w:rsid w:val="007B58EB"/>
    <w:rsid w:val="007B5A73"/>
    <w:rsid w:val="007B5A81"/>
    <w:rsid w:val="007B5D2F"/>
    <w:rsid w:val="007B5F0F"/>
    <w:rsid w:val="007B5F21"/>
    <w:rsid w:val="007B600F"/>
    <w:rsid w:val="007B62AE"/>
    <w:rsid w:val="007B6733"/>
    <w:rsid w:val="007B6D89"/>
    <w:rsid w:val="007C0630"/>
    <w:rsid w:val="007C0651"/>
    <w:rsid w:val="007C069F"/>
    <w:rsid w:val="007C0F65"/>
    <w:rsid w:val="007C1070"/>
    <w:rsid w:val="007C110C"/>
    <w:rsid w:val="007C14FE"/>
    <w:rsid w:val="007C1C67"/>
    <w:rsid w:val="007C1DA1"/>
    <w:rsid w:val="007C26AF"/>
    <w:rsid w:val="007C2942"/>
    <w:rsid w:val="007C328A"/>
    <w:rsid w:val="007C3360"/>
    <w:rsid w:val="007C3EA8"/>
    <w:rsid w:val="007C4134"/>
    <w:rsid w:val="007C4315"/>
    <w:rsid w:val="007C4374"/>
    <w:rsid w:val="007C44C2"/>
    <w:rsid w:val="007C453A"/>
    <w:rsid w:val="007C4652"/>
    <w:rsid w:val="007C4ABB"/>
    <w:rsid w:val="007C4B82"/>
    <w:rsid w:val="007C4FEA"/>
    <w:rsid w:val="007C505F"/>
    <w:rsid w:val="007C5127"/>
    <w:rsid w:val="007C5BB3"/>
    <w:rsid w:val="007C5CC3"/>
    <w:rsid w:val="007C62AC"/>
    <w:rsid w:val="007C637D"/>
    <w:rsid w:val="007C63D0"/>
    <w:rsid w:val="007C65A3"/>
    <w:rsid w:val="007C6E3C"/>
    <w:rsid w:val="007C799C"/>
    <w:rsid w:val="007C7A61"/>
    <w:rsid w:val="007C7A97"/>
    <w:rsid w:val="007D0567"/>
    <w:rsid w:val="007D06CD"/>
    <w:rsid w:val="007D0FE7"/>
    <w:rsid w:val="007D1594"/>
    <w:rsid w:val="007D173F"/>
    <w:rsid w:val="007D28DB"/>
    <w:rsid w:val="007D2A7B"/>
    <w:rsid w:val="007D2B97"/>
    <w:rsid w:val="007D2D3F"/>
    <w:rsid w:val="007D3004"/>
    <w:rsid w:val="007D303E"/>
    <w:rsid w:val="007D42E4"/>
    <w:rsid w:val="007D42F3"/>
    <w:rsid w:val="007D433C"/>
    <w:rsid w:val="007D448D"/>
    <w:rsid w:val="007D4B04"/>
    <w:rsid w:val="007D5271"/>
    <w:rsid w:val="007D5AC7"/>
    <w:rsid w:val="007D5C39"/>
    <w:rsid w:val="007D5CFF"/>
    <w:rsid w:val="007D5EA7"/>
    <w:rsid w:val="007D61D4"/>
    <w:rsid w:val="007D63A5"/>
    <w:rsid w:val="007D6535"/>
    <w:rsid w:val="007D6CC3"/>
    <w:rsid w:val="007D6CF7"/>
    <w:rsid w:val="007D73BE"/>
    <w:rsid w:val="007D74BD"/>
    <w:rsid w:val="007D795F"/>
    <w:rsid w:val="007D7D82"/>
    <w:rsid w:val="007D7FFB"/>
    <w:rsid w:val="007E013A"/>
    <w:rsid w:val="007E16AE"/>
    <w:rsid w:val="007E261B"/>
    <w:rsid w:val="007E2EEF"/>
    <w:rsid w:val="007E3041"/>
    <w:rsid w:val="007E3817"/>
    <w:rsid w:val="007E3CE2"/>
    <w:rsid w:val="007E46F1"/>
    <w:rsid w:val="007E49BB"/>
    <w:rsid w:val="007E4E19"/>
    <w:rsid w:val="007E4EBB"/>
    <w:rsid w:val="007E51B8"/>
    <w:rsid w:val="007E51EC"/>
    <w:rsid w:val="007E56FB"/>
    <w:rsid w:val="007E570B"/>
    <w:rsid w:val="007E57A8"/>
    <w:rsid w:val="007E5B4D"/>
    <w:rsid w:val="007E5C06"/>
    <w:rsid w:val="007E5D00"/>
    <w:rsid w:val="007E6BB2"/>
    <w:rsid w:val="007E6C0E"/>
    <w:rsid w:val="007E7034"/>
    <w:rsid w:val="007E70A7"/>
    <w:rsid w:val="007E726D"/>
    <w:rsid w:val="007E741D"/>
    <w:rsid w:val="007E76DB"/>
    <w:rsid w:val="007E7B2D"/>
    <w:rsid w:val="007F06BA"/>
    <w:rsid w:val="007F0947"/>
    <w:rsid w:val="007F1425"/>
    <w:rsid w:val="007F187F"/>
    <w:rsid w:val="007F1B34"/>
    <w:rsid w:val="007F1BFF"/>
    <w:rsid w:val="007F1E06"/>
    <w:rsid w:val="007F1F85"/>
    <w:rsid w:val="007F2566"/>
    <w:rsid w:val="007F29A3"/>
    <w:rsid w:val="007F2DF9"/>
    <w:rsid w:val="007F3221"/>
    <w:rsid w:val="007F3448"/>
    <w:rsid w:val="007F3507"/>
    <w:rsid w:val="007F3E6E"/>
    <w:rsid w:val="007F3F73"/>
    <w:rsid w:val="007F3F89"/>
    <w:rsid w:val="007F47EA"/>
    <w:rsid w:val="007F6392"/>
    <w:rsid w:val="007F6791"/>
    <w:rsid w:val="007F67D6"/>
    <w:rsid w:val="007F6BEA"/>
    <w:rsid w:val="007F74E7"/>
    <w:rsid w:val="007F759C"/>
    <w:rsid w:val="007F7688"/>
    <w:rsid w:val="007F77FC"/>
    <w:rsid w:val="007F7AEE"/>
    <w:rsid w:val="007F7B17"/>
    <w:rsid w:val="00800190"/>
    <w:rsid w:val="00800389"/>
    <w:rsid w:val="00800931"/>
    <w:rsid w:val="00800A5A"/>
    <w:rsid w:val="00800BC4"/>
    <w:rsid w:val="0080129A"/>
    <w:rsid w:val="00801826"/>
    <w:rsid w:val="00801827"/>
    <w:rsid w:val="00801ACF"/>
    <w:rsid w:val="00801D0D"/>
    <w:rsid w:val="00801F99"/>
    <w:rsid w:val="008023AF"/>
    <w:rsid w:val="0080263A"/>
    <w:rsid w:val="00802A40"/>
    <w:rsid w:val="0080327E"/>
    <w:rsid w:val="0080370A"/>
    <w:rsid w:val="0080460F"/>
    <w:rsid w:val="00804A41"/>
    <w:rsid w:val="00805047"/>
    <w:rsid w:val="008052AA"/>
    <w:rsid w:val="00805F21"/>
    <w:rsid w:val="0080647A"/>
    <w:rsid w:val="00806DAE"/>
    <w:rsid w:val="0080727D"/>
    <w:rsid w:val="00807419"/>
    <w:rsid w:val="00807D5F"/>
    <w:rsid w:val="00807E34"/>
    <w:rsid w:val="00810074"/>
    <w:rsid w:val="008101BA"/>
    <w:rsid w:val="008104ED"/>
    <w:rsid w:val="008106AC"/>
    <w:rsid w:val="00810869"/>
    <w:rsid w:val="00810D96"/>
    <w:rsid w:val="008110B4"/>
    <w:rsid w:val="0081123A"/>
    <w:rsid w:val="0081126B"/>
    <w:rsid w:val="008113DA"/>
    <w:rsid w:val="00811461"/>
    <w:rsid w:val="00811997"/>
    <w:rsid w:val="0081219F"/>
    <w:rsid w:val="0081265F"/>
    <w:rsid w:val="00812BC1"/>
    <w:rsid w:val="00812F9D"/>
    <w:rsid w:val="00812FB4"/>
    <w:rsid w:val="008132DB"/>
    <w:rsid w:val="008135A7"/>
    <w:rsid w:val="00813D8C"/>
    <w:rsid w:val="00814AB2"/>
    <w:rsid w:val="008166FD"/>
    <w:rsid w:val="00816924"/>
    <w:rsid w:val="00817305"/>
    <w:rsid w:val="00817486"/>
    <w:rsid w:val="0081761B"/>
    <w:rsid w:val="00820273"/>
    <w:rsid w:val="008209A5"/>
    <w:rsid w:val="00820DA7"/>
    <w:rsid w:val="00820DB4"/>
    <w:rsid w:val="00820FD0"/>
    <w:rsid w:val="00821035"/>
    <w:rsid w:val="0082106E"/>
    <w:rsid w:val="00821709"/>
    <w:rsid w:val="00821751"/>
    <w:rsid w:val="00821FB2"/>
    <w:rsid w:val="008221DA"/>
    <w:rsid w:val="00822400"/>
    <w:rsid w:val="008229D4"/>
    <w:rsid w:val="00822A15"/>
    <w:rsid w:val="00822E52"/>
    <w:rsid w:val="00823026"/>
    <w:rsid w:val="008233A4"/>
    <w:rsid w:val="00823C14"/>
    <w:rsid w:val="00824A9D"/>
    <w:rsid w:val="00824B23"/>
    <w:rsid w:val="008251DA"/>
    <w:rsid w:val="008254B3"/>
    <w:rsid w:val="008256D5"/>
    <w:rsid w:val="008260AF"/>
    <w:rsid w:val="0082624B"/>
    <w:rsid w:val="008262B4"/>
    <w:rsid w:val="00827C8E"/>
    <w:rsid w:val="008308A8"/>
    <w:rsid w:val="00830CCF"/>
    <w:rsid w:val="00831130"/>
    <w:rsid w:val="008312BE"/>
    <w:rsid w:val="00831A07"/>
    <w:rsid w:val="00831DD9"/>
    <w:rsid w:val="00832A64"/>
    <w:rsid w:val="00832BA1"/>
    <w:rsid w:val="00832C45"/>
    <w:rsid w:val="00832DAB"/>
    <w:rsid w:val="00832E9A"/>
    <w:rsid w:val="00832EF0"/>
    <w:rsid w:val="008336FD"/>
    <w:rsid w:val="00833AFC"/>
    <w:rsid w:val="00834076"/>
    <w:rsid w:val="008341BD"/>
    <w:rsid w:val="00834EE2"/>
    <w:rsid w:val="00834FFC"/>
    <w:rsid w:val="00835027"/>
    <w:rsid w:val="008352AF"/>
    <w:rsid w:val="00835D7C"/>
    <w:rsid w:val="0083608A"/>
    <w:rsid w:val="00836902"/>
    <w:rsid w:val="00836916"/>
    <w:rsid w:val="00836C79"/>
    <w:rsid w:val="008376EF"/>
    <w:rsid w:val="00837B59"/>
    <w:rsid w:val="008402C6"/>
    <w:rsid w:val="0084052A"/>
    <w:rsid w:val="008405B6"/>
    <w:rsid w:val="0084060E"/>
    <w:rsid w:val="00840E92"/>
    <w:rsid w:val="00840FDE"/>
    <w:rsid w:val="0084109F"/>
    <w:rsid w:val="0084133C"/>
    <w:rsid w:val="008416D0"/>
    <w:rsid w:val="008416EF"/>
    <w:rsid w:val="008428CD"/>
    <w:rsid w:val="0084291B"/>
    <w:rsid w:val="00842C8B"/>
    <w:rsid w:val="00843169"/>
    <w:rsid w:val="00843778"/>
    <w:rsid w:val="008439C9"/>
    <w:rsid w:val="00844522"/>
    <w:rsid w:val="00844546"/>
    <w:rsid w:val="00844661"/>
    <w:rsid w:val="0084472D"/>
    <w:rsid w:val="00844956"/>
    <w:rsid w:val="00844999"/>
    <w:rsid w:val="00844C5E"/>
    <w:rsid w:val="00845091"/>
    <w:rsid w:val="008457EA"/>
    <w:rsid w:val="008460D1"/>
    <w:rsid w:val="00846471"/>
    <w:rsid w:val="00846F33"/>
    <w:rsid w:val="00846F89"/>
    <w:rsid w:val="00847B09"/>
    <w:rsid w:val="00847C03"/>
    <w:rsid w:val="008501D1"/>
    <w:rsid w:val="008503A4"/>
    <w:rsid w:val="00850A2A"/>
    <w:rsid w:val="00850A61"/>
    <w:rsid w:val="008514F7"/>
    <w:rsid w:val="0085164D"/>
    <w:rsid w:val="00851F78"/>
    <w:rsid w:val="008521E6"/>
    <w:rsid w:val="0085255D"/>
    <w:rsid w:val="00852989"/>
    <w:rsid w:val="00852B73"/>
    <w:rsid w:val="00853847"/>
    <w:rsid w:val="00853D45"/>
    <w:rsid w:val="0085418F"/>
    <w:rsid w:val="008544A4"/>
    <w:rsid w:val="0085485B"/>
    <w:rsid w:val="00854886"/>
    <w:rsid w:val="00854BF9"/>
    <w:rsid w:val="00855E8E"/>
    <w:rsid w:val="00856755"/>
    <w:rsid w:val="00856AF6"/>
    <w:rsid w:val="00856C00"/>
    <w:rsid w:val="0085723B"/>
    <w:rsid w:val="00857660"/>
    <w:rsid w:val="008578EB"/>
    <w:rsid w:val="00857F53"/>
    <w:rsid w:val="008603D0"/>
    <w:rsid w:val="00860697"/>
    <w:rsid w:val="0086071D"/>
    <w:rsid w:val="00860ABB"/>
    <w:rsid w:val="00860C52"/>
    <w:rsid w:val="00860D7F"/>
    <w:rsid w:val="008610AE"/>
    <w:rsid w:val="00861268"/>
    <w:rsid w:val="0086127C"/>
    <w:rsid w:val="0086136E"/>
    <w:rsid w:val="00861C9C"/>
    <w:rsid w:val="00861F4E"/>
    <w:rsid w:val="00862851"/>
    <w:rsid w:val="00862D0D"/>
    <w:rsid w:val="00863306"/>
    <w:rsid w:val="008633D6"/>
    <w:rsid w:val="0086344E"/>
    <w:rsid w:val="00863611"/>
    <w:rsid w:val="008639A8"/>
    <w:rsid w:val="00863FB5"/>
    <w:rsid w:val="0086441B"/>
    <w:rsid w:val="00864514"/>
    <w:rsid w:val="00864705"/>
    <w:rsid w:val="00864B6A"/>
    <w:rsid w:val="00864D94"/>
    <w:rsid w:val="008654E3"/>
    <w:rsid w:val="0086566E"/>
    <w:rsid w:val="00866127"/>
    <w:rsid w:val="008662D8"/>
    <w:rsid w:val="008664E8"/>
    <w:rsid w:val="00866699"/>
    <w:rsid w:val="0086671F"/>
    <w:rsid w:val="00866AE6"/>
    <w:rsid w:val="00866EC0"/>
    <w:rsid w:val="00866F79"/>
    <w:rsid w:val="00867A99"/>
    <w:rsid w:val="00867ABD"/>
    <w:rsid w:val="00867EFE"/>
    <w:rsid w:val="00867FEB"/>
    <w:rsid w:val="00870014"/>
    <w:rsid w:val="0087052F"/>
    <w:rsid w:val="008706F3"/>
    <w:rsid w:val="00870837"/>
    <w:rsid w:val="00870848"/>
    <w:rsid w:val="00870F39"/>
    <w:rsid w:val="008711B1"/>
    <w:rsid w:val="00871511"/>
    <w:rsid w:val="00871A0F"/>
    <w:rsid w:val="00871FDD"/>
    <w:rsid w:val="0087235D"/>
    <w:rsid w:val="0087259D"/>
    <w:rsid w:val="00872943"/>
    <w:rsid w:val="00872F4A"/>
    <w:rsid w:val="008736F4"/>
    <w:rsid w:val="0087387C"/>
    <w:rsid w:val="00874183"/>
    <w:rsid w:val="00874213"/>
    <w:rsid w:val="008744C2"/>
    <w:rsid w:val="00874E13"/>
    <w:rsid w:val="00874E1D"/>
    <w:rsid w:val="00874ED9"/>
    <w:rsid w:val="008755FC"/>
    <w:rsid w:val="008756DB"/>
    <w:rsid w:val="00875A3B"/>
    <w:rsid w:val="0087651C"/>
    <w:rsid w:val="00877353"/>
    <w:rsid w:val="00877419"/>
    <w:rsid w:val="00877D58"/>
    <w:rsid w:val="00880228"/>
    <w:rsid w:val="008808DF"/>
    <w:rsid w:val="00880BC1"/>
    <w:rsid w:val="00880C40"/>
    <w:rsid w:val="00880D89"/>
    <w:rsid w:val="00881599"/>
    <w:rsid w:val="008816CC"/>
    <w:rsid w:val="00881761"/>
    <w:rsid w:val="00881C6C"/>
    <w:rsid w:val="00881D0A"/>
    <w:rsid w:val="008829FA"/>
    <w:rsid w:val="00883BA5"/>
    <w:rsid w:val="00883E80"/>
    <w:rsid w:val="00884AE1"/>
    <w:rsid w:val="00884DCD"/>
    <w:rsid w:val="008858BB"/>
    <w:rsid w:val="00885ADA"/>
    <w:rsid w:val="00885B19"/>
    <w:rsid w:val="00885B21"/>
    <w:rsid w:val="008864BB"/>
    <w:rsid w:val="008865F1"/>
    <w:rsid w:val="00886ABD"/>
    <w:rsid w:val="00886AD9"/>
    <w:rsid w:val="00886F8A"/>
    <w:rsid w:val="008870A2"/>
    <w:rsid w:val="008874D4"/>
    <w:rsid w:val="00887530"/>
    <w:rsid w:val="00887696"/>
    <w:rsid w:val="008876C7"/>
    <w:rsid w:val="00887B2C"/>
    <w:rsid w:val="00887D46"/>
    <w:rsid w:val="00887F4F"/>
    <w:rsid w:val="00887F92"/>
    <w:rsid w:val="00890242"/>
    <w:rsid w:val="0089037B"/>
    <w:rsid w:val="00890B03"/>
    <w:rsid w:val="00891898"/>
    <w:rsid w:val="00891F9F"/>
    <w:rsid w:val="00892636"/>
    <w:rsid w:val="0089268B"/>
    <w:rsid w:val="00893C92"/>
    <w:rsid w:val="00894629"/>
    <w:rsid w:val="008948D8"/>
    <w:rsid w:val="00894B48"/>
    <w:rsid w:val="00894BBA"/>
    <w:rsid w:val="008953AA"/>
    <w:rsid w:val="0089585D"/>
    <w:rsid w:val="00896A36"/>
    <w:rsid w:val="00896E1F"/>
    <w:rsid w:val="00897262"/>
    <w:rsid w:val="0089726D"/>
    <w:rsid w:val="008A045E"/>
    <w:rsid w:val="008A069F"/>
    <w:rsid w:val="008A0981"/>
    <w:rsid w:val="008A0D30"/>
    <w:rsid w:val="008A11AE"/>
    <w:rsid w:val="008A1568"/>
    <w:rsid w:val="008A1C37"/>
    <w:rsid w:val="008A1F03"/>
    <w:rsid w:val="008A272E"/>
    <w:rsid w:val="008A27C3"/>
    <w:rsid w:val="008A308E"/>
    <w:rsid w:val="008A36DA"/>
    <w:rsid w:val="008A3888"/>
    <w:rsid w:val="008A3A28"/>
    <w:rsid w:val="008A3E2E"/>
    <w:rsid w:val="008A3FA0"/>
    <w:rsid w:val="008A48DF"/>
    <w:rsid w:val="008A4D9C"/>
    <w:rsid w:val="008A5739"/>
    <w:rsid w:val="008A59D7"/>
    <w:rsid w:val="008A72DD"/>
    <w:rsid w:val="008A7757"/>
    <w:rsid w:val="008A776E"/>
    <w:rsid w:val="008B0182"/>
    <w:rsid w:val="008B0978"/>
    <w:rsid w:val="008B0C5F"/>
    <w:rsid w:val="008B1159"/>
    <w:rsid w:val="008B1CE1"/>
    <w:rsid w:val="008B1E33"/>
    <w:rsid w:val="008B2281"/>
    <w:rsid w:val="008B2802"/>
    <w:rsid w:val="008B290D"/>
    <w:rsid w:val="008B3272"/>
    <w:rsid w:val="008B3354"/>
    <w:rsid w:val="008B335F"/>
    <w:rsid w:val="008B3F09"/>
    <w:rsid w:val="008B4200"/>
    <w:rsid w:val="008B480C"/>
    <w:rsid w:val="008B529D"/>
    <w:rsid w:val="008B5A03"/>
    <w:rsid w:val="008B5BBF"/>
    <w:rsid w:val="008B5E7E"/>
    <w:rsid w:val="008B64C4"/>
    <w:rsid w:val="008B6CB2"/>
    <w:rsid w:val="008B6EBE"/>
    <w:rsid w:val="008B7734"/>
    <w:rsid w:val="008B7871"/>
    <w:rsid w:val="008B79DE"/>
    <w:rsid w:val="008B7DD2"/>
    <w:rsid w:val="008B7F1E"/>
    <w:rsid w:val="008C02E2"/>
    <w:rsid w:val="008C0417"/>
    <w:rsid w:val="008C09AA"/>
    <w:rsid w:val="008C09AD"/>
    <w:rsid w:val="008C0E91"/>
    <w:rsid w:val="008C10E1"/>
    <w:rsid w:val="008C118C"/>
    <w:rsid w:val="008C137A"/>
    <w:rsid w:val="008C1650"/>
    <w:rsid w:val="008C2C2E"/>
    <w:rsid w:val="008C2D94"/>
    <w:rsid w:val="008C3245"/>
    <w:rsid w:val="008C36AE"/>
    <w:rsid w:val="008C38FA"/>
    <w:rsid w:val="008C3B5D"/>
    <w:rsid w:val="008C4181"/>
    <w:rsid w:val="008C41AD"/>
    <w:rsid w:val="008C4514"/>
    <w:rsid w:val="008C4A3A"/>
    <w:rsid w:val="008C4B5B"/>
    <w:rsid w:val="008C5072"/>
    <w:rsid w:val="008C5520"/>
    <w:rsid w:val="008C55B3"/>
    <w:rsid w:val="008C5CFA"/>
    <w:rsid w:val="008C6618"/>
    <w:rsid w:val="008C6831"/>
    <w:rsid w:val="008C6F98"/>
    <w:rsid w:val="008C707E"/>
    <w:rsid w:val="008C744F"/>
    <w:rsid w:val="008C7B24"/>
    <w:rsid w:val="008D012F"/>
    <w:rsid w:val="008D01BF"/>
    <w:rsid w:val="008D1463"/>
    <w:rsid w:val="008D1B08"/>
    <w:rsid w:val="008D1BAF"/>
    <w:rsid w:val="008D1C4B"/>
    <w:rsid w:val="008D24C0"/>
    <w:rsid w:val="008D2848"/>
    <w:rsid w:val="008D2876"/>
    <w:rsid w:val="008D2FF4"/>
    <w:rsid w:val="008D3DFB"/>
    <w:rsid w:val="008D3FD3"/>
    <w:rsid w:val="008D5163"/>
    <w:rsid w:val="008D53B4"/>
    <w:rsid w:val="008D59A5"/>
    <w:rsid w:val="008D601D"/>
    <w:rsid w:val="008D6773"/>
    <w:rsid w:val="008D67A4"/>
    <w:rsid w:val="008D683B"/>
    <w:rsid w:val="008D7170"/>
    <w:rsid w:val="008D7359"/>
    <w:rsid w:val="008D73E5"/>
    <w:rsid w:val="008D7431"/>
    <w:rsid w:val="008D7D93"/>
    <w:rsid w:val="008E06A6"/>
    <w:rsid w:val="008E09D9"/>
    <w:rsid w:val="008E0B29"/>
    <w:rsid w:val="008E0E05"/>
    <w:rsid w:val="008E1321"/>
    <w:rsid w:val="008E18CE"/>
    <w:rsid w:val="008E1A0D"/>
    <w:rsid w:val="008E36E6"/>
    <w:rsid w:val="008E37E9"/>
    <w:rsid w:val="008E4E4E"/>
    <w:rsid w:val="008E4FCF"/>
    <w:rsid w:val="008E53FC"/>
    <w:rsid w:val="008E566C"/>
    <w:rsid w:val="008E5705"/>
    <w:rsid w:val="008E59E1"/>
    <w:rsid w:val="008E5E64"/>
    <w:rsid w:val="008E61B6"/>
    <w:rsid w:val="008E6460"/>
    <w:rsid w:val="008E68D1"/>
    <w:rsid w:val="008E6EC4"/>
    <w:rsid w:val="008E760D"/>
    <w:rsid w:val="008E7745"/>
    <w:rsid w:val="008E7F07"/>
    <w:rsid w:val="008F0661"/>
    <w:rsid w:val="008F0DCE"/>
    <w:rsid w:val="008F0F63"/>
    <w:rsid w:val="008F1205"/>
    <w:rsid w:val="008F12CE"/>
    <w:rsid w:val="008F1927"/>
    <w:rsid w:val="008F1B37"/>
    <w:rsid w:val="008F1BE7"/>
    <w:rsid w:val="008F1E35"/>
    <w:rsid w:val="008F1F6F"/>
    <w:rsid w:val="008F2E01"/>
    <w:rsid w:val="008F31AE"/>
    <w:rsid w:val="008F3B8B"/>
    <w:rsid w:val="008F4302"/>
    <w:rsid w:val="008F495A"/>
    <w:rsid w:val="008F5305"/>
    <w:rsid w:val="008F553A"/>
    <w:rsid w:val="008F55C4"/>
    <w:rsid w:val="008F567C"/>
    <w:rsid w:val="008F5E03"/>
    <w:rsid w:val="008F602E"/>
    <w:rsid w:val="008F6199"/>
    <w:rsid w:val="008F6585"/>
    <w:rsid w:val="008F697C"/>
    <w:rsid w:val="008F7080"/>
    <w:rsid w:val="008F79A3"/>
    <w:rsid w:val="008F7B67"/>
    <w:rsid w:val="009003D7"/>
    <w:rsid w:val="00900631"/>
    <w:rsid w:val="00900A26"/>
    <w:rsid w:val="00900C4C"/>
    <w:rsid w:val="00900E97"/>
    <w:rsid w:val="009015CA"/>
    <w:rsid w:val="00901E6A"/>
    <w:rsid w:val="00902509"/>
    <w:rsid w:val="00902CC0"/>
    <w:rsid w:val="00902F57"/>
    <w:rsid w:val="009032A6"/>
    <w:rsid w:val="00903905"/>
    <w:rsid w:val="009041C4"/>
    <w:rsid w:val="009044BB"/>
    <w:rsid w:val="0090466C"/>
    <w:rsid w:val="00904A3A"/>
    <w:rsid w:val="0090534F"/>
    <w:rsid w:val="00905701"/>
    <w:rsid w:val="00905BFE"/>
    <w:rsid w:val="00905DF9"/>
    <w:rsid w:val="009061F3"/>
    <w:rsid w:val="00906298"/>
    <w:rsid w:val="00906788"/>
    <w:rsid w:val="00906D6D"/>
    <w:rsid w:val="009076AF"/>
    <w:rsid w:val="0090798E"/>
    <w:rsid w:val="0091030A"/>
    <w:rsid w:val="009105B4"/>
    <w:rsid w:val="00910E7F"/>
    <w:rsid w:val="00911656"/>
    <w:rsid w:val="00911666"/>
    <w:rsid w:val="00911E19"/>
    <w:rsid w:val="009125EE"/>
    <w:rsid w:val="00912717"/>
    <w:rsid w:val="009127B4"/>
    <w:rsid w:val="00912E13"/>
    <w:rsid w:val="00913775"/>
    <w:rsid w:val="00913859"/>
    <w:rsid w:val="00913ACF"/>
    <w:rsid w:val="00914628"/>
    <w:rsid w:val="009146E4"/>
    <w:rsid w:val="00914943"/>
    <w:rsid w:val="00914DA2"/>
    <w:rsid w:val="00914FD4"/>
    <w:rsid w:val="00915B0C"/>
    <w:rsid w:val="00916137"/>
    <w:rsid w:val="009162EC"/>
    <w:rsid w:val="009162F2"/>
    <w:rsid w:val="009166A8"/>
    <w:rsid w:val="00916EE0"/>
    <w:rsid w:val="0091701E"/>
    <w:rsid w:val="0091714D"/>
    <w:rsid w:val="009177CF"/>
    <w:rsid w:val="0092053C"/>
    <w:rsid w:val="00920F29"/>
    <w:rsid w:val="00920FE8"/>
    <w:rsid w:val="00921F3B"/>
    <w:rsid w:val="00922122"/>
    <w:rsid w:val="0092212C"/>
    <w:rsid w:val="00922640"/>
    <w:rsid w:val="00922C8E"/>
    <w:rsid w:val="00922DD1"/>
    <w:rsid w:val="00923031"/>
    <w:rsid w:val="00923531"/>
    <w:rsid w:val="009236F9"/>
    <w:rsid w:val="00923B52"/>
    <w:rsid w:val="00923EA1"/>
    <w:rsid w:val="00924107"/>
    <w:rsid w:val="00924163"/>
    <w:rsid w:val="00924887"/>
    <w:rsid w:val="00924B7B"/>
    <w:rsid w:val="00924D9D"/>
    <w:rsid w:val="00924E37"/>
    <w:rsid w:val="0092536C"/>
    <w:rsid w:val="00925629"/>
    <w:rsid w:val="009258CC"/>
    <w:rsid w:val="00925BC7"/>
    <w:rsid w:val="00925CB7"/>
    <w:rsid w:val="009263F7"/>
    <w:rsid w:val="009266A3"/>
    <w:rsid w:val="00926D50"/>
    <w:rsid w:val="0092760A"/>
    <w:rsid w:val="00927BAC"/>
    <w:rsid w:val="00927BCF"/>
    <w:rsid w:val="00927E97"/>
    <w:rsid w:val="0093033E"/>
    <w:rsid w:val="009309E1"/>
    <w:rsid w:val="00930E27"/>
    <w:rsid w:val="00930F8F"/>
    <w:rsid w:val="00931723"/>
    <w:rsid w:val="00931C7D"/>
    <w:rsid w:val="009323C8"/>
    <w:rsid w:val="009323D8"/>
    <w:rsid w:val="00932943"/>
    <w:rsid w:val="00932A16"/>
    <w:rsid w:val="00932C91"/>
    <w:rsid w:val="00933026"/>
    <w:rsid w:val="0093303D"/>
    <w:rsid w:val="009332E4"/>
    <w:rsid w:val="00933526"/>
    <w:rsid w:val="00933668"/>
    <w:rsid w:val="00933890"/>
    <w:rsid w:val="00933918"/>
    <w:rsid w:val="00934C64"/>
    <w:rsid w:val="00935839"/>
    <w:rsid w:val="00935855"/>
    <w:rsid w:val="00935AA3"/>
    <w:rsid w:val="00935EE1"/>
    <w:rsid w:val="00935F2A"/>
    <w:rsid w:val="0093635C"/>
    <w:rsid w:val="009367A3"/>
    <w:rsid w:val="009368EA"/>
    <w:rsid w:val="00936915"/>
    <w:rsid w:val="00936BCB"/>
    <w:rsid w:val="009370FD"/>
    <w:rsid w:val="00940134"/>
    <w:rsid w:val="00941588"/>
    <w:rsid w:val="009417A0"/>
    <w:rsid w:val="0094185A"/>
    <w:rsid w:val="00941C17"/>
    <w:rsid w:val="00941D1C"/>
    <w:rsid w:val="0094217B"/>
    <w:rsid w:val="009421AF"/>
    <w:rsid w:val="009433E4"/>
    <w:rsid w:val="00943443"/>
    <w:rsid w:val="009434A8"/>
    <w:rsid w:val="00943682"/>
    <w:rsid w:val="009436AD"/>
    <w:rsid w:val="00943935"/>
    <w:rsid w:val="00943FE6"/>
    <w:rsid w:val="00944415"/>
    <w:rsid w:val="009444A5"/>
    <w:rsid w:val="009447E2"/>
    <w:rsid w:val="00944A8B"/>
    <w:rsid w:val="009458A3"/>
    <w:rsid w:val="00946561"/>
    <w:rsid w:val="00947525"/>
    <w:rsid w:val="00947EFE"/>
    <w:rsid w:val="009501AC"/>
    <w:rsid w:val="009503EA"/>
    <w:rsid w:val="00950939"/>
    <w:rsid w:val="009509C0"/>
    <w:rsid w:val="00950CED"/>
    <w:rsid w:val="00950E81"/>
    <w:rsid w:val="00951048"/>
    <w:rsid w:val="0095141B"/>
    <w:rsid w:val="009516C1"/>
    <w:rsid w:val="00951D70"/>
    <w:rsid w:val="00951D89"/>
    <w:rsid w:val="00952554"/>
    <w:rsid w:val="0095296B"/>
    <w:rsid w:val="00952CB6"/>
    <w:rsid w:val="009532D2"/>
    <w:rsid w:val="00953F01"/>
    <w:rsid w:val="00954614"/>
    <w:rsid w:val="00954697"/>
    <w:rsid w:val="009546A6"/>
    <w:rsid w:val="00954887"/>
    <w:rsid w:val="00955A4B"/>
    <w:rsid w:val="00955B1E"/>
    <w:rsid w:val="00955C1C"/>
    <w:rsid w:val="00955FBF"/>
    <w:rsid w:val="0095604F"/>
    <w:rsid w:val="00956477"/>
    <w:rsid w:val="009566FC"/>
    <w:rsid w:val="009567ED"/>
    <w:rsid w:val="00956C11"/>
    <w:rsid w:val="0096008D"/>
    <w:rsid w:val="009602F6"/>
    <w:rsid w:val="00960312"/>
    <w:rsid w:val="0096060A"/>
    <w:rsid w:val="0096064C"/>
    <w:rsid w:val="00962413"/>
    <w:rsid w:val="00962434"/>
    <w:rsid w:val="00962706"/>
    <w:rsid w:val="00962C5C"/>
    <w:rsid w:val="00963A85"/>
    <w:rsid w:val="00963B7A"/>
    <w:rsid w:val="00963C7B"/>
    <w:rsid w:val="00963FEB"/>
    <w:rsid w:val="009640FA"/>
    <w:rsid w:val="0096432A"/>
    <w:rsid w:val="00964520"/>
    <w:rsid w:val="0096455E"/>
    <w:rsid w:val="00964B94"/>
    <w:rsid w:val="00965A1F"/>
    <w:rsid w:val="009663EB"/>
    <w:rsid w:val="0096650B"/>
    <w:rsid w:val="00966F21"/>
    <w:rsid w:val="00967508"/>
    <w:rsid w:val="00967870"/>
    <w:rsid w:val="00967C73"/>
    <w:rsid w:val="00967E49"/>
    <w:rsid w:val="00967F5D"/>
    <w:rsid w:val="00970293"/>
    <w:rsid w:val="00970CAF"/>
    <w:rsid w:val="00970E92"/>
    <w:rsid w:val="00971E14"/>
    <w:rsid w:val="00972812"/>
    <w:rsid w:val="00973AB6"/>
    <w:rsid w:val="00973FA0"/>
    <w:rsid w:val="0097470F"/>
    <w:rsid w:val="0097484C"/>
    <w:rsid w:val="00974C91"/>
    <w:rsid w:val="00974D8B"/>
    <w:rsid w:val="0097584F"/>
    <w:rsid w:val="00975E0A"/>
    <w:rsid w:val="00977A0A"/>
    <w:rsid w:val="00977AD1"/>
    <w:rsid w:val="00977F90"/>
    <w:rsid w:val="00980A9E"/>
    <w:rsid w:val="00980B8A"/>
    <w:rsid w:val="00980BF0"/>
    <w:rsid w:val="00980E4E"/>
    <w:rsid w:val="00980F69"/>
    <w:rsid w:val="009813D0"/>
    <w:rsid w:val="009813F7"/>
    <w:rsid w:val="00981416"/>
    <w:rsid w:val="00981A40"/>
    <w:rsid w:val="009823C5"/>
    <w:rsid w:val="00982A75"/>
    <w:rsid w:val="00983A91"/>
    <w:rsid w:val="00983BFA"/>
    <w:rsid w:val="0098434A"/>
    <w:rsid w:val="00984D49"/>
    <w:rsid w:val="00984EDE"/>
    <w:rsid w:val="00984FFE"/>
    <w:rsid w:val="009850A6"/>
    <w:rsid w:val="00985183"/>
    <w:rsid w:val="00985498"/>
    <w:rsid w:val="009855E4"/>
    <w:rsid w:val="00985A2A"/>
    <w:rsid w:val="00985CCD"/>
    <w:rsid w:val="00985D82"/>
    <w:rsid w:val="00986BB2"/>
    <w:rsid w:val="00986D2E"/>
    <w:rsid w:val="00986FFF"/>
    <w:rsid w:val="00987C65"/>
    <w:rsid w:val="00987F40"/>
    <w:rsid w:val="00990651"/>
    <w:rsid w:val="00990767"/>
    <w:rsid w:val="00990B76"/>
    <w:rsid w:val="00991082"/>
    <w:rsid w:val="00991451"/>
    <w:rsid w:val="009923B0"/>
    <w:rsid w:val="009923D9"/>
    <w:rsid w:val="009926BD"/>
    <w:rsid w:val="009927C3"/>
    <w:rsid w:val="00992817"/>
    <w:rsid w:val="00992AD9"/>
    <w:rsid w:val="00992F0D"/>
    <w:rsid w:val="00993127"/>
    <w:rsid w:val="009932E3"/>
    <w:rsid w:val="009937C6"/>
    <w:rsid w:val="009938DC"/>
    <w:rsid w:val="00993D6B"/>
    <w:rsid w:val="00993E2F"/>
    <w:rsid w:val="009941E7"/>
    <w:rsid w:val="00995985"/>
    <w:rsid w:val="00995C99"/>
    <w:rsid w:val="00995EE0"/>
    <w:rsid w:val="00996440"/>
    <w:rsid w:val="00996596"/>
    <w:rsid w:val="00996889"/>
    <w:rsid w:val="009968AD"/>
    <w:rsid w:val="00996A74"/>
    <w:rsid w:val="009A00B6"/>
    <w:rsid w:val="009A0422"/>
    <w:rsid w:val="009A0F37"/>
    <w:rsid w:val="009A10D1"/>
    <w:rsid w:val="009A12E9"/>
    <w:rsid w:val="009A1B63"/>
    <w:rsid w:val="009A2245"/>
    <w:rsid w:val="009A2E77"/>
    <w:rsid w:val="009A3959"/>
    <w:rsid w:val="009A3A2F"/>
    <w:rsid w:val="009A3F32"/>
    <w:rsid w:val="009A3F7D"/>
    <w:rsid w:val="009A428F"/>
    <w:rsid w:val="009A47A4"/>
    <w:rsid w:val="009A4B7F"/>
    <w:rsid w:val="009A5313"/>
    <w:rsid w:val="009A5633"/>
    <w:rsid w:val="009A5829"/>
    <w:rsid w:val="009A5B3B"/>
    <w:rsid w:val="009A5D75"/>
    <w:rsid w:val="009A6563"/>
    <w:rsid w:val="009A6DCA"/>
    <w:rsid w:val="009A6EBF"/>
    <w:rsid w:val="009A70F2"/>
    <w:rsid w:val="009A73F6"/>
    <w:rsid w:val="009A766F"/>
    <w:rsid w:val="009A7E12"/>
    <w:rsid w:val="009B04B5"/>
    <w:rsid w:val="009B09EB"/>
    <w:rsid w:val="009B0AF7"/>
    <w:rsid w:val="009B0C81"/>
    <w:rsid w:val="009B103A"/>
    <w:rsid w:val="009B1226"/>
    <w:rsid w:val="009B162F"/>
    <w:rsid w:val="009B1A22"/>
    <w:rsid w:val="009B1E39"/>
    <w:rsid w:val="009B1FDA"/>
    <w:rsid w:val="009B29D0"/>
    <w:rsid w:val="009B30AF"/>
    <w:rsid w:val="009B33DB"/>
    <w:rsid w:val="009B3795"/>
    <w:rsid w:val="009B430B"/>
    <w:rsid w:val="009B448C"/>
    <w:rsid w:val="009B4590"/>
    <w:rsid w:val="009B483B"/>
    <w:rsid w:val="009B4841"/>
    <w:rsid w:val="009B4BF9"/>
    <w:rsid w:val="009B5479"/>
    <w:rsid w:val="009B5737"/>
    <w:rsid w:val="009B5BAF"/>
    <w:rsid w:val="009B5D9C"/>
    <w:rsid w:val="009B6516"/>
    <w:rsid w:val="009B6DC6"/>
    <w:rsid w:val="009B70E2"/>
    <w:rsid w:val="009B78F6"/>
    <w:rsid w:val="009B7D82"/>
    <w:rsid w:val="009C111A"/>
    <w:rsid w:val="009C1A5C"/>
    <w:rsid w:val="009C1C08"/>
    <w:rsid w:val="009C1F9B"/>
    <w:rsid w:val="009C2486"/>
    <w:rsid w:val="009C252C"/>
    <w:rsid w:val="009C276D"/>
    <w:rsid w:val="009C3615"/>
    <w:rsid w:val="009C3DC8"/>
    <w:rsid w:val="009C3E2D"/>
    <w:rsid w:val="009C45DD"/>
    <w:rsid w:val="009C4607"/>
    <w:rsid w:val="009C4713"/>
    <w:rsid w:val="009C4CBC"/>
    <w:rsid w:val="009C5876"/>
    <w:rsid w:val="009C59CF"/>
    <w:rsid w:val="009C5DC5"/>
    <w:rsid w:val="009C5FD6"/>
    <w:rsid w:val="009C60CD"/>
    <w:rsid w:val="009C673A"/>
    <w:rsid w:val="009C6AC3"/>
    <w:rsid w:val="009C731E"/>
    <w:rsid w:val="009D04E4"/>
    <w:rsid w:val="009D0AB2"/>
    <w:rsid w:val="009D16F0"/>
    <w:rsid w:val="009D2240"/>
    <w:rsid w:val="009D26E9"/>
    <w:rsid w:val="009D28E5"/>
    <w:rsid w:val="009D2AFC"/>
    <w:rsid w:val="009D2B06"/>
    <w:rsid w:val="009D2C69"/>
    <w:rsid w:val="009D2F4C"/>
    <w:rsid w:val="009D2FB1"/>
    <w:rsid w:val="009D38B0"/>
    <w:rsid w:val="009D393C"/>
    <w:rsid w:val="009D3F33"/>
    <w:rsid w:val="009D3FD3"/>
    <w:rsid w:val="009D40D2"/>
    <w:rsid w:val="009D4362"/>
    <w:rsid w:val="009D4AC8"/>
    <w:rsid w:val="009D4D37"/>
    <w:rsid w:val="009D4DD4"/>
    <w:rsid w:val="009D54E7"/>
    <w:rsid w:val="009D5753"/>
    <w:rsid w:val="009D5F4E"/>
    <w:rsid w:val="009D6613"/>
    <w:rsid w:val="009D68CA"/>
    <w:rsid w:val="009D7152"/>
    <w:rsid w:val="009D7319"/>
    <w:rsid w:val="009D7826"/>
    <w:rsid w:val="009E0229"/>
    <w:rsid w:val="009E06EC"/>
    <w:rsid w:val="009E0CF9"/>
    <w:rsid w:val="009E0D17"/>
    <w:rsid w:val="009E0DC4"/>
    <w:rsid w:val="009E0DE9"/>
    <w:rsid w:val="009E1113"/>
    <w:rsid w:val="009E1305"/>
    <w:rsid w:val="009E16AC"/>
    <w:rsid w:val="009E1DFB"/>
    <w:rsid w:val="009E1F83"/>
    <w:rsid w:val="009E2100"/>
    <w:rsid w:val="009E3CFF"/>
    <w:rsid w:val="009E3D2F"/>
    <w:rsid w:val="009E3DB3"/>
    <w:rsid w:val="009E3E48"/>
    <w:rsid w:val="009E4016"/>
    <w:rsid w:val="009E4235"/>
    <w:rsid w:val="009E4380"/>
    <w:rsid w:val="009E4598"/>
    <w:rsid w:val="009E48FC"/>
    <w:rsid w:val="009E4F11"/>
    <w:rsid w:val="009E4FD0"/>
    <w:rsid w:val="009E5225"/>
    <w:rsid w:val="009E52D0"/>
    <w:rsid w:val="009E5361"/>
    <w:rsid w:val="009E5577"/>
    <w:rsid w:val="009E5936"/>
    <w:rsid w:val="009E5AF6"/>
    <w:rsid w:val="009E5B16"/>
    <w:rsid w:val="009E5EDF"/>
    <w:rsid w:val="009E674F"/>
    <w:rsid w:val="009E68B7"/>
    <w:rsid w:val="009F0182"/>
    <w:rsid w:val="009F0634"/>
    <w:rsid w:val="009F0F02"/>
    <w:rsid w:val="009F1C4B"/>
    <w:rsid w:val="009F336D"/>
    <w:rsid w:val="009F3684"/>
    <w:rsid w:val="009F3720"/>
    <w:rsid w:val="009F38D6"/>
    <w:rsid w:val="009F3C2A"/>
    <w:rsid w:val="009F40B3"/>
    <w:rsid w:val="009F4AA2"/>
    <w:rsid w:val="009F4B1F"/>
    <w:rsid w:val="009F4BF5"/>
    <w:rsid w:val="009F4E11"/>
    <w:rsid w:val="009F52C7"/>
    <w:rsid w:val="009F543E"/>
    <w:rsid w:val="009F5AFB"/>
    <w:rsid w:val="009F63BE"/>
    <w:rsid w:val="009F7038"/>
    <w:rsid w:val="009F735F"/>
    <w:rsid w:val="009F74CC"/>
    <w:rsid w:val="009F75E4"/>
    <w:rsid w:val="009F7D65"/>
    <w:rsid w:val="009F7F97"/>
    <w:rsid w:val="009F7FC1"/>
    <w:rsid w:val="00A000FA"/>
    <w:rsid w:val="00A00247"/>
    <w:rsid w:val="00A0142E"/>
    <w:rsid w:val="00A01593"/>
    <w:rsid w:val="00A01790"/>
    <w:rsid w:val="00A018E0"/>
    <w:rsid w:val="00A018F3"/>
    <w:rsid w:val="00A01D6F"/>
    <w:rsid w:val="00A021C2"/>
    <w:rsid w:val="00A02270"/>
    <w:rsid w:val="00A022FE"/>
    <w:rsid w:val="00A02685"/>
    <w:rsid w:val="00A02EAA"/>
    <w:rsid w:val="00A030F3"/>
    <w:rsid w:val="00A03354"/>
    <w:rsid w:val="00A034AA"/>
    <w:rsid w:val="00A03B06"/>
    <w:rsid w:val="00A03FF7"/>
    <w:rsid w:val="00A0490D"/>
    <w:rsid w:val="00A0540E"/>
    <w:rsid w:val="00A05638"/>
    <w:rsid w:val="00A059CC"/>
    <w:rsid w:val="00A05D6B"/>
    <w:rsid w:val="00A05E5A"/>
    <w:rsid w:val="00A06BBA"/>
    <w:rsid w:val="00A06DC6"/>
    <w:rsid w:val="00A06F0E"/>
    <w:rsid w:val="00A07B4E"/>
    <w:rsid w:val="00A07E4B"/>
    <w:rsid w:val="00A10916"/>
    <w:rsid w:val="00A10A96"/>
    <w:rsid w:val="00A10B74"/>
    <w:rsid w:val="00A112E0"/>
    <w:rsid w:val="00A1142E"/>
    <w:rsid w:val="00A1243F"/>
    <w:rsid w:val="00A124CE"/>
    <w:rsid w:val="00A12F6A"/>
    <w:rsid w:val="00A1378D"/>
    <w:rsid w:val="00A13AEF"/>
    <w:rsid w:val="00A13BE6"/>
    <w:rsid w:val="00A13C88"/>
    <w:rsid w:val="00A1443F"/>
    <w:rsid w:val="00A14D8C"/>
    <w:rsid w:val="00A14E3A"/>
    <w:rsid w:val="00A1510D"/>
    <w:rsid w:val="00A1532A"/>
    <w:rsid w:val="00A15E4E"/>
    <w:rsid w:val="00A1603D"/>
    <w:rsid w:val="00A16778"/>
    <w:rsid w:val="00A1689F"/>
    <w:rsid w:val="00A1727C"/>
    <w:rsid w:val="00A1797A"/>
    <w:rsid w:val="00A17A86"/>
    <w:rsid w:val="00A20318"/>
    <w:rsid w:val="00A216B9"/>
    <w:rsid w:val="00A2198D"/>
    <w:rsid w:val="00A22542"/>
    <w:rsid w:val="00A22A55"/>
    <w:rsid w:val="00A22D2A"/>
    <w:rsid w:val="00A22DF9"/>
    <w:rsid w:val="00A2323F"/>
    <w:rsid w:val="00A238B8"/>
    <w:rsid w:val="00A238F1"/>
    <w:rsid w:val="00A23DE1"/>
    <w:rsid w:val="00A23EC0"/>
    <w:rsid w:val="00A2407B"/>
    <w:rsid w:val="00A240C6"/>
    <w:rsid w:val="00A24345"/>
    <w:rsid w:val="00A25B20"/>
    <w:rsid w:val="00A25C3B"/>
    <w:rsid w:val="00A25D79"/>
    <w:rsid w:val="00A26A33"/>
    <w:rsid w:val="00A27785"/>
    <w:rsid w:val="00A27DA2"/>
    <w:rsid w:val="00A30050"/>
    <w:rsid w:val="00A30380"/>
    <w:rsid w:val="00A3051C"/>
    <w:rsid w:val="00A308CF"/>
    <w:rsid w:val="00A30DAE"/>
    <w:rsid w:val="00A31172"/>
    <w:rsid w:val="00A31B98"/>
    <w:rsid w:val="00A31FD9"/>
    <w:rsid w:val="00A320D2"/>
    <w:rsid w:val="00A32745"/>
    <w:rsid w:val="00A329C8"/>
    <w:rsid w:val="00A32F56"/>
    <w:rsid w:val="00A33110"/>
    <w:rsid w:val="00A33356"/>
    <w:rsid w:val="00A34241"/>
    <w:rsid w:val="00A349D0"/>
    <w:rsid w:val="00A34C85"/>
    <w:rsid w:val="00A3549B"/>
    <w:rsid w:val="00A35566"/>
    <w:rsid w:val="00A358A3"/>
    <w:rsid w:val="00A359EB"/>
    <w:rsid w:val="00A36193"/>
    <w:rsid w:val="00A369D0"/>
    <w:rsid w:val="00A36BCF"/>
    <w:rsid w:val="00A36EA7"/>
    <w:rsid w:val="00A372BB"/>
    <w:rsid w:val="00A373C8"/>
    <w:rsid w:val="00A3746F"/>
    <w:rsid w:val="00A37C83"/>
    <w:rsid w:val="00A40977"/>
    <w:rsid w:val="00A411D5"/>
    <w:rsid w:val="00A41264"/>
    <w:rsid w:val="00A4145C"/>
    <w:rsid w:val="00A4156A"/>
    <w:rsid w:val="00A41609"/>
    <w:rsid w:val="00A4189B"/>
    <w:rsid w:val="00A418E8"/>
    <w:rsid w:val="00A41DB0"/>
    <w:rsid w:val="00A4235E"/>
    <w:rsid w:val="00A42A1B"/>
    <w:rsid w:val="00A42C79"/>
    <w:rsid w:val="00A42CDA"/>
    <w:rsid w:val="00A42D67"/>
    <w:rsid w:val="00A42F9C"/>
    <w:rsid w:val="00A43A72"/>
    <w:rsid w:val="00A43AFA"/>
    <w:rsid w:val="00A43BA4"/>
    <w:rsid w:val="00A43D19"/>
    <w:rsid w:val="00A43D68"/>
    <w:rsid w:val="00A43E99"/>
    <w:rsid w:val="00A43ED8"/>
    <w:rsid w:val="00A440D6"/>
    <w:rsid w:val="00A4430A"/>
    <w:rsid w:val="00A4444A"/>
    <w:rsid w:val="00A45283"/>
    <w:rsid w:val="00A45E61"/>
    <w:rsid w:val="00A466F4"/>
    <w:rsid w:val="00A468DF"/>
    <w:rsid w:val="00A4708B"/>
    <w:rsid w:val="00A470BC"/>
    <w:rsid w:val="00A473BB"/>
    <w:rsid w:val="00A4753E"/>
    <w:rsid w:val="00A5058E"/>
    <w:rsid w:val="00A50AD6"/>
    <w:rsid w:val="00A51225"/>
    <w:rsid w:val="00A5227C"/>
    <w:rsid w:val="00A52BCF"/>
    <w:rsid w:val="00A52F9B"/>
    <w:rsid w:val="00A52FF1"/>
    <w:rsid w:val="00A533AA"/>
    <w:rsid w:val="00A53742"/>
    <w:rsid w:val="00A537F1"/>
    <w:rsid w:val="00A53C0C"/>
    <w:rsid w:val="00A53F3C"/>
    <w:rsid w:val="00A54476"/>
    <w:rsid w:val="00A5464B"/>
    <w:rsid w:val="00A54D30"/>
    <w:rsid w:val="00A55248"/>
    <w:rsid w:val="00A55295"/>
    <w:rsid w:val="00A55C2B"/>
    <w:rsid w:val="00A55C4B"/>
    <w:rsid w:val="00A55F66"/>
    <w:rsid w:val="00A5608B"/>
    <w:rsid w:val="00A5731B"/>
    <w:rsid w:val="00A5796E"/>
    <w:rsid w:val="00A579DA"/>
    <w:rsid w:val="00A57C45"/>
    <w:rsid w:val="00A60829"/>
    <w:rsid w:val="00A609CA"/>
    <w:rsid w:val="00A60EC5"/>
    <w:rsid w:val="00A610B7"/>
    <w:rsid w:val="00A612AD"/>
    <w:rsid w:val="00A6145B"/>
    <w:rsid w:val="00A61696"/>
    <w:rsid w:val="00A61CB3"/>
    <w:rsid w:val="00A62B34"/>
    <w:rsid w:val="00A62CC2"/>
    <w:rsid w:val="00A62DBE"/>
    <w:rsid w:val="00A62F8A"/>
    <w:rsid w:val="00A630C8"/>
    <w:rsid w:val="00A630C9"/>
    <w:rsid w:val="00A63640"/>
    <w:rsid w:val="00A641B2"/>
    <w:rsid w:val="00A656B9"/>
    <w:rsid w:val="00A6695A"/>
    <w:rsid w:val="00A66D7D"/>
    <w:rsid w:val="00A67986"/>
    <w:rsid w:val="00A67B86"/>
    <w:rsid w:val="00A700A5"/>
    <w:rsid w:val="00A702A9"/>
    <w:rsid w:val="00A704CD"/>
    <w:rsid w:val="00A706A7"/>
    <w:rsid w:val="00A708C0"/>
    <w:rsid w:val="00A715C0"/>
    <w:rsid w:val="00A71A5D"/>
    <w:rsid w:val="00A71AC4"/>
    <w:rsid w:val="00A72127"/>
    <w:rsid w:val="00A7241F"/>
    <w:rsid w:val="00A73108"/>
    <w:rsid w:val="00A73503"/>
    <w:rsid w:val="00A7378D"/>
    <w:rsid w:val="00A738B0"/>
    <w:rsid w:val="00A73A51"/>
    <w:rsid w:val="00A73E43"/>
    <w:rsid w:val="00A74D69"/>
    <w:rsid w:val="00A75566"/>
    <w:rsid w:val="00A75634"/>
    <w:rsid w:val="00A7580C"/>
    <w:rsid w:val="00A75D37"/>
    <w:rsid w:val="00A76724"/>
    <w:rsid w:val="00A76C52"/>
    <w:rsid w:val="00A773A0"/>
    <w:rsid w:val="00A778AE"/>
    <w:rsid w:val="00A778FD"/>
    <w:rsid w:val="00A779E0"/>
    <w:rsid w:val="00A80047"/>
    <w:rsid w:val="00A80165"/>
    <w:rsid w:val="00A809FF"/>
    <w:rsid w:val="00A80C4F"/>
    <w:rsid w:val="00A81193"/>
    <w:rsid w:val="00A81343"/>
    <w:rsid w:val="00A81AD1"/>
    <w:rsid w:val="00A81AE9"/>
    <w:rsid w:val="00A82243"/>
    <w:rsid w:val="00A82326"/>
    <w:rsid w:val="00A8255F"/>
    <w:rsid w:val="00A826E7"/>
    <w:rsid w:val="00A8275A"/>
    <w:rsid w:val="00A82BA0"/>
    <w:rsid w:val="00A8313C"/>
    <w:rsid w:val="00A834CF"/>
    <w:rsid w:val="00A83503"/>
    <w:rsid w:val="00A83D15"/>
    <w:rsid w:val="00A8418F"/>
    <w:rsid w:val="00A845E1"/>
    <w:rsid w:val="00A846A3"/>
    <w:rsid w:val="00A85406"/>
    <w:rsid w:val="00A85794"/>
    <w:rsid w:val="00A86669"/>
    <w:rsid w:val="00A86676"/>
    <w:rsid w:val="00A86BAB"/>
    <w:rsid w:val="00A86E4F"/>
    <w:rsid w:val="00A871D0"/>
    <w:rsid w:val="00A87635"/>
    <w:rsid w:val="00A87BDF"/>
    <w:rsid w:val="00A87E48"/>
    <w:rsid w:val="00A90235"/>
    <w:rsid w:val="00A90AA6"/>
    <w:rsid w:val="00A90EBB"/>
    <w:rsid w:val="00A91107"/>
    <w:rsid w:val="00A911C7"/>
    <w:rsid w:val="00A91789"/>
    <w:rsid w:val="00A91E9E"/>
    <w:rsid w:val="00A91ED6"/>
    <w:rsid w:val="00A92213"/>
    <w:rsid w:val="00A92ABA"/>
    <w:rsid w:val="00A938BF"/>
    <w:rsid w:val="00A93E49"/>
    <w:rsid w:val="00A94281"/>
    <w:rsid w:val="00A9524D"/>
    <w:rsid w:val="00A95D2C"/>
    <w:rsid w:val="00A969E3"/>
    <w:rsid w:val="00A96B3C"/>
    <w:rsid w:val="00A97261"/>
    <w:rsid w:val="00AA0D09"/>
    <w:rsid w:val="00AA0F0D"/>
    <w:rsid w:val="00AA1C5B"/>
    <w:rsid w:val="00AA276E"/>
    <w:rsid w:val="00AA29BC"/>
    <w:rsid w:val="00AA2B23"/>
    <w:rsid w:val="00AA2D33"/>
    <w:rsid w:val="00AA30B3"/>
    <w:rsid w:val="00AA3B80"/>
    <w:rsid w:val="00AA3E32"/>
    <w:rsid w:val="00AA4334"/>
    <w:rsid w:val="00AA450F"/>
    <w:rsid w:val="00AA4AA1"/>
    <w:rsid w:val="00AA5741"/>
    <w:rsid w:val="00AA5879"/>
    <w:rsid w:val="00AA5C77"/>
    <w:rsid w:val="00AA6E0D"/>
    <w:rsid w:val="00AA79AB"/>
    <w:rsid w:val="00AA7A2F"/>
    <w:rsid w:val="00AA7DA3"/>
    <w:rsid w:val="00AA7DFE"/>
    <w:rsid w:val="00AB0939"/>
    <w:rsid w:val="00AB0C78"/>
    <w:rsid w:val="00AB0FE0"/>
    <w:rsid w:val="00AB1052"/>
    <w:rsid w:val="00AB139C"/>
    <w:rsid w:val="00AB1D83"/>
    <w:rsid w:val="00AB2210"/>
    <w:rsid w:val="00AB2432"/>
    <w:rsid w:val="00AB3FFC"/>
    <w:rsid w:val="00AB41C9"/>
    <w:rsid w:val="00AB4278"/>
    <w:rsid w:val="00AB427F"/>
    <w:rsid w:val="00AB42E1"/>
    <w:rsid w:val="00AB45DF"/>
    <w:rsid w:val="00AB4D76"/>
    <w:rsid w:val="00AB55B2"/>
    <w:rsid w:val="00AB590F"/>
    <w:rsid w:val="00AB5A1A"/>
    <w:rsid w:val="00AB6239"/>
    <w:rsid w:val="00AB6332"/>
    <w:rsid w:val="00AB6844"/>
    <w:rsid w:val="00AB72D7"/>
    <w:rsid w:val="00AB7422"/>
    <w:rsid w:val="00AB7777"/>
    <w:rsid w:val="00AB77FB"/>
    <w:rsid w:val="00AB7937"/>
    <w:rsid w:val="00AB79B4"/>
    <w:rsid w:val="00AB7D88"/>
    <w:rsid w:val="00AC007E"/>
    <w:rsid w:val="00AC074C"/>
    <w:rsid w:val="00AC142A"/>
    <w:rsid w:val="00AC1A03"/>
    <w:rsid w:val="00AC22AA"/>
    <w:rsid w:val="00AC298A"/>
    <w:rsid w:val="00AC29EF"/>
    <w:rsid w:val="00AC2B45"/>
    <w:rsid w:val="00AC2C65"/>
    <w:rsid w:val="00AC3351"/>
    <w:rsid w:val="00AC3FA3"/>
    <w:rsid w:val="00AC4500"/>
    <w:rsid w:val="00AC4783"/>
    <w:rsid w:val="00AC4785"/>
    <w:rsid w:val="00AC4976"/>
    <w:rsid w:val="00AC4AA6"/>
    <w:rsid w:val="00AC4B93"/>
    <w:rsid w:val="00AC5FD4"/>
    <w:rsid w:val="00AC5FD5"/>
    <w:rsid w:val="00AC6310"/>
    <w:rsid w:val="00AC6374"/>
    <w:rsid w:val="00AC63B5"/>
    <w:rsid w:val="00AC6572"/>
    <w:rsid w:val="00AC6A29"/>
    <w:rsid w:val="00AC6C07"/>
    <w:rsid w:val="00AC6D13"/>
    <w:rsid w:val="00AC72B5"/>
    <w:rsid w:val="00AC738C"/>
    <w:rsid w:val="00AC73E2"/>
    <w:rsid w:val="00AC7429"/>
    <w:rsid w:val="00AC7E67"/>
    <w:rsid w:val="00AD063D"/>
    <w:rsid w:val="00AD0CA3"/>
    <w:rsid w:val="00AD0D2D"/>
    <w:rsid w:val="00AD0D4C"/>
    <w:rsid w:val="00AD0E3C"/>
    <w:rsid w:val="00AD1321"/>
    <w:rsid w:val="00AD1BF3"/>
    <w:rsid w:val="00AD1E0E"/>
    <w:rsid w:val="00AD2580"/>
    <w:rsid w:val="00AD26D4"/>
    <w:rsid w:val="00AD293D"/>
    <w:rsid w:val="00AD298A"/>
    <w:rsid w:val="00AD29D4"/>
    <w:rsid w:val="00AD2D11"/>
    <w:rsid w:val="00AD3AF2"/>
    <w:rsid w:val="00AD3EFA"/>
    <w:rsid w:val="00AD409E"/>
    <w:rsid w:val="00AD42EE"/>
    <w:rsid w:val="00AD4475"/>
    <w:rsid w:val="00AD47C7"/>
    <w:rsid w:val="00AD4919"/>
    <w:rsid w:val="00AD492D"/>
    <w:rsid w:val="00AD4D49"/>
    <w:rsid w:val="00AD50EB"/>
    <w:rsid w:val="00AD5383"/>
    <w:rsid w:val="00AD6012"/>
    <w:rsid w:val="00AD620A"/>
    <w:rsid w:val="00AD6B4C"/>
    <w:rsid w:val="00AD6EE8"/>
    <w:rsid w:val="00AD732E"/>
    <w:rsid w:val="00AD74BB"/>
    <w:rsid w:val="00AD78A8"/>
    <w:rsid w:val="00AD7F3E"/>
    <w:rsid w:val="00AE041A"/>
    <w:rsid w:val="00AE06A0"/>
    <w:rsid w:val="00AE07E2"/>
    <w:rsid w:val="00AE0C47"/>
    <w:rsid w:val="00AE0D32"/>
    <w:rsid w:val="00AE14CF"/>
    <w:rsid w:val="00AE1557"/>
    <w:rsid w:val="00AE20D9"/>
    <w:rsid w:val="00AE272B"/>
    <w:rsid w:val="00AE2A20"/>
    <w:rsid w:val="00AE2C45"/>
    <w:rsid w:val="00AE2DB3"/>
    <w:rsid w:val="00AE2FCF"/>
    <w:rsid w:val="00AE3054"/>
    <w:rsid w:val="00AE3434"/>
    <w:rsid w:val="00AE3AEF"/>
    <w:rsid w:val="00AE3B84"/>
    <w:rsid w:val="00AE3D73"/>
    <w:rsid w:val="00AE3EA9"/>
    <w:rsid w:val="00AE3FFC"/>
    <w:rsid w:val="00AE41C0"/>
    <w:rsid w:val="00AE4BF9"/>
    <w:rsid w:val="00AE4CD8"/>
    <w:rsid w:val="00AE4D44"/>
    <w:rsid w:val="00AE50F2"/>
    <w:rsid w:val="00AE52A3"/>
    <w:rsid w:val="00AE59AC"/>
    <w:rsid w:val="00AE5BB4"/>
    <w:rsid w:val="00AE6662"/>
    <w:rsid w:val="00AE69CA"/>
    <w:rsid w:val="00AE6C74"/>
    <w:rsid w:val="00AE7572"/>
    <w:rsid w:val="00AE7666"/>
    <w:rsid w:val="00AE7E43"/>
    <w:rsid w:val="00AF0136"/>
    <w:rsid w:val="00AF0922"/>
    <w:rsid w:val="00AF0D99"/>
    <w:rsid w:val="00AF0EB2"/>
    <w:rsid w:val="00AF15D3"/>
    <w:rsid w:val="00AF1623"/>
    <w:rsid w:val="00AF1FAA"/>
    <w:rsid w:val="00AF2240"/>
    <w:rsid w:val="00AF293A"/>
    <w:rsid w:val="00AF2CB1"/>
    <w:rsid w:val="00AF2FE0"/>
    <w:rsid w:val="00AF38AE"/>
    <w:rsid w:val="00AF3CB1"/>
    <w:rsid w:val="00AF3FEC"/>
    <w:rsid w:val="00AF481A"/>
    <w:rsid w:val="00AF4E0E"/>
    <w:rsid w:val="00AF540C"/>
    <w:rsid w:val="00AF56E9"/>
    <w:rsid w:val="00AF5966"/>
    <w:rsid w:val="00AF5CFE"/>
    <w:rsid w:val="00AF6752"/>
    <w:rsid w:val="00AF6896"/>
    <w:rsid w:val="00AF6A3E"/>
    <w:rsid w:val="00AF7109"/>
    <w:rsid w:val="00AF7848"/>
    <w:rsid w:val="00AF7B72"/>
    <w:rsid w:val="00AF7C6D"/>
    <w:rsid w:val="00B00091"/>
    <w:rsid w:val="00B004E9"/>
    <w:rsid w:val="00B00546"/>
    <w:rsid w:val="00B00F3B"/>
    <w:rsid w:val="00B015C2"/>
    <w:rsid w:val="00B01633"/>
    <w:rsid w:val="00B01774"/>
    <w:rsid w:val="00B01C89"/>
    <w:rsid w:val="00B022DD"/>
    <w:rsid w:val="00B0251F"/>
    <w:rsid w:val="00B02FCF"/>
    <w:rsid w:val="00B03772"/>
    <w:rsid w:val="00B03BB6"/>
    <w:rsid w:val="00B042F9"/>
    <w:rsid w:val="00B0448E"/>
    <w:rsid w:val="00B046E6"/>
    <w:rsid w:val="00B04792"/>
    <w:rsid w:val="00B0524A"/>
    <w:rsid w:val="00B057AE"/>
    <w:rsid w:val="00B05938"/>
    <w:rsid w:val="00B05944"/>
    <w:rsid w:val="00B05B28"/>
    <w:rsid w:val="00B05E41"/>
    <w:rsid w:val="00B0607E"/>
    <w:rsid w:val="00B061F4"/>
    <w:rsid w:val="00B06276"/>
    <w:rsid w:val="00B06990"/>
    <w:rsid w:val="00B071C6"/>
    <w:rsid w:val="00B07950"/>
    <w:rsid w:val="00B079F3"/>
    <w:rsid w:val="00B07B61"/>
    <w:rsid w:val="00B07E5A"/>
    <w:rsid w:val="00B1002B"/>
    <w:rsid w:val="00B101A2"/>
    <w:rsid w:val="00B101F8"/>
    <w:rsid w:val="00B10387"/>
    <w:rsid w:val="00B10902"/>
    <w:rsid w:val="00B111F0"/>
    <w:rsid w:val="00B118F4"/>
    <w:rsid w:val="00B119C4"/>
    <w:rsid w:val="00B11AE0"/>
    <w:rsid w:val="00B11CEC"/>
    <w:rsid w:val="00B11D6E"/>
    <w:rsid w:val="00B1234B"/>
    <w:rsid w:val="00B12A9F"/>
    <w:rsid w:val="00B12C56"/>
    <w:rsid w:val="00B131FD"/>
    <w:rsid w:val="00B13A53"/>
    <w:rsid w:val="00B14347"/>
    <w:rsid w:val="00B144A1"/>
    <w:rsid w:val="00B14CE7"/>
    <w:rsid w:val="00B14E76"/>
    <w:rsid w:val="00B15624"/>
    <w:rsid w:val="00B15AAE"/>
    <w:rsid w:val="00B1604B"/>
    <w:rsid w:val="00B161D4"/>
    <w:rsid w:val="00B16222"/>
    <w:rsid w:val="00B1652B"/>
    <w:rsid w:val="00B16EE2"/>
    <w:rsid w:val="00B17372"/>
    <w:rsid w:val="00B174C5"/>
    <w:rsid w:val="00B204EE"/>
    <w:rsid w:val="00B206F5"/>
    <w:rsid w:val="00B207F2"/>
    <w:rsid w:val="00B20D52"/>
    <w:rsid w:val="00B21040"/>
    <w:rsid w:val="00B212B1"/>
    <w:rsid w:val="00B2189C"/>
    <w:rsid w:val="00B21CCC"/>
    <w:rsid w:val="00B220D6"/>
    <w:rsid w:val="00B222CD"/>
    <w:rsid w:val="00B22CFA"/>
    <w:rsid w:val="00B22D28"/>
    <w:rsid w:val="00B23290"/>
    <w:rsid w:val="00B23AF4"/>
    <w:rsid w:val="00B24245"/>
    <w:rsid w:val="00B244C2"/>
    <w:rsid w:val="00B248B2"/>
    <w:rsid w:val="00B24B92"/>
    <w:rsid w:val="00B255A5"/>
    <w:rsid w:val="00B256F5"/>
    <w:rsid w:val="00B25F10"/>
    <w:rsid w:val="00B26220"/>
    <w:rsid w:val="00B2657A"/>
    <w:rsid w:val="00B265E0"/>
    <w:rsid w:val="00B266E4"/>
    <w:rsid w:val="00B26A2A"/>
    <w:rsid w:val="00B2740D"/>
    <w:rsid w:val="00B27508"/>
    <w:rsid w:val="00B278F6"/>
    <w:rsid w:val="00B27C61"/>
    <w:rsid w:val="00B27FA1"/>
    <w:rsid w:val="00B3002E"/>
    <w:rsid w:val="00B3015C"/>
    <w:rsid w:val="00B3032D"/>
    <w:rsid w:val="00B30960"/>
    <w:rsid w:val="00B30B34"/>
    <w:rsid w:val="00B30EB4"/>
    <w:rsid w:val="00B30FCB"/>
    <w:rsid w:val="00B314E7"/>
    <w:rsid w:val="00B318EA"/>
    <w:rsid w:val="00B31EB8"/>
    <w:rsid w:val="00B32235"/>
    <w:rsid w:val="00B32352"/>
    <w:rsid w:val="00B326C7"/>
    <w:rsid w:val="00B32B23"/>
    <w:rsid w:val="00B32CE2"/>
    <w:rsid w:val="00B32E5D"/>
    <w:rsid w:val="00B339D2"/>
    <w:rsid w:val="00B34BD8"/>
    <w:rsid w:val="00B3524E"/>
    <w:rsid w:val="00B35420"/>
    <w:rsid w:val="00B35511"/>
    <w:rsid w:val="00B35E82"/>
    <w:rsid w:val="00B35F1B"/>
    <w:rsid w:val="00B36D24"/>
    <w:rsid w:val="00B36D2B"/>
    <w:rsid w:val="00B3707B"/>
    <w:rsid w:val="00B37250"/>
    <w:rsid w:val="00B373F7"/>
    <w:rsid w:val="00B37474"/>
    <w:rsid w:val="00B37E61"/>
    <w:rsid w:val="00B40021"/>
    <w:rsid w:val="00B40665"/>
    <w:rsid w:val="00B40CD7"/>
    <w:rsid w:val="00B41972"/>
    <w:rsid w:val="00B41C1A"/>
    <w:rsid w:val="00B41C36"/>
    <w:rsid w:val="00B41DD6"/>
    <w:rsid w:val="00B42212"/>
    <w:rsid w:val="00B42DA0"/>
    <w:rsid w:val="00B43CED"/>
    <w:rsid w:val="00B43E29"/>
    <w:rsid w:val="00B44005"/>
    <w:rsid w:val="00B4491F"/>
    <w:rsid w:val="00B44A39"/>
    <w:rsid w:val="00B44E00"/>
    <w:rsid w:val="00B44EBE"/>
    <w:rsid w:val="00B4549E"/>
    <w:rsid w:val="00B45925"/>
    <w:rsid w:val="00B46844"/>
    <w:rsid w:val="00B468D5"/>
    <w:rsid w:val="00B47359"/>
    <w:rsid w:val="00B47463"/>
    <w:rsid w:val="00B47F0A"/>
    <w:rsid w:val="00B47FCE"/>
    <w:rsid w:val="00B50133"/>
    <w:rsid w:val="00B50E35"/>
    <w:rsid w:val="00B513C5"/>
    <w:rsid w:val="00B51DA0"/>
    <w:rsid w:val="00B51EF6"/>
    <w:rsid w:val="00B51F26"/>
    <w:rsid w:val="00B52200"/>
    <w:rsid w:val="00B525B5"/>
    <w:rsid w:val="00B5262E"/>
    <w:rsid w:val="00B52711"/>
    <w:rsid w:val="00B52BB5"/>
    <w:rsid w:val="00B52BE5"/>
    <w:rsid w:val="00B52DCC"/>
    <w:rsid w:val="00B52E0C"/>
    <w:rsid w:val="00B5363A"/>
    <w:rsid w:val="00B53853"/>
    <w:rsid w:val="00B53F5B"/>
    <w:rsid w:val="00B540A5"/>
    <w:rsid w:val="00B541EF"/>
    <w:rsid w:val="00B54481"/>
    <w:rsid w:val="00B549B7"/>
    <w:rsid w:val="00B54E3A"/>
    <w:rsid w:val="00B5507F"/>
    <w:rsid w:val="00B55094"/>
    <w:rsid w:val="00B55DA6"/>
    <w:rsid w:val="00B55DF8"/>
    <w:rsid w:val="00B56B77"/>
    <w:rsid w:val="00B57843"/>
    <w:rsid w:val="00B57E90"/>
    <w:rsid w:val="00B60480"/>
    <w:rsid w:val="00B60C4C"/>
    <w:rsid w:val="00B60F05"/>
    <w:rsid w:val="00B61470"/>
    <w:rsid w:val="00B6155F"/>
    <w:rsid w:val="00B61A20"/>
    <w:rsid w:val="00B61FA6"/>
    <w:rsid w:val="00B6292B"/>
    <w:rsid w:val="00B63C09"/>
    <w:rsid w:val="00B63FEE"/>
    <w:rsid w:val="00B64620"/>
    <w:rsid w:val="00B64FC8"/>
    <w:rsid w:val="00B651D5"/>
    <w:rsid w:val="00B653F5"/>
    <w:rsid w:val="00B6557A"/>
    <w:rsid w:val="00B661F9"/>
    <w:rsid w:val="00B6689D"/>
    <w:rsid w:val="00B66AD4"/>
    <w:rsid w:val="00B66C60"/>
    <w:rsid w:val="00B66D41"/>
    <w:rsid w:val="00B67653"/>
    <w:rsid w:val="00B701B4"/>
    <w:rsid w:val="00B702D6"/>
    <w:rsid w:val="00B70B16"/>
    <w:rsid w:val="00B70EB9"/>
    <w:rsid w:val="00B715CD"/>
    <w:rsid w:val="00B71968"/>
    <w:rsid w:val="00B71AAF"/>
    <w:rsid w:val="00B71B41"/>
    <w:rsid w:val="00B721C7"/>
    <w:rsid w:val="00B7221C"/>
    <w:rsid w:val="00B7263E"/>
    <w:rsid w:val="00B72AA6"/>
    <w:rsid w:val="00B72B89"/>
    <w:rsid w:val="00B72CE8"/>
    <w:rsid w:val="00B72E9B"/>
    <w:rsid w:val="00B72EF8"/>
    <w:rsid w:val="00B732EE"/>
    <w:rsid w:val="00B7364A"/>
    <w:rsid w:val="00B73873"/>
    <w:rsid w:val="00B73925"/>
    <w:rsid w:val="00B74D3E"/>
    <w:rsid w:val="00B74DA8"/>
    <w:rsid w:val="00B74E85"/>
    <w:rsid w:val="00B74F4B"/>
    <w:rsid w:val="00B7514F"/>
    <w:rsid w:val="00B751E2"/>
    <w:rsid w:val="00B755E6"/>
    <w:rsid w:val="00B756DE"/>
    <w:rsid w:val="00B75A6C"/>
    <w:rsid w:val="00B75C28"/>
    <w:rsid w:val="00B76A74"/>
    <w:rsid w:val="00B76B59"/>
    <w:rsid w:val="00B76C5F"/>
    <w:rsid w:val="00B7790A"/>
    <w:rsid w:val="00B77B15"/>
    <w:rsid w:val="00B8007E"/>
    <w:rsid w:val="00B80373"/>
    <w:rsid w:val="00B80480"/>
    <w:rsid w:val="00B81212"/>
    <w:rsid w:val="00B81326"/>
    <w:rsid w:val="00B8166D"/>
    <w:rsid w:val="00B81742"/>
    <w:rsid w:val="00B817F9"/>
    <w:rsid w:val="00B81A6C"/>
    <w:rsid w:val="00B81B82"/>
    <w:rsid w:val="00B81E3E"/>
    <w:rsid w:val="00B827DE"/>
    <w:rsid w:val="00B82E23"/>
    <w:rsid w:val="00B83171"/>
    <w:rsid w:val="00B84170"/>
    <w:rsid w:val="00B84409"/>
    <w:rsid w:val="00B846DD"/>
    <w:rsid w:val="00B848FD"/>
    <w:rsid w:val="00B84B2B"/>
    <w:rsid w:val="00B854B3"/>
    <w:rsid w:val="00B85534"/>
    <w:rsid w:val="00B85EEE"/>
    <w:rsid w:val="00B867EB"/>
    <w:rsid w:val="00B86D36"/>
    <w:rsid w:val="00B86EA7"/>
    <w:rsid w:val="00B87058"/>
    <w:rsid w:val="00B873C2"/>
    <w:rsid w:val="00B878D0"/>
    <w:rsid w:val="00B87C3B"/>
    <w:rsid w:val="00B905FB"/>
    <w:rsid w:val="00B92A4F"/>
    <w:rsid w:val="00B92CFB"/>
    <w:rsid w:val="00B92D48"/>
    <w:rsid w:val="00B934A1"/>
    <w:rsid w:val="00B94545"/>
    <w:rsid w:val="00B947FD"/>
    <w:rsid w:val="00B94A83"/>
    <w:rsid w:val="00B94CE4"/>
    <w:rsid w:val="00B95084"/>
    <w:rsid w:val="00B951D3"/>
    <w:rsid w:val="00B95239"/>
    <w:rsid w:val="00B953AE"/>
    <w:rsid w:val="00B95432"/>
    <w:rsid w:val="00B9588E"/>
    <w:rsid w:val="00B95A1E"/>
    <w:rsid w:val="00B95B70"/>
    <w:rsid w:val="00B95D2F"/>
    <w:rsid w:val="00B9617F"/>
    <w:rsid w:val="00B96707"/>
    <w:rsid w:val="00B970F3"/>
    <w:rsid w:val="00B973FE"/>
    <w:rsid w:val="00B9786A"/>
    <w:rsid w:val="00B97BD7"/>
    <w:rsid w:val="00B97C3F"/>
    <w:rsid w:val="00BA0050"/>
    <w:rsid w:val="00BA1D5D"/>
    <w:rsid w:val="00BA2995"/>
    <w:rsid w:val="00BA3058"/>
    <w:rsid w:val="00BA4026"/>
    <w:rsid w:val="00BA43DD"/>
    <w:rsid w:val="00BA4680"/>
    <w:rsid w:val="00BA473A"/>
    <w:rsid w:val="00BA4B0F"/>
    <w:rsid w:val="00BA4BF7"/>
    <w:rsid w:val="00BA4D3D"/>
    <w:rsid w:val="00BA4F74"/>
    <w:rsid w:val="00BA52BE"/>
    <w:rsid w:val="00BA5619"/>
    <w:rsid w:val="00BA5941"/>
    <w:rsid w:val="00BA5C43"/>
    <w:rsid w:val="00BA6E65"/>
    <w:rsid w:val="00BA7028"/>
    <w:rsid w:val="00BA70D5"/>
    <w:rsid w:val="00BA72BA"/>
    <w:rsid w:val="00BA7CBD"/>
    <w:rsid w:val="00BB03AB"/>
    <w:rsid w:val="00BB0424"/>
    <w:rsid w:val="00BB0851"/>
    <w:rsid w:val="00BB0C97"/>
    <w:rsid w:val="00BB0CB7"/>
    <w:rsid w:val="00BB0E67"/>
    <w:rsid w:val="00BB0E73"/>
    <w:rsid w:val="00BB1097"/>
    <w:rsid w:val="00BB11A0"/>
    <w:rsid w:val="00BB1226"/>
    <w:rsid w:val="00BB1369"/>
    <w:rsid w:val="00BB1F3E"/>
    <w:rsid w:val="00BB2041"/>
    <w:rsid w:val="00BB2103"/>
    <w:rsid w:val="00BB26D9"/>
    <w:rsid w:val="00BB274A"/>
    <w:rsid w:val="00BB2836"/>
    <w:rsid w:val="00BB356E"/>
    <w:rsid w:val="00BB36EB"/>
    <w:rsid w:val="00BB3813"/>
    <w:rsid w:val="00BB3BEB"/>
    <w:rsid w:val="00BB3F17"/>
    <w:rsid w:val="00BB410B"/>
    <w:rsid w:val="00BB4760"/>
    <w:rsid w:val="00BB4CAF"/>
    <w:rsid w:val="00BB5125"/>
    <w:rsid w:val="00BB5586"/>
    <w:rsid w:val="00BB571A"/>
    <w:rsid w:val="00BB5A94"/>
    <w:rsid w:val="00BB5D97"/>
    <w:rsid w:val="00BB5FCF"/>
    <w:rsid w:val="00BB691E"/>
    <w:rsid w:val="00BB6E50"/>
    <w:rsid w:val="00BB6E7D"/>
    <w:rsid w:val="00BB6EB1"/>
    <w:rsid w:val="00BB70A7"/>
    <w:rsid w:val="00BB7248"/>
    <w:rsid w:val="00BB7999"/>
    <w:rsid w:val="00BB7A2B"/>
    <w:rsid w:val="00BB7D52"/>
    <w:rsid w:val="00BB7DA4"/>
    <w:rsid w:val="00BC0468"/>
    <w:rsid w:val="00BC04C2"/>
    <w:rsid w:val="00BC05AA"/>
    <w:rsid w:val="00BC0ED8"/>
    <w:rsid w:val="00BC11C9"/>
    <w:rsid w:val="00BC20EF"/>
    <w:rsid w:val="00BC21C1"/>
    <w:rsid w:val="00BC2666"/>
    <w:rsid w:val="00BC27AB"/>
    <w:rsid w:val="00BC2871"/>
    <w:rsid w:val="00BC32C7"/>
    <w:rsid w:val="00BC3D19"/>
    <w:rsid w:val="00BC3D91"/>
    <w:rsid w:val="00BC4149"/>
    <w:rsid w:val="00BC45FA"/>
    <w:rsid w:val="00BC483B"/>
    <w:rsid w:val="00BC4D0E"/>
    <w:rsid w:val="00BC4FEC"/>
    <w:rsid w:val="00BC5767"/>
    <w:rsid w:val="00BC5977"/>
    <w:rsid w:val="00BC5A7F"/>
    <w:rsid w:val="00BC632D"/>
    <w:rsid w:val="00BC65AA"/>
    <w:rsid w:val="00BC68CA"/>
    <w:rsid w:val="00BC7592"/>
    <w:rsid w:val="00BD0062"/>
    <w:rsid w:val="00BD0118"/>
    <w:rsid w:val="00BD036C"/>
    <w:rsid w:val="00BD05CA"/>
    <w:rsid w:val="00BD0789"/>
    <w:rsid w:val="00BD0FFF"/>
    <w:rsid w:val="00BD15AE"/>
    <w:rsid w:val="00BD1B6E"/>
    <w:rsid w:val="00BD1E28"/>
    <w:rsid w:val="00BD3022"/>
    <w:rsid w:val="00BD38AD"/>
    <w:rsid w:val="00BD38BE"/>
    <w:rsid w:val="00BD3CFE"/>
    <w:rsid w:val="00BD48FF"/>
    <w:rsid w:val="00BD4CFB"/>
    <w:rsid w:val="00BD5C50"/>
    <w:rsid w:val="00BD6628"/>
    <w:rsid w:val="00BD6946"/>
    <w:rsid w:val="00BD6FA1"/>
    <w:rsid w:val="00BD72C9"/>
    <w:rsid w:val="00BD75F2"/>
    <w:rsid w:val="00BD78E5"/>
    <w:rsid w:val="00BD7A3A"/>
    <w:rsid w:val="00BE0167"/>
    <w:rsid w:val="00BE0802"/>
    <w:rsid w:val="00BE0889"/>
    <w:rsid w:val="00BE0DFC"/>
    <w:rsid w:val="00BE1385"/>
    <w:rsid w:val="00BE1857"/>
    <w:rsid w:val="00BE1DA9"/>
    <w:rsid w:val="00BE2050"/>
    <w:rsid w:val="00BE25BC"/>
    <w:rsid w:val="00BE2661"/>
    <w:rsid w:val="00BE2770"/>
    <w:rsid w:val="00BE2DCC"/>
    <w:rsid w:val="00BE3582"/>
    <w:rsid w:val="00BE36C5"/>
    <w:rsid w:val="00BE398F"/>
    <w:rsid w:val="00BE3DD4"/>
    <w:rsid w:val="00BE3E0F"/>
    <w:rsid w:val="00BE42CD"/>
    <w:rsid w:val="00BE45B2"/>
    <w:rsid w:val="00BE46BD"/>
    <w:rsid w:val="00BE46D6"/>
    <w:rsid w:val="00BE4855"/>
    <w:rsid w:val="00BE4CFD"/>
    <w:rsid w:val="00BE5346"/>
    <w:rsid w:val="00BE53C7"/>
    <w:rsid w:val="00BE5A5F"/>
    <w:rsid w:val="00BE5C76"/>
    <w:rsid w:val="00BE6137"/>
    <w:rsid w:val="00BE62D1"/>
    <w:rsid w:val="00BE6966"/>
    <w:rsid w:val="00BE6BF9"/>
    <w:rsid w:val="00BE7168"/>
    <w:rsid w:val="00BE7178"/>
    <w:rsid w:val="00BE766C"/>
    <w:rsid w:val="00BE7C4C"/>
    <w:rsid w:val="00BF075F"/>
    <w:rsid w:val="00BF082C"/>
    <w:rsid w:val="00BF0E41"/>
    <w:rsid w:val="00BF12CE"/>
    <w:rsid w:val="00BF135A"/>
    <w:rsid w:val="00BF19C9"/>
    <w:rsid w:val="00BF19F5"/>
    <w:rsid w:val="00BF217B"/>
    <w:rsid w:val="00BF21B5"/>
    <w:rsid w:val="00BF249C"/>
    <w:rsid w:val="00BF25C7"/>
    <w:rsid w:val="00BF2724"/>
    <w:rsid w:val="00BF312D"/>
    <w:rsid w:val="00BF3B89"/>
    <w:rsid w:val="00BF3FA7"/>
    <w:rsid w:val="00BF4688"/>
    <w:rsid w:val="00BF4FB7"/>
    <w:rsid w:val="00BF5172"/>
    <w:rsid w:val="00BF571B"/>
    <w:rsid w:val="00BF592A"/>
    <w:rsid w:val="00BF5A00"/>
    <w:rsid w:val="00BF5DC0"/>
    <w:rsid w:val="00BF6B5C"/>
    <w:rsid w:val="00BF6E1A"/>
    <w:rsid w:val="00C00135"/>
    <w:rsid w:val="00C0089A"/>
    <w:rsid w:val="00C009C0"/>
    <w:rsid w:val="00C00C08"/>
    <w:rsid w:val="00C00DE0"/>
    <w:rsid w:val="00C0173D"/>
    <w:rsid w:val="00C01C2F"/>
    <w:rsid w:val="00C01FE6"/>
    <w:rsid w:val="00C0283A"/>
    <w:rsid w:val="00C02C4C"/>
    <w:rsid w:val="00C02C71"/>
    <w:rsid w:val="00C02FCF"/>
    <w:rsid w:val="00C03065"/>
    <w:rsid w:val="00C03152"/>
    <w:rsid w:val="00C036C4"/>
    <w:rsid w:val="00C03758"/>
    <w:rsid w:val="00C038C4"/>
    <w:rsid w:val="00C03FC6"/>
    <w:rsid w:val="00C047F6"/>
    <w:rsid w:val="00C04A0D"/>
    <w:rsid w:val="00C04B00"/>
    <w:rsid w:val="00C04DBE"/>
    <w:rsid w:val="00C050F8"/>
    <w:rsid w:val="00C0546C"/>
    <w:rsid w:val="00C055A6"/>
    <w:rsid w:val="00C05799"/>
    <w:rsid w:val="00C05D03"/>
    <w:rsid w:val="00C06590"/>
    <w:rsid w:val="00C072DA"/>
    <w:rsid w:val="00C07635"/>
    <w:rsid w:val="00C0798E"/>
    <w:rsid w:val="00C07AAA"/>
    <w:rsid w:val="00C07D0F"/>
    <w:rsid w:val="00C10012"/>
    <w:rsid w:val="00C101DE"/>
    <w:rsid w:val="00C10662"/>
    <w:rsid w:val="00C12BD8"/>
    <w:rsid w:val="00C13244"/>
    <w:rsid w:val="00C14188"/>
    <w:rsid w:val="00C14254"/>
    <w:rsid w:val="00C15012"/>
    <w:rsid w:val="00C15142"/>
    <w:rsid w:val="00C151C7"/>
    <w:rsid w:val="00C154E3"/>
    <w:rsid w:val="00C15595"/>
    <w:rsid w:val="00C15729"/>
    <w:rsid w:val="00C15DC1"/>
    <w:rsid w:val="00C15ED6"/>
    <w:rsid w:val="00C16294"/>
    <w:rsid w:val="00C16328"/>
    <w:rsid w:val="00C1642C"/>
    <w:rsid w:val="00C164D6"/>
    <w:rsid w:val="00C1690B"/>
    <w:rsid w:val="00C16B0F"/>
    <w:rsid w:val="00C16C0B"/>
    <w:rsid w:val="00C16EDC"/>
    <w:rsid w:val="00C1737C"/>
    <w:rsid w:val="00C17B6D"/>
    <w:rsid w:val="00C17EC1"/>
    <w:rsid w:val="00C20BD3"/>
    <w:rsid w:val="00C20DE1"/>
    <w:rsid w:val="00C22295"/>
    <w:rsid w:val="00C223FD"/>
    <w:rsid w:val="00C22709"/>
    <w:rsid w:val="00C22E48"/>
    <w:rsid w:val="00C22EB6"/>
    <w:rsid w:val="00C23704"/>
    <w:rsid w:val="00C23A38"/>
    <w:rsid w:val="00C2417A"/>
    <w:rsid w:val="00C24B11"/>
    <w:rsid w:val="00C251FF"/>
    <w:rsid w:val="00C25280"/>
    <w:rsid w:val="00C25713"/>
    <w:rsid w:val="00C25908"/>
    <w:rsid w:val="00C25944"/>
    <w:rsid w:val="00C25B4D"/>
    <w:rsid w:val="00C264C4"/>
    <w:rsid w:val="00C26672"/>
    <w:rsid w:val="00C26BD7"/>
    <w:rsid w:val="00C26C3B"/>
    <w:rsid w:val="00C272AB"/>
    <w:rsid w:val="00C272EB"/>
    <w:rsid w:val="00C2785D"/>
    <w:rsid w:val="00C27B2A"/>
    <w:rsid w:val="00C27C65"/>
    <w:rsid w:val="00C302F9"/>
    <w:rsid w:val="00C30623"/>
    <w:rsid w:val="00C307BC"/>
    <w:rsid w:val="00C30DE1"/>
    <w:rsid w:val="00C30F74"/>
    <w:rsid w:val="00C31179"/>
    <w:rsid w:val="00C312EC"/>
    <w:rsid w:val="00C314BE"/>
    <w:rsid w:val="00C31833"/>
    <w:rsid w:val="00C318D8"/>
    <w:rsid w:val="00C3223B"/>
    <w:rsid w:val="00C3242C"/>
    <w:rsid w:val="00C324C3"/>
    <w:rsid w:val="00C32684"/>
    <w:rsid w:val="00C3298B"/>
    <w:rsid w:val="00C32F96"/>
    <w:rsid w:val="00C332DE"/>
    <w:rsid w:val="00C33432"/>
    <w:rsid w:val="00C33887"/>
    <w:rsid w:val="00C33E82"/>
    <w:rsid w:val="00C34702"/>
    <w:rsid w:val="00C34AAC"/>
    <w:rsid w:val="00C35140"/>
    <w:rsid w:val="00C3517D"/>
    <w:rsid w:val="00C35BD5"/>
    <w:rsid w:val="00C35BFF"/>
    <w:rsid w:val="00C36A50"/>
    <w:rsid w:val="00C36EE2"/>
    <w:rsid w:val="00C37042"/>
    <w:rsid w:val="00C3767A"/>
    <w:rsid w:val="00C376B7"/>
    <w:rsid w:val="00C37799"/>
    <w:rsid w:val="00C37B21"/>
    <w:rsid w:val="00C37E25"/>
    <w:rsid w:val="00C40052"/>
    <w:rsid w:val="00C40227"/>
    <w:rsid w:val="00C403DD"/>
    <w:rsid w:val="00C40A8A"/>
    <w:rsid w:val="00C40DC4"/>
    <w:rsid w:val="00C412FA"/>
    <w:rsid w:val="00C414DC"/>
    <w:rsid w:val="00C419AA"/>
    <w:rsid w:val="00C41ABD"/>
    <w:rsid w:val="00C41B4F"/>
    <w:rsid w:val="00C41E11"/>
    <w:rsid w:val="00C41E3A"/>
    <w:rsid w:val="00C41FEC"/>
    <w:rsid w:val="00C4253D"/>
    <w:rsid w:val="00C42704"/>
    <w:rsid w:val="00C4280A"/>
    <w:rsid w:val="00C428F3"/>
    <w:rsid w:val="00C42C05"/>
    <w:rsid w:val="00C42EA5"/>
    <w:rsid w:val="00C43628"/>
    <w:rsid w:val="00C444F5"/>
    <w:rsid w:val="00C44E6A"/>
    <w:rsid w:val="00C44F2E"/>
    <w:rsid w:val="00C44F7B"/>
    <w:rsid w:val="00C4567B"/>
    <w:rsid w:val="00C46064"/>
    <w:rsid w:val="00C46089"/>
    <w:rsid w:val="00C46D49"/>
    <w:rsid w:val="00C471D7"/>
    <w:rsid w:val="00C472E8"/>
    <w:rsid w:val="00C47373"/>
    <w:rsid w:val="00C47DAF"/>
    <w:rsid w:val="00C5080C"/>
    <w:rsid w:val="00C50B20"/>
    <w:rsid w:val="00C50DB4"/>
    <w:rsid w:val="00C50DBC"/>
    <w:rsid w:val="00C50E3F"/>
    <w:rsid w:val="00C510AE"/>
    <w:rsid w:val="00C51468"/>
    <w:rsid w:val="00C518DA"/>
    <w:rsid w:val="00C51AF2"/>
    <w:rsid w:val="00C52509"/>
    <w:rsid w:val="00C52751"/>
    <w:rsid w:val="00C5294C"/>
    <w:rsid w:val="00C52C86"/>
    <w:rsid w:val="00C52E42"/>
    <w:rsid w:val="00C52F46"/>
    <w:rsid w:val="00C53096"/>
    <w:rsid w:val="00C530A4"/>
    <w:rsid w:val="00C53180"/>
    <w:rsid w:val="00C532A7"/>
    <w:rsid w:val="00C53443"/>
    <w:rsid w:val="00C53A8D"/>
    <w:rsid w:val="00C53D54"/>
    <w:rsid w:val="00C53DC6"/>
    <w:rsid w:val="00C5416F"/>
    <w:rsid w:val="00C5450D"/>
    <w:rsid w:val="00C5471D"/>
    <w:rsid w:val="00C549C5"/>
    <w:rsid w:val="00C54B80"/>
    <w:rsid w:val="00C54E5B"/>
    <w:rsid w:val="00C54F70"/>
    <w:rsid w:val="00C5519C"/>
    <w:rsid w:val="00C55736"/>
    <w:rsid w:val="00C55AB7"/>
    <w:rsid w:val="00C55BEE"/>
    <w:rsid w:val="00C56C80"/>
    <w:rsid w:val="00C56EAA"/>
    <w:rsid w:val="00C579CC"/>
    <w:rsid w:val="00C57AFC"/>
    <w:rsid w:val="00C57CB1"/>
    <w:rsid w:val="00C57EB8"/>
    <w:rsid w:val="00C6047E"/>
    <w:rsid w:val="00C60499"/>
    <w:rsid w:val="00C6062E"/>
    <w:rsid w:val="00C60DFD"/>
    <w:rsid w:val="00C61079"/>
    <w:rsid w:val="00C62532"/>
    <w:rsid w:val="00C62906"/>
    <w:rsid w:val="00C62D14"/>
    <w:rsid w:val="00C62D50"/>
    <w:rsid w:val="00C6384E"/>
    <w:rsid w:val="00C63A12"/>
    <w:rsid w:val="00C63AEC"/>
    <w:rsid w:val="00C63DA9"/>
    <w:rsid w:val="00C63FB6"/>
    <w:rsid w:val="00C64729"/>
    <w:rsid w:val="00C64C2F"/>
    <w:rsid w:val="00C64D0D"/>
    <w:rsid w:val="00C64EBC"/>
    <w:rsid w:val="00C6552D"/>
    <w:rsid w:val="00C6590D"/>
    <w:rsid w:val="00C65ADD"/>
    <w:rsid w:val="00C65FC9"/>
    <w:rsid w:val="00C66020"/>
    <w:rsid w:val="00C66075"/>
    <w:rsid w:val="00C66446"/>
    <w:rsid w:val="00C66A3F"/>
    <w:rsid w:val="00C66AC8"/>
    <w:rsid w:val="00C66E3D"/>
    <w:rsid w:val="00C67329"/>
    <w:rsid w:val="00C673AD"/>
    <w:rsid w:val="00C6797C"/>
    <w:rsid w:val="00C67B5C"/>
    <w:rsid w:val="00C67DC4"/>
    <w:rsid w:val="00C70A27"/>
    <w:rsid w:val="00C70C34"/>
    <w:rsid w:val="00C70CB4"/>
    <w:rsid w:val="00C70CFB"/>
    <w:rsid w:val="00C7139F"/>
    <w:rsid w:val="00C71867"/>
    <w:rsid w:val="00C71A01"/>
    <w:rsid w:val="00C71CCD"/>
    <w:rsid w:val="00C72000"/>
    <w:rsid w:val="00C720DA"/>
    <w:rsid w:val="00C72295"/>
    <w:rsid w:val="00C722E2"/>
    <w:rsid w:val="00C72615"/>
    <w:rsid w:val="00C72730"/>
    <w:rsid w:val="00C727AC"/>
    <w:rsid w:val="00C7295B"/>
    <w:rsid w:val="00C74239"/>
    <w:rsid w:val="00C74605"/>
    <w:rsid w:val="00C7463E"/>
    <w:rsid w:val="00C74763"/>
    <w:rsid w:val="00C74898"/>
    <w:rsid w:val="00C74AEC"/>
    <w:rsid w:val="00C74CE6"/>
    <w:rsid w:val="00C74D81"/>
    <w:rsid w:val="00C750C3"/>
    <w:rsid w:val="00C753AE"/>
    <w:rsid w:val="00C75525"/>
    <w:rsid w:val="00C759F4"/>
    <w:rsid w:val="00C76041"/>
    <w:rsid w:val="00C76F65"/>
    <w:rsid w:val="00C771BC"/>
    <w:rsid w:val="00C7782C"/>
    <w:rsid w:val="00C77C24"/>
    <w:rsid w:val="00C77C6C"/>
    <w:rsid w:val="00C77D38"/>
    <w:rsid w:val="00C800A7"/>
    <w:rsid w:val="00C801D7"/>
    <w:rsid w:val="00C8054E"/>
    <w:rsid w:val="00C80F5B"/>
    <w:rsid w:val="00C811E3"/>
    <w:rsid w:val="00C81284"/>
    <w:rsid w:val="00C814F5"/>
    <w:rsid w:val="00C81654"/>
    <w:rsid w:val="00C8175F"/>
    <w:rsid w:val="00C81E96"/>
    <w:rsid w:val="00C82193"/>
    <w:rsid w:val="00C82A96"/>
    <w:rsid w:val="00C82CED"/>
    <w:rsid w:val="00C82CF9"/>
    <w:rsid w:val="00C82EC1"/>
    <w:rsid w:val="00C83656"/>
    <w:rsid w:val="00C836C6"/>
    <w:rsid w:val="00C838D1"/>
    <w:rsid w:val="00C8418E"/>
    <w:rsid w:val="00C85262"/>
    <w:rsid w:val="00C85A2D"/>
    <w:rsid w:val="00C861F4"/>
    <w:rsid w:val="00C86546"/>
    <w:rsid w:val="00C86F82"/>
    <w:rsid w:val="00C8768C"/>
    <w:rsid w:val="00C901A5"/>
    <w:rsid w:val="00C90877"/>
    <w:rsid w:val="00C90E89"/>
    <w:rsid w:val="00C910CC"/>
    <w:rsid w:val="00C91A33"/>
    <w:rsid w:val="00C91AB8"/>
    <w:rsid w:val="00C91B85"/>
    <w:rsid w:val="00C9255A"/>
    <w:rsid w:val="00C92581"/>
    <w:rsid w:val="00C92722"/>
    <w:rsid w:val="00C9277E"/>
    <w:rsid w:val="00C9294C"/>
    <w:rsid w:val="00C9323D"/>
    <w:rsid w:val="00C9327B"/>
    <w:rsid w:val="00C94275"/>
    <w:rsid w:val="00C9466E"/>
    <w:rsid w:val="00C947B8"/>
    <w:rsid w:val="00C949EA"/>
    <w:rsid w:val="00C950C7"/>
    <w:rsid w:val="00C95599"/>
    <w:rsid w:val="00C95CA6"/>
    <w:rsid w:val="00C96299"/>
    <w:rsid w:val="00C966FC"/>
    <w:rsid w:val="00C96B99"/>
    <w:rsid w:val="00C97770"/>
    <w:rsid w:val="00C97D36"/>
    <w:rsid w:val="00C97D73"/>
    <w:rsid w:val="00CA0246"/>
    <w:rsid w:val="00CA02E8"/>
    <w:rsid w:val="00CA0E5F"/>
    <w:rsid w:val="00CA1086"/>
    <w:rsid w:val="00CA10BF"/>
    <w:rsid w:val="00CA15FA"/>
    <w:rsid w:val="00CA1684"/>
    <w:rsid w:val="00CA1C58"/>
    <w:rsid w:val="00CA1DF4"/>
    <w:rsid w:val="00CA1EA2"/>
    <w:rsid w:val="00CA1FDE"/>
    <w:rsid w:val="00CA26C0"/>
    <w:rsid w:val="00CA29B9"/>
    <w:rsid w:val="00CA3687"/>
    <w:rsid w:val="00CA39B8"/>
    <w:rsid w:val="00CA3B69"/>
    <w:rsid w:val="00CA3DBF"/>
    <w:rsid w:val="00CA3DF7"/>
    <w:rsid w:val="00CA4356"/>
    <w:rsid w:val="00CA43CF"/>
    <w:rsid w:val="00CA451E"/>
    <w:rsid w:val="00CA47A3"/>
    <w:rsid w:val="00CA5116"/>
    <w:rsid w:val="00CA5D5F"/>
    <w:rsid w:val="00CA5F26"/>
    <w:rsid w:val="00CA690C"/>
    <w:rsid w:val="00CA6A4D"/>
    <w:rsid w:val="00CA6ECE"/>
    <w:rsid w:val="00CA6F08"/>
    <w:rsid w:val="00CA721F"/>
    <w:rsid w:val="00CA774D"/>
    <w:rsid w:val="00CA7810"/>
    <w:rsid w:val="00CA799C"/>
    <w:rsid w:val="00CA7B11"/>
    <w:rsid w:val="00CA7C75"/>
    <w:rsid w:val="00CA7F03"/>
    <w:rsid w:val="00CB0C8D"/>
    <w:rsid w:val="00CB1095"/>
    <w:rsid w:val="00CB10A8"/>
    <w:rsid w:val="00CB1F76"/>
    <w:rsid w:val="00CB2564"/>
    <w:rsid w:val="00CB2B1A"/>
    <w:rsid w:val="00CB2E50"/>
    <w:rsid w:val="00CB311F"/>
    <w:rsid w:val="00CB3122"/>
    <w:rsid w:val="00CB352E"/>
    <w:rsid w:val="00CB35DF"/>
    <w:rsid w:val="00CB42B4"/>
    <w:rsid w:val="00CB48D1"/>
    <w:rsid w:val="00CB4C96"/>
    <w:rsid w:val="00CB4FC0"/>
    <w:rsid w:val="00CB592F"/>
    <w:rsid w:val="00CB5AD7"/>
    <w:rsid w:val="00CB5C0C"/>
    <w:rsid w:val="00CB62AB"/>
    <w:rsid w:val="00CB63EF"/>
    <w:rsid w:val="00CB64BB"/>
    <w:rsid w:val="00CB6770"/>
    <w:rsid w:val="00CB6810"/>
    <w:rsid w:val="00CB6BA0"/>
    <w:rsid w:val="00CB6E94"/>
    <w:rsid w:val="00CB6EDC"/>
    <w:rsid w:val="00CB7121"/>
    <w:rsid w:val="00CB7B68"/>
    <w:rsid w:val="00CC045D"/>
    <w:rsid w:val="00CC0870"/>
    <w:rsid w:val="00CC0B65"/>
    <w:rsid w:val="00CC12CB"/>
    <w:rsid w:val="00CC15D0"/>
    <w:rsid w:val="00CC1A8C"/>
    <w:rsid w:val="00CC1AEE"/>
    <w:rsid w:val="00CC1E61"/>
    <w:rsid w:val="00CC1E67"/>
    <w:rsid w:val="00CC1F85"/>
    <w:rsid w:val="00CC1FA7"/>
    <w:rsid w:val="00CC29F5"/>
    <w:rsid w:val="00CC2ADD"/>
    <w:rsid w:val="00CC2DA9"/>
    <w:rsid w:val="00CC3366"/>
    <w:rsid w:val="00CC34A7"/>
    <w:rsid w:val="00CC355E"/>
    <w:rsid w:val="00CC35B6"/>
    <w:rsid w:val="00CC3696"/>
    <w:rsid w:val="00CC3743"/>
    <w:rsid w:val="00CC3CDE"/>
    <w:rsid w:val="00CC3EB2"/>
    <w:rsid w:val="00CC40FE"/>
    <w:rsid w:val="00CC44F4"/>
    <w:rsid w:val="00CC45AD"/>
    <w:rsid w:val="00CC4856"/>
    <w:rsid w:val="00CC4C70"/>
    <w:rsid w:val="00CC4FFB"/>
    <w:rsid w:val="00CC53C6"/>
    <w:rsid w:val="00CC563F"/>
    <w:rsid w:val="00CC5AE1"/>
    <w:rsid w:val="00CC6110"/>
    <w:rsid w:val="00CC6593"/>
    <w:rsid w:val="00CC6C5F"/>
    <w:rsid w:val="00CC6CA8"/>
    <w:rsid w:val="00CC76CE"/>
    <w:rsid w:val="00CC7850"/>
    <w:rsid w:val="00CC7996"/>
    <w:rsid w:val="00CD032D"/>
    <w:rsid w:val="00CD08FA"/>
    <w:rsid w:val="00CD0F4E"/>
    <w:rsid w:val="00CD1399"/>
    <w:rsid w:val="00CD153E"/>
    <w:rsid w:val="00CD15D1"/>
    <w:rsid w:val="00CD16D5"/>
    <w:rsid w:val="00CD1D13"/>
    <w:rsid w:val="00CD1D36"/>
    <w:rsid w:val="00CD2837"/>
    <w:rsid w:val="00CD30D6"/>
    <w:rsid w:val="00CD3B50"/>
    <w:rsid w:val="00CD3E9F"/>
    <w:rsid w:val="00CD3F72"/>
    <w:rsid w:val="00CD463A"/>
    <w:rsid w:val="00CD4F95"/>
    <w:rsid w:val="00CD524A"/>
    <w:rsid w:val="00CD529F"/>
    <w:rsid w:val="00CD5345"/>
    <w:rsid w:val="00CD552A"/>
    <w:rsid w:val="00CD5647"/>
    <w:rsid w:val="00CD5856"/>
    <w:rsid w:val="00CD58A7"/>
    <w:rsid w:val="00CD5CB6"/>
    <w:rsid w:val="00CD6094"/>
    <w:rsid w:val="00CD6634"/>
    <w:rsid w:val="00CD6FEB"/>
    <w:rsid w:val="00CD7414"/>
    <w:rsid w:val="00CD74B9"/>
    <w:rsid w:val="00CD75EF"/>
    <w:rsid w:val="00CD7615"/>
    <w:rsid w:val="00CD76A8"/>
    <w:rsid w:val="00CD7912"/>
    <w:rsid w:val="00CD7C6A"/>
    <w:rsid w:val="00CD7D57"/>
    <w:rsid w:val="00CE039F"/>
    <w:rsid w:val="00CE05B0"/>
    <w:rsid w:val="00CE0A85"/>
    <w:rsid w:val="00CE103B"/>
    <w:rsid w:val="00CE12C9"/>
    <w:rsid w:val="00CE14E0"/>
    <w:rsid w:val="00CE1ECB"/>
    <w:rsid w:val="00CE2446"/>
    <w:rsid w:val="00CE272D"/>
    <w:rsid w:val="00CE2D63"/>
    <w:rsid w:val="00CE4AC5"/>
    <w:rsid w:val="00CE4B8A"/>
    <w:rsid w:val="00CE56F0"/>
    <w:rsid w:val="00CE5875"/>
    <w:rsid w:val="00CE58B5"/>
    <w:rsid w:val="00CE5946"/>
    <w:rsid w:val="00CE5BAA"/>
    <w:rsid w:val="00CE5DD1"/>
    <w:rsid w:val="00CE5EEB"/>
    <w:rsid w:val="00CE6637"/>
    <w:rsid w:val="00CE6C18"/>
    <w:rsid w:val="00CE6E41"/>
    <w:rsid w:val="00CE735D"/>
    <w:rsid w:val="00CE7985"/>
    <w:rsid w:val="00CF00BF"/>
    <w:rsid w:val="00CF0464"/>
    <w:rsid w:val="00CF09B4"/>
    <w:rsid w:val="00CF11CD"/>
    <w:rsid w:val="00CF1314"/>
    <w:rsid w:val="00CF1355"/>
    <w:rsid w:val="00CF1A3C"/>
    <w:rsid w:val="00CF1FAC"/>
    <w:rsid w:val="00CF20A9"/>
    <w:rsid w:val="00CF2899"/>
    <w:rsid w:val="00CF3099"/>
    <w:rsid w:val="00CF331F"/>
    <w:rsid w:val="00CF363A"/>
    <w:rsid w:val="00CF3699"/>
    <w:rsid w:val="00CF393B"/>
    <w:rsid w:val="00CF40A1"/>
    <w:rsid w:val="00CF40FD"/>
    <w:rsid w:val="00CF43CF"/>
    <w:rsid w:val="00CF4721"/>
    <w:rsid w:val="00CF4880"/>
    <w:rsid w:val="00CF4B43"/>
    <w:rsid w:val="00CF5298"/>
    <w:rsid w:val="00CF5465"/>
    <w:rsid w:val="00CF5F88"/>
    <w:rsid w:val="00CF60B1"/>
    <w:rsid w:val="00CF6283"/>
    <w:rsid w:val="00CF67A8"/>
    <w:rsid w:val="00CF6AE8"/>
    <w:rsid w:val="00CF6B57"/>
    <w:rsid w:val="00CF6BE2"/>
    <w:rsid w:val="00CF6D17"/>
    <w:rsid w:val="00CF6D75"/>
    <w:rsid w:val="00CF6DD5"/>
    <w:rsid w:val="00D00415"/>
    <w:rsid w:val="00D0044B"/>
    <w:rsid w:val="00D00666"/>
    <w:rsid w:val="00D00AF1"/>
    <w:rsid w:val="00D0108D"/>
    <w:rsid w:val="00D011BB"/>
    <w:rsid w:val="00D0125E"/>
    <w:rsid w:val="00D01444"/>
    <w:rsid w:val="00D01CE3"/>
    <w:rsid w:val="00D01D97"/>
    <w:rsid w:val="00D01DBF"/>
    <w:rsid w:val="00D02263"/>
    <w:rsid w:val="00D02431"/>
    <w:rsid w:val="00D02A1B"/>
    <w:rsid w:val="00D02A94"/>
    <w:rsid w:val="00D02E09"/>
    <w:rsid w:val="00D02FC8"/>
    <w:rsid w:val="00D035B9"/>
    <w:rsid w:val="00D03B50"/>
    <w:rsid w:val="00D03BCE"/>
    <w:rsid w:val="00D0594A"/>
    <w:rsid w:val="00D05B3B"/>
    <w:rsid w:val="00D065B3"/>
    <w:rsid w:val="00D06B72"/>
    <w:rsid w:val="00D07095"/>
    <w:rsid w:val="00D0750F"/>
    <w:rsid w:val="00D0768B"/>
    <w:rsid w:val="00D077B2"/>
    <w:rsid w:val="00D078D1"/>
    <w:rsid w:val="00D078D2"/>
    <w:rsid w:val="00D078FB"/>
    <w:rsid w:val="00D07DDD"/>
    <w:rsid w:val="00D07F0E"/>
    <w:rsid w:val="00D1031F"/>
    <w:rsid w:val="00D1070F"/>
    <w:rsid w:val="00D10C68"/>
    <w:rsid w:val="00D1116F"/>
    <w:rsid w:val="00D1118B"/>
    <w:rsid w:val="00D113B2"/>
    <w:rsid w:val="00D11D59"/>
    <w:rsid w:val="00D120F6"/>
    <w:rsid w:val="00D1260E"/>
    <w:rsid w:val="00D12961"/>
    <w:rsid w:val="00D130B4"/>
    <w:rsid w:val="00D13AA8"/>
    <w:rsid w:val="00D13C07"/>
    <w:rsid w:val="00D145F8"/>
    <w:rsid w:val="00D14830"/>
    <w:rsid w:val="00D148CC"/>
    <w:rsid w:val="00D14A89"/>
    <w:rsid w:val="00D15119"/>
    <w:rsid w:val="00D15349"/>
    <w:rsid w:val="00D15392"/>
    <w:rsid w:val="00D15491"/>
    <w:rsid w:val="00D15BA6"/>
    <w:rsid w:val="00D16134"/>
    <w:rsid w:val="00D1634E"/>
    <w:rsid w:val="00D16403"/>
    <w:rsid w:val="00D1673A"/>
    <w:rsid w:val="00D16959"/>
    <w:rsid w:val="00D16D3C"/>
    <w:rsid w:val="00D17385"/>
    <w:rsid w:val="00D177F5"/>
    <w:rsid w:val="00D203AB"/>
    <w:rsid w:val="00D20445"/>
    <w:rsid w:val="00D204F6"/>
    <w:rsid w:val="00D208D4"/>
    <w:rsid w:val="00D217E1"/>
    <w:rsid w:val="00D21989"/>
    <w:rsid w:val="00D21E21"/>
    <w:rsid w:val="00D21E3D"/>
    <w:rsid w:val="00D223D4"/>
    <w:rsid w:val="00D22742"/>
    <w:rsid w:val="00D227E3"/>
    <w:rsid w:val="00D22C88"/>
    <w:rsid w:val="00D23611"/>
    <w:rsid w:val="00D2394A"/>
    <w:rsid w:val="00D23DC2"/>
    <w:rsid w:val="00D242A3"/>
    <w:rsid w:val="00D24616"/>
    <w:rsid w:val="00D2483F"/>
    <w:rsid w:val="00D248CF"/>
    <w:rsid w:val="00D249B2"/>
    <w:rsid w:val="00D24AD5"/>
    <w:rsid w:val="00D24E99"/>
    <w:rsid w:val="00D2532F"/>
    <w:rsid w:val="00D257BE"/>
    <w:rsid w:val="00D25C9C"/>
    <w:rsid w:val="00D25E81"/>
    <w:rsid w:val="00D26F4F"/>
    <w:rsid w:val="00D2746B"/>
    <w:rsid w:val="00D27842"/>
    <w:rsid w:val="00D307E9"/>
    <w:rsid w:val="00D30A29"/>
    <w:rsid w:val="00D30F14"/>
    <w:rsid w:val="00D3146A"/>
    <w:rsid w:val="00D316BB"/>
    <w:rsid w:val="00D316C5"/>
    <w:rsid w:val="00D31AB1"/>
    <w:rsid w:val="00D3267A"/>
    <w:rsid w:val="00D32E79"/>
    <w:rsid w:val="00D3356D"/>
    <w:rsid w:val="00D33781"/>
    <w:rsid w:val="00D3493E"/>
    <w:rsid w:val="00D34A85"/>
    <w:rsid w:val="00D34DD0"/>
    <w:rsid w:val="00D34F92"/>
    <w:rsid w:val="00D357BB"/>
    <w:rsid w:val="00D35C9F"/>
    <w:rsid w:val="00D36431"/>
    <w:rsid w:val="00D36BF1"/>
    <w:rsid w:val="00D36C0B"/>
    <w:rsid w:val="00D36D13"/>
    <w:rsid w:val="00D36FB6"/>
    <w:rsid w:val="00D371FB"/>
    <w:rsid w:val="00D377F1"/>
    <w:rsid w:val="00D3785D"/>
    <w:rsid w:val="00D37EC6"/>
    <w:rsid w:val="00D37F9C"/>
    <w:rsid w:val="00D40254"/>
    <w:rsid w:val="00D4046D"/>
    <w:rsid w:val="00D406D6"/>
    <w:rsid w:val="00D40F44"/>
    <w:rsid w:val="00D4122E"/>
    <w:rsid w:val="00D41644"/>
    <w:rsid w:val="00D41B62"/>
    <w:rsid w:val="00D41C6E"/>
    <w:rsid w:val="00D41E07"/>
    <w:rsid w:val="00D420B1"/>
    <w:rsid w:val="00D4210C"/>
    <w:rsid w:val="00D42A54"/>
    <w:rsid w:val="00D42BB9"/>
    <w:rsid w:val="00D42C97"/>
    <w:rsid w:val="00D44270"/>
    <w:rsid w:val="00D444F6"/>
    <w:rsid w:val="00D44D49"/>
    <w:rsid w:val="00D45554"/>
    <w:rsid w:val="00D458F0"/>
    <w:rsid w:val="00D45CA0"/>
    <w:rsid w:val="00D46296"/>
    <w:rsid w:val="00D46AD5"/>
    <w:rsid w:val="00D46C95"/>
    <w:rsid w:val="00D47898"/>
    <w:rsid w:val="00D479F2"/>
    <w:rsid w:val="00D47D63"/>
    <w:rsid w:val="00D47E3B"/>
    <w:rsid w:val="00D50668"/>
    <w:rsid w:val="00D50898"/>
    <w:rsid w:val="00D50B9D"/>
    <w:rsid w:val="00D51058"/>
    <w:rsid w:val="00D5156F"/>
    <w:rsid w:val="00D516EA"/>
    <w:rsid w:val="00D522C4"/>
    <w:rsid w:val="00D52425"/>
    <w:rsid w:val="00D525EF"/>
    <w:rsid w:val="00D52AF6"/>
    <w:rsid w:val="00D52BF7"/>
    <w:rsid w:val="00D53157"/>
    <w:rsid w:val="00D5397A"/>
    <w:rsid w:val="00D53C85"/>
    <w:rsid w:val="00D54448"/>
    <w:rsid w:val="00D54480"/>
    <w:rsid w:val="00D545E9"/>
    <w:rsid w:val="00D54A01"/>
    <w:rsid w:val="00D54C9E"/>
    <w:rsid w:val="00D54D51"/>
    <w:rsid w:val="00D558D8"/>
    <w:rsid w:val="00D563D4"/>
    <w:rsid w:val="00D566EF"/>
    <w:rsid w:val="00D56A43"/>
    <w:rsid w:val="00D56C33"/>
    <w:rsid w:val="00D56D16"/>
    <w:rsid w:val="00D56FB1"/>
    <w:rsid w:val="00D5703D"/>
    <w:rsid w:val="00D571F8"/>
    <w:rsid w:val="00D5742D"/>
    <w:rsid w:val="00D57A92"/>
    <w:rsid w:val="00D57C0D"/>
    <w:rsid w:val="00D6011A"/>
    <w:rsid w:val="00D601AD"/>
    <w:rsid w:val="00D6027E"/>
    <w:rsid w:val="00D6043A"/>
    <w:rsid w:val="00D605B7"/>
    <w:rsid w:val="00D60695"/>
    <w:rsid w:val="00D60DFE"/>
    <w:rsid w:val="00D60ECD"/>
    <w:rsid w:val="00D612D8"/>
    <w:rsid w:val="00D61649"/>
    <w:rsid w:val="00D61B85"/>
    <w:rsid w:val="00D620EC"/>
    <w:rsid w:val="00D62504"/>
    <w:rsid w:val="00D625A3"/>
    <w:rsid w:val="00D62637"/>
    <w:rsid w:val="00D62B0C"/>
    <w:rsid w:val="00D62EA4"/>
    <w:rsid w:val="00D63A40"/>
    <w:rsid w:val="00D63B67"/>
    <w:rsid w:val="00D63E6B"/>
    <w:rsid w:val="00D64635"/>
    <w:rsid w:val="00D65080"/>
    <w:rsid w:val="00D6538D"/>
    <w:rsid w:val="00D656FC"/>
    <w:rsid w:val="00D65C24"/>
    <w:rsid w:val="00D66914"/>
    <w:rsid w:val="00D6714E"/>
    <w:rsid w:val="00D67F18"/>
    <w:rsid w:val="00D7059D"/>
    <w:rsid w:val="00D70639"/>
    <w:rsid w:val="00D70717"/>
    <w:rsid w:val="00D709E9"/>
    <w:rsid w:val="00D70C63"/>
    <w:rsid w:val="00D70DBF"/>
    <w:rsid w:val="00D70FFD"/>
    <w:rsid w:val="00D71100"/>
    <w:rsid w:val="00D7147E"/>
    <w:rsid w:val="00D715F0"/>
    <w:rsid w:val="00D719DE"/>
    <w:rsid w:val="00D721CA"/>
    <w:rsid w:val="00D721DB"/>
    <w:rsid w:val="00D72CB7"/>
    <w:rsid w:val="00D731AB"/>
    <w:rsid w:val="00D7342A"/>
    <w:rsid w:val="00D738B5"/>
    <w:rsid w:val="00D73CD8"/>
    <w:rsid w:val="00D73F7B"/>
    <w:rsid w:val="00D743D7"/>
    <w:rsid w:val="00D743ED"/>
    <w:rsid w:val="00D74772"/>
    <w:rsid w:val="00D748DF"/>
    <w:rsid w:val="00D749AB"/>
    <w:rsid w:val="00D74EAE"/>
    <w:rsid w:val="00D753A7"/>
    <w:rsid w:val="00D76079"/>
    <w:rsid w:val="00D7626A"/>
    <w:rsid w:val="00D76806"/>
    <w:rsid w:val="00D76B72"/>
    <w:rsid w:val="00D7730E"/>
    <w:rsid w:val="00D7761C"/>
    <w:rsid w:val="00D779BF"/>
    <w:rsid w:val="00D77A35"/>
    <w:rsid w:val="00D77AE4"/>
    <w:rsid w:val="00D77FC7"/>
    <w:rsid w:val="00D802D4"/>
    <w:rsid w:val="00D8065C"/>
    <w:rsid w:val="00D80866"/>
    <w:rsid w:val="00D80908"/>
    <w:rsid w:val="00D80B9E"/>
    <w:rsid w:val="00D80C05"/>
    <w:rsid w:val="00D818CF"/>
    <w:rsid w:val="00D81B1D"/>
    <w:rsid w:val="00D81C9B"/>
    <w:rsid w:val="00D820BB"/>
    <w:rsid w:val="00D822BF"/>
    <w:rsid w:val="00D822C5"/>
    <w:rsid w:val="00D82381"/>
    <w:rsid w:val="00D82F09"/>
    <w:rsid w:val="00D82FEF"/>
    <w:rsid w:val="00D83280"/>
    <w:rsid w:val="00D832F0"/>
    <w:rsid w:val="00D83334"/>
    <w:rsid w:val="00D83A1A"/>
    <w:rsid w:val="00D83B51"/>
    <w:rsid w:val="00D83F23"/>
    <w:rsid w:val="00D84C66"/>
    <w:rsid w:val="00D84FFC"/>
    <w:rsid w:val="00D85437"/>
    <w:rsid w:val="00D854D9"/>
    <w:rsid w:val="00D8578D"/>
    <w:rsid w:val="00D86233"/>
    <w:rsid w:val="00D8647D"/>
    <w:rsid w:val="00D86838"/>
    <w:rsid w:val="00D86CB8"/>
    <w:rsid w:val="00D86F4F"/>
    <w:rsid w:val="00D87479"/>
    <w:rsid w:val="00D9027A"/>
    <w:rsid w:val="00D9119A"/>
    <w:rsid w:val="00D9151C"/>
    <w:rsid w:val="00D915CD"/>
    <w:rsid w:val="00D918BC"/>
    <w:rsid w:val="00D921B5"/>
    <w:rsid w:val="00D9256D"/>
    <w:rsid w:val="00D92DFE"/>
    <w:rsid w:val="00D92F96"/>
    <w:rsid w:val="00D9302F"/>
    <w:rsid w:val="00D93128"/>
    <w:rsid w:val="00D93381"/>
    <w:rsid w:val="00D93523"/>
    <w:rsid w:val="00D938D8"/>
    <w:rsid w:val="00D93E2F"/>
    <w:rsid w:val="00D94321"/>
    <w:rsid w:val="00D94766"/>
    <w:rsid w:val="00D94986"/>
    <w:rsid w:val="00D949D0"/>
    <w:rsid w:val="00D94DBC"/>
    <w:rsid w:val="00D94DD0"/>
    <w:rsid w:val="00D95299"/>
    <w:rsid w:val="00D95947"/>
    <w:rsid w:val="00D959B6"/>
    <w:rsid w:val="00D95A9C"/>
    <w:rsid w:val="00D95DA3"/>
    <w:rsid w:val="00D96983"/>
    <w:rsid w:val="00D96B55"/>
    <w:rsid w:val="00D96BDD"/>
    <w:rsid w:val="00D97208"/>
    <w:rsid w:val="00D97794"/>
    <w:rsid w:val="00D97E0C"/>
    <w:rsid w:val="00DA0496"/>
    <w:rsid w:val="00DA069B"/>
    <w:rsid w:val="00DA0D15"/>
    <w:rsid w:val="00DA0DB9"/>
    <w:rsid w:val="00DA0DF7"/>
    <w:rsid w:val="00DA13C9"/>
    <w:rsid w:val="00DA1AC9"/>
    <w:rsid w:val="00DA2198"/>
    <w:rsid w:val="00DA244A"/>
    <w:rsid w:val="00DA2BB9"/>
    <w:rsid w:val="00DA2DAD"/>
    <w:rsid w:val="00DA2F4A"/>
    <w:rsid w:val="00DA3122"/>
    <w:rsid w:val="00DA39B3"/>
    <w:rsid w:val="00DA3CC1"/>
    <w:rsid w:val="00DA44CB"/>
    <w:rsid w:val="00DA5179"/>
    <w:rsid w:val="00DA547B"/>
    <w:rsid w:val="00DA5CAD"/>
    <w:rsid w:val="00DA614E"/>
    <w:rsid w:val="00DA65E6"/>
    <w:rsid w:val="00DA6EF6"/>
    <w:rsid w:val="00DA7787"/>
    <w:rsid w:val="00DA7788"/>
    <w:rsid w:val="00DA7E2A"/>
    <w:rsid w:val="00DB058C"/>
    <w:rsid w:val="00DB0757"/>
    <w:rsid w:val="00DB098B"/>
    <w:rsid w:val="00DB0E22"/>
    <w:rsid w:val="00DB0FDB"/>
    <w:rsid w:val="00DB13B7"/>
    <w:rsid w:val="00DB145B"/>
    <w:rsid w:val="00DB1879"/>
    <w:rsid w:val="00DB1A83"/>
    <w:rsid w:val="00DB1C07"/>
    <w:rsid w:val="00DB26C9"/>
    <w:rsid w:val="00DB2E55"/>
    <w:rsid w:val="00DB35A6"/>
    <w:rsid w:val="00DB3C23"/>
    <w:rsid w:val="00DB3CE7"/>
    <w:rsid w:val="00DB3EF9"/>
    <w:rsid w:val="00DB4BD2"/>
    <w:rsid w:val="00DB502F"/>
    <w:rsid w:val="00DB5EE7"/>
    <w:rsid w:val="00DB61C9"/>
    <w:rsid w:val="00DB66B1"/>
    <w:rsid w:val="00DB6720"/>
    <w:rsid w:val="00DB6F8B"/>
    <w:rsid w:val="00DB7189"/>
    <w:rsid w:val="00DB75BB"/>
    <w:rsid w:val="00DB7CD4"/>
    <w:rsid w:val="00DC004A"/>
    <w:rsid w:val="00DC0102"/>
    <w:rsid w:val="00DC0453"/>
    <w:rsid w:val="00DC045E"/>
    <w:rsid w:val="00DC09EE"/>
    <w:rsid w:val="00DC0B51"/>
    <w:rsid w:val="00DC0D86"/>
    <w:rsid w:val="00DC111A"/>
    <w:rsid w:val="00DC1241"/>
    <w:rsid w:val="00DC15BF"/>
    <w:rsid w:val="00DC18D7"/>
    <w:rsid w:val="00DC1DF4"/>
    <w:rsid w:val="00DC2216"/>
    <w:rsid w:val="00DC29AA"/>
    <w:rsid w:val="00DC29CC"/>
    <w:rsid w:val="00DC2AC3"/>
    <w:rsid w:val="00DC2FD5"/>
    <w:rsid w:val="00DC3370"/>
    <w:rsid w:val="00DC339B"/>
    <w:rsid w:val="00DC376D"/>
    <w:rsid w:val="00DC395B"/>
    <w:rsid w:val="00DC3F13"/>
    <w:rsid w:val="00DC48A0"/>
    <w:rsid w:val="00DC4A89"/>
    <w:rsid w:val="00DC541A"/>
    <w:rsid w:val="00DC5616"/>
    <w:rsid w:val="00DC6302"/>
    <w:rsid w:val="00DC63FC"/>
    <w:rsid w:val="00DC64F7"/>
    <w:rsid w:val="00DC65C9"/>
    <w:rsid w:val="00DC6702"/>
    <w:rsid w:val="00DC7664"/>
    <w:rsid w:val="00DC78D9"/>
    <w:rsid w:val="00DD0212"/>
    <w:rsid w:val="00DD0230"/>
    <w:rsid w:val="00DD025F"/>
    <w:rsid w:val="00DD0FAF"/>
    <w:rsid w:val="00DD10EA"/>
    <w:rsid w:val="00DD11E8"/>
    <w:rsid w:val="00DD1B44"/>
    <w:rsid w:val="00DD2D46"/>
    <w:rsid w:val="00DD345F"/>
    <w:rsid w:val="00DD37AD"/>
    <w:rsid w:val="00DD3C14"/>
    <w:rsid w:val="00DD3D16"/>
    <w:rsid w:val="00DD40AC"/>
    <w:rsid w:val="00DD42D5"/>
    <w:rsid w:val="00DD435B"/>
    <w:rsid w:val="00DD49D3"/>
    <w:rsid w:val="00DD4E33"/>
    <w:rsid w:val="00DD4E37"/>
    <w:rsid w:val="00DD504B"/>
    <w:rsid w:val="00DD5154"/>
    <w:rsid w:val="00DD5992"/>
    <w:rsid w:val="00DD59F2"/>
    <w:rsid w:val="00DD5CD8"/>
    <w:rsid w:val="00DD5EFF"/>
    <w:rsid w:val="00DD607E"/>
    <w:rsid w:val="00DD6F52"/>
    <w:rsid w:val="00DD6FA8"/>
    <w:rsid w:val="00DD74E9"/>
    <w:rsid w:val="00DD74FD"/>
    <w:rsid w:val="00DD7EE4"/>
    <w:rsid w:val="00DE0158"/>
    <w:rsid w:val="00DE033F"/>
    <w:rsid w:val="00DE04CA"/>
    <w:rsid w:val="00DE05B7"/>
    <w:rsid w:val="00DE0618"/>
    <w:rsid w:val="00DE1614"/>
    <w:rsid w:val="00DE16DC"/>
    <w:rsid w:val="00DE17E7"/>
    <w:rsid w:val="00DE18D5"/>
    <w:rsid w:val="00DE285E"/>
    <w:rsid w:val="00DE28FC"/>
    <w:rsid w:val="00DE298D"/>
    <w:rsid w:val="00DE2B13"/>
    <w:rsid w:val="00DE2E39"/>
    <w:rsid w:val="00DE2E96"/>
    <w:rsid w:val="00DE2F86"/>
    <w:rsid w:val="00DE32D0"/>
    <w:rsid w:val="00DE339A"/>
    <w:rsid w:val="00DE3441"/>
    <w:rsid w:val="00DE3722"/>
    <w:rsid w:val="00DE3EAD"/>
    <w:rsid w:val="00DE4141"/>
    <w:rsid w:val="00DE419C"/>
    <w:rsid w:val="00DE4D26"/>
    <w:rsid w:val="00DE51D2"/>
    <w:rsid w:val="00DE536F"/>
    <w:rsid w:val="00DE5FE7"/>
    <w:rsid w:val="00DE679D"/>
    <w:rsid w:val="00DE67DA"/>
    <w:rsid w:val="00DE6966"/>
    <w:rsid w:val="00DE7D77"/>
    <w:rsid w:val="00DF07AD"/>
    <w:rsid w:val="00DF1872"/>
    <w:rsid w:val="00DF233E"/>
    <w:rsid w:val="00DF2433"/>
    <w:rsid w:val="00DF3DD9"/>
    <w:rsid w:val="00DF3DF9"/>
    <w:rsid w:val="00DF3E8C"/>
    <w:rsid w:val="00DF444A"/>
    <w:rsid w:val="00DF4465"/>
    <w:rsid w:val="00DF4555"/>
    <w:rsid w:val="00DF4D23"/>
    <w:rsid w:val="00DF4D5C"/>
    <w:rsid w:val="00DF4D7B"/>
    <w:rsid w:val="00DF4EEC"/>
    <w:rsid w:val="00DF4F5B"/>
    <w:rsid w:val="00DF57AA"/>
    <w:rsid w:val="00DF5D9F"/>
    <w:rsid w:val="00DF5F89"/>
    <w:rsid w:val="00DF6428"/>
    <w:rsid w:val="00DF651D"/>
    <w:rsid w:val="00DF6A9D"/>
    <w:rsid w:val="00DF6B28"/>
    <w:rsid w:val="00DF6C3B"/>
    <w:rsid w:val="00DF733F"/>
    <w:rsid w:val="00E012EB"/>
    <w:rsid w:val="00E0165C"/>
    <w:rsid w:val="00E016C4"/>
    <w:rsid w:val="00E017C6"/>
    <w:rsid w:val="00E01B0F"/>
    <w:rsid w:val="00E021A9"/>
    <w:rsid w:val="00E02842"/>
    <w:rsid w:val="00E028DD"/>
    <w:rsid w:val="00E02DA7"/>
    <w:rsid w:val="00E02FFD"/>
    <w:rsid w:val="00E03080"/>
    <w:rsid w:val="00E037AA"/>
    <w:rsid w:val="00E03948"/>
    <w:rsid w:val="00E03DD4"/>
    <w:rsid w:val="00E0467F"/>
    <w:rsid w:val="00E0580F"/>
    <w:rsid w:val="00E05F18"/>
    <w:rsid w:val="00E0662F"/>
    <w:rsid w:val="00E0689C"/>
    <w:rsid w:val="00E06C80"/>
    <w:rsid w:val="00E071EB"/>
    <w:rsid w:val="00E0790E"/>
    <w:rsid w:val="00E07E8D"/>
    <w:rsid w:val="00E102EF"/>
    <w:rsid w:val="00E10D83"/>
    <w:rsid w:val="00E10E6B"/>
    <w:rsid w:val="00E112E8"/>
    <w:rsid w:val="00E112FC"/>
    <w:rsid w:val="00E1147C"/>
    <w:rsid w:val="00E11560"/>
    <w:rsid w:val="00E1178F"/>
    <w:rsid w:val="00E11933"/>
    <w:rsid w:val="00E11A59"/>
    <w:rsid w:val="00E12C6C"/>
    <w:rsid w:val="00E12CA3"/>
    <w:rsid w:val="00E137EB"/>
    <w:rsid w:val="00E13B01"/>
    <w:rsid w:val="00E15313"/>
    <w:rsid w:val="00E1557A"/>
    <w:rsid w:val="00E157D4"/>
    <w:rsid w:val="00E15E78"/>
    <w:rsid w:val="00E162A1"/>
    <w:rsid w:val="00E16402"/>
    <w:rsid w:val="00E16EBF"/>
    <w:rsid w:val="00E16EF0"/>
    <w:rsid w:val="00E16F9F"/>
    <w:rsid w:val="00E171F3"/>
    <w:rsid w:val="00E17B87"/>
    <w:rsid w:val="00E17B8F"/>
    <w:rsid w:val="00E209CD"/>
    <w:rsid w:val="00E20A63"/>
    <w:rsid w:val="00E2134F"/>
    <w:rsid w:val="00E215DF"/>
    <w:rsid w:val="00E21CCC"/>
    <w:rsid w:val="00E22041"/>
    <w:rsid w:val="00E22307"/>
    <w:rsid w:val="00E22D1A"/>
    <w:rsid w:val="00E237E9"/>
    <w:rsid w:val="00E239C6"/>
    <w:rsid w:val="00E23F1F"/>
    <w:rsid w:val="00E24156"/>
    <w:rsid w:val="00E241F1"/>
    <w:rsid w:val="00E24309"/>
    <w:rsid w:val="00E24469"/>
    <w:rsid w:val="00E24564"/>
    <w:rsid w:val="00E2464F"/>
    <w:rsid w:val="00E252A1"/>
    <w:rsid w:val="00E25304"/>
    <w:rsid w:val="00E25DA5"/>
    <w:rsid w:val="00E25F9C"/>
    <w:rsid w:val="00E2744B"/>
    <w:rsid w:val="00E27ADC"/>
    <w:rsid w:val="00E27BF1"/>
    <w:rsid w:val="00E27D55"/>
    <w:rsid w:val="00E309E5"/>
    <w:rsid w:val="00E30A42"/>
    <w:rsid w:val="00E30F0F"/>
    <w:rsid w:val="00E317A8"/>
    <w:rsid w:val="00E317C8"/>
    <w:rsid w:val="00E321D1"/>
    <w:rsid w:val="00E321F0"/>
    <w:rsid w:val="00E32A4E"/>
    <w:rsid w:val="00E32B84"/>
    <w:rsid w:val="00E330B6"/>
    <w:rsid w:val="00E33250"/>
    <w:rsid w:val="00E3355A"/>
    <w:rsid w:val="00E335FB"/>
    <w:rsid w:val="00E33A28"/>
    <w:rsid w:val="00E33C90"/>
    <w:rsid w:val="00E341F7"/>
    <w:rsid w:val="00E34475"/>
    <w:rsid w:val="00E347FA"/>
    <w:rsid w:val="00E35FA0"/>
    <w:rsid w:val="00E364E6"/>
    <w:rsid w:val="00E367EA"/>
    <w:rsid w:val="00E3732B"/>
    <w:rsid w:val="00E405A5"/>
    <w:rsid w:val="00E40E18"/>
    <w:rsid w:val="00E40EBF"/>
    <w:rsid w:val="00E41217"/>
    <w:rsid w:val="00E415AE"/>
    <w:rsid w:val="00E41746"/>
    <w:rsid w:val="00E418E7"/>
    <w:rsid w:val="00E41FB9"/>
    <w:rsid w:val="00E421F5"/>
    <w:rsid w:val="00E42B26"/>
    <w:rsid w:val="00E42D7F"/>
    <w:rsid w:val="00E42EFC"/>
    <w:rsid w:val="00E43171"/>
    <w:rsid w:val="00E431DB"/>
    <w:rsid w:val="00E4321D"/>
    <w:rsid w:val="00E43618"/>
    <w:rsid w:val="00E4386A"/>
    <w:rsid w:val="00E43A9E"/>
    <w:rsid w:val="00E43AE6"/>
    <w:rsid w:val="00E43FDF"/>
    <w:rsid w:val="00E440B1"/>
    <w:rsid w:val="00E4421F"/>
    <w:rsid w:val="00E4435B"/>
    <w:rsid w:val="00E444F5"/>
    <w:rsid w:val="00E44765"/>
    <w:rsid w:val="00E449DC"/>
    <w:rsid w:val="00E455AA"/>
    <w:rsid w:val="00E45655"/>
    <w:rsid w:val="00E45833"/>
    <w:rsid w:val="00E45AD5"/>
    <w:rsid w:val="00E45F8B"/>
    <w:rsid w:val="00E46BAF"/>
    <w:rsid w:val="00E46FB2"/>
    <w:rsid w:val="00E473CB"/>
    <w:rsid w:val="00E4750D"/>
    <w:rsid w:val="00E47AC0"/>
    <w:rsid w:val="00E47E15"/>
    <w:rsid w:val="00E47E1A"/>
    <w:rsid w:val="00E50562"/>
    <w:rsid w:val="00E50631"/>
    <w:rsid w:val="00E5080A"/>
    <w:rsid w:val="00E509D8"/>
    <w:rsid w:val="00E50B76"/>
    <w:rsid w:val="00E50EF2"/>
    <w:rsid w:val="00E51659"/>
    <w:rsid w:val="00E51878"/>
    <w:rsid w:val="00E51956"/>
    <w:rsid w:val="00E51A68"/>
    <w:rsid w:val="00E51DD9"/>
    <w:rsid w:val="00E524DE"/>
    <w:rsid w:val="00E52DA5"/>
    <w:rsid w:val="00E5308D"/>
    <w:rsid w:val="00E53B43"/>
    <w:rsid w:val="00E53E80"/>
    <w:rsid w:val="00E53EB6"/>
    <w:rsid w:val="00E547E6"/>
    <w:rsid w:val="00E54824"/>
    <w:rsid w:val="00E54EAA"/>
    <w:rsid w:val="00E556B8"/>
    <w:rsid w:val="00E56200"/>
    <w:rsid w:val="00E56985"/>
    <w:rsid w:val="00E56EDD"/>
    <w:rsid w:val="00E5700C"/>
    <w:rsid w:val="00E573AB"/>
    <w:rsid w:val="00E57621"/>
    <w:rsid w:val="00E60A54"/>
    <w:rsid w:val="00E60D81"/>
    <w:rsid w:val="00E60FD8"/>
    <w:rsid w:val="00E61308"/>
    <w:rsid w:val="00E6139B"/>
    <w:rsid w:val="00E617E0"/>
    <w:rsid w:val="00E61824"/>
    <w:rsid w:val="00E61B72"/>
    <w:rsid w:val="00E625A8"/>
    <w:rsid w:val="00E628C8"/>
    <w:rsid w:val="00E62B3F"/>
    <w:rsid w:val="00E63023"/>
    <w:rsid w:val="00E6356D"/>
    <w:rsid w:val="00E639DC"/>
    <w:rsid w:val="00E651C3"/>
    <w:rsid w:val="00E6574F"/>
    <w:rsid w:val="00E658F4"/>
    <w:rsid w:val="00E65B26"/>
    <w:rsid w:val="00E66C46"/>
    <w:rsid w:val="00E66C68"/>
    <w:rsid w:val="00E66E79"/>
    <w:rsid w:val="00E66E8E"/>
    <w:rsid w:val="00E67769"/>
    <w:rsid w:val="00E677F5"/>
    <w:rsid w:val="00E67813"/>
    <w:rsid w:val="00E67820"/>
    <w:rsid w:val="00E70F53"/>
    <w:rsid w:val="00E71319"/>
    <w:rsid w:val="00E71E9E"/>
    <w:rsid w:val="00E71F13"/>
    <w:rsid w:val="00E720F9"/>
    <w:rsid w:val="00E7218B"/>
    <w:rsid w:val="00E722C3"/>
    <w:rsid w:val="00E72949"/>
    <w:rsid w:val="00E72AA5"/>
    <w:rsid w:val="00E73853"/>
    <w:rsid w:val="00E738F6"/>
    <w:rsid w:val="00E73CA9"/>
    <w:rsid w:val="00E744D5"/>
    <w:rsid w:val="00E74661"/>
    <w:rsid w:val="00E74A9B"/>
    <w:rsid w:val="00E74CFB"/>
    <w:rsid w:val="00E74FD3"/>
    <w:rsid w:val="00E752C2"/>
    <w:rsid w:val="00E7547E"/>
    <w:rsid w:val="00E75E00"/>
    <w:rsid w:val="00E75FD4"/>
    <w:rsid w:val="00E7610B"/>
    <w:rsid w:val="00E77389"/>
    <w:rsid w:val="00E77A60"/>
    <w:rsid w:val="00E77C63"/>
    <w:rsid w:val="00E8007A"/>
    <w:rsid w:val="00E800C2"/>
    <w:rsid w:val="00E80851"/>
    <w:rsid w:val="00E8111A"/>
    <w:rsid w:val="00E82050"/>
    <w:rsid w:val="00E82145"/>
    <w:rsid w:val="00E82622"/>
    <w:rsid w:val="00E82EC7"/>
    <w:rsid w:val="00E835FB"/>
    <w:rsid w:val="00E836A4"/>
    <w:rsid w:val="00E8393B"/>
    <w:rsid w:val="00E83B33"/>
    <w:rsid w:val="00E83C98"/>
    <w:rsid w:val="00E83FEC"/>
    <w:rsid w:val="00E841BC"/>
    <w:rsid w:val="00E8486F"/>
    <w:rsid w:val="00E84994"/>
    <w:rsid w:val="00E84E11"/>
    <w:rsid w:val="00E851C5"/>
    <w:rsid w:val="00E85D3C"/>
    <w:rsid w:val="00E861AC"/>
    <w:rsid w:val="00E86429"/>
    <w:rsid w:val="00E8659A"/>
    <w:rsid w:val="00E866A8"/>
    <w:rsid w:val="00E86825"/>
    <w:rsid w:val="00E8777D"/>
    <w:rsid w:val="00E87B97"/>
    <w:rsid w:val="00E900F7"/>
    <w:rsid w:val="00E905AB"/>
    <w:rsid w:val="00E907FF"/>
    <w:rsid w:val="00E90805"/>
    <w:rsid w:val="00E91030"/>
    <w:rsid w:val="00E91400"/>
    <w:rsid w:val="00E928C6"/>
    <w:rsid w:val="00E929FF"/>
    <w:rsid w:val="00E92B40"/>
    <w:rsid w:val="00E93861"/>
    <w:rsid w:val="00E939A1"/>
    <w:rsid w:val="00E945DB"/>
    <w:rsid w:val="00E94740"/>
    <w:rsid w:val="00E94BF1"/>
    <w:rsid w:val="00E9551E"/>
    <w:rsid w:val="00E9558D"/>
    <w:rsid w:val="00E959FA"/>
    <w:rsid w:val="00E95B1F"/>
    <w:rsid w:val="00E96171"/>
    <w:rsid w:val="00E9619F"/>
    <w:rsid w:val="00E963A2"/>
    <w:rsid w:val="00E964C4"/>
    <w:rsid w:val="00E97DBF"/>
    <w:rsid w:val="00EA0208"/>
    <w:rsid w:val="00EA02D1"/>
    <w:rsid w:val="00EA0506"/>
    <w:rsid w:val="00EA0A12"/>
    <w:rsid w:val="00EA0C0F"/>
    <w:rsid w:val="00EA0C49"/>
    <w:rsid w:val="00EA0EE9"/>
    <w:rsid w:val="00EA15D6"/>
    <w:rsid w:val="00EA22EA"/>
    <w:rsid w:val="00EA22FC"/>
    <w:rsid w:val="00EA2BEC"/>
    <w:rsid w:val="00EA30C8"/>
    <w:rsid w:val="00EA34B3"/>
    <w:rsid w:val="00EA3798"/>
    <w:rsid w:val="00EA48DF"/>
    <w:rsid w:val="00EA4B74"/>
    <w:rsid w:val="00EA4CCE"/>
    <w:rsid w:val="00EA5310"/>
    <w:rsid w:val="00EA56C9"/>
    <w:rsid w:val="00EA58D7"/>
    <w:rsid w:val="00EA5E79"/>
    <w:rsid w:val="00EA610A"/>
    <w:rsid w:val="00EA6130"/>
    <w:rsid w:val="00EA628D"/>
    <w:rsid w:val="00EA6321"/>
    <w:rsid w:val="00EA667C"/>
    <w:rsid w:val="00EA6857"/>
    <w:rsid w:val="00EA6B96"/>
    <w:rsid w:val="00EA6F3D"/>
    <w:rsid w:val="00EA759C"/>
    <w:rsid w:val="00EB0616"/>
    <w:rsid w:val="00EB0ABD"/>
    <w:rsid w:val="00EB0B8B"/>
    <w:rsid w:val="00EB0CD6"/>
    <w:rsid w:val="00EB1C49"/>
    <w:rsid w:val="00EB1C98"/>
    <w:rsid w:val="00EB21E0"/>
    <w:rsid w:val="00EB22E3"/>
    <w:rsid w:val="00EB250B"/>
    <w:rsid w:val="00EB2812"/>
    <w:rsid w:val="00EB2912"/>
    <w:rsid w:val="00EB2BB4"/>
    <w:rsid w:val="00EB2E93"/>
    <w:rsid w:val="00EB3850"/>
    <w:rsid w:val="00EB3C50"/>
    <w:rsid w:val="00EB3C74"/>
    <w:rsid w:val="00EB3FAB"/>
    <w:rsid w:val="00EB4101"/>
    <w:rsid w:val="00EB48FE"/>
    <w:rsid w:val="00EB4AC0"/>
    <w:rsid w:val="00EB4C65"/>
    <w:rsid w:val="00EB4CB4"/>
    <w:rsid w:val="00EB4CC1"/>
    <w:rsid w:val="00EB4E21"/>
    <w:rsid w:val="00EB5031"/>
    <w:rsid w:val="00EB5044"/>
    <w:rsid w:val="00EB5B2D"/>
    <w:rsid w:val="00EB5ED1"/>
    <w:rsid w:val="00EB608D"/>
    <w:rsid w:val="00EB6145"/>
    <w:rsid w:val="00EB633F"/>
    <w:rsid w:val="00EB6A1A"/>
    <w:rsid w:val="00EC0109"/>
    <w:rsid w:val="00EC07DF"/>
    <w:rsid w:val="00EC0831"/>
    <w:rsid w:val="00EC10AF"/>
    <w:rsid w:val="00EC114B"/>
    <w:rsid w:val="00EC1CB6"/>
    <w:rsid w:val="00EC1FBE"/>
    <w:rsid w:val="00EC2248"/>
    <w:rsid w:val="00EC2B28"/>
    <w:rsid w:val="00EC2E17"/>
    <w:rsid w:val="00EC2F7D"/>
    <w:rsid w:val="00EC34BD"/>
    <w:rsid w:val="00EC3606"/>
    <w:rsid w:val="00EC4326"/>
    <w:rsid w:val="00EC5221"/>
    <w:rsid w:val="00EC57FC"/>
    <w:rsid w:val="00EC5BCB"/>
    <w:rsid w:val="00EC5FB4"/>
    <w:rsid w:val="00EC60DE"/>
    <w:rsid w:val="00EC66D8"/>
    <w:rsid w:val="00EC6743"/>
    <w:rsid w:val="00EC680A"/>
    <w:rsid w:val="00EC68C5"/>
    <w:rsid w:val="00EC6B73"/>
    <w:rsid w:val="00EC7585"/>
    <w:rsid w:val="00EC79D9"/>
    <w:rsid w:val="00ED01FC"/>
    <w:rsid w:val="00ED0532"/>
    <w:rsid w:val="00ED06C9"/>
    <w:rsid w:val="00ED0E62"/>
    <w:rsid w:val="00ED10B5"/>
    <w:rsid w:val="00ED11FE"/>
    <w:rsid w:val="00ED196C"/>
    <w:rsid w:val="00ED1BD8"/>
    <w:rsid w:val="00ED1FE6"/>
    <w:rsid w:val="00ED207B"/>
    <w:rsid w:val="00ED214A"/>
    <w:rsid w:val="00ED244B"/>
    <w:rsid w:val="00ED3DAE"/>
    <w:rsid w:val="00ED3E3E"/>
    <w:rsid w:val="00ED488D"/>
    <w:rsid w:val="00ED4899"/>
    <w:rsid w:val="00ED4F7A"/>
    <w:rsid w:val="00ED5668"/>
    <w:rsid w:val="00ED5730"/>
    <w:rsid w:val="00ED5B43"/>
    <w:rsid w:val="00ED5C79"/>
    <w:rsid w:val="00ED6F16"/>
    <w:rsid w:val="00ED7281"/>
    <w:rsid w:val="00ED72B8"/>
    <w:rsid w:val="00ED73C0"/>
    <w:rsid w:val="00ED743B"/>
    <w:rsid w:val="00ED76D9"/>
    <w:rsid w:val="00ED795B"/>
    <w:rsid w:val="00ED7A96"/>
    <w:rsid w:val="00ED7ED9"/>
    <w:rsid w:val="00EE04D6"/>
    <w:rsid w:val="00EE0685"/>
    <w:rsid w:val="00EE0942"/>
    <w:rsid w:val="00EE1093"/>
    <w:rsid w:val="00EE1141"/>
    <w:rsid w:val="00EE11B8"/>
    <w:rsid w:val="00EE1469"/>
    <w:rsid w:val="00EE1A4B"/>
    <w:rsid w:val="00EE207C"/>
    <w:rsid w:val="00EE26F6"/>
    <w:rsid w:val="00EE2730"/>
    <w:rsid w:val="00EE27F3"/>
    <w:rsid w:val="00EE29E1"/>
    <w:rsid w:val="00EE35C3"/>
    <w:rsid w:val="00EE3A2F"/>
    <w:rsid w:val="00EE3E51"/>
    <w:rsid w:val="00EE5011"/>
    <w:rsid w:val="00EE59E4"/>
    <w:rsid w:val="00EE5D5F"/>
    <w:rsid w:val="00EE62E1"/>
    <w:rsid w:val="00EE6E76"/>
    <w:rsid w:val="00EE6EE1"/>
    <w:rsid w:val="00EF00A3"/>
    <w:rsid w:val="00EF034C"/>
    <w:rsid w:val="00EF0A53"/>
    <w:rsid w:val="00EF0F7B"/>
    <w:rsid w:val="00EF1118"/>
    <w:rsid w:val="00EF1150"/>
    <w:rsid w:val="00EF1287"/>
    <w:rsid w:val="00EF18F3"/>
    <w:rsid w:val="00EF1EC6"/>
    <w:rsid w:val="00EF26FF"/>
    <w:rsid w:val="00EF2745"/>
    <w:rsid w:val="00EF2921"/>
    <w:rsid w:val="00EF2B7B"/>
    <w:rsid w:val="00EF2B7C"/>
    <w:rsid w:val="00EF2DC9"/>
    <w:rsid w:val="00EF3A18"/>
    <w:rsid w:val="00EF3C36"/>
    <w:rsid w:val="00EF3EC7"/>
    <w:rsid w:val="00EF3FD4"/>
    <w:rsid w:val="00EF403D"/>
    <w:rsid w:val="00EF488B"/>
    <w:rsid w:val="00EF5212"/>
    <w:rsid w:val="00EF54D8"/>
    <w:rsid w:val="00EF5647"/>
    <w:rsid w:val="00EF5FDC"/>
    <w:rsid w:val="00EF6311"/>
    <w:rsid w:val="00EF6826"/>
    <w:rsid w:val="00EF6EB5"/>
    <w:rsid w:val="00EF74E4"/>
    <w:rsid w:val="00EF764D"/>
    <w:rsid w:val="00EF78A9"/>
    <w:rsid w:val="00EF7A9A"/>
    <w:rsid w:val="00EF7DCC"/>
    <w:rsid w:val="00F00837"/>
    <w:rsid w:val="00F00936"/>
    <w:rsid w:val="00F00971"/>
    <w:rsid w:val="00F00AA5"/>
    <w:rsid w:val="00F012D5"/>
    <w:rsid w:val="00F012FD"/>
    <w:rsid w:val="00F01705"/>
    <w:rsid w:val="00F01FAE"/>
    <w:rsid w:val="00F021A1"/>
    <w:rsid w:val="00F02866"/>
    <w:rsid w:val="00F02DB8"/>
    <w:rsid w:val="00F0323C"/>
    <w:rsid w:val="00F03461"/>
    <w:rsid w:val="00F037D2"/>
    <w:rsid w:val="00F03C8A"/>
    <w:rsid w:val="00F0426B"/>
    <w:rsid w:val="00F0427B"/>
    <w:rsid w:val="00F044C7"/>
    <w:rsid w:val="00F058CB"/>
    <w:rsid w:val="00F059A0"/>
    <w:rsid w:val="00F0601C"/>
    <w:rsid w:val="00F0601E"/>
    <w:rsid w:val="00F066BA"/>
    <w:rsid w:val="00F067CC"/>
    <w:rsid w:val="00F0690F"/>
    <w:rsid w:val="00F06AB5"/>
    <w:rsid w:val="00F06D83"/>
    <w:rsid w:val="00F07146"/>
    <w:rsid w:val="00F07324"/>
    <w:rsid w:val="00F073FA"/>
    <w:rsid w:val="00F07420"/>
    <w:rsid w:val="00F07441"/>
    <w:rsid w:val="00F07AD8"/>
    <w:rsid w:val="00F07C2A"/>
    <w:rsid w:val="00F07F2B"/>
    <w:rsid w:val="00F108BF"/>
    <w:rsid w:val="00F10B2E"/>
    <w:rsid w:val="00F10BAC"/>
    <w:rsid w:val="00F10D17"/>
    <w:rsid w:val="00F11355"/>
    <w:rsid w:val="00F116BA"/>
    <w:rsid w:val="00F11792"/>
    <w:rsid w:val="00F117F1"/>
    <w:rsid w:val="00F11FD5"/>
    <w:rsid w:val="00F1253C"/>
    <w:rsid w:val="00F12957"/>
    <w:rsid w:val="00F13313"/>
    <w:rsid w:val="00F13CEA"/>
    <w:rsid w:val="00F13F4A"/>
    <w:rsid w:val="00F13FAD"/>
    <w:rsid w:val="00F143DE"/>
    <w:rsid w:val="00F1487E"/>
    <w:rsid w:val="00F14A23"/>
    <w:rsid w:val="00F14EE2"/>
    <w:rsid w:val="00F16458"/>
    <w:rsid w:val="00F1661C"/>
    <w:rsid w:val="00F167D8"/>
    <w:rsid w:val="00F1687E"/>
    <w:rsid w:val="00F16EDC"/>
    <w:rsid w:val="00F1704C"/>
    <w:rsid w:val="00F177B3"/>
    <w:rsid w:val="00F17DB5"/>
    <w:rsid w:val="00F17F35"/>
    <w:rsid w:val="00F20696"/>
    <w:rsid w:val="00F206EF"/>
    <w:rsid w:val="00F20CFB"/>
    <w:rsid w:val="00F20F66"/>
    <w:rsid w:val="00F217A4"/>
    <w:rsid w:val="00F21F56"/>
    <w:rsid w:val="00F21F63"/>
    <w:rsid w:val="00F2222D"/>
    <w:rsid w:val="00F229F5"/>
    <w:rsid w:val="00F22B5C"/>
    <w:rsid w:val="00F22C23"/>
    <w:rsid w:val="00F235C9"/>
    <w:rsid w:val="00F23788"/>
    <w:rsid w:val="00F2413A"/>
    <w:rsid w:val="00F24AB7"/>
    <w:rsid w:val="00F24CFD"/>
    <w:rsid w:val="00F252E0"/>
    <w:rsid w:val="00F254A3"/>
    <w:rsid w:val="00F259F1"/>
    <w:rsid w:val="00F25E45"/>
    <w:rsid w:val="00F26A97"/>
    <w:rsid w:val="00F26CEB"/>
    <w:rsid w:val="00F271ED"/>
    <w:rsid w:val="00F3019F"/>
    <w:rsid w:val="00F30280"/>
    <w:rsid w:val="00F305A2"/>
    <w:rsid w:val="00F30619"/>
    <w:rsid w:val="00F3088D"/>
    <w:rsid w:val="00F308C4"/>
    <w:rsid w:val="00F30B85"/>
    <w:rsid w:val="00F30C0E"/>
    <w:rsid w:val="00F30C90"/>
    <w:rsid w:val="00F315C2"/>
    <w:rsid w:val="00F31697"/>
    <w:rsid w:val="00F319C3"/>
    <w:rsid w:val="00F32B0C"/>
    <w:rsid w:val="00F32BD6"/>
    <w:rsid w:val="00F32D20"/>
    <w:rsid w:val="00F32DCF"/>
    <w:rsid w:val="00F33A99"/>
    <w:rsid w:val="00F33DCF"/>
    <w:rsid w:val="00F347A7"/>
    <w:rsid w:val="00F34B8D"/>
    <w:rsid w:val="00F34B9D"/>
    <w:rsid w:val="00F34D1D"/>
    <w:rsid w:val="00F35024"/>
    <w:rsid w:val="00F353DB"/>
    <w:rsid w:val="00F3543A"/>
    <w:rsid w:val="00F355D7"/>
    <w:rsid w:val="00F35B75"/>
    <w:rsid w:val="00F36015"/>
    <w:rsid w:val="00F36239"/>
    <w:rsid w:val="00F36569"/>
    <w:rsid w:val="00F36821"/>
    <w:rsid w:val="00F36BB3"/>
    <w:rsid w:val="00F36C45"/>
    <w:rsid w:val="00F36C97"/>
    <w:rsid w:val="00F36D73"/>
    <w:rsid w:val="00F36DD4"/>
    <w:rsid w:val="00F36E7D"/>
    <w:rsid w:val="00F37689"/>
    <w:rsid w:val="00F37BFF"/>
    <w:rsid w:val="00F40193"/>
    <w:rsid w:val="00F40640"/>
    <w:rsid w:val="00F40A4F"/>
    <w:rsid w:val="00F40AEC"/>
    <w:rsid w:val="00F40C00"/>
    <w:rsid w:val="00F40D30"/>
    <w:rsid w:val="00F4172E"/>
    <w:rsid w:val="00F41C69"/>
    <w:rsid w:val="00F42D6A"/>
    <w:rsid w:val="00F42F4F"/>
    <w:rsid w:val="00F43023"/>
    <w:rsid w:val="00F435EF"/>
    <w:rsid w:val="00F43BAC"/>
    <w:rsid w:val="00F43D9A"/>
    <w:rsid w:val="00F43E69"/>
    <w:rsid w:val="00F43E6D"/>
    <w:rsid w:val="00F44093"/>
    <w:rsid w:val="00F4458A"/>
    <w:rsid w:val="00F448DA"/>
    <w:rsid w:val="00F44B3F"/>
    <w:rsid w:val="00F44FD0"/>
    <w:rsid w:val="00F45094"/>
    <w:rsid w:val="00F45A5F"/>
    <w:rsid w:val="00F45B3F"/>
    <w:rsid w:val="00F45E9D"/>
    <w:rsid w:val="00F45ECF"/>
    <w:rsid w:val="00F45EF5"/>
    <w:rsid w:val="00F45F02"/>
    <w:rsid w:val="00F45FCA"/>
    <w:rsid w:val="00F460FE"/>
    <w:rsid w:val="00F4706B"/>
    <w:rsid w:val="00F4735A"/>
    <w:rsid w:val="00F47FA6"/>
    <w:rsid w:val="00F501B1"/>
    <w:rsid w:val="00F50991"/>
    <w:rsid w:val="00F50A5E"/>
    <w:rsid w:val="00F50D8E"/>
    <w:rsid w:val="00F51113"/>
    <w:rsid w:val="00F51C37"/>
    <w:rsid w:val="00F52457"/>
    <w:rsid w:val="00F529DD"/>
    <w:rsid w:val="00F52BAD"/>
    <w:rsid w:val="00F532EF"/>
    <w:rsid w:val="00F5334C"/>
    <w:rsid w:val="00F53554"/>
    <w:rsid w:val="00F535EA"/>
    <w:rsid w:val="00F536C4"/>
    <w:rsid w:val="00F5412F"/>
    <w:rsid w:val="00F54155"/>
    <w:rsid w:val="00F542BA"/>
    <w:rsid w:val="00F543B0"/>
    <w:rsid w:val="00F54427"/>
    <w:rsid w:val="00F5447E"/>
    <w:rsid w:val="00F54640"/>
    <w:rsid w:val="00F546F2"/>
    <w:rsid w:val="00F54817"/>
    <w:rsid w:val="00F54A06"/>
    <w:rsid w:val="00F5541C"/>
    <w:rsid w:val="00F57691"/>
    <w:rsid w:val="00F57741"/>
    <w:rsid w:val="00F60200"/>
    <w:rsid w:val="00F60299"/>
    <w:rsid w:val="00F60334"/>
    <w:rsid w:val="00F6054D"/>
    <w:rsid w:val="00F60B19"/>
    <w:rsid w:val="00F60C6F"/>
    <w:rsid w:val="00F61099"/>
    <w:rsid w:val="00F614CE"/>
    <w:rsid w:val="00F61580"/>
    <w:rsid w:val="00F61598"/>
    <w:rsid w:val="00F6187E"/>
    <w:rsid w:val="00F61A19"/>
    <w:rsid w:val="00F61C41"/>
    <w:rsid w:val="00F62D57"/>
    <w:rsid w:val="00F63045"/>
    <w:rsid w:val="00F634BB"/>
    <w:rsid w:val="00F6469A"/>
    <w:rsid w:val="00F64878"/>
    <w:rsid w:val="00F648B8"/>
    <w:rsid w:val="00F64FF3"/>
    <w:rsid w:val="00F65C8C"/>
    <w:rsid w:val="00F65F6B"/>
    <w:rsid w:val="00F660E5"/>
    <w:rsid w:val="00F66337"/>
    <w:rsid w:val="00F6694B"/>
    <w:rsid w:val="00F66A62"/>
    <w:rsid w:val="00F66AE5"/>
    <w:rsid w:val="00F67668"/>
    <w:rsid w:val="00F6780E"/>
    <w:rsid w:val="00F67998"/>
    <w:rsid w:val="00F679C4"/>
    <w:rsid w:val="00F67BF4"/>
    <w:rsid w:val="00F67CF1"/>
    <w:rsid w:val="00F70664"/>
    <w:rsid w:val="00F70F3A"/>
    <w:rsid w:val="00F71733"/>
    <w:rsid w:val="00F718AC"/>
    <w:rsid w:val="00F71AB1"/>
    <w:rsid w:val="00F72422"/>
    <w:rsid w:val="00F72477"/>
    <w:rsid w:val="00F724AB"/>
    <w:rsid w:val="00F72580"/>
    <w:rsid w:val="00F7313A"/>
    <w:rsid w:val="00F7320D"/>
    <w:rsid w:val="00F733BD"/>
    <w:rsid w:val="00F73433"/>
    <w:rsid w:val="00F73726"/>
    <w:rsid w:val="00F73957"/>
    <w:rsid w:val="00F73CB5"/>
    <w:rsid w:val="00F73FD9"/>
    <w:rsid w:val="00F744D1"/>
    <w:rsid w:val="00F74A49"/>
    <w:rsid w:val="00F74EF7"/>
    <w:rsid w:val="00F75704"/>
    <w:rsid w:val="00F7614B"/>
    <w:rsid w:val="00F76A1E"/>
    <w:rsid w:val="00F76C2F"/>
    <w:rsid w:val="00F76C9F"/>
    <w:rsid w:val="00F77BF5"/>
    <w:rsid w:val="00F77E58"/>
    <w:rsid w:val="00F77ED4"/>
    <w:rsid w:val="00F8001A"/>
    <w:rsid w:val="00F800B5"/>
    <w:rsid w:val="00F8037B"/>
    <w:rsid w:val="00F80552"/>
    <w:rsid w:val="00F80599"/>
    <w:rsid w:val="00F808FE"/>
    <w:rsid w:val="00F80CED"/>
    <w:rsid w:val="00F81008"/>
    <w:rsid w:val="00F815D4"/>
    <w:rsid w:val="00F81B38"/>
    <w:rsid w:val="00F8269A"/>
    <w:rsid w:val="00F82712"/>
    <w:rsid w:val="00F82AED"/>
    <w:rsid w:val="00F82E9F"/>
    <w:rsid w:val="00F830E6"/>
    <w:rsid w:val="00F83695"/>
    <w:rsid w:val="00F83C2D"/>
    <w:rsid w:val="00F83D1C"/>
    <w:rsid w:val="00F84A7B"/>
    <w:rsid w:val="00F84C9A"/>
    <w:rsid w:val="00F8618E"/>
    <w:rsid w:val="00F86353"/>
    <w:rsid w:val="00F864B4"/>
    <w:rsid w:val="00F86665"/>
    <w:rsid w:val="00F86C9B"/>
    <w:rsid w:val="00F86D3B"/>
    <w:rsid w:val="00F86FE4"/>
    <w:rsid w:val="00F8792E"/>
    <w:rsid w:val="00F87C08"/>
    <w:rsid w:val="00F87CB5"/>
    <w:rsid w:val="00F87F7B"/>
    <w:rsid w:val="00F9009B"/>
    <w:rsid w:val="00F90829"/>
    <w:rsid w:val="00F9093A"/>
    <w:rsid w:val="00F90A95"/>
    <w:rsid w:val="00F91546"/>
    <w:rsid w:val="00F91812"/>
    <w:rsid w:val="00F91C13"/>
    <w:rsid w:val="00F91EA3"/>
    <w:rsid w:val="00F9218C"/>
    <w:rsid w:val="00F9280E"/>
    <w:rsid w:val="00F928DD"/>
    <w:rsid w:val="00F93704"/>
    <w:rsid w:val="00F9386B"/>
    <w:rsid w:val="00F93B5B"/>
    <w:rsid w:val="00F93E2E"/>
    <w:rsid w:val="00F946C0"/>
    <w:rsid w:val="00F94AE1"/>
    <w:rsid w:val="00F94FE2"/>
    <w:rsid w:val="00F94FEB"/>
    <w:rsid w:val="00F956FE"/>
    <w:rsid w:val="00F9593C"/>
    <w:rsid w:val="00F95AA5"/>
    <w:rsid w:val="00F9603A"/>
    <w:rsid w:val="00F96222"/>
    <w:rsid w:val="00F96233"/>
    <w:rsid w:val="00F966C7"/>
    <w:rsid w:val="00F96762"/>
    <w:rsid w:val="00F96AA7"/>
    <w:rsid w:val="00F96D7E"/>
    <w:rsid w:val="00F96FD9"/>
    <w:rsid w:val="00F97776"/>
    <w:rsid w:val="00FA006A"/>
    <w:rsid w:val="00FA01EA"/>
    <w:rsid w:val="00FA0507"/>
    <w:rsid w:val="00FA068C"/>
    <w:rsid w:val="00FA07BC"/>
    <w:rsid w:val="00FA099B"/>
    <w:rsid w:val="00FA0A29"/>
    <w:rsid w:val="00FA0BBC"/>
    <w:rsid w:val="00FA0FED"/>
    <w:rsid w:val="00FA20F5"/>
    <w:rsid w:val="00FA2395"/>
    <w:rsid w:val="00FA2569"/>
    <w:rsid w:val="00FA27C3"/>
    <w:rsid w:val="00FA29C1"/>
    <w:rsid w:val="00FA2BDC"/>
    <w:rsid w:val="00FA3051"/>
    <w:rsid w:val="00FA38EF"/>
    <w:rsid w:val="00FA3B43"/>
    <w:rsid w:val="00FA4951"/>
    <w:rsid w:val="00FA4AC5"/>
    <w:rsid w:val="00FA5DFE"/>
    <w:rsid w:val="00FA5FAF"/>
    <w:rsid w:val="00FA60D9"/>
    <w:rsid w:val="00FA61EE"/>
    <w:rsid w:val="00FA67CB"/>
    <w:rsid w:val="00FA6882"/>
    <w:rsid w:val="00FA6C0E"/>
    <w:rsid w:val="00FA748D"/>
    <w:rsid w:val="00FA7881"/>
    <w:rsid w:val="00FA7C89"/>
    <w:rsid w:val="00FB00D6"/>
    <w:rsid w:val="00FB05E3"/>
    <w:rsid w:val="00FB1837"/>
    <w:rsid w:val="00FB2047"/>
    <w:rsid w:val="00FB2075"/>
    <w:rsid w:val="00FB2146"/>
    <w:rsid w:val="00FB358D"/>
    <w:rsid w:val="00FB3E93"/>
    <w:rsid w:val="00FB501F"/>
    <w:rsid w:val="00FB5410"/>
    <w:rsid w:val="00FB5938"/>
    <w:rsid w:val="00FB5C1F"/>
    <w:rsid w:val="00FB5DD0"/>
    <w:rsid w:val="00FB5FD0"/>
    <w:rsid w:val="00FB679F"/>
    <w:rsid w:val="00FB67B2"/>
    <w:rsid w:val="00FB68C2"/>
    <w:rsid w:val="00FB6D71"/>
    <w:rsid w:val="00FB70BF"/>
    <w:rsid w:val="00FB721E"/>
    <w:rsid w:val="00FB7D94"/>
    <w:rsid w:val="00FC0140"/>
    <w:rsid w:val="00FC05A1"/>
    <w:rsid w:val="00FC05F2"/>
    <w:rsid w:val="00FC08EB"/>
    <w:rsid w:val="00FC0C83"/>
    <w:rsid w:val="00FC168B"/>
    <w:rsid w:val="00FC1781"/>
    <w:rsid w:val="00FC21CA"/>
    <w:rsid w:val="00FC3223"/>
    <w:rsid w:val="00FC38A3"/>
    <w:rsid w:val="00FC3916"/>
    <w:rsid w:val="00FC39E6"/>
    <w:rsid w:val="00FC3AE7"/>
    <w:rsid w:val="00FC4299"/>
    <w:rsid w:val="00FC4C6F"/>
    <w:rsid w:val="00FC504F"/>
    <w:rsid w:val="00FC5269"/>
    <w:rsid w:val="00FC55B5"/>
    <w:rsid w:val="00FC5813"/>
    <w:rsid w:val="00FC5EB2"/>
    <w:rsid w:val="00FC662F"/>
    <w:rsid w:val="00FC667C"/>
    <w:rsid w:val="00FC70A9"/>
    <w:rsid w:val="00FC757C"/>
    <w:rsid w:val="00FC7959"/>
    <w:rsid w:val="00FC796A"/>
    <w:rsid w:val="00FC7AD6"/>
    <w:rsid w:val="00FD05B0"/>
    <w:rsid w:val="00FD070F"/>
    <w:rsid w:val="00FD0810"/>
    <w:rsid w:val="00FD0824"/>
    <w:rsid w:val="00FD0B4A"/>
    <w:rsid w:val="00FD0EAF"/>
    <w:rsid w:val="00FD1A79"/>
    <w:rsid w:val="00FD1D0A"/>
    <w:rsid w:val="00FD232E"/>
    <w:rsid w:val="00FD239A"/>
    <w:rsid w:val="00FD3972"/>
    <w:rsid w:val="00FD3EC4"/>
    <w:rsid w:val="00FD423B"/>
    <w:rsid w:val="00FD4297"/>
    <w:rsid w:val="00FD44E6"/>
    <w:rsid w:val="00FD4797"/>
    <w:rsid w:val="00FD4E1D"/>
    <w:rsid w:val="00FD4E8F"/>
    <w:rsid w:val="00FD4FE1"/>
    <w:rsid w:val="00FD57DD"/>
    <w:rsid w:val="00FD5A2F"/>
    <w:rsid w:val="00FD5D26"/>
    <w:rsid w:val="00FD60F1"/>
    <w:rsid w:val="00FD66D6"/>
    <w:rsid w:val="00FD7C9E"/>
    <w:rsid w:val="00FD7CDB"/>
    <w:rsid w:val="00FD7DBE"/>
    <w:rsid w:val="00FE0138"/>
    <w:rsid w:val="00FE0181"/>
    <w:rsid w:val="00FE0353"/>
    <w:rsid w:val="00FE08DA"/>
    <w:rsid w:val="00FE0AEC"/>
    <w:rsid w:val="00FE0D46"/>
    <w:rsid w:val="00FE0EF7"/>
    <w:rsid w:val="00FE13B2"/>
    <w:rsid w:val="00FE15D0"/>
    <w:rsid w:val="00FE1665"/>
    <w:rsid w:val="00FE19BA"/>
    <w:rsid w:val="00FE22DD"/>
    <w:rsid w:val="00FE285F"/>
    <w:rsid w:val="00FE2AC9"/>
    <w:rsid w:val="00FE37F5"/>
    <w:rsid w:val="00FE3CAA"/>
    <w:rsid w:val="00FE4207"/>
    <w:rsid w:val="00FE5982"/>
    <w:rsid w:val="00FE681A"/>
    <w:rsid w:val="00FE6A69"/>
    <w:rsid w:val="00FE6B0F"/>
    <w:rsid w:val="00FE6B2B"/>
    <w:rsid w:val="00FE7264"/>
    <w:rsid w:val="00FE73A4"/>
    <w:rsid w:val="00FE77BA"/>
    <w:rsid w:val="00FF029D"/>
    <w:rsid w:val="00FF0542"/>
    <w:rsid w:val="00FF064A"/>
    <w:rsid w:val="00FF0690"/>
    <w:rsid w:val="00FF0871"/>
    <w:rsid w:val="00FF0C11"/>
    <w:rsid w:val="00FF0CDE"/>
    <w:rsid w:val="00FF1013"/>
    <w:rsid w:val="00FF1A32"/>
    <w:rsid w:val="00FF1C8E"/>
    <w:rsid w:val="00FF1F01"/>
    <w:rsid w:val="00FF282C"/>
    <w:rsid w:val="00FF2932"/>
    <w:rsid w:val="00FF2B64"/>
    <w:rsid w:val="00FF30F7"/>
    <w:rsid w:val="00FF36B1"/>
    <w:rsid w:val="00FF3CC2"/>
    <w:rsid w:val="00FF3D80"/>
    <w:rsid w:val="00FF3DA3"/>
    <w:rsid w:val="00FF4506"/>
    <w:rsid w:val="00FF4667"/>
    <w:rsid w:val="00FF4E16"/>
    <w:rsid w:val="00FF511D"/>
    <w:rsid w:val="00FF5125"/>
    <w:rsid w:val="00FF515B"/>
    <w:rsid w:val="00FF5444"/>
    <w:rsid w:val="00FF5847"/>
    <w:rsid w:val="00FF653D"/>
    <w:rsid w:val="00FF65B4"/>
    <w:rsid w:val="00FF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1671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MS Gothic"/>
        <w:kern w:val="2"/>
        <w:sz w:val="24"/>
        <w:szCs w:val="21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CDD"/>
    <w:pPr>
      <w:spacing w:after="0" w:line="360" w:lineRule="auto"/>
      <w:ind w:firstLine="720"/>
      <w:contextualSpacing/>
    </w:pPr>
    <w:rPr>
      <w:rFonts w:eastAsia="Times New Roman" w:cstheme="minorBidi"/>
      <w:kern w:val="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32B"/>
    <w:pPr>
      <w:keepNext/>
      <w:keepLines/>
      <w:spacing w:before="240" w:line="480" w:lineRule="auto"/>
      <w:ind w:firstLine="0"/>
      <w:jc w:val="center"/>
      <w:outlineLvl w:val="0"/>
    </w:pPr>
    <w:rPr>
      <w:rFonts w:eastAsiaTheme="majorEastAsia" w:cstheme="majorBidi"/>
      <w:b/>
      <w:kern w:val="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F7D"/>
    <w:pPr>
      <w:keepNext/>
      <w:keepLines/>
      <w:spacing w:before="40"/>
      <w:ind w:firstLine="0"/>
      <w:outlineLvl w:val="1"/>
    </w:pPr>
    <w:rPr>
      <w:rFonts w:eastAsiaTheme="majorEastAsia" w:cstheme="majorBidi"/>
      <w:b/>
      <w:kern w:val="2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3F6"/>
    <w:pPr>
      <w:keepNext/>
      <w:keepLines/>
      <w:spacing w:before="40"/>
      <w:ind w:firstLine="0"/>
      <w:outlineLvl w:val="2"/>
    </w:pPr>
    <w:rPr>
      <w:rFonts w:eastAsiaTheme="majorEastAsia" w:cstheme="majorBidi"/>
      <w:b/>
      <w:color w:val="1F3763" w:themeColor="accent1" w:themeShade="7F"/>
      <w:kern w:val="2"/>
      <w:szCs w:val="2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999"/>
    <w:pPr>
      <w:keepNext/>
      <w:keepLines/>
      <w:spacing w:before="40"/>
      <w:ind w:firstLine="0"/>
      <w:outlineLvl w:val="3"/>
    </w:pPr>
    <w:rPr>
      <w:rFonts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99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0965D7"/>
    <w:pPr>
      <w:tabs>
        <w:tab w:val="right" w:leader="dot" w:pos="9010"/>
      </w:tabs>
      <w:spacing w:after="100"/>
    </w:pPr>
    <w:rPr>
      <w:noProof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965D7"/>
    <w:pPr>
      <w:spacing w:after="100"/>
      <w:ind w:left="220"/>
    </w:pPr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965D7"/>
    <w:pPr>
      <w:spacing w:after="100"/>
      <w:ind w:left="440"/>
    </w:pPr>
    <w:rPr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3732B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2F7D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73F6"/>
    <w:rPr>
      <w:rFonts w:eastAsiaTheme="majorEastAsia" w:cstheme="majorBidi"/>
      <w:b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999"/>
    <w:rPr>
      <w:rFonts w:eastAsia="Times New Roman" w:cstheme="majorBidi"/>
      <w:b/>
      <w:iCs/>
      <w:kern w:val="0"/>
      <w:szCs w:val="24"/>
      <w:lang w:eastAsia="en-US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locked/>
    <w:rsid w:val="00E3732B"/>
    <w:rPr>
      <w:rFonts w:eastAsia="Times New Roman" w:cstheme="majorBidi"/>
      <w:szCs w:val="32"/>
    </w:rPr>
  </w:style>
  <w:style w:type="paragraph" w:styleId="Title">
    <w:name w:val="Title"/>
    <w:aliases w:val="Table"/>
    <w:next w:val="Heading5"/>
    <w:link w:val="TitleChar"/>
    <w:uiPriority w:val="10"/>
    <w:qFormat/>
    <w:rsid w:val="00E3732B"/>
    <w:pPr>
      <w:spacing w:after="0" w:line="480" w:lineRule="auto"/>
    </w:pPr>
    <w:rPr>
      <w:rFonts w:eastAsia="Times New Roman" w:cstheme="majorBidi"/>
      <w:szCs w:val="32"/>
    </w:rPr>
  </w:style>
  <w:style w:type="character" w:customStyle="1" w:styleId="1">
    <w:name w:val="表題 (文字)1"/>
    <w:basedOn w:val="DefaultParagraphFont"/>
    <w:uiPriority w:val="10"/>
    <w:rsid w:val="00BB799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locked/>
    <w:rsid w:val="00BB7999"/>
    <w:rPr>
      <w:rFonts w:eastAsia="Times New Roman" w:cs="Times New Roman"/>
    </w:rPr>
  </w:style>
  <w:style w:type="paragraph" w:styleId="Subtitle">
    <w:name w:val="Subtitle"/>
    <w:aliases w:val="Figure"/>
    <w:next w:val="Normal"/>
    <w:link w:val="SubtitleChar"/>
    <w:uiPriority w:val="11"/>
    <w:qFormat/>
    <w:rsid w:val="00BB7999"/>
    <w:pPr>
      <w:spacing w:after="0" w:line="480" w:lineRule="auto"/>
    </w:pPr>
    <w:rPr>
      <w:rFonts w:eastAsia="Times New Roman" w:cs="Times New Roman"/>
    </w:rPr>
  </w:style>
  <w:style w:type="character" w:customStyle="1" w:styleId="10">
    <w:name w:val="副題 (文字)1"/>
    <w:basedOn w:val="DefaultParagraphFont"/>
    <w:uiPriority w:val="11"/>
    <w:rsid w:val="00BB7999"/>
    <w:rPr>
      <w:rFonts w:asciiTheme="minorHAnsi" w:eastAsiaTheme="minorEastAsia" w:hAnsiTheme="minorHAnsi" w:cstheme="minorBidi"/>
      <w:color w:val="5A5A5A" w:themeColor="text1" w:themeTint="A5"/>
      <w:spacing w:val="15"/>
      <w:kern w:val="0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B7999"/>
    <w:pPr>
      <w:widowControl w:val="0"/>
      <w:jc w:val="both"/>
    </w:pPr>
    <w:rPr>
      <w:rFonts w:asciiTheme="minorEastAsia" w:eastAsiaTheme="minorEastAsia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7999"/>
    <w:rPr>
      <w:rFonts w:asciiTheme="minorEastAsia" w:eastAsiaTheme="minorEastAsia" w:hAnsi="Courier New" w:cs="Courier New"/>
      <w:kern w:val="0"/>
      <w:sz w:val="20"/>
      <w:szCs w:val="20"/>
    </w:rPr>
  </w:style>
  <w:style w:type="paragraph" w:styleId="NoSpacing">
    <w:name w:val="No Spacing"/>
    <w:aliases w:val="table content (1 space)"/>
    <w:next w:val="Normal"/>
    <w:uiPriority w:val="1"/>
    <w:qFormat/>
    <w:rsid w:val="00BB7999"/>
    <w:pPr>
      <w:spacing w:after="0" w:line="240" w:lineRule="auto"/>
    </w:pPr>
    <w:rPr>
      <w:rFonts w:cstheme="minorBidi"/>
      <w:kern w:val="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BB7999"/>
    <w:pPr>
      <w:widowControl w:val="0"/>
      <w:ind w:left="720"/>
      <w:jc w:val="both"/>
    </w:pPr>
    <w:rPr>
      <w:rFonts w:ascii="Yu Mincho" w:eastAsia="Yu Mincho" w:hAnsi="Yu Mincho" w:cs="Times New Roman"/>
      <w:kern w:val="2"/>
      <w:sz w:val="21"/>
      <w:szCs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BB7999"/>
    <w:rPr>
      <w:rFonts w:ascii="Times New Roman" w:eastAsia="Times New Roman" w:hAnsi="Times New Roman" w:cs="Times New Roman" w:hint="default"/>
      <w:i/>
      <w:iCs/>
      <w:color w:val="404040" w:themeColor="text1" w:themeTint="BF"/>
      <w:sz w:val="24"/>
    </w:rPr>
  </w:style>
  <w:style w:type="table" w:styleId="TableGrid">
    <w:name w:val="Table Grid"/>
    <w:basedOn w:val="TableNormal"/>
    <w:uiPriority w:val="39"/>
    <w:rsid w:val="00BB7999"/>
    <w:pPr>
      <w:spacing w:after="0" w:line="240" w:lineRule="auto"/>
    </w:pPr>
    <w:rPr>
      <w:rFonts w:asciiTheme="minorHAnsi" w:eastAsiaTheme="minorEastAsia" w:hAnsiTheme="minorHAnsi" w:cstheme="minorBidi"/>
      <w:sz w:val="21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BB7999"/>
    <w:rPr>
      <w:rFonts w:asciiTheme="majorHAnsi" w:eastAsiaTheme="majorEastAsia" w:hAnsiTheme="majorHAnsi" w:cstheme="majorBidi"/>
      <w:color w:val="2F5496" w:themeColor="accent1" w:themeShade="BF"/>
      <w:kern w:val="0"/>
      <w:szCs w:val="24"/>
      <w:lang w:eastAsia="en-US"/>
    </w:rPr>
  </w:style>
  <w:style w:type="character" w:styleId="SubtleReference">
    <w:name w:val="Subtle Reference"/>
    <w:basedOn w:val="DefaultParagraphFont"/>
    <w:uiPriority w:val="31"/>
    <w:qFormat/>
    <w:rsid w:val="001925AD"/>
    <w:rPr>
      <w:rFonts w:ascii="Times New Roman" w:hAnsi="Times New Roman"/>
      <w:smallCaps/>
      <w:color w:val="auto"/>
      <w:sz w:val="24"/>
    </w:rPr>
  </w:style>
  <w:style w:type="paragraph" w:customStyle="1" w:styleId="a">
    <w:name w:val="引用文献"/>
    <w:basedOn w:val="Normal"/>
    <w:link w:val="a0"/>
    <w:qFormat/>
    <w:rsid w:val="009A5313"/>
    <w:pPr>
      <w:ind w:left="360" w:hanging="3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A1B75"/>
    <w:pPr>
      <w:spacing w:line="240" w:lineRule="auto"/>
    </w:pPr>
    <w:rPr>
      <w:sz w:val="20"/>
      <w:szCs w:val="20"/>
    </w:rPr>
  </w:style>
  <w:style w:type="character" w:customStyle="1" w:styleId="a0">
    <w:name w:val="引用文献 (文字)"/>
    <w:basedOn w:val="DefaultParagraphFont"/>
    <w:link w:val="a"/>
    <w:rsid w:val="009A5313"/>
    <w:rPr>
      <w:rFonts w:eastAsia="Times New Roman" w:cstheme="minorBidi"/>
      <w:kern w:val="0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B75"/>
    <w:rPr>
      <w:rFonts w:eastAsia="Times New Roman" w:cstheme="minorBidi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A1B7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B7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B75"/>
    <w:rPr>
      <w:rFonts w:eastAsia="Times New Roman" w:cstheme="minorBidi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A1B7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43F48"/>
  </w:style>
  <w:style w:type="paragraph" w:styleId="Header">
    <w:name w:val="header"/>
    <w:basedOn w:val="Normal"/>
    <w:link w:val="HeaderChar"/>
    <w:uiPriority w:val="99"/>
    <w:unhideWhenUsed/>
    <w:rsid w:val="0035321D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21D"/>
    <w:rPr>
      <w:rFonts w:eastAsia="Times New Roman" w:cstheme="minorBidi"/>
      <w:kern w:val="0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5321D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21D"/>
    <w:rPr>
      <w:rFonts w:eastAsia="Times New Roman" w:cstheme="minorBidi"/>
      <w:kern w:val="0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2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0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021"/>
    <w:rPr>
      <w:rFonts w:eastAsia="Times New Roman" w:cstheme="minorBidi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021"/>
    <w:rPr>
      <w:rFonts w:eastAsia="Times New Roman" w:cstheme="minorBidi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021"/>
    <w:pPr>
      <w:spacing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021"/>
    <w:rPr>
      <w:rFonts w:ascii="Meiryo UI" w:eastAsia="Meiryo UI" w:cstheme="minorBidi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B2DD2"/>
  </w:style>
  <w:style w:type="paragraph" w:styleId="ListBullet">
    <w:name w:val="List Bullet"/>
    <w:basedOn w:val="Normal"/>
    <w:uiPriority w:val="99"/>
    <w:unhideWhenUsed/>
    <w:rsid w:val="00B11AE0"/>
    <w:pPr>
      <w:numPr>
        <w:numId w:val="2"/>
      </w:numPr>
    </w:pPr>
  </w:style>
  <w:style w:type="paragraph" w:styleId="Revision">
    <w:name w:val="Revision"/>
    <w:hidden/>
    <w:uiPriority w:val="99"/>
    <w:semiHidden/>
    <w:rsid w:val="00A320D2"/>
    <w:pPr>
      <w:spacing w:after="0" w:line="240" w:lineRule="auto"/>
    </w:pPr>
    <w:rPr>
      <w:rFonts w:eastAsia="Times New Roman" w:cstheme="minorBidi"/>
      <w:kern w:val="0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14FD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25C2A"/>
    <w:rPr>
      <w:color w:val="0563C1" w:themeColor="hyperlink"/>
      <w:u w:val="single"/>
    </w:rPr>
  </w:style>
  <w:style w:type="character" w:customStyle="1" w:styleId="11">
    <w:name w:val="未解決のメンション1"/>
    <w:basedOn w:val="DefaultParagraphFont"/>
    <w:uiPriority w:val="99"/>
    <w:semiHidden/>
    <w:unhideWhenUsed/>
    <w:rsid w:val="00525C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7F1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555B9"/>
  </w:style>
  <w:style w:type="character" w:styleId="Emphasis">
    <w:name w:val="Emphasis"/>
    <w:basedOn w:val="DefaultParagraphFont"/>
    <w:uiPriority w:val="20"/>
    <w:qFormat/>
    <w:rsid w:val="00F0426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am18</b:Tag>
    <b:SourceType>JournalArticle</b:SourceType>
    <b:Guid>{43D85E26-0818-4D20-A94F-53C267017BC2}</b:Guid>
    <b:Title>The efficacy of a web-based screening and brief intervention for reducing alcohol consumption among Japanese problem drinkers: Protocol for a single-blind randomized controlled trial</b:Title>
    <b:Year>2018</b:Year>
    <b:Author>
      <b:Author>
        <b:NameList>
          <b:Person>
            <b:Last>Hamamura</b:Last>
            <b:First>T</b:First>
          </b:Person>
          <b:Person>
            <b:Last>Suganuma</b:Last>
            <b:First>S</b:First>
          </b:Person>
          <b:Person>
            <b:Last>Takano </b:Last>
            <b:First>A</b:First>
          </b:Person>
          <b:Person>
            <b:Last>Matsumoto </b:Last>
            <b:First>T</b:First>
          </b:Person>
          <b:Person>
            <b:Last>Shimoyama </b:Last>
            <b:First>H</b:First>
          </b:Person>
        </b:NameList>
      </b:Author>
    </b:Author>
    <b:Publisher>JMIR Research Protocol</b:Publisher>
    <b:Pages>e10650</b:Pages>
    <b:DOI>10.2196/10650</b:DOI>
    <b:Volume>7</b:Volume>
    <b:Issue>5</b:Issue>
    <b:LCID>en-US</b:LCID>
    <b:RefOrder>1</b:RefOrder>
  </b:Source>
</b:Sources>
</file>

<file path=customXml/itemProps1.xml><?xml version="1.0" encoding="utf-8"?>
<ds:datastoreItem xmlns:ds="http://schemas.openxmlformats.org/officeDocument/2006/customXml" ds:itemID="{345C118F-8518-4EF6-A4B4-264CD838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27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6</CharactersWithSpaces>
  <SharedDoc>false</SharedDoc>
  <HLinks>
    <vt:vector size="6" baseType="variant">
      <vt:variant>
        <vt:i4>1048579</vt:i4>
      </vt:variant>
      <vt:variant>
        <vt:i4>111</vt:i4>
      </vt:variant>
      <vt:variant>
        <vt:i4>0</vt:i4>
      </vt:variant>
      <vt:variant>
        <vt:i4>5</vt:i4>
      </vt:variant>
      <vt:variant>
        <vt:lpwstr>https://osf.io/uktg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4T23:11:00Z</dcterms:created>
  <dcterms:modified xsi:type="dcterms:W3CDTF">2021-11-17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